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9401A" w14:textId="2913047D" w:rsidR="00B40EB1" w:rsidRPr="002211BC" w:rsidRDefault="000B5F9E" w:rsidP="000B5F9E">
      <w:pPr>
        <w:pStyle w:val="Lgende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</w:pPr>
      <w:bookmarkStart w:id="0" w:name="_Toc178513416"/>
      <w:bookmarkStart w:id="1" w:name="_Hlk102075797"/>
      <w:r w:rsidRPr="002211B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S</w:t>
      </w:r>
      <w:r w:rsidR="00B00AAC" w:rsidRPr="002211B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4</w:t>
      </w:r>
      <w:r w:rsidRPr="002211B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Table: Individual characteristics of included studies</w:t>
      </w:r>
      <w:bookmarkEnd w:id="0"/>
    </w:p>
    <w:p w14:paraId="1D9E9BBA" w14:textId="77777777" w:rsidR="003F57FF" w:rsidRPr="00DB1F8D" w:rsidRDefault="003F57FF" w:rsidP="00C74DBD">
      <w:pPr>
        <w:pStyle w:val="Lgende"/>
        <w:rPr>
          <w:rFonts w:ascii="Times New Roman" w:hAnsi="Times New Roman" w:cs="Times New Roman"/>
          <w:bCs/>
          <w:i w:val="0"/>
          <w:iCs w:val="0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19"/>
        <w:gridCol w:w="2195"/>
        <w:gridCol w:w="1917"/>
        <w:gridCol w:w="1608"/>
        <w:gridCol w:w="1825"/>
        <w:gridCol w:w="3091"/>
        <w:gridCol w:w="1037"/>
      </w:tblGrid>
      <w:tr w:rsidR="00AB5035" w:rsidRPr="00D62616" w14:paraId="4703377A" w14:textId="77777777" w:rsidTr="008E68CF">
        <w:trPr>
          <w:trHeight w:val="264"/>
          <w:tblHeader/>
        </w:trPr>
        <w:tc>
          <w:tcPr>
            <w:tcW w:w="2319" w:type="dxa"/>
            <w:noWrap/>
            <w:hideMark/>
          </w:tcPr>
          <w:p w14:paraId="1E0A23F8" w14:textId="77777777" w:rsidR="00AB5035" w:rsidRPr="00D62616" w:rsidRDefault="00AB50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M"/>
              </w:rPr>
            </w:pPr>
            <w:proofErr w:type="spellStart"/>
            <w:r w:rsidRPr="00D62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2195" w:type="dxa"/>
            <w:noWrap/>
            <w:hideMark/>
          </w:tcPr>
          <w:p w14:paraId="06129ADE" w14:textId="77777777" w:rsidR="00AB5035" w:rsidRPr="00D62616" w:rsidRDefault="00AB50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917" w:type="dxa"/>
            <w:noWrap/>
            <w:hideMark/>
          </w:tcPr>
          <w:p w14:paraId="12CBEBDA" w14:textId="77777777" w:rsidR="00AB5035" w:rsidRPr="00D62616" w:rsidRDefault="00AB50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608" w:type="dxa"/>
            <w:noWrap/>
            <w:hideMark/>
          </w:tcPr>
          <w:p w14:paraId="3423BC53" w14:textId="77777777" w:rsidR="00AB5035" w:rsidRPr="00D62616" w:rsidRDefault="00AB50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ies</w:t>
            </w:r>
          </w:p>
        </w:tc>
        <w:tc>
          <w:tcPr>
            <w:tcW w:w="1825" w:type="dxa"/>
            <w:noWrap/>
            <w:hideMark/>
          </w:tcPr>
          <w:p w14:paraId="59FC837C" w14:textId="77777777" w:rsidR="00AB5035" w:rsidRPr="00D62616" w:rsidRDefault="00AB50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  <w:proofErr w:type="spellStart"/>
            <w:r w:rsidRPr="00D62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474D02E3" w14:textId="77777777" w:rsidR="00AB5035" w:rsidRPr="00D62616" w:rsidRDefault="00AB50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BV diagnostic </w:t>
            </w:r>
            <w:proofErr w:type="spellStart"/>
            <w:r w:rsidRPr="00D62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1037" w:type="dxa"/>
            <w:noWrap/>
            <w:hideMark/>
          </w:tcPr>
          <w:p w14:paraId="7074AC4F" w14:textId="77777777" w:rsidR="00AB5035" w:rsidRPr="00D62616" w:rsidRDefault="00AB50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types</w:t>
            </w:r>
          </w:p>
        </w:tc>
      </w:tr>
      <w:tr w:rsidR="00AB5035" w:rsidRPr="00AB5035" w14:paraId="14E95C83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17428FF" w14:textId="6FDF6C22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a et al., 2012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E8L0F1dGhvcj48WWVhcj4yMDEyPC9ZZWFyPjxSZWNO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</w:fldData>
              </w:fldCha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E8L0F1dGhvcj48WWVhcj4yMDEyPC9ZZWFyPjxSZWNO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</w:fldData>
              </w:fldCha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1C03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055AB2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19311C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21E556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10C0887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45405B4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0F9A98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3093AD0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78ED778" w14:textId="49A5E8C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a et al., 2016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E8L0F1dGhvcj48WWVhcj4yMDE2PC9ZZWFyPjxSZWNO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</w:fldData>
              </w:fldCha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E8L0F1dGhvcj48WWVhcj4yMDE2PC9ZZWFyPjxSZWNO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</w:fldData>
              </w:fldCha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1C03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DECF42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6605D8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9F0F58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0C094FE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ug/2011-Dec/2011</w:t>
            </w:r>
          </w:p>
        </w:tc>
        <w:tc>
          <w:tcPr>
            <w:tcW w:w="3091" w:type="dxa"/>
            <w:noWrap/>
            <w:hideMark/>
          </w:tcPr>
          <w:p w14:paraId="5C4B52C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50B3211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09CB755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421EDAB" w14:textId="48C12D64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dullahi et al., 2011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dullahi&lt;/Author&gt;&lt;Year&gt;2011&lt;/Year&gt;&lt;RecNum&gt;674&lt;/RecNum&gt;&lt;DisplayText&gt;[3]&lt;/DisplayText&gt;&lt;record&gt;&lt;rec-number&gt;674&lt;/rec-number&gt;&lt;foreign-keys&gt;&lt;key app="EN" db-id="02ztfzp9qa9xpveevp9xapwf00xxzaezvwsz" timestamp="1712124456"&gt;674&lt;/key&gt;&lt;/foreign-keys&gt;&lt;ref-type name="Journal Article"&gt;17&lt;/ref-type&gt;&lt;contributors&gt;&lt;authors&gt;&lt;author&gt;Abdullahi, B.&lt;/author&gt;&lt;author&gt;Bilkisu, M.&lt;/author&gt;&lt;/authors&gt;&lt;/contributors&gt;&lt;auth-address&gt;Owerri&lt;/auth-address&gt;&lt;titles&gt;&lt;title&gt;Seroprevalence of hepatitis B infection among pregnant women in Katsina, Nigeria&lt;/title&gt;&lt;secondary-title&gt;International Journal of Natural and Applied Sciences&lt;/secondary-title&gt;&lt;/titles&gt;&lt;periodical&gt;&lt;full-title&gt;International Journal of Natural and Applied Sciences&lt;/full-title&gt;&lt;/periodical&gt;&lt;pages&gt;425-428&lt;/pages&gt;&lt;volume&gt;7&lt;/volume&gt;&lt;number&gt;4&lt;/number&gt;&lt;keywords&gt;&lt;keyword&gt;diagnosis&lt;/keyword&gt;&lt;keyword&gt;disease prevalence&lt;/keyword&gt;&lt;keyword&gt;disease surveys&lt;/keyword&gt;&lt;keyword&gt;epidemiological surveys&lt;/keyword&gt;&lt;keyword&gt;epidemiology&lt;/keyword&gt;&lt;keyword&gt;hepatitis B&lt;/keyword&gt;&lt;keyword&gt;pregnancy&lt;/keyword&gt;&lt;keyword&gt;serological surveys&lt;/keyword&gt;&lt;keyword&gt;seroprevalence&lt;/keyword&gt;&lt;keyword&gt;women&lt;/keyword&gt;&lt;/keywords&gt;&lt;dates&gt;&lt;year&gt;2011&lt;/year&gt;&lt;/dates&gt;&lt;pub-location&gt;Nigeria&lt;/pub-location&gt;&lt;publisher&gt;School of Agriculture and Agricultural Technology, Federal University of Technology&lt;/publisher&gt;&lt;isbn&gt;0794-4713&lt;/isbn&gt;&lt;urls&gt;&lt;related-urls&gt;&lt;url&gt;http://www.ajol.info/index.php/ijonas/article/view/86537&lt;/url&gt;&lt;/related-urls&gt;&lt;/urls&gt;&lt;remote-database-name&gt;Global Health&lt;/remote-database-name&gt;&lt;language&gt;English&lt;/languag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1C03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4A7842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984A9A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16D200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62731E8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n/2011-Mar/2011</w:t>
            </w:r>
          </w:p>
        </w:tc>
        <w:tc>
          <w:tcPr>
            <w:tcW w:w="3091" w:type="dxa"/>
            <w:noWrap/>
            <w:hideMark/>
          </w:tcPr>
          <w:p w14:paraId="7568489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CB681C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F9348E3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7321922" w14:textId="3DC07A9A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oubakar et al., 2020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oubakar&lt;/Author&gt;&lt;Year&gt;2020&lt;/Year&gt;&lt;RecNum&gt;938&lt;/RecNum&gt;&lt;DisplayText&gt;[4]&lt;/DisplayText&gt;&lt;record&gt;&lt;rec-number&gt;938&lt;/rec-number&gt;&lt;foreign-keys&gt;&lt;key app="EN" db-id="02ztfzp9qa9xpveevp9xapwf00xxzaezvwsz" timestamp="1712124578"&gt;938&lt;/key&gt;&lt;/foreign-keys&gt;&lt;ref-type name="Journal Article"&gt;17&lt;/ref-type&gt;&lt;contributors&gt;&lt;authors&gt;&lt;author&gt;Aboubakar, M.&lt;/author&gt;&lt;author&gt;Kpossou, A. R.&lt;/author&gt;&lt;author&gt;Glago, Brgh&lt;/author&gt;&lt;author&gt;Aguiah, A. G.&lt;/author&gt;&lt;author&gt;Mboreha, Z. H.&lt;/author&gt;&lt;author&gt;Sehonou, J.&lt;/author&gt;&lt;/authors&gt;&lt;/contributors&gt;&lt;titles&gt;&lt;title&gt;Prevention and factors associated with anti-HCV carriage in pregnant women living in Cotonou&lt;/title&gt;&lt;secondary-title&gt;Pan African Medical Journal&lt;/secondary-title&gt;&lt;/titles&gt;&lt;periodical&gt;&lt;full-title&gt;Pan African Medical Journal&lt;/full-title&gt;&lt;/periodical&gt;&lt;volume&gt;36&lt;/volume&gt;&lt;dates&gt;&lt;year&gt;2020&lt;/year&gt;&lt;pub-dates&gt;&lt;date&gt;Jul&lt;/date&gt;&lt;/pub-dates&gt;&lt;/dates&gt;&lt;isbn&gt;1937-8688&lt;/isbn&gt;&lt;accession-num&gt;WOS:000564110200001&lt;/accession-num&gt;&lt;urls&gt;&lt;related-urls&gt;&lt;url&gt;&amp;lt;Go to ISI&amp;gt;://WOS:000564110200001&lt;/url&gt;&lt;/related-urls&gt;&lt;/urls&gt;&lt;custom7&gt;182&lt;/custom7&gt;&lt;electronic-resource-num&gt;10.11604/pamj.2020.36.182.23122&lt;/electronic-resource-num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1C03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7FB24B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8BC418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92A584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825" w:type="dxa"/>
            <w:noWrap/>
            <w:hideMark/>
          </w:tcPr>
          <w:p w14:paraId="5889177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un/2018-Sep/2018</w:t>
            </w:r>
          </w:p>
        </w:tc>
        <w:tc>
          <w:tcPr>
            <w:tcW w:w="3091" w:type="dxa"/>
            <w:noWrap/>
            <w:hideMark/>
          </w:tcPr>
          <w:p w14:paraId="1E555C1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4BBA928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27211D4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0600720" w14:textId="5C23E67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uku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VrdTwvQXV0aG9yPjxZZWFyPjIwMjM8L1llYXI+PFJl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</w:fldData>
              </w:fldCha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VrdTwvQXV0aG9yPjxZZWFyPjIwMjM8L1llYXI+PFJl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</w:fldData>
              </w:fldCha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1C03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EFE4E9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5D19A2E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B8BBD5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7AEC176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un/2018-Sep/2018</w:t>
            </w:r>
          </w:p>
        </w:tc>
        <w:tc>
          <w:tcPr>
            <w:tcW w:w="3091" w:type="dxa"/>
            <w:noWrap/>
            <w:hideMark/>
          </w:tcPr>
          <w:p w14:paraId="4E4BF33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52BD47A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6CB3DEA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D22D526" w14:textId="700D6E43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bulud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ulude&lt;/Author&gt;&lt;Year&gt;2017&lt;/Year&gt;&lt;RecNum&gt;109&lt;/RecNum&gt;&lt;DisplayText&gt;[6]&lt;/DisplayText&gt;&lt;record&gt;&lt;rec-number&gt;109&lt;/rec-number&gt;&lt;foreign-keys&gt;&lt;key app="EN" db-id="02ztfzp9qa9xpveevp9xapwf00xxzaezvwsz" timestamp="1712124073"&gt;109&lt;/key&gt;&lt;/foreign-keys&gt;&lt;ref-type name="Journal Article"&gt;17&lt;/ref-type&gt;&lt;contributors&gt;&lt;authors&gt;&lt;author&gt;Abulude, Olatunji Ayodeji&lt;/author&gt;&lt;author&gt;Ahmed, Ismai&amp;apos;la&lt;/author&gt;&lt;author&gt;Sadisu, Farouk Umar&lt;/author&gt;&lt;/authors&gt;&lt;/contributors&gt;&lt;titles&gt;&lt;title&gt;Assessment of Hepatitis B Viral Infection as a Predictor of Hepatic Enzymes and Compounds Alteration among Antenatal Patients&lt;/title&gt;&lt;secondary-title&gt;Medical sciences (Basel, Switzerland)&lt;/secondary-title&gt;&lt;/titles&gt;&lt;periodical&gt;&lt;full-title&gt;Medical sciences (Basel, Switzerland)&lt;/full-title&gt;&lt;/periodical&gt;&lt;volume&gt;5&lt;/volume&gt;&lt;number&gt;4&lt;/number&gt;&lt;section&gt;Abulude, Olatunji Ayodeji. Department of Biological Sciences, Faculty of Science, Nigeria Police Academy, Wudil, P.M.B. Kano 3474, Kano State, Nigeria. abuludeolatunji@yahoo.com.&amp;#xD;Ahmed, Ismai&amp;apos;la. Department of Microbiology, Kano University of Science and Technology, Wudil, P.M.B. Kano 3244, Kano State, Nigeria. ismahmed2k5@yahoo.com.&amp;#xD;Sadisu, Farouk Umar. Department of Microbiology, Kano University of Science and Technology, Wudil, P.M.B. Kano 3244, Kano State, Nigeria. sadisufu69@gmail.com.&lt;/section&gt;&lt;dates&gt;&lt;year&gt;2017&lt;/year&gt;&lt;/dates&gt;&lt;pub-location&gt;Switzerland&lt;/pub-location&gt;&lt;isbn&gt;2076-3271&lt;/isbn&gt;&lt;urls&gt;&lt;related-urls&gt;&lt;url&gt;http://ovidsp.ovid.com/ovidweb.cgi?T=JS&amp;amp;PAGE=reference&amp;amp;D=pmnm4&amp;amp;NEWS=N&amp;amp;AN=29099040&lt;/url&gt;&lt;/related-urls&gt;&lt;/urls&gt;&lt;electronic-resource-num&gt;https://dx.doi.org/10.3390/medsci5040024&lt;/electronic-resource-num&gt;&lt;remote-database-name&gt;Ovid MEDLINE(R) PubMed-not-MEDLINE &amp;lt;2017 to 2019&amp;gt;&lt;/remote-database-name&gt;&lt;access-date&gt;20171018//&lt;/access-dat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1C03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C57D23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4027954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996280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208A2B4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6FA9EB2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64AEF3C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161D10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E12EFF4" w14:textId="4ACA980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cquaye et al., 1994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F1YXllPC9BdXRob3I+PFllYXI+MTk5NDwvWWVhcj48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==
</w:fldData>
              </w:fldCha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F1YXllPC9BdXRob3I+PFllYXI+MTk5NDwvWWVhcj48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==
</w:fldData>
              </w:fldCha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1C03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78C5B7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E9D359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01F15B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7390D82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16C260A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A03084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D60B3AB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09BF033" w14:textId="03D91274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degbesan-Omilabu et al., 2015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nYmVzYW4tT21pbGFidTwvQXV0aG9yPjxZZWFyPjIw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</w:fldData>
              </w:fldCha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nYmVzYW4tT21pbGFidTwvQXV0aG9yPjxZZWFyPjIw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</w:fldData>
              </w:fldCha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1C03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95AB06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72DBA5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05205B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45B288E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6D3B326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309788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3F79AFB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1D999EA" w14:textId="282DB2A0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deogun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deogun&lt;/Author&gt;&lt;Year&gt;2020&lt;/Year&gt;&lt;RecNum&gt;593&lt;/RecNum&gt;&lt;DisplayText&gt;[9]&lt;/DisplayText&gt;&lt;record&gt;&lt;rec-number&gt;593&lt;/rec-number&gt;&lt;foreign-keys&gt;&lt;key app="EN" db-id="02ztfzp9qa9xpveevp9xapwf00xxzaezvwsz" timestamp="1712124455"&gt;593&lt;/key&gt;&lt;/foreign-keys&gt;&lt;ref-type name="Journal Article"&gt;17&lt;/ref-type&gt;&lt;contributors&gt;&lt;authors&gt;&lt;author&gt;Adeogun, O. S.&lt;/author&gt;&lt;author&gt;David, O. M.&lt;/author&gt;&lt;author&gt;Adesina, A. O.&lt;/author&gt;&lt;author&gt;Babalola, T. O.&lt;/author&gt;&lt;/authors&gt;&lt;/contributors&gt;&lt;auth-address&gt;Sofia&lt;/auth-address&gt;&lt;titles&gt;&lt;title&gt;Incidence of HIV, hepatitis B and C, and their co-infections among pregnant women attending selected general hospitals in Ondo State&lt;/title&gt;&lt;secondary-title&gt;Acta Microbiologica Bulgarica&lt;/secondary-title&gt;&lt;/titles&gt;&lt;periodical&gt;&lt;full-title&gt;Acta Microbiologica Bulgarica&lt;/full-title&gt;&lt;/periodical&gt;&lt;pages&gt;53-58&lt;/pages&gt;&lt;volume&gt;36&lt;/volume&gt;&lt;number&gt;2&lt;/number&gt;&lt;keywords&gt;&lt;keyword&gt;hepatitis B&lt;/keyword&gt;&lt;keyword&gt;human diseases&lt;/keyword&gt;&lt;keyword&gt;HIV infections&lt;/keyword&gt;&lt;keyword&gt;seroprevalence&lt;/keyword&gt;&lt;keyword&gt;chronic infections&lt;/keyword&gt;&lt;keyword&gt;disease prevalence&lt;/keyword&gt;&lt;keyword&gt;hepatitis C&lt;/keyword&gt;&lt;keyword&gt;hospitals&lt;/keyword&gt;&lt;keyword&gt;human immunodeficiency viruses&lt;/keyword&gt;&lt;keyword&gt;infections&lt;/keyword&gt;&lt;keyword&gt;liver diseases&lt;/keyword&gt;&lt;keyword&gt;mixed infections&lt;/keyword&gt;&lt;keyword&gt;pregnancy&lt;/keyword&gt;&lt;keyword&gt;viral diseases&lt;/keyword&gt;&lt;keyword&gt;women&lt;/keyword&gt;&lt;/keywords&gt;&lt;dates&gt;&lt;year&gt;2020&lt;/year&gt;&lt;/dates&gt;&lt;pub-location&gt;Bulgaria&lt;/pub-location&gt;&lt;publisher&gt;Bulgarian Society for Microbiology (Union of Scientists in Bulgaria)&lt;/publisher&gt;&lt;isbn&gt;0204-8809&amp;#xD;2603-3755&lt;/isbn&gt;&lt;urls&gt;&lt;related-urls&gt;&lt;url&gt;https://actamicrobio.bg/archive/issue-2-2020/amb-2-2020-article-3.pdf&lt;/url&gt;&lt;/related-urls&gt;&lt;/urls&gt;&lt;remote-database-name&gt;Global Health&lt;/remote-database-name&gt;&lt;language&gt;English&lt;/languag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1C03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3F263F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4F2299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93343E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1EC1B76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08A6089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64A473B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0B1A293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7F6A83D" w14:textId="3B1E424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desina et al., 2010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zaW5hPC9BdXRob3I+PFllYXI+MjAxMDwvWWVhcj48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zaW5hPC9BdXRob3I+PFllYXI+MjAxMDwvWWVhcj48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CA1081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8C07C0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B63D7C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405B1F4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06-2008</w:t>
            </w:r>
          </w:p>
        </w:tc>
        <w:tc>
          <w:tcPr>
            <w:tcW w:w="3091" w:type="dxa"/>
            <w:noWrap/>
            <w:hideMark/>
          </w:tcPr>
          <w:p w14:paraId="02CBC30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E05D46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42FCF06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9B6AC41" w14:textId="6B8BCFE8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deyemi et al., 2014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deyemi&lt;/Author&gt;&lt;Year&gt;2014&lt;/Year&gt;&lt;RecNum&gt;131&lt;/RecNum&gt;&lt;DisplayText&gt;[11]&lt;/DisplayText&gt;&lt;record&gt;&lt;rec-number&gt;131&lt;/rec-number&gt;&lt;foreign-keys&gt;&lt;key app="EN" db-id="02ztfzp9qa9xpveevp9xapwf00xxzaezvwsz" timestamp="1712124073"&gt;131&lt;/key&gt;&lt;/foreign-keys&gt;&lt;ref-type name="Journal Article"&gt;17&lt;/ref-type&gt;&lt;contributors&gt;&lt;authors&gt;&lt;author&gt;Adeyemi, Abolaji B.&lt;/author&gt;&lt;author&gt;Enabor, Obehioye O.&lt;/author&gt;&lt;author&gt;Ugwu, Innocent A.&lt;/author&gt;&lt;author&gt;Abraham, Olukemi A.&lt;/author&gt;&lt;author&gt;Bello, Folasade A.&lt;/author&gt;&lt;author&gt;Olayemi, Oladapo&lt;/author&gt;&lt;/authors&gt;&lt;/contributors&gt;&lt;titles&gt;&lt;title&gt;Prevalence of antenatal hepatitis B infection in tertiary and non-tertiary health facilities in Ibadan, Nigeria&lt;/title&gt;&lt;secondary-title&gt;Nigerian journal of medicine : journal of the National Association of Resident Doctors of Nigeria&lt;/secondary-title&gt;&lt;/titles&gt;&lt;periodical&gt;&lt;full-title&gt;Nigerian journal of medicine : journal of the National Association of Resident Doctors of Nigeria&lt;/full-title&gt;&lt;/periodical&gt;&lt;pages&gt;248-53&lt;/pages&gt;&lt;volume&gt;23&lt;/volume&gt;&lt;number&gt;3&lt;/number&gt;&lt;keywords&gt;&lt;keyword&gt;Adult&lt;/keyword&gt;&lt;keyword&gt;Cross-Sectional Studies&lt;/keyword&gt;&lt;keyword&gt;Female&lt;/keyword&gt;&lt;keyword&gt;*Hepatitis B/ep [Epidemiology]&lt;/keyword&gt;&lt;keyword&gt;Humans&lt;/keyword&gt;&lt;keyword&gt;Nigeria/ep [Epidemiology]&lt;/keyword&gt;&lt;keyword&gt;Pregnancy&lt;/keyword&gt;&lt;keyword&gt;*Pregnancy Complications, Infectious/ep [Epidemiology]&lt;/keyword&gt;&lt;keyword&gt;Prevalence&lt;/keyword&gt;&lt;keyword&gt;Risk Factors&lt;/keyword&gt;&lt;/keywords&gt;&lt;dates&gt;&lt;year&gt;2014&lt;/year&gt;&lt;/dates&gt;&lt;pub-location&gt;Nigeria&lt;/pub-location&gt;&lt;isbn&gt;1115-2613&lt;/isbn&gt;&lt;urls&gt;&lt;related-urls&gt;&lt;url&gt;http://ovidsp.ovid.com/ovidweb.cgi?T=JS&amp;amp;PAGE=reference&amp;amp;D=med11&amp;amp;NEWS=N&amp;amp;AN=25185383&lt;/url&gt;&lt;/related-urls&gt;&lt;/urls&gt;&lt;remote-database-name&gt;Ovid MEDLINE(R) &amp;lt;2014&amp;gt;&lt;/remote-database-nam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FFB250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0C99C6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182AB4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0CF0DC8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091" w:type="dxa"/>
            <w:noWrap/>
            <w:hideMark/>
          </w:tcPr>
          <w:p w14:paraId="0F48901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6DCD9DE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930B418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925CD1B" w14:textId="26F0AC28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djei et al., 2018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plaTwvQXV0aG9yPjxZZWFyPjIwMTg8L1llYXI+PFJl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plaTwvQXV0aG9yPjxZZWFyPjIwMTg8L1llYXI+PFJl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A3A59E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B98C02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E0F5C2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4E4FE7F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091" w:type="dxa"/>
            <w:noWrap/>
            <w:hideMark/>
          </w:tcPr>
          <w:p w14:paraId="6A81C7D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0FDD55C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704246F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C79DFC7" w14:textId="14037F98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du-Sarkodie et al., 1996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du-Sarkodie&lt;/Author&gt;&lt;Year&gt;1996&lt;/Year&gt;&lt;RecNum&gt;525&lt;/RecNum&gt;&lt;DisplayText&gt;[13]&lt;/DisplayText&gt;&lt;record&gt;&lt;rec-number&gt;525&lt;/rec-number&gt;&lt;foreign-keys&gt;&lt;key app="EN" db-id="02ztfzp9qa9xpveevp9xapwf00xxzaezvwsz" timestamp="1712124313"&gt;525&lt;/key&gt;&lt;/foreign-keys&gt;&lt;ref-type name="Journal Article"&gt;17&lt;/ref-type&gt;&lt;contributors&gt;&lt;authors&gt;&lt;author&gt;Adu-Sarkodie, Y.&lt;/author&gt;&lt;author&gt;Matke, P.&lt;/author&gt;&lt;author&gt;Tetteh, C.&lt;/author&gt;&lt;author&gt;Appiah-Denkyira, E.&lt;/author&gt;&lt;/authors&gt;&lt;/contributors&gt;&lt;auth-address&gt;Y. Adu-Sarkodie, Komfo Anokye Teaching Hospital, P.O. Box 1934, Kumasi, Ghana&lt;/auth-address&gt;&lt;titles&gt;&lt;title&gt;Seroprevalence of hepatitis B markers in a rural community in Ghana&lt;/title&gt;&lt;secondary-title&gt;Tropical Medicine&lt;/secondary-title&gt;&lt;/titles&gt;&lt;periodical&gt;&lt;full-title&gt;Tropical Medicine&lt;/full-title&gt;&lt;/periodical&gt;&lt;pages&gt;87-90&lt;/pages&gt;&lt;volume&gt;38&lt;/volume&gt;&lt;number&gt;3-4&lt;/number&gt;&lt;keywords&gt;&lt;keyword&gt;article&lt;/keyword&gt;&lt;keyword&gt;endemic disease&lt;/keyword&gt;&lt;keyword&gt;enzyme immunoassay&lt;/keyword&gt;&lt;keyword&gt;Ghana&lt;/keyword&gt;&lt;keyword&gt;*hepatitis B/di [Diagnosis]&lt;/keyword&gt;&lt;keyword&gt;*hepatitis B/ep [Epidemiology]&lt;/keyword&gt;&lt;keyword&gt;human&lt;/keyword&gt;&lt;keyword&gt;human cell&lt;/keyword&gt;&lt;keyword&gt;human tissue&lt;/keyword&gt;&lt;keyword&gt;major clinical study&lt;/keyword&gt;&lt;keyword&gt;rural population&lt;/keyword&gt;&lt;keyword&gt;seroprevalence&lt;/keyword&gt;&lt;keyword&gt;Treponema pallidum&lt;/keyword&gt;&lt;keyword&gt;virus morphology&lt;/keyword&gt;&lt;keyword&gt;*hepatitis B surface antigen/ec [Endogenous Compound]&lt;/keyword&gt;&lt;keyword&gt;*hepatitis B vaccine&lt;/keyword&gt;&lt;/keywords&gt;&lt;dates&gt;&lt;year&gt;1996&lt;/year&gt;&lt;/dates&gt;&lt;pub-location&gt;Japan&lt;/pub-location&gt;&lt;publisher&gt;Institute of Tropical Medicine (1-12-4 Sakamoto, Nagasaki 852, Japan)&lt;/publisher&gt;&lt;isbn&gt;0385-5643&lt;/isbn&gt;&lt;accession-num&gt;27272717&lt;/accession-num&gt;&lt;urls&gt;&lt;related-urls&gt;&lt;url&gt;http://ovidsp.ovid.com/ovidweb.cgi?T=JS&amp;amp;PAGE=reference&amp;amp;D=emed6&amp;amp;NEWS=N&amp;amp;AN=27272717&lt;/url&gt;&lt;/related-urls&gt;&lt;/urls&gt;&lt;remote-database-name&gt;Embase&lt;/remote-database-name&gt;&lt;language&gt;English&lt;/languag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A8A8DB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06B76B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5B5AD5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15C77CD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3091" w:type="dxa"/>
            <w:noWrap/>
            <w:hideMark/>
          </w:tcPr>
          <w:p w14:paraId="210CCC5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03084B6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7FE828C4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9A8B484" w14:textId="2E8C2C7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gbozo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2Jvem88L0F1dGhvcj48WWVhcj4yMDE4PC9ZZWFyPjxS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2Jvem88L0F1dGhvcj48WWVhcj4yMDE4PC9ZZWFyPjxS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8220D7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D6A413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055291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7E16E55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4F6865F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731B786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2E065DB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870DD85" w14:textId="35F2FD5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iger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igere&lt;/Author&gt;&lt;Year&gt;2013&lt;/Year&gt;&lt;RecNum&gt;654&lt;/RecNum&gt;&lt;DisplayText&gt;[15]&lt;/DisplayText&gt;&lt;record&gt;&lt;rec-number&gt;654&lt;/rec-number&gt;&lt;foreign-keys&gt;&lt;key app="EN" db-id="02ztfzp9qa9xpveevp9xapwf00xxzaezvwsz" timestamp="1712124456"&gt;654&lt;/key&gt;&lt;/foreign-keys&gt;&lt;ref-type name="Journal Article"&gt;17&lt;/ref-type&gt;&lt;contributors&gt;&lt;authors&gt;&lt;author&gt;Aigere, E. O. S.&lt;/author&gt;&lt;author&gt;Okusanya, B. O.&lt;/author&gt;&lt;author&gt;Isabu, P. A.&lt;/author&gt;&lt;author&gt;Eifediyi, R. A.&lt;/author&gt;&lt;author&gt;Eruzegbua, S.&lt;/author&gt;&lt;/authors&gt;&lt;/contributors&gt;&lt;auth-address&gt;Lagos&lt;/auth-address&gt;&lt;titles&gt;&lt;title&gt;Clinico-epidemiological correlates of Hepatitis B infection in suburban population of pregnant women in Niger Delta region of Nigeria&lt;/title&gt;&lt;secondary-title&gt;Nigerian Quarterly Journal of Hospital Medicine&lt;/secondary-title&gt;&lt;/titles&gt;&lt;periodical&gt;&lt;full-title&gt;Nigerian Quarterly Journal of Hospital Medicine&lt;/full-title&gt;&lt;/periodical&gt;&lt;pages&gt;205-209&lt;/pages&gt;&lt;volume&gt;23&lt;/volume&gt;&lt;number&gt;3&lt;/number&gt;&lt;keywords&gt;&lt;keyword&gt;clinical aspects&lt;/keyword&gt;&lt;keyword&gt;disease prevalence&lt;/keyword&gt;&lt;keyword&gt;epidemiology&lt;/keyword&gt;&lt;keyword&gt;hepatitis B&lt;/keyword&gt;&lt;keyword&gt;human diseases&lt;/keyword&gt;&lt;keyword&gt;liver&lt;/keyword&gt;&lt;keyword&gt;liver diseases&lt;/keyword&gt;&lt;keyword&gt;pregnancy&lt;/keyword&gt;&lt;keyword&gt;pregnant women&lt;/keyword&gt;&lt;keyword&gt;risk factors&lt;/keyword&gt;&lt;keyword&gt;serological surveys&lt;/keyword&gt;&lt;keyword&gt;seroprevalence&lt;/keyword&gt;&lt;keyword&gt;sexual behaviour&lt;/keyword&gt;&lt;keyword&gt;sexual partners&lt;/keyword&gt;&lt;keyword&gt;suburban areas&lt;/keyword&gt;&lt;keyword&gt;viral hepatitis&lt;/keyword&gt;&lt;/keywords&gt;&lt;dates&gt;&lt;year&gt;2013&lt;/year&gt;&lt;/dates&gt;&lt;pub-location&gt;Nigeria&lt;/pub-location&gt;&lt;publisher&gt;Lagos University Medical Society&lt;/publisher&gt;&lt;isbn&gt;0189-2657&lt;/isbn&gt;&lt;urls&gt;&lt;related-urls&gt;&lt;url&gt;https://www.ajol.info/index.php/nqjhm/article/view/177124&lt;/url&gt;&lt;/related-urls&gt;&lt;/urls&gt;&lt;remote-database-name&gt;Global Health&lt;/remote-database-name&gt;&lt;language&gt;English&lt;/languag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CEEE39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39E4BD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AD00FE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6AFF15D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091" w:type="dxa"/>
            <w:noWrap/>
            <w:hideMark/>
          </w:tcPr>
          <w:p w14:paraId="56F5BBC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C31F06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37C395F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5B02C25" w14:textId="7AA01F08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jayi et al., 2013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jayi&lt;/Author&gt;&lt;Year&gt;2013&lt;/Year&gt;&lt;RecNum&gt;661&lt;/RecNum&gt;&lt;DisplayText&gt;[16]&lt;/DisplayText&gt;&lt;record&gt;&lt;rec-number&gt;661&lt;/rec-number&gt;&lt;foreign-keys&gt;&lt;key app="EN" db-id="02ztfzp9qa9xpveevp9xapwf00xxzaezvwsz" timestamp="1712124456"&gt;661&lt;/key&gt;&lt;/foreign-keys&gt;&lt;ref-type name="Journal Article"&gt;17&lt;/ref-type&gt;&lt;contributors&gt;&lt;authors&gt;&lt;author&gt;Ajayi, B. B.&lt;/author&gt;&lt;author&gt;Ajayi, O. D.&lt;/author&gt;&lt;author&gt;Hamidu, I.&lt;/author&gt;&lt;author&gt;Dawurung, J. S.&lt;/author&gt;&lt;author&gt;Ballah, A. D.&lt;/author&gt;&lt;author&gt;Isah, J.&lt;/author&gt;&lt;author&gt;Chama, C. M.&lt;/author&gt;&lt;/authors&gt;&lt;/contributors&gt;&lt;titles&gt;&lt;title&gt;Seroprevalence of some sexually transmitted infections among antenatal attendees in university of Maiduguri teaching hospital, Maiduguri-Nigeria&lt;/title&gt;&lt;secondary-title&gt;Annals of Biological Research&lt;/secondary-title&gt;&lt;/titles&gt;&lt;periodical&gt;&lt;full-title&gt;Annals of Biological Research&lt;/full-title&gt;&lt;/periodical&gt;&lt;pages&gt;141-145&lt;/pages&gt;&lt;volume&gt;4&lt;/volume&gt;&lt;number&gt;2&lt;/number&gt;&lt;keywords&gt;&lt;keyword&gt;disease prevalence&lt;/keyword&gt;&lt;keyword&gt;elderly&lt;/keyword&gt;&lt;keyword&gt;hepatitis&lt;/keyword&gt;&lt;keyword&gt;hepatitis B&lt;/keyword&gt;&lt;keyword&gt;hepatitis C&lt;/keyword&gt;&lt;keyword&gt;HIV infections&lt;/keyword&gt;&lt;keyword&gt;hospitals&lt;/keyword&gt;&lt;keyword&gt;human diseases&lt;/keyword&gt;&lt;keyword&gt;human immunodeficiency viruses&lt;/keyword&gt;&lt;keyword&gt;infants&lt;/keyword&gt;&lt;keyword&gt;infections&lt;/keyword&gt;&lt;keyword&gt;liver diseases&lt;/keyword&gt;&lt;keyword&gt;mixed infections&lt;/keyword&gt;&lt;keyword&gt;pregnancy&lt;/keyword&gt;&lt;keyword&gt;seroprevalence&lt;/keyword&gt;&lt;keyword&gt;sexually transmitted diseases&lt;/keyword&gt;&lt;keyword&gt;syphilis&lt;/keyword&gt;&lt;keyword&gt;viral diseases&lt;/keyword&gt;&lt;keyword&gt;women&lt;/keyword&gt;&lt;/keywords&gt;&lt;dates&gt;&lt;year&gt;2013&lt;/year&gt;&lt;/dates&gt;&lt;pub-location&gt;India&lt;/pub-location&gt;&lt;publisher&gt;Scholars Research Library&lt;/publisher&gt;&lt;isbn&gt;0976-1233&lt;/isbn&gt;&lt;urls&gt;&lt;related-urls&gt;&lt;url&gt;http://scholarsresearchlibrary.com/ABR-vol4-iss2/ABR-2013-4-2-141-145.pdf&lt;/url&gt;&lt;/related-urls&gt;&lt;/urls&gt;&lt;remote-database-name&gt;Global Health&lt;/remote-database-name&gt;&lt;language&gt;English&lt;/languag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29A5A0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467C055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EE6F70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1D9EFE5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3091" w:type="dxa"/>
            <w:noWrap/>
            <w:hideMark/>
          </w:tcPr>
          <w:p w14:paraId="779017A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6DE98AB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5909706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FB1BAB8" w14:textId="3E94ED32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jileye et al., 2020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mlsZXllPC9BdXRob3I+PFllYXI+MjAyMDwvWWVhcj48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mlsZXllPC9BdXRob3I+PFllYXI+MjAyMDwvWWVhcj48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054EA1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4A4D4C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284F75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7211C56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2ECF09E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57BC157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544624A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6FEB9BC" w14:textId="6B54FF9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kani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05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FuaTwvQXV0aG9yPjxZZWFyPjIwMDU8L1llYXI+PFJl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FuaTwvQXV0aG9yPjxZZWFyPjIwMDU8L1llYXI+PFJl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5286B7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AAF8BF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B999DD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2F48CE1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17164C4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4D78FB1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F40FE2E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B7B83AE" w14:textId="1ECCBE54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lassan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Fzc2FuPC9BdXRob3I+PFllYXI+MjAxOTwvWWVhcj48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Fzc2FuPC9BdXRob3I+PFllYXI+MjAxOTwvWWVhcj48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C77790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E6B2B6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06D063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825" w:type="dxa"/>
            <w:noWrap/>
            <w:hideMark/>
          </w:tcPr>
          <w:p w14:paraId="6194C9E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091" w:type="dxa"/>
            <w:noWrap/>
            <w:hideMark/>
          </w:tcPr>
          <w:p w14:paraId="241316F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0B64A60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7A53D5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B63FCAE" w14:textId="61E0213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luor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HVvcjwvQXV0aG9yPjxZZWFyPjIwMTY8L1llYXI+PFJl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HVvcjwvQXV0aG9yPjxZZWFyPjIwMTY8L1llYXI+PFJl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5E1947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A09CA2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49C750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5141B4D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12-2013</w:t>
            </w:r>
          </w:p>
        </w:tc>
        <w:tc>
          <w:tcPr>
            <w:tcW w:w="3091" w:type="dxa"/>
            <w:noWrap/>
            <w:hideMark/>
          </w:tcPr>
          <w:p w14:paraId="60C3007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3F5615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0F23778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92E5B64" w14:textId="05041DA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nabir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FiaXJlPC9BdXRob3I+PFllYXI+MjAyMzwvWWVhcj48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FiaXJlPC9BdXRob3I+PFllYXI+MjAyMzwvWWVhcj48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274D4B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71010B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E5F3AB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165B60D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16-2017</w:t>
            </w:r>
          </w:p>
        </w:tc>
        <w:tc>
          <w:tcPr>
            <w:tcW w:w="3091" w:type="dxa"/>
            <w:noWrap/>
            <w:hideMark/>
          </w:tcPr>
          <w:p w14:paraId="4A9E9EA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1037" w:type="dxa"/>
            <w:noWrap/>
            <w:hideMark/>
          </w:tcPr>
          <w:p w14:paraId="4238326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7B409AF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746A3D9" w14:textId="41F95711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naedob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FlZG9iZTwvQXV0aG9yPjxZZWFyPjIwMTU8L1llYXI+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FlZG9iZTwvQXV0aG9yPjxZZWFyPjIwMTU8L1llYXI+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C08B0F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479158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43C695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1CA1DB0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091" w:type="dxa"/>
            <w:noWrap/>
            <w:hideMark/>
          </w:tcPr>
          <w:p w14:paraId="085CDD7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6DA8AEA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7A62A5C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885404E" w14:textId="70CD8980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ndernach et al., 2014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m5hY2g8L0F1dGhvcj48WWVhcj4yMDE0PC9ZZWFy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m5hY2g8L0F1dGhvcj48WWVhcj4yMDE0PC9ZZWFy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B00DD0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B2D518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49C9F85" w14:textId="2EA3A9C5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37A0B37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2B11C9B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6473C05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DF725D3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CB3EF13" w14:textId="7E75E35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ntuamwin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nR1YW13aW5lPC9BdXRob3I+PFllYXI+MjAyMjwvWWVh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nR1YW13aW5lPC9BdXRob3I+PFllYXI+MjAyMjwvWWVh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DE79C1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295B352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B13187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169EA4B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16-2017</w:t>
            </w:r>
          </w:p>
        </w:tc>
        <w:tc>
          <w:tcPr>
            <w:tcW w:w="3091" w:type="dxa"/>
            <w:noWrap/>
            <w:hideMark/>
          </w:tcPr>
          <w:p w14:paraId="5F22A4C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4F18300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D14C99F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D731314" w14:textId="40D929D3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pea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-Kudi et al., 2006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GVhLUt1Ymk8L0F1dGhvcj48WWVhcj4yMDA2PC9ZZWFy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GVhLUt1Ymk8L0F1dGhvcj48WWVhcj4yMDA2PC9ZZWFy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2AFB0D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91F37D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DAEEF6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2B2241C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ov/2000-Dec/2001</w:t>
            </w:r>
          </w:p>
        </w:tc>
        <w:tc>
          <w:tcPr>
            <w:tcW w:w="3091" w:type="dxa"/>
            <w:noWrap/>
            <w:hideMark/>
          </w:tcPr>
          <w:p w14:paraId="5C41DAC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gglutination test</w:t>
            </w:r>
          </w:p>
        </w:tc>
        <w:tc>
          <w:tcPr>
            <w:tcW w:w="1037" w:type="dxa"/>
            <w:noWrap/>
            <w:hideMark/>
          </w:tcPr>
          <w:p w14:paraId="65724D8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610395B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187BE97" w14:textId="6402A5A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tilola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Glsb2xhPC9BdXRob3I+PFllYXI+MjAxODwvWWVhcj48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Glsb2xhPC9BdXRob3I+PFllYXI+MjAxODwvWWVhcj48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FA77B0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726882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C4292F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010BFFA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445C0DF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A90F4E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1607B93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7752010" w14:textId="5BF0C7A2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yoola et al., 1982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yoola&lt;/Author&gt;&lt;Year&gt;1981&lt;/Year&gt;&lt;RecNum&gt;237&lt;/RecNum&gt;&lt;DisplayText&gt;[27]&lt;/DisplayText&gt;&lt;record&gt;&lt;rec-number&gt;237&lt;/rec-number&gt;&lt;foreign-keys&gt;&lt;key app="EN" db-id="02ztfzp9qa9xpveevp9xapwf00xxzaezvwsz" timestamp="1712124074"&gt;237&lt;/key&gt;&lt;/foreign-keys&gt;&lt;ref-type name="Journal Article"&gt;17&lt;/ref-type&gt;&lt;contributors&gt;&lt;authors&gt;&lt;author&gt;Ayoola, E. A.&lt;/author&gt;&lt;author&gt;Ogunbode, O.&lt;/author&gt;&lt;author&gt;Odelola, H. A.&lt;/author&gt;&lt;/authors&gt;&lt;/contributors&gt;&lt;titles&gt;&lt;title&gt;Congenital transmission of hepatitis B antigen in Nigerians&lt;/title&gt;&lt;secondary-title&gt;Archives of virology&lt;/secondary-title&gt;&lt;/titles&gt;&lt;periodical&gt;&lt;full-title&gt;Archives of virology&lt;/full-title&gt;&lt;/periodical&gt;&lt;pages&gt;97-9&lt;/pages&gt;&lt;volume&gt;67&lt;/volume&gt;&lt;number&gt;1&lt;/number&gt;&lt;keywords&gt;&lt;keyword&gt;*Carrier State&lt;/keyword&gt;&lt;keyword&gt;Female&lt;/keyword&gt;&lt;keyword&gt;Hepatitis B/cn [Congenital]&lt;/keyword&gt;&lt;keyword&gt;*Hepatitis B/im [Immunology]&lt;/keyword&gt;&lt;keyword&gt;*Hepatitis B Antigens/im [Immunology]&lt;/keyword&gt;&lt;keyword&gt;Humans&lt;/keyword&gt;&lt;keyword&gt;Infant&lt;/keyword&gt;&lt;keyword&gt;*Maternal-Fetal Exchange&lt;/keyword&gt;&lt;keyword&gt;Nigeria&lt;/keyword&gt;&lt;keyword&gt;Pregnancy&lt;/keyword&gt;&lt;/keywords&gt;&lt;dates&gt;&lt;year&gt;1981&lt;/year&gt;&lt;/dates&gt;&lt;pub-location&gt;Austria&lt;/pub-location&gt;&lt;isbn&gt;0304-8608&lt;/isbn&gt;&lt;urls&gt;&lt;related-urls&gt;&lt;url&gt;http://ovidsp.ovid.com/ovidweb.cgi?T=JS&amp;amp;PAGE=reference&amp;amp;D=med2&amp;amp;NEWS=N&amp;amp;AN=7236012&lt;/url&gt;&lt;/related-urls&gt;&lt;/urls&gt;&lt;electronic-resource-num&gt;https://dx.doi.org/10.1007/BF01314607&lt;/electronic-resource-num&gt;&lt;remote-database-name&gt;Ovid MEDLINE(R) &amp;lt;1980 to 1987&amp;gt;&lt;/remote-database-nam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35BF50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9D3167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21254D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644D5BA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06C1DB3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gglutination test</w:t>
            </w:r>
          </w:p>
        </w:tc>
        <w:tc>
          <w:tcPr>
            <w:tcW w:w="1037" w:type="dxa"/>
            <w:noWrap/>
            <w:hideMark/>
          </w:tcPr>
          <w:p w14:paraId="560322F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C5BB47E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D719230" w14:textId="7901BDB0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ba et al., 1999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ba&lt;/Author&gt;&lt;Year&gt;1999&lt;/Year&gt;&lt;RecNum&gt;519&lt;/RecNum&gt;&lt;DisplayText&gt;[28]&lt;/DisplayText&gt;&lt;record&gt;&lt;rec-number&gt;519&lt;/rec-number&gt;&lt;foreign-keys&gt;&lt;key app="EN" db-id="02ztfzp9qa9xpveevp9xapwf00xxzaezvwsz" timestamp="1712124313"&gt;519&lt;/key&gt;&lt;/foreign-keys&gt;&lt;ref-type name="Journal Article"&gt;17&lt;/ref-type&gt;&lt;contributors&gt;&lt;authors&gt;&lt;author&gt;Baba, M. M.&lt;/author&gt;&lt;author&gt;Onwuka, I. S.&lt;/author&gt;&lt;author&gt;Baba, S. S.&lt;/author&gt;&lt;/authors&gt;&lt;/contributors&gt;&lt;auth-address&gt;M.M. Baba, Department of Immunology, University Maiduguri Teaching Hosp., PMB 1414, Maiduguri, Borno State, Nigeria&lt;/auth-address&gt;&lt;titles&gt;&lt;title&gt;Hepatitis B and C virus infections among pregnant women in Maiduguri, Nigeria&lt;/title&gt;&lt;secondary-title&gt;Central European Journal of Public Health&lt;/secondary-title&gt;&lt;/titles&gt;&lt;periodical&gt;&lt;full-title&gt;Central European Journal of Public Health&lt;/full-title&gt;&lt;/periodical&gt;&lt;pages&gt;60-62&lt;/pages&gt;&lt;volume&gt;7&lt;/volume&gt;&lt;number&gt;2&lt;/number&gt;&lt;keywords&gt;&lt;keyword&gt;adult&lt;/keyword&gt;&lt;keyword&gt;article&lt;/keyword&gt;&lt;keyword&gt;enzyme linked immunosorbent assay&lt;/keyword&gt;&lt;keyword&gt;female&lt;/keyword&gt;&lt;keyword&gt;*hepatitis B/ep [Epidemiology]&lt;/keyword&gt;&lt;keyword&gt;*hepatitis C/ep [Epidemiology]&lt;/keyword&gt;&lt;keyword&gt;human&lt;/keyword&gt;&lt;keyword&gt;major clinical study&lt;/keyword&gt;&lt;keyword&gt;Nigeria&lt;/keyword&gt;&lt;keyword&gt;pregnancy&lt;/keyword&gt;&lt;keyword&gt;hepatitis B surface antigen/ec [Endogenous Compound]&lt;/keyword&gt;&lt;keyword&gt;hepatitis C antibody/ec [Endogenous Compound]&lt;/keyword&gt;&lt;/keywords&gt;&lt;dates&gt;&lt;year&gt;1999&lt;/year&gt;&lt;/dates&gt;&lt;pub-location&gt;Czechia&lt;/pub-location&gt;&lt;publisher&gt;Czech National Institute of Public Health (Srobarova 48, Prague 10042 10, Czechia)&lt;/publisher&gt;&lt;isbn&gt;1210-7778&lt;/isbn&gt;&lt;accession-num&gt;29228481&lt;/accession-num&gt;&lt;urls&gt;&lt;related-urls&gt;&lt;url&gt;http://ovidsp.ovid.com/ovidweb.cgi?T=JS&amp;amp;PAGE=reference&amp;amp;D=emed6&amp;amp;NEWS=N&amp;amp;AN=29228481&lt;/url&gt;&lt;/related-urls&gt;&lt;/urls&gt;&lt;remote-database-name&gt;Embase&lt;/remote-database-name&gt;&lt;language&gt;English&lt;/languag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90228D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2E554B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2EFA21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5E29E2E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07F2D1F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096E025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3912FAB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5282229" w14:textId="237516E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ejide et al., 2024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ppZGU8L0F1dGhvcj48WWVhcj4yMDI0PC9ZZWFyPjxS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ppZGU8L0F1dGhvcj48WWVhcj4yMDI0PC9ZZWFyPjxS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FB3575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E29586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332288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164AE36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22-Jun/2022</w:t>
            </w:r>
          </w:p>
        </w:tc>
        <w:tc>
          <w:tcPr>
            <w:tcW w:w="3091" w:type="dxa"/>
            <w:noWrap/>
            <w:hideMark/>
          </w:tcPr>
          <w:p w14:paraId="5203682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67C033D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9F0F2BF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3DEA34B" w14:textId="3A124B4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igot et al., 1992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igot&lt;/Author&gt;&lt;Year&gt;1992&lt;/Year&gt;&lt;RecNum&gt;719&lt;/RecNum&gt;&lt;DisplayText&gt;[30]&lt;/DisplayText&gt;&lt;record&gt;&lt;rec-number&gt;719&lt;/rec-number&gt;&lt;foreign-keys&gt;&lt;key app="EN" db-id="02ztfzp9qa9xpveevp9xapwf00xxzaezvwsz" timestamp="1712124456"&gt;719&lt;/key&gt;&lt;/foreign-keys&gt;&lt;ref-type name="Journal Article"&gt;17&lt;/ref-type&gt;&lt;contributors&gt;&lt;authors&gt;&lt;author&gt;Bigot, K. A.&lt;/author&gt;&lt;author&gt;Kodjoh, N.&lt;/author&gt;&lt;author&gt;Zohoun, I. S.&lt;/author&gt;&lt;/authors&gt;&lt;/contributors&gt;&lt;titles&gt;&lt;title&gt;Seroprevalence of the surface antigen (HBsAg) of hepatitis B virus in pregnant women and their children&lt;/title&gt;&lt;secondary-title&gt;Seroprevalence de l&amp;apos;antigene HBs du virus de l&amp;apos;hepatite B chez les femmes enceintes et leurs enfants.&lt;/secondary-title&gt;&lt;/titles&gt;&lt;periodical&gt;&lt;full-title&gt;Seroprevalence de l&amp;apos;antigene HBs du virus de l&amp;apos;hepatite B chez les femmes enceintes et leurs enfants.&lt;/full-title&gt;&lt;/periodical&gt;&lt;pages&gt;487-490&lt;/pages&gt;&lt;volume&gt;39&lt;/volume&gt;&lt;number&gt;7&lt;/number&gt;&lt;keywords&gt;&lt;keyword&gt;hepatitis&lt;/keyword&gt;&lt;keyword&gt;Hepatitis B&lt;/keyword&gt;&lt;keyword&gt;infants&lt;/keyword&gt;&lt;keyword&gt;pregnancy&lt;/keyword&gt;&lt;keyword&gt;women&lt;/keyword&gt;&lt;/keywords&gt;&lt;dates&gt;&lt;year&gt;1992&lt;/year&gt;&lt;/dates&gt;&lt;isbn&gt;0047-6404&lt;/isbn&gt;&lt;urls&gt;&lt;/urls&gt;&lt;remote-database-name&gt;Global Health&lt;/remote-database-name&gt;&lt;language&gt;French&lt;/languag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F2B248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5241B7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53D88D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825" w:type="dxa"/>
            <w:noWrap/>
            <w:hideMark/>
          </w:tcPr>
          <w:p w14:paraId="34B7117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6E26FED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690C5A4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48CE2DA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B9D5AC2" w14:textId="1881E58A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ittay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XR0YXllPC9BdXRob3I+PFllYXI+MjAxOTwvWWVhcj48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XR0YXllPC9BdXRob3I+PFllYXI+MjAxOTwvWWVhcj48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EAFA85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3DA89C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1E414D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1825" w:type="dxa"/>
            <w:noWrap/>
            <w:hideMark/>
          </w:tcPr>
          <w:p w14:paraId="35FF965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y/2015-Jul/2015</w:t>
            </w:r>
          </w:p>
        </w:tc>
        <w:tc>
          <w:tcPr>
            <w:tcW w:w="3091" w:type="dxa"/>
            <w:noWrap/>
            <w:hideMark/>
          </w:tcPr>
          <w:p w14:paraId="2937E14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5FCA077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BB89D1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BE7ACC0" w14:textId="09F496BF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seri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useri&lt;/Author&gt;&lt;Year&gt;2010&lt;/Year&gt;&lt;RecNum&gt;158&lt;/RecNum&gt;&lt;DisplayText&gt;[32]&lt;/DisplayText&gt;&lt;record&gt;&lt;rec-number&gt;158&lt;/rec-number&gt;&lt;foreign-keys&gt;&lt;key app="EN" db-id="02ztfzp9qa9xpveevp9xapwf00xxzaezvwsz" timestamp="1712124074"&gt;158&lt;/key&gt;&lt;/foreign-keys&gt;&lt;ref-type name="Journal Article"&gt;17&lt;/ref-type&gt;&lt;contributors&gt;&lt;authors&gt;&lt;author&gt;Buseri, Fi&lt;/author&gt;&lt;author&gt;Seiyaboh, E.&lt;/author&gt;&lt;author&gt;Jeremiah, Za&lt;/author&gt;&lt;/authors&gt;&lt;/contributors&gt;&lt;titles&gt;&lt;title&gt;Surveying Infections among Pregnant Women in the Niger Delta, Nigeria&lt;/title&gt;&lt;secondary-title&gt;Journal of global infectious diseases&lt;/secondary-title&gt;&lt;/titles&gt;&lt;periodical&gt;&lt;full-title&gt;Journal of global infectious diseases&lt;/full-title&gt;&lt;/periodical&gt;&lt;pages&gt;203-11&lt;/pages&gt;&lt;volume&gt;2&lt;/volume&gt;&lt;number&gt;3&lt;/number&gt;&lt;section&gt;Buseri, Fi. Haematology and Blood Transfusion Science Unit, Department of Medical Laboratory Sciences, Niger Delta University, Wilberforce Island, Bayelsa State, Nigeria.&lt;/section&gt;&lt;dates&gt;&lt;year&gt;2010&lt;/year&gt;&lt;/dates&gt;&lt;pub-location&gt;India&lt;/pub-location&gt;&lt;isbn&gt;0974-8245&amp;#xD;0974-777X&lt;/isbn&gt;&lt;urls&gt;&lt;related-urls&gt;&lt;url&gt;http://ovidsp.ovid.com/ovidweb.cgi?T=JS&amp;amp;PAGE=reference&amp;amp;D=pmnm2&amp;amp;NEWS=N&amp;amp;AN=20927278&lt;/url&gt;&lt;/related-urls&gt;&lt;/urls&gt;&lt;electronic-resource-num&gt;https://dx.doi.org/10.4103/0974-777X.68525&lt;/electronic-resource-num&gt;&lt;remote-database-name&gt;Ovid MEDLINE(R) PubMed-not-MEDLINE &amp;lt;2000 to 2012&amp;gt;&lt;/remote-database-nam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1DAF64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826C1E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1EAB3E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0403B89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Mar/2008-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09</w:t>
            </w:r>
          </w:p>
        </w:tc>
        <w:tc>
          <w:tcPr>
            <w:tcW w:w="3091" w:type="dxa"/>
            <w:noWrap/>
            <w:hideMark/>
          </w:tcPr>
          <w:p w14:paraId="1DCCA03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4E2B3C6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CB8CFBB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46EA617" w14:textId="2C1C8D7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andotti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07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5kb3R0aTwvQXV0aG9yPjxZZWFyPjIwMDc8L1llYXI+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5kb3R0aTwvQXV0aG9yPjxZZWFyPjIwMDc8L1llYXI+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3E67F3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; Prospective</w:t>
            </w:r>
          </w:p>
        </w:tc>
        <w:tc>
          <w:tcPr>
            <w:tcW w:w="1917" w:type="dxa"/>
            <w:noWrap/>
            <w:hideMark/>
          </w:tcPr>
          <w:p w14:paraId="7CAB706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8039F7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1E0A85A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14B6528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189C0D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70052DE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905EC90" w14:textId="7933E62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o et al., 2012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&lt;/Author&gt;&lt;Year&gt;2012&lt;/Year&gt;&lt;RecNum&gt;155&lt;/RecNum&gt;&lt;DisplayText&gt;[34]&lt;/DisplayText&gt;&lt;record&gt;&lt;rec-number&gt;155&lt;/rec-number&gt;&lt;foreign-keys&gt;&lt;key app="EN" db-id="02ztfzp9qa9xpveevp9xapwf00xxzaezvwsz" timestamp="1712124074"&gt;155&lt;/key&gt;&lt;/foreign-keys&gt;&lt;ref-type name="Journal Article"&gt;17&lt;/ref-type&gt;&lt;contributors&gt;&lt;authors&gt;&lt;author&gt;Cho, Younmo&lt;/author&gt;&lt;author&gt;Bonsu, George&lt;/author&gt;&lt;author&gt;Akoto-Ampaw, Arko&lt;/author&gt;&lt;author&gt;Nkrumah-Mills, Grace&lt;/author&gt;&lt;author&gt;Nimo, Julia J. A.&lt;/author&gt;&lt;author&gt;Park, Jin Kyung&lt;/author&gt;&lt;author&gt;Ki, Moran&lt;/author&gt;&lt;/authors&gt;&lt;/contributors&gt;&lt;titles&gt;&lt;title&gt;The prevalence and risk factors for hepatitis B surface ag positivity in pregnant women in eastern region of ghana&lt;/title&gt;&lt;secondary-title&gt;Gut and liver&lt;/secondary-title&gt;&lt;/titles&gt;&lt;periodical&gt;&lt;full-title&gt;Gut and liver&lt;/full-title&gt;&lt;/periodical&gt;&lt;pages&gt;235-40&lt;/pages&gt;&lt;volume&gt;6&lt;/volume&gt;&lt;number&gt;2&lt;/number&gt;&lt;section&gt;Cho, Younmo. Department of Preventive Medicine, Eulji University School of Medicine, Daejeon, Korea.&lt;/section&gt;&lt;dates&gt;&lt;year&gt;2012&lt;/year&gt;&lt;/dates&gt;&lt;pub-location&gt;Korea (South)&lt;/pub-location&gt;&lt;isbn&gt;2005-1212&amp;#xD;1976-2283&lt;/isbn&gt;&lt;urls&gt;&lt;related-urls&gt;&lt;url&gt;http://ovidsp.ovid.com/ovidweb.cgi?T=JS&amp;amp;PAGE=reference&amp;amp;D=pmnm2&amp;amp;NEWS=N&amp;amp;AN=22570754&lt;/url&gt;&lt;/related-urls&gt;&lt;/urls&gt;&lt;electronic-resource-num&gt;https://dx.doi.org/10.5009/gnl.2012.6.2.235&lt;/electronic-resource-num&gt;&lt;remote-database-name&gt;Ovid MEDLINE(R) PubMed-not-MEDLINE &amp;lt;2000 to 2012&amp;gt;&lt;/remote-database-name&gt;&lt;access-date&gt;20120417//&lt;/access-dat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351098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6E8841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120820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272A3E2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08-Mar/2009</w:t>
            </w:r>
          </w:p>
        </w:tc>
        <w:tc>
          <w:tcPr>
            <w:tcW w:w="3091" w:type="dxa"/>
            <w:noWrap/>
            <w:hideMark/>
          </w:tcPr>
          <w:p w14:paraId="1A9F740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7232EEC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55A6B50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277D634" w14:textId="65F25F82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enberg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xsZW5iZXJnPC9BdXRob3I+PFllYXI+MjAwNjwvWWVh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xsZW5iZXJnPC9BdXRob3I+PFllYXI+MjAwNjwvWWVh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A6174A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7C472B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670FC9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679621B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ul/2003-Jan/2004</w:t>
            </w:r>
          </w:p>
        </w:tc>
        <w:tc>
          <w:tcPr>
            <w:tcW w:w="3091" w:type="dxa"/>
            <w:noWrap/>
            <w:hideMark/>
          </w:tcPr>
          <w:p w14:paraId="059837A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B9B06A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363808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8D3BC92" w14:textId="158E86D2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amal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05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1hbGU8L0F1dGhvcj48WWVhcj4yMDA1PC9ZZWFyPjxS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1hbGU8L0F1dGhvcj48WWVhcj4yMDA1PC9ZZWFyPjxS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DF6051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22DBA8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F59232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59A6A12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6880428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B85498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215DE13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B45F6B5" w14:textId="759DD0C0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ao et al., 2001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88L0F1dGhvcj48WWVhcj4yMDAxPC9ZZWFyPjxSZWNO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88L0F1dGhvcj48WWVhcj4yMDAxPC9ZZWFyPjxSZWNO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61664C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4251D3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EDE37D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2E113F2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66B05B0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6A0638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9AAB216" w14:textId="77777777" w:rsidTr="008E68CF">
        <w:trPr>
          <w:trHeight w:val="528"/>
        </w:trPr>
        <w:tc>
          <w:tcPr>
            <w:tcW w:w="2319" w:type="dxa"/>
            <w:noWrap/>
            <w:hideMark/>
          </w:tcPr>
          <w:p w14:paraId="3BF537B3" w14:textId="17741E3E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 Paschale et al., 2014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QYXNjaGFsZTwvQXV0aG9yPjxZZWFyPjIwMTQ8L1ll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QYXNjaGFsZTwvQXV0aG9yPjxZZWFyPjIwMTQ8L1ll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9669BB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071164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D703DE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hideMark/>
          </w:tcPr>
          <w:p w14:paraId="2603321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ul/2001-Sep/2001</w:t>
            </w:r>
          </w:p>
        </w:tc>
        <w:tc>
          <w:tcPr>
            <w:tcW w:w="3091" w:type="dxa"/>
            <w:noWrap/>
            <w:hideMark/>
          </w:tcPr>
          <w:p w14:paraId="63A56EA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C934AD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68B5754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47EAE43" w14:textId="2336A6EF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ortey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J0ZXk8L0F1dGhvcj48WWVhcj4yMDIwPC9ZZWFyPjxS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J0ZXk8L0F1dGhvcj48WWVhcj4yMDIwPC9ZZWFyPjxS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AF029F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A87AD1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20857E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5521C94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0C33B31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66B1ED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3B9984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AA20BF4" w14:textId="237821E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oumbia et al., 2022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umbia&lt;/Author&gt;&lt;Year&gt;2022&lt;/Year&gt;&lt;RecNum&gt;2&lt;/RecNum&gt;&lt;DisplayText&gt;[40]&lt;/DisplayText&gt;&lt;record&gt;&lt;rec-number&gt;2&lt;/rec-number&gt;&lt;foreign-keys&gt;&lt;key app="EN" db-id="02ztfzp9qa9xpveevp9xapwf00xxzaezvwsz" timestamp="1712124073"&gt;2&lt;/key&gt;&lt;/foreign-keys&gt;&lt;ref-type name="Journal Article"&gt;17&lt;/ref-type&gt;&lt;contributors&gt;&lt;authors&gt;&lt;author&gt;Doumbia, K.&lt;/author&gt;&lt;author&gt;Sow, H.&lt;/author&gt;&lt;author&gt;Dicko, M. Y.&lt;/author&gt;&lt;author&gt;Sanogo, S. D.&lt;/author&gt;&lt;author&gt;Traore, A.&lt;/author&gt;&lt;author&gt;Tounkara, M. S.&lt;/author&gt;&lt;author&gt;Bocoum, A.&lt;/author&gt;&lt;author&gt;Fane, S.&lt;/author&gt;&lt;author&gt;Diakite, F. L.&lt;/author&gt;&lt;author&gt;Konate, D.&lt;/author&gt;&lt;author&gt;Teguette, I.&lt;/author&gt;&lt;author&gt;Traore, Y.&lt;/author&gt;&lt;author&gt;Konate, A.&lt;/author&gt;&lt;author&gt;Diarra, M. T.&lt;/author&gt;&lt;author&gt;Maiga, M. Y.&lt;/author&gt;&lt;/authors&gt;&lt;/contributors&gt;&lt;titles&gt;&lt;title&gt;[Infection with the Hepatitis B virus in pregnant women in the Gynecology and Obstetrics Department of the Gabriel Toure University Hospital Center]&lt;/title&gt;&lt;secondary-title&gt;L&amp;apos;Infection par le virus de L&amp;apos;Hepatite B chez la femme enceinte dans le service de Gynecologie-Obstetrique du Centre Hospitalo-Universitaire Gabriel Toure.&lt;/secondary-title&gt;&lt;/titles&gt;&lt;periodical&gt;&lt;full-title&gt;L&amp;apos;Infection par le virus de L&amp;apos;Hepatite B chez la femme enceinte dans le service de Gynecologie-Obstetrique du Centre Hospitalo-Universitaire Gabriel Toure.&lt;/full-title&gt;&lt;/periodical&gt;&lt;pages&gt;56-60&lt;/pages&gt;&lt;volume&gt;37&lt;/volume&gt;&lt;number&gt;2&lt;/number&gt;&lt;dates&gt;&lt;year&gt;2022&lt;/year&gt;&lt;/dates&gt;&lt;pub-location&gt;Mali&lt;/pub-location&gt;&lt;isbn&gt;1993-0836&amp;#xD;0464-7874&lt;/isbn&gt;&lt;urls&gt;&lt;related-urls&gt;&lt;url&gt;http://ovidsp.ovid.com/ovidweb.cgi?T=JS&amp;amp;PAGE=reference&amp;amp;D=pmnm&amp;amp;NEWS=N&amp;amp;AN=38506210&lt;/url&gt;&lt;/related-urls&gt;&lt;/urls&gt;&lt;remote-database-name&gt;Ovid MEDLINE(R) PubMed-not-MEDLINE&lt;/remote-database-nam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5B172B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389F57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E9A0E0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825" w:type="dxa"/>
            <w:noWrap/>
            <w:hideMark/>
          </w:tcPr>
          <w:p w14:paraId="3717EBF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2BC3638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01CD155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0853041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212DF09" w14:textId="4FF338B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duku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4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ZHVrdTwvQXV0aG9yPjxZZWFyPjIwMjQ8L1llYXI+PFJl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ZHVrdTwvQXV0aG9yPjxZZWFyPjIwMjQ8L1llYXI+PFJl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90362E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1F6949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BAEEF5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2120ED4B" w14:textId="77777777" w:rsidR="00AB5035" w:rsidRPr="00AB5035" w:rsidRDefault="00AB5035" w:rsidP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3091" w:type="dxa"/>
            <w:noWrap/>
            <w:hideMark/>
          </w:tcPr>
          <w:p w14:paraId="073C266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299ABE5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8F5813C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098F1E1" w14:textId="4F75DB21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ke et al., 2011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2U8L0F1dGhvcj48WWVhcj4yMDExPC9ZZWFyPjxSZWNO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2U8L0F1dGhvcj48WWVhcj4yMDExPC9ZZWFyPjxSZWNO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683E41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CD0EA7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5BED1F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4489D44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ug/2023-Oct/2009</w:t>
            </w:r>
          </w:p>
        </w:tc>
        <w:tc>
          <w:tcPr>
            <w:tcW w:w="3091" w:type="dxa"/>
            <w:noWrap/>
            <w:hideMark/>
          </w:tcPr>
          <w:p w14:paraId="76A20BF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41B146C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1F1C146" w14:textId="77777777" w:rsidTr="008E68CF">
        <w:trPr>
          <w:trHeight w:val="528"/>
        </w:trPr>
        <w:tc>
          <w:tcPr>
            <w:tcW w:w="2319" w:type="dxa"/>
            <w:noWrap/>
            <w:hideMark/>
          </w:tcPr>
          <w:p w14:paraId="0D6BAA13" w14:textId="2662B588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phraim et al., 2015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GhyYWltPC9BdXRob3I+PFllYXI+MjAxNTwvWWVhcj48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GhyYWltPC9BdXRob3I+PFllYXI+MjAxNTwvWWVhcj48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668551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B96654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3B7EE3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hideMark/>
          </w:tcPr>
          <w:p w14:paraId="7239BDB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12-Fev/2023</w:t>
            </w:r>
          </w:p>
        </w:tc>
        <w:tc>
          <w:tcPr>
            <w:tcW w:w="3091" w:type="dxa"/>
            <w:noWrap/>
            <w:hideMark/>
          </w:tcPr>
          <w:p w14:paraId="2C310A4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7063063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28346FD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2905FE3" w14:textId="70094DC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rhabor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hhYm9yPC9BdXRob3I+PFllYXI+MjAyMDwvWWVhcj48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hhYm9yPC9BdXRob3I+PFllYXI+MjAyMDwvWWVhcj48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7BB6FE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CC145C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D9F31C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3F4629A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01B92E5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383348F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57E7A24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14709D1" w14:textId="4956FF6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velyn et al., 2009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dmVseW48L0F1dGhvcj48WWVhcj4yMDA5PC9ZZWFyPjxS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dmVseW48L0F1dGhvcj48WWVhcj4yMDA5PC9ZZWFyPjxS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D50495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4C1AE4E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ECC384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3B97C4C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4864B69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gglutination test</w:t>
            </w:r>
          </w:p>
        </w:tc>
        <w:tc>
          <w:tcPr>
            <w:tcW w:w="1037" w:type="dxa"/>
            <w:noWrap/>
            <w:hideMark/>
          </w:tcPr>
          <w:p w14:paraId="5ABED1A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BD7C140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0209BEF" w14:textId="43D7AD7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zechi et al., 2014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emVjaGk8L0F1dGhvcj48WWVhcj4yMDE0PC9ZZWFyPjxS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emVjaGk8L0F1dGhvcj48WWVhcj4yMDE0PC9ZZWFyPjxS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E0AE60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4327A25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28AB5F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7E74D6C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06-Jan2011</w:t>
            </w:r>
          </w:p>
        </w:tc>
        <w:tc>
          <w:tcPr>
            <w:tcW w:w="3091" w:type="dxa"/>
            <w:noWrap/>
            <w:hideMark/>
          </w:tcPr>
          <w:p w14:paraId="63611DC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1FC175F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DC127CC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F1D8E63" w14:textId="59E717E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alay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leWU8L0F1dGhvcj48WWVhcj4yMDE0PC9ZZWFyPjxS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leWU8L0F1dGhvcj48WWVhcj4yMDE0PC9ZZWFyPjxS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BEC598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532BFA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6EEFA9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3910C1B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p/2012-Jun/2013</w:t>
            </w:r>
          </w:p>
        </w:tc>
        <w:tc>
          <w:tcPr>
            <w:tcW w:w="3091" w:type="dxa"/>
            <w:noWrap/>
            <w:hideMark/>
          </w:tcPr>
          <w:p w14:paraId="52E5105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, PCR</w:t>
            </w:r>
          </w:p>
        </w:tc>
        <w:tc>
          <w:tcPr>
            <w:tcW w:w="1037" w:type="dxa"/>
            <w:noWrap/>
            <w:hideMark/>
          </w:tcPr>
          <w:p w14:paraId="38B047D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F68A8BA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620A063" w14:textId="15164C2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aley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leWU8L0F1dGhvcj48WWVhcj4yMDE1PC9ZZWFyPjxS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leWU8L0F1dGhvcj48WWVhcj4yMDE1PC9ZZWFyPjxS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CB5E9A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9D196E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8967FE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70B5509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12-2013</w:t>
            </w:r>
          </w:p>
        </w:tc>
        <w:tc>
          <w:tcPr>
            <w:tcW w:w="3091" w:type="dxa"/>
            <w:noWrap/>
            <w:hideMark/>
          </w:tcPr>
          <w:p w14:paraId="76E1162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41CC97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7FA7F5F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D1DB5A4" w14:textId="0B4FE20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ofana et al., 2023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2ZhbmE8L0F1dGhvcj48WWVhcj4yMDIzPC9ZZWFyPjxS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2ZhbmE8L0F1dGhvcj48WWVhcj4yMDIzPC9ZZWFyPjxS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7CE5F1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4323FC8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69CBAC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825" w:type="dxa"/>
            <w:noWrap/>
            <w:hideMark/>
          </w:tcPr>
          <w:p w14:paraId="55B5A94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352AD0F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6A08AD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8786521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FF51442" w14:textId="3150171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owotad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dvdGFkZTwvQXV0aG9yPjxZZWFyPjIwMjE8L1llYXI+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dvdGFkZTwvQXV0aG9yPjxZZWFyPjIwMjE8L1llYXI+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817236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AB546B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76775F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2724314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ov/2018-Feb/2019</w:t>
            </w:r>
          </w:p>
        </w:tc>
        <w:tc>
          <w:tcPr>
            <w:tcW w:w="3091" w:type="dxa"/>
            <w:noWrap/>
            <w:hideMark/>
          </w:tcPr>
          <w:p w14:paraId="328380B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79EE5D2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C6B206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DCC733C" w14:textId="084AFF4E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rempong et al., 2019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VtcG9uZzwvQXV0aG9yPjxZZWFyPjIwMTk8L1llYXI+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VtcG9uZzwvQXV0aG9yPjxZZWFyPjIwMTk8L1llYXI+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76DB33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682215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94531C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7E93D48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y/2012 -May/2013</w:t>
            </w:r>
          </w:p>
        </w:tc>
        <w:tc>
          <w:tcPr>
            <w:tcW w:w="3091" w:type="dxa"/>
            <w:noWrap/>
            <w:hideMark/>
          </w:tcPr>
          <w:p w14:paraId="084DC14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29FB655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9137BB1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4C6136A" w14:textId="1E8EB24D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hazzawi et al., 2022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GF6emF3aTwvQXV0aG9yPjxZZWFyPjIwMjI8L1llYXI+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GF6emF3aTwvQXV0aG9yPjxZZWFyPjIwMjI8L1llYXI+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DE38BB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D74E7B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8EB373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825" w:type="dxa"/>
            <w:noWrap/>
            <w:hideMark/>
          </w:tcPr>
          <w:p w14:paraId="42B1449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ul/2021-Sep/2021</w:t>
            </w:r>
          </w:p>
        </w:tc>
        <w:tc>
          <w:tcPr>
            <w:tcW w:w="3091" w:type="dxa"/>
            <w:noWrap/>
            <w:hideMark/>
          </w:tcPr>
          <w:p w14:paraId="25A237D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5B460AA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E665E65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B7CF2AA" w14:textId="6E95A094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uingan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luZ2FuZTwvQXV0aG9yPjxZZWFyPjIwMjI8L1llYXI+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luZ2FuZTwvQXV0aG9yPjxZZWFyPjIwMjI8L1llYXI+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3765AE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; Prospective</w:t>
            </w:r>
          </w:p>
        </w:tc>
        <w:tc>
          <w:tcPr>
            <w:tcW w:w="1917" w:type="dxa"/>
            <w:noWrap/>
            <w:hideMark/>
          </w:tcPr>
          <w:p w14:paraId="5E89D5D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8DD59F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0ED24AA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ct/2014-February/2016</w:t>
            </w:r>
          </w:p>
        </w:tc>
        <w:tc>
          <w:tcPr>
            <w:tcW w:w="3091" w:type="dxa"/>
            <w:noWrap/>
            <w:hideMark/>
          </w:tcPr>
          <w:p w14:paraId="3486B94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2F7F36C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80EB466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8400F32" w14:textId="551190C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arry et al., 1994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rry&lt;/Author&gt;&lt;Year&gt;1994&lt;/Year&gt;&lt;RecNum&gt;205&lt;/RecNum&gt;&lt;DisplayText&gt;[54]&lt;/DisplayText&gt;&lt;record&gt;&lt;rec-number&gt;205&lt;/rec-number&gt;&lt;foreign-keys&gt;&lt;key app="EN" db-id="02ztfzp9qa9xpveevp9xapwf00xxzaezvwsz" timestamp="1712124074"&gt;205&lt;/key&gt;&lt;/foreign-keys&gt;&lt;ref-type name="Journal Article"&gt;17&lt;/ref-type&gt;&lt;contributors&gt;&lt;authors&gt;&lt;author&gt;Harry, T. O.&lt;/author&gt;&lt;author&gt;Bajani, M. D.&lt;/author&gt;&lt;author&gt;Moses, A. E.&lt;/author&gt;&lt;/authors&gt;&lt;/contributors&gt;&lt;titles&gt;&lt;title&gt;Hepatitis B virus infection among blood donors and pregnant women in Maiduguri, Nigeria&lt;/title&gt;&lt;secondary-title&gt;East African medical journal&lt;/secondary-title&gt;&lt;/titles&gt;&lt;periodical&gt;&lt;full-title&gt;East African medical journal&lt;/full-title&gt;&lt;/periodical&gt;&lt;pages&gt;596-7&lt;/pages&gt;&lt;volume&gt;71&lt;/volume&gt;&lt;number&gt;9&lt;/number&gt;&lt;section&gt;Harry, T O. Department of Immunology, University of Maiduguri Teaching Hospital, Borno State, Nigeria.&lt;/section&gt;&lt;keywords&gt;&lt;keyword&gt;Adolescent&lt;/keyword&gt;&lt;keyword&gt;Adult&lt;/keyword&gt;&lt;keyword&gt;*Blood Donors/sn [Statistics &amp;amp; Numerical Data]&lt;/keyword&gt;&lt;keyword&gt;Female&lt;/keyword&gt;&lt;keyword&gt;*Hepatitis B/ep [Epidemiology]&lt;/keyword&gt;&lt;keyword&gt;Hepatitis B/im [Immunology]&lt;/keyword&gt;&lt;keyword&gt;Humans&lt;/keyword&gt;&lt;keyword&gt;Male&lt;/keyword&gt;&lt;keyword&gt;Middle Aged&lt;/keyword&gt;&lt;keyword&gt;Nigeria/ep [Epidemiology]&lt;/keyword&gt;&lt;keyword&gt;Population Surveillance&lt;/keyword&gt;&lt;keyword&gt;Pregnancy&lt;/keyword&gt;&lt;keyword&gt;*Pregnancy Complications, Infectious/ep [Epidemiology]&lt;/keyword&gt;&lt;keyword&gt;Pregnancy Complications, Infectious/im [Immunology]&lt;/keyword&gt;&lt;keyword&gt;Prevalence&lt;/keyword&gt;&lt;keyword&gt;Risk Factors&lt;/keyword&gt;&lt;keyword&gt;Seroepidemiologic Studies&lt;/keyword&gt;&lt;keyword&gt;Urban Health&lt;/keyword&gt;&lt;/keywords&gt;&lt;dates&gt;&lt;year&gt;1994&lt;/year&gt;&lt;/dates&gt;&lt;pub-location&gt;Kenya&lt;/pub-location&gt;&lt;isbn&gt;0012-835X&lt;/isbn&gt;&lt;urls&gt;&lt;related-urls&gt;&lt;url&gt;http://ovidsp.ovid.com/ovidweb.cgi?T=JS&amp;amp;PAGE=reference&amp;amp;D=med3&amp;amp;NEWS=N&amp;amp;AN=7875094&lt;/url&gt;&lt;/related-urls&gt;&lt;/urls&gt;&lt;remote-database-name&gt;Ovid MEDLINE(R) &amp;lt;1988 to 1995&amp;gt;&lt;/remote-database-nam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C93EE7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22F59D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D9753F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417C2A8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53785F0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BE33FA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1C08022" w14:textId="77777777" w:rsidTr="008E68CF">
        <w:trPr>
          <w:trHeight w:val="528"/>
        </w:trPr>
        <w:tc>
          <w:tcPr>
            <w:tcW w:w="2319" w:type="dxa"/>
            <w:noWrap/>
            <w:hideMark/>
          </w:tcPr>
          <w:p w14:paraId="172BA41E" w14:textId="49ABF324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elegb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lZ2JlPC9BdXRob3I+PFllYXI+MjAxODwvWWVhcj48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lZ2JlPC9BdXRob3I+PFllYXI+MjAxODwvWWVhcj48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043DE6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46B8D90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C6AF52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hideMark/>
          </w:tcPr>
          <w:p w14:paraId="6E4BBAF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r/2013-Feb/2015</w:t>
            </w:r>
          </w:p>
        </w:tc>
        <w:tc>
          <w:tcPr>
            <w:tcW w:w="3091" w:type="dxa"/>
            <w:noWrap/>
            <w:hideMark/>
          </w:tcPr>
          <w:p w14:paraId="6A4FD7B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14126BD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9DDF28E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1006E71" w14:textId="5E8E420A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feorah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ZmVvcmFoPC9BdXRob3I+PFllYXI+MjAxNzwvWWVhcj48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ZmVvcmFoPC9BdXRob3I+PFllYXI+MjAxNzwvWWVhcj48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899D9F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14AB3D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9E1146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3AD92F4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p/2012-Jun/2013</w:t>
            </w:r>
          </w:p>
        </w:tc>
        <w:tc>
          <w:tcPr>
            <w:tcW w:w="3091" w:type="dxa"/>
            <w:noWrap/>
            <w:hideMark/>
          </w:tcPr>
          <w:p w14:paraId="38F6A28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68C6B36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4E43C08" w14:textId="77777777" w:rsidTr="008E68CF">
        <w:trPr>
          <w:trHeight w:val="528"/>
        </w:trPr>
        <w:tc>
          <w:tcPr>
            <w:tcW w:w="2319" w:type="dxa"/>
            <w:noWrap/>
            <w:hideMark/>
          </w:tcPr>
          <w:p w14:paraId="42AEED87" w14:textId="4B600B4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kem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a2VtZTwvQXV0aG9yPjxZZWFyPjIwMDY8L1llYXI+PFJl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a2VtZTwvQXV0aG9yPjxZZWFyPjIwMDY8L1llYXI+PFJl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BDB39D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447F41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76B9BD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hideMark/>
          </w:tcPr>
          <w:p w14:paraId="0645D17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n/2000–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04</w:t>
            </w:r>
          </w:p>
        </w:tc>
        <w:tc>
          <w:tcPr>
            <w:tcW w:w="3091" w:type="dxa"/>
            <w:noWrap/>
            <w:hideMark/>
          </w:tcPr>
          <w:p w14:paraId="3F814D3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E7D384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4EBF1F6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2DFC2A4" w14:textId="21EF020E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klaki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klaki&lt;/Author&gt;&lt;Year&gt;2015&lt;/Year&gt;&lt;RecNum&gt;644&lt;/RecNum&gt;&lt;DisplayText&gt;[58]&lt;/DisplayText&gt;&lt;record&gt;&lt;rec-number&gt;644&lt;/rec-number&gt;&lt;foreign-keys&gt;&lt;key app="EN" db-id="02ztfzp9qa9xpveevp9xapwf00xxzaezvwsz" timestamp="1712124455"&gt;644&lt;/key&gt;&lt;/foreign-keys&gt;&lt;ref-type name="Journal Article"&gt;17&lt;/ref-type&gt;&lt;contributors&gt;&lt;authors&gt;&lt;author&gt;Iklaki, C. U.&lt;/author&gt;&lt;author&gt;Emechebe, C. I.&lt;/author&gt;&lt;author&gt;Ago, B. U.&lt;/author&gt;&lt;author&gt;Njoku, C. O.&lt;/author&gt;&lt;/authors&gt;&lt;/contributors&gt;&lt;auth-address&gt;New Delhi&lt;/auth-address&gt;&lt;titles&gt;&lt;title&gt;Sero-prevalence of hepatitis B infection and its risk factors among women admitted for delivery in Ucth, Calabar, Nigeria&lt;/title&gt;&lt;secondary-title&gt;British Journal of Medicine and Medical Research&lt;/secondary-title&gt;&lt;/titles&gt;&lt;periodical&gt;&lt;full-title&gt;British Journal of Medicine and Medical Research&lt;/full-title&gt;&lt;/periodical&gt;&lt;pages&gt;324-333&lt;/pages&gt;&lt;volume&gt;8&lt;/volume&gt;&lt;number&gt;4&lt;/number&gt;&lt;keywords&gt;&lt;keyword&gt;epidemiology&lt;/keyword&gt;&lt;keyword&gt;health care utilization&lt;/keyword&gt;&lt;keyword&gt;hepatitis B&lt;/keyword&gt;&lt;keyword&gt;human diseases&lt;/keyword&gt;&lt;keyword&gt;induced abortion&lt;/keyword&gt;&lt;keyword&gt;liver&lt;/keyword&gt;&lt;keyword&gt;liver diseases&lt;/keyword&gt;&lt;keyword&gt;pregnancy&lt;/keyword&gt;&lt;keyword&gt;prenatal care&lt;/keyword&gt;&lt;keyword&gt;risk factors&lt;/keyword&gt;&lt;keyword&gt;serological surveys&lt;/keyword&gt;&lt;keyword&gt;seroprevalence&lt;/keyword&gt;&lt;keyword&gt;sexual partners&lt;/keyword&gt;&lt;keyword&gt;sexually transmitted diseases&lt;/keyword&gt;&lt;keyword&gt;surface antigens&lt;/keyword&gt;&lt;keyword&gt;viral diseases&lt;/keyword&gt;&lt;keyword&gt;viral hepatitis&lt;/keyword&gt;&lt;keyword&gt;women&lt;/keyword&gt;&lt;/keywords&gt;&lt;dates&gt;&lt;year&gt;2015&lt;/year&gt;&lt;/dates&gt;&lt;pub-location&gt;India&lt;/pub-location&gt;&lt;publisher&gt;SCIENCEDOMAIN International&lt;/publisher&gt;&lt;isbn&gt;2231-0614&lt;/isbn&gt;&lt;urls&gt;&lt;related-urls&gt;&lt;url&gt;http://www.sciencedomain.org/abstract.php?iid=1116&amp;amp;id=12&amp;amp;aid=9013&lt;/url&gt;&lt;/related-urls&gt;&lt;/urls&gt;&lt;electronic-resource-num&gt;http://dx.doi.org/10.9734/BJMMR/2015/16397&lt;/electronic-resource-num&gt;&lt;remote-database-name&gt;Global Health&lt;/remote-database-name&gt;&lt;language&gt;English&lt;/languag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D3AEF3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8F7B81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25E438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0550EDD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ov/2013-Apr/2014</w:t>
            </w:r>
          </w:p>
        </w:tc>
        <w:tc>
          <w:tcPr>
            <w:tcW w:w="3091" w:type="dxa"/>
            <w:noWrap/>
            <w:hideMark/>
          </w:tcPr>
          <w:p w14:paraId="0CC1A84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7C625F3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601A34B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AAE45B4" w14:textId="3241AA90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lboudo et al., 2002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lboudo&lt;/Author&gt;&lt;Year&gt;2002&lt;/Year&gt;&lt;RecNum&gt;707&lt;/RecNum&gt;&lt;DisplayText&gt;[59]&lt;/DisplayText&gt;&lt;record&gt;&lt;rec-number&gt;707&lt;/rec-number&gt;&lt;foreign-keys&gt;&lt;key app="EN" db-id="02ztfzp9qa9xpveevp9xapwf00xxzaezvwsz" timestamp="1712124456"&gt;707&lt;/key&gt;&lt;/foreign-keys&gt;&lt;ref-type name="Journal Article"&gt;17&lt;/ref-type&gt;&lt;contributors&gt;&lt;authors&gt;&lt;author&gt;Ilboudo, D.&lt;/author&gt;&lt;author&gt;Sawadogo, A.&lt;/author&gt;&lt;author&gt;Simpore, J.&lt;/author&gt;&lt;/authors&gt;&lt;/contributors&gt;&lt;auth-address&gt;Marseilles Armees&lt;/auth-address&gt;&lt;titles&gt;&lt;title&gt;Mother-child transmission of hepatitis B virus in Ouagadougou, Burkina Faso&lt;/title&gt;&lt;secondary-title&gt;Transmission mere-enfant du virus de l&amp;apos;hepatite B, a Ouagadougou, Burkina Faso.&lt;/secondary-title&gt;&lt;/titles&gt;&lt;periodical&gt;&lt;full-title&gt;Transmission mere-enfant du virus de l&amp;apos;hepatite B, a Ouagadougou, Burkina Faso.&lt;/full-title&gt;&lt;/periodical&gt;&lt;pages&gt;99-100&lt;/pages&gt;&lt;volume&gt;62&lt;/volume&gt;&lt;number&gt;1&lt;/number&gt;&lt;keywords&gt;&lt;keyword&gt;disease transmission&lt;/keyword&gt;&lt;keyword&gt;hepatitis B&lt;/keyword&gt;&lt;keyword&gt;human diseases&lt;/keyword&gt;&lt;keyword&gt;infants&lt;/keyword&gt;&lt;keyword&gt;infections&lt;/keyword&gt;&lt;keyword&gt;maternal transmission&lt;/keyword&gt;&lt;keyword&gt;neonates&lt;/keyword&gt;&lt;keyword&gt;pregnancy&lt;/keyword&gt;&lt;keyword&gt;women&lt;/keyword&gt;&lt;/keywords&gt;&lt;dates&gt;&lt;year&gt;2002&lt;/year&gt;&lt;/dates&gt;&lt;pub-location&gt;France&lt;/pub-location&gt;&lt;publisher&gt;IMTSSA&lt;/publisher&gt;&lt;isbn&gt;0025-682X&lt;/isbn&gt;&lt;urls&gt;&lt;/urls&gt;&lt;remote-database-name&gt;Global Health&lt;/remote-database-name&gt;&lt;language&gt;French&lt;/languag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AB4F45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B0E814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6833CB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53BC245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ul/1999-Sep/1999</w:t>
            </w:r>
          </w:p>
        </w:tc>
        <w:tc>
          <w:tcPr>
            <w:tcW w:w="3091" w:type="dxa"/>
            <w:noWrap/>
            <w:hideMark/>
          </w:tcPr>
          <w:p w14:paraId="73CB403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76AC48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7DF9C04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7E23595" w14:textId="42104B44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lboudo et al., 2007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GJvdWRvPC9BdXRob3I+PFllYXI+MjAwNzwvWWVhcj48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GJvdWRvPC9BdXRob3I+PFllYXI+MjAwNzwvWWVhcj48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C2E7DF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EA2D7F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8445F9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621438E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05-Mar/2006</w:t>
            </w:r>
          </w:p>
        </w:tc>
        <w:tc>
          <w:tcPr>
            <w:tcW w:w="3091" w:type="dxa"/>
            <w:noWrap/>
            <w:hideMark/>
          </w:tcPr>
          <w:p w14:paraId="3CD7412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28EBED4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7F9B71D1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151A886" w14:textId="367B0365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lboudo et al., 2010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GJvdWRvPC9BdXRob3I+PFllYXI+MjAxMDwvWWVhcj48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GJvdWRvPC9BdXRob3I+PFllYXI+MjAxMDwvWWVhcj48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4BB02F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56D489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C86D60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5BCD5FB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n/2007-Apr/2009</w:t>
            </w:r>
          </w:p>
        </w:tc>
        <w:tc>
          <w:tcPr>
            <w:tcW w:w="3091" w:type="dxa"/>
            <w:noWrap/>
            <w:hideMark/>
          </w:tcPr>
          <w:p w14:paraId="70DF0BC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7D4F3D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A8F69D0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96A62A7" w14:textId="38F8B7A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tau et al., 2009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tau&lt;/Author&gt;&lt;Year&gt;2009&lt;/Year&gt;&lt;RecNum&gt;682&lt;/RecNum&gt;&lt;DisplayText&gt;[62]&lt;/DisplayText&gt;&lt;record&gt;&lt;rec-number&gt;682&lt;/rec-number&gt;&lt;foreign-keys&gt;&lt;key app="EN" db-id="02ztfzp9qa9xpveevp9xapwf00xxzaezvwsz" timestamp="1712124456"&gt;682&lt;/key&gt;&lt;/foreign-keys&gt;&lt;ref-type name="Journal Article"&gt;17&lt;/ref-type&gt;&lt;contributors&gt;&lt;authors&gt;&lt;author&gt;Jatau, E. D.&lt;/author&gt;&lt;author&gt;Yabaya, A.&lt;/author&gt;&lt;/authors&gt;&lt;/contributors&gt;&lt;auth-address&gt;Kaduna&lt;/auth-address&gt;&lt;titles&gt;&lt;title&gt;Sero prevalence of Hepatitis B virus in pregnant women attending a clinic in Zaria, Nigeria&lt;/title&gt;&lt;secondary-title&gt;Science World Journal&lt;/secondary-title&gt;&lt;/titles&gt;&lt;periodical&gt;&lt;full-title&gt;Science World Journal&lt;/full-title&gt;&lt;/periodical&gt;&lt;pages&gt;7-9&lt;/pages&gt;&lt;volume&gt;4&lt;/volume&gt;&lt;number&gt;2&lt;/number&gt;&lt;keywords&gt;&lt;keyword&gt;blood transfusion&lt;/keyword&gt;&lt;keyword&gt;clinical aspects&lt;/keyword&gt;&lt;keyword&gt;epidemiology&lt;/keyword&gt;&lt;keyword&gt;hepatitis B&lt;/keyword&gt;&lt;keyword&gt;human diseases&lt;/keyword&gt;&lt;keyword&gt;pregnancy&lt;/keyword&gt;&lt;keyword&gt;risk factors&lt;/keyword&gt;&lt;keyword&gt;seroprevalence&lt;/keyword&gt;&lt;keyword&gt;women&lt;/keyword&gt;&lt;/keywords&gt;&lt;dates&gt;&lt;year&gt;2009&lt;/year&gt;&lt;/dates&gt;&lt;pub-location&gt;Nigeria&lt;/pub-location&gt;&lt;publisher&gt;Science World Journal&lt;/publisher&gt;&lt;urls&gt;&lt;related-urls&gt;&lt;url&gt;http://www.scienceworldjournal.org/article/viewFile/5008/3381&lt;/url&gt;&lt;/related-urls&gt;&lt;/urls&gt;&lt;remote-database-name&gt;Global Health&lt;/remote-database-name&gt;&lt;language&gt;English&lt;/languag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15760B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026CB6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B556C8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67326A6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142839E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kit</w:t>
            </w:r>
          </w:p>
        </w:tc>
        <w:tc>
          <w:tcPr>
            <w:tcW w:w="1037" w:type="dxa"/>
            <w:noWrap/>
            <w:hideMark/>
          </w:tcPr>
          <w:p w14:paraId="6641EF8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5FB9FCA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3AA8DF7" w14:textId="65F4547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Kolawole et al., 2012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xhd29sZTwvQXV0aG9yPjxZZWFyPjIwMTI8L1llYXI+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xhd29sZTwvQXV0aG9yPjxZZWFyPjIwMTI8L1llYXI+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63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115079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ED0CA9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AF8556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33F01F6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10-Mar/2011</w:t>
            </w:r>
          </w:p>
        </w:tc>
        <w:tc>
          <w:tcPr>
            <w:tcW w:w="3091" w:type="dxa"/>
            <w:noWrap/>
            <w:hideMark/>
          </w:tcPr>
          <w:p w14:paraId="1DF1743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303DB2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8EF26B3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12DF7CD" w14:textId="31314EA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Kouakou et al., 2020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Vha291PC9BdXRob3I+PFllYXI+MjAyMDwvWWVhcj48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Vha291PC9BdXRob3I+PFllYXI+MjAyMDwvWWVhcj48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64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B88512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; Prospective</w:t>
            </w:r>
          </w:p>
        </w:tc>
        <w:tc>
          <w:tcPr>
            <w:tcW w:w="1917" w:type="dxa"/>
            <w:noWrap/>
            <w:hideMark/>
          </w:tcPr>
          <w:p w14:paraId="479D612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BA4691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vory Coast</w:t>
            </w:r>
          </w:p>
        </w:tc>
        <w:tc>
          <w:tcPr>
            <w:tcW w:w="1825" w:type="dxa"/>
            <w:noWrap/>
            <w:hideMark/>
          </w:tcPr>
          <w:p w14:paraId="6D61388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16-Jun/2017</w:t>
            </w:r>
          </w:p>
        </w:tc>
        <w:tc>
          <w:tcPr>
            <w:tcW w:w="3091" w:type="dxa"/>
            <w:noWrap/>
            <w:hideMark/>
          </w:tcPr>
          <w:p w14:paraId="45C184E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C147C3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9CBDAFE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9AC6223" w14:textId="22625C3A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Kuugb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VnYmVlPC9BdXRob3I+PFllYXI+MjAyMzwvWWVhcj48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VnYmVlPC9BdXRob3I+PFllYXI+MjAyMzwvWWVhcj48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53DD2F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FD46B4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323AF0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6AFE502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ug/2019-Nov/2019</w:t>
            </w:r>
          </w:p>
        </w:tc>
        <w:tc>
          <w:tcPr>
            <w:tcW w:w="3091" w:type="dxa"/>
            <w:noWrap/>
            <w:hideMark/>
          </w:tcPr>
          <w:p w14:paraId="39567D6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4615B4F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FCC5004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C9D20C2" w14:textId="70147852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Kwadzokpui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Fkem9rcHVpPC9BdXRob3I+PFllYXI+MjAyMDwvWWVh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Fkem9rcHVpPC9BdXRob3I+PFllYXI+MjAyMDwvWWVh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66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2FE8E3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AA1ADD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797DCB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27FC164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ov/2018-Jan/2019</w:t>
            </w:r>
          </w:p>
        </w:tc>
        <w:tc>
          <w:tcPr>
            <w:tcW w:w="3091" w:type="dxa"/>
            <w:noWrap/>
            <w:hideMark/>
          </w:tcPr>
          <w:p w14:paraId="0CEE7C0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3419E0A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23CD655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C269221" w14:textId="794F58AD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r et al., 2013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I8L0F1dGhvcj48WWVhcj4yMDEzPC9ZZWFyPjxSZWNO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I8L0F1dGhvcj48WWVhcj4yMDEzPC9ZZWFyPjxSZWNO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67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EC0CC5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56AE81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1576C3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71DF3EF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y/2008-Jun/2008</w:t>
            </w:r>
          </w:p>
        </w:tc>
        <w:tc>
          <w:tcPr>
            <w:tcW w:w="3091" w:type="dxa"/>
            <w:noWrap/>
            <w:hideMark/>
          </w:tcPr>
          <w:p w14:paraId="1C8054E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0246692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89606EF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2F75A90" w14:textId="317E3AB6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o et al., 2012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&lt;/Author&gt;&lt;Year&gt;2012&lt;/Year&gt;&lt;RecNum&gt;665&lt;/RecNum&gt;&lt;DisplayText&gt;[68]&lt;/DisplayText&gt;&lt;record&gt;&lt;rec-number&gt;665&lt;/rec-number&gt;&lt;foreign-keys&gt;&lt;key app="EN" db-id="02ztfzp9qa9xpveevp9xapwf00xxzaezvwsz" timestamp="1712124456"&gt;665&lt;/key&gt;&lt;/foreign-keys&gt;&lt;ref-type name="Journal Article"&gt;17&lt;/ref-type&gt;&lt;contributors&gt;&lt;authors&gt;&lt;author&gt;Lo, G.&lt;/author&gt;&lt;author&gt;Diawara, P. S.&lt;/author&gt;&lt;author&gt;Diouf, N. N.&lt;/author&gt;&lt;author&gt;Faye, B.&lt;/author&gt;&lt;author&gt;Seck, M. C.&lt;/author&gt;&lt;author&gt;Sow, K.&lt;/author&gt;&lt;author&gt;Sarre, S. M.&lt;/author&gt;&lt;author&gt;Ndiaye, H. D.&lt;/author&gt;&lt;author&gt;Kane, N. C. T.&lt;/author&gt;&lt;author&gt;Mboup, S.&lt;/author&gt;&lt;/authors&gt;&lt;/contributors&gt;&lt;auth-address&gt;La Seyne sur Mer&lt;/auth-address&gt;&lt;titles&gt;&lt;title&gt;Prevalence of surface antigen of hepatitis B (HBsAg) in pregnant women in Hospital Laboratory Military Ouakam (HMO), Dakar&lt;/title&gt;&lt;secondary-title&gt;Prevalence de l&amp;apos;antigene de surface du virus de l&amp;apos;hepatite B (AgHBs) chez les femmes enceintes au laboratoire de l&amp;apos;hopital Militaire de Ouakam (HMO), Dakar.&lt;/secondary-title&gt;&lt;/titles&gt;&lt;periodical&gt;&lt;full-title&gt;Prevalence de l&amp;apos;antigene de surface du virus de l&amp;apos;hepatite B (AgHBs) chez les femmes enceintes au laboratoire de l&amp;apos;hopital Militaire de Ouakam (HMO), Dakar.&lt;/full-title&gt;&lt;/periodical&gt;&lt;pages&gt;241-244&lt;/pages&gt;&lt;volume&gt;59&lt;/volume&gt;&lt;number&gt;5&lt;/number&gt;&lt;keywords&gt;&lt;keyword&gt;hepatitis B&lt;/keyword&gt;&lt;keyword&gt;human diseases&lt;/keyword&gt;&lt;keyword&gt;pregnancy&lt;/keyword&gt;&lt;keyword&gt;seroprevalence&lt;/keyword&gt;&lt;keyword&gt;surface antigens&lt;/keyword&gt;&lt;keyword&gt;women&lt;/keyword&gt;&lt;/keywords&gt;&lt;dates&gt;&lt;year&gt;2012&lt;/year&gt;&lt;/dates&gt;&lt;pub-location&gt;France&lt;/pub-location&gt;&lt;publisher&gt;API DPM&lt;/publisher&gt;&lt;isbn&gt;0047-6404&lt;/isbn&gt;&lt;urls&gt;&lt;related-urls&gt;&lt;url&gt;http://www.santetropicale.com/Kiosque/man/sommaire.asp?id_article=2258&amp;amp;action=lire&lt;/url&gt;&lt;/related-urls&gt;&lt;/urls&gt;&lt;remote-database-name&gt;Global Health&lt;/remote-database-name&gt;&lt;language&gt;French&lt;/language&gt;&lt;/record&gt;&lt;/Cite&gt;&lt;/EndNote&gt;</w:instrTex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68]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65A356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DC0A51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28B0F9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825" w:type="dxa"/>
            <w:noWrap/>
            <w:hideMark/>
          </w:tcPr>
          <w:p w14:paraId="0BE20DC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06-Nov/2010</w:t>
            </w:r>
          </w:p>
        </w:tc>
        <w:tc>
          <w:tcPr>
            <w:tcW w:w="3091" w:type="dxa"/>
            <w:noWrap/>
            <w:hideMark/>
          </w:tcPr>
          <w:p w14:paraId="7A36DFF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Enzyme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63BA0D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281C41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E94ECD3" w14:textId="239E4A2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houes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1998</w:t>
            </w:r>
            <w:r w:rsidR="0076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houes&lt;/Author&gt;&lt;Year&gt;1998&lt;/Year&gt;&lt;RecNum&gt;1&lt;/RecNum&gt;&lt;DisplayText&gt;[69]&lt;/DisplayText&gt;&lt;record&gt;&lt;rec-number&gt;1&lt;/rec-number&gt;&lt;foreign-keys&gt;&lt;key app="EN" db-id="02ztfzp9qa9xpveevp9xapwf00xxzaezvwsz" timestamp="1712124073"&gt;1&lt;/key&gt;&lt;/foreign-keys&gt;&lt;ref-type name="Journal Article"&gt;17&lt;/ref-type&gt;&lt;contributors&gt;&lt;authors&gt;&lt;author&gt;Lohoues, Kouacou&lt;/author&gt;&lt;author&gt;Toure,&lt;/author&gt;&lt;author&gt;Hillah,&lt;/author&gt;&lt;author&gt;Camara,&lt;/author&gt;&lt;author&gt;N&amp;apos;Dri,&lt;/author&gt;&lt;author&gt;Kouame,&lt;/author&gt;&lt;author&gt;Attia,&lt;/author&gt;&lt;/authors&gt;&lt;/contributors&gt;&lt;titles&gt;&lt;title&gt;Transmission in utero of the hepatitis B virus in ivory coast the case for mass vaccination&lt;/title&gt;&lt;secondary-title&gt;Sante (Montrouge, France)&lt;/secondary-title&gt;&lt;/titles&gt;&lt;periodical&gt;&lt;full-title&gt;Sante (Montrouge, France)&lt;/full-title&gt;&lt;/periodical&gt;&lt;pages&gt;401-4&lt;/pages&gt;&lt;volume&gt;8&lt;/volume&gt;&lt;number&gt;6&lt;/number&gt;&lt;section&gt;Lohoues-Kouacou. Service de gastro- enterologie, CHU de Cocody, BP V13 Abidjan 06, Cote d&amp;apos;Ivoire.&lt;/section&gt;&lt;dates&gt;&lt;year&gt;1998&lt;/year&gt;&lt;/dates&gt;&lt;pub-location&gt;France&lt;/pub-location&gt;&lt;isbn&gt;1157-5999&lt;/isbn&gt;&lt;urls&gt;&lt;related-urls&gt;&lt;url&gt;http://ovidsp.ovid.com/ovidweb.cgi?T=JS&amp;amp;PAGE=reference&amp;amp;D=medp&amp;amp;NEWS=N&amp;amp;AN=9917561&lt;/url&gt;&lt;/related-urls&gt;&lt;/urls&gt;&lt;remote-database-name&gt;Ovid MEDLINE(R) Epub Ahead of Print&lt;/remote-database-nam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24E00A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; Prospective</w:t>
            </w:r>
          </w:p>
        </w:tc>
        <w:tc>
          <w:tcPr>
            <w:tcW w:w="1917" w:type="dxa"/>
            <w:noWrap/>
            <w:hideMark/>
          </w:tcPr>
          <w:p w14:paraId="057B70F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BA88D7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vory Coast</w:t>
            </w:r>
          </w:p>
        </w:tc>
        <w:tc>
          <w:tcPr>
            <w:tcW w:w="1825" w:type="dxa"/>
            <w:noWrap/>
            <w:hideMark/>
          </w:tcPr>
          <w:p w14:paraId="3C47FCB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ug/1995-Fev/1996</w:t>
            </w:r>
          </w:p>
        </w:tc>
        <w:tc>
          <w:tcPr>
            <w:tcW w:w="3091" w:type="dxa"/>
            <w:noWrap/>
            <w:hideMark/>
          </w:tcPr>
          <w:p w14:paraId="30B7CC9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630358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1E0A4FB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74BCC71" w14:textId="55DDC966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uus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XVzZTwvQXV0aG9yPjxZZWFyPjIwMTY8L1llYXI+PFJl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XVzZTwvQXV0aG9yPjxZZWFyPjIwMTY8L1llYXI+PFJl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70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1EEE61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4FDCE6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7E5362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5F5AD74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r/2016 -May/2016</w:t>
            </w:r>
          </w:p>
        </w:tc>
        <w:tc>
          <w:tcPr>
            <w:tcW w:w="3091" w:type="dxa"/>
            <w:noWrap/>
            <w:hideMark/>
          </w:tcPr>
          <w:p w14:paraId="3B025EB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64F97A9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DF19E4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2261EE1" w14:textId="789566FC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clean et al., 201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NMZWFuPC9BdXRob3I+PFllYXI+MjAxMjwvWWVhcj48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NMZWFuPC9BdXRob3I+PFllYXI+MjAxMjwvWWVhcj48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71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B7B749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4A343F9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179289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825" w:type="dxa"/>
            <w:noWrap/>
            <w:hideMark/>
          </w:tcPr>
          <w:p w14:paraId="3017691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y/2008-Dec/2009</w:t>
            </w:r>
          </w:p>
        </w:tc>
        <w:tc>
          <w:tcPr>
            <w:tcW w:w="3091" w:type="dxa"/>
            <w:noWrap/>
            <w:hideMark/>
          </w:tcPr>
          <w:p w14:paraId="0D28A78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6BB0852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3A07B5D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9512982" w14:textId="05051735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gagi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dhamk8L0F1dGhvcj48WWVhcj4yMDIxPC9ZZWFyPjxS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dhamk8L0F1dGhvcj48WWVhcj4yMDIxPC9ZZWFyPjxS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72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9B250D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8D4488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2EF6FF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36A7E3A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ov/2017-Apr/2018</w:t>
            </w:r>
          </w:p>
        </w:tc>
        <w:tc>
          <w:tcPr>
            <w:tcW w:w="3091" w:type="dxa"/>
            <w:noWrap/>
            <w:hideMark/>
          </w:tcPr>
          <w:p w14:paraId="61D52D9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A44273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D27C0F4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EA95C3A" w14:textId="69DE0B1E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iga et al., 199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iga&lt;/Author&gt;&lt;Year&gt;1992&lt;/Year&gt;&lt;RecNum&gt;212&lt;/RecNum&gt;&lt;DisplayText&gt;[73]&lt;/DisplayText&gt;&lt;record&gt;&lt;rec-number&gt;212&lt;/rec-number&gt;&lt;foreign-keys&gt;&lt;key app="EN" db-id="02ztfzp9qa9xpveevp9xapwf00xxzaezvwsz" timestamp="1712124074"&gt;212&lt;/key&gt;&lt;/foreign-keys&gt;&lt;ref-type name="Journal Article"&gt;17&lt;/ref-type&gt;&lt;contributors&gt;&lt;authors&gt;&lt;author&gt;Maiga, Y. I.&lt;/author&gt;&lt;author&gt;Marjolet, M.&lt;/author&gt;&lt;author&gt;Ag Rhaly, A.&lt;/author&gt;&lt;author&gt;Pillot, J.&lt;/author&gt;&lt;/authors&gt;&lt;/contributors&gt;&lt;titles&gt;&lt;title&gt;[Transmission of hepatitis B virus from mother to child in Bamako-Mali]&lt;/title&gt;&lt;secondary-title&gt;Transmission du virus B de l&amp;apos;hepatite de la mere a l&amp;apos;enfant a Bamako au Mali.&lt;/secondary-title&gt;&lt;/titles&gt;&lt;periodical&gt;&lt;full-title&gt;Transmission du virus B de l&amp;apos;hepatite de la mere a l&amp;apos;enfant a Bamako au Mali.&lt;/full-title&gt;&lt;/periodical&gt;&lt;pages&gt;5-9&lt;/pages&gt;&lt;volume&gt;85&lt;/volume&gt;&lt;number&gt;1&lt;/number&gt;&lt;section&gt;Maiga, Y I. Laboratoire de Sero-Immunologie, INRSP (Institut National de recherche en Sante Publique, Bamako-Mali.&lt;/section&gt;&lt;keywords&gt;&lt;keyword&gt;Adolescent&lt;/keyword&gt;&lt;keyword&gt;Adult&lt;/keyword&gt;&lt;keyword&gt;Female&lt;/keyword&gt;&lt;keyword&gt;Hepatitis B/di [Diagnosis]&lt;/keyword&gt;&lt;keyword&gt;*Hepatitis B/tm [Transmission]&lt;/keyword&gt;&lt;keyword&gt;Hepatitis B Antibodies/bl [Blood]&lt;/keyword&gt;&lt;keyword&gt;Hepatitis B Antigens/bl [Blood]&lt;/keyword&gt;&lt;keyword&gt;Humans&lt;/keyword&gt;&lt;keyword&gt;Infant, Newborn&lt;/keyword&gt;&lt;keyword&gt;Middle Aged&lt;/keyword&gt;&lt;keyword&gt;Pregnancy&lt;/keyword&gt;&lt;/keywords&gt;&lt;dates&gt;&lt;year&gt;1992&lt;/year&gt;&lt;/dates&gt;&lt;pub-location&gt;France&lt;/pub-location&gt;&lt;isbn&gt;0037-9085&lt;/isbn&gt;&lt;urls&gt;&lt;related-urls&gt;&lt;url&gt;http://ovidsp.ovid.com/ovidweb.cgi?T=JS&amp;amp;PAGE=reference&amp;amp;D=med3&amp;amp;NEWS=N&amp;amp;AN=1596959&lt;/url&gt;&lt;/related-urls&gt;&lt;/urls&gt;&lt;remote-database-name&gt;Ovid MEDLINE(R) &amp;lt;1988 to 1995&amp;gt;&lt;/remote-database-nam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73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243F4D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4139DE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F9ED9E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825" w:type="dxa"/>
            <w:noWrap/>
            <w:hideMark/>
          </w:tcPr>
          <w:p w14:paraId="7C19508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7233F37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E0FBF3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AB5035" w:rsidRPr="00AB5035" w14:paraId="782A654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92222EA" w14:textId="3E057C3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madou et al., 201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madou&lt;/Author&gt;&lt;Year&gt;2012&lt;/Year&gt;&lt;RecNum&gt;156&lt;/RecNum&gt;&lt;DisplayText&gt;[74]&lt;/DisplayText&gt;&lt;record&gt;&lt;rec-number&gt;156&lt;/rec-number&gt;&lt;foreign-keys&gt;&lt;key app="EN" db-id="02ztfzp9qa9xpveevp9xapwf00xxzaezvwsz" timestamp="1712124074"&gt;156&lt;/key&gt;&lt;/foreign-keys&gt;&lt;ref-type name="Journal Article"&gt;17&lt;/ref-type&gt;&lt;contributors&gt;&lt;authors&gt;&lt;author&gt;Mamadou, Saidou&lt;/author&gt;&lt;author&gt;Ide, Moussa&lt;/author&gt;&lt;author&gt;Maazou, Amadou Roufai Ali&lt;/author&gt;&lt;author&gt;Aoula, Balki&lt;/author&gt;&lt;author&gt;Labo, Seyni&lt;/author&gt;&lt;author&gt;Bozari, Mamane&lt;/author&gt;&lt;/authors&gt;&lt;/contributors&gt;&lt;titles&gt;&lt;title&gt;HIV infection and hepatitis B seroprevalence among antenatal clinic attendees in Niger, West Africa&lt;/title&gt;&lt;secondary-title&gt;HIV/AIDS (Auckland, N.Z.)&lt;/secondary-title&gt;&lt;/titles&gt;&lt;periodical&gt;&lt;full-title&gt;HIV/AIDS (Auckland, N.Z.)&lt;/full-title&gt;&lt;/periodical&gt;&lt;pages&gt;1-4&lt;/pages&gt;&lt;volume&gt;4&lt;/volume&gt;&lt;section&gt;Mamadou, Saidou. Laboratory of Bacteriology-Virology, Faculty of Health Sciences, University Abdou Moumouni, Niamey, Niger.&lt;/section&gt;&lt;dates&gt;&lt;year&gt;2012&lt;/year&gt;&lt;/dates&gt;&lt;pub-location&gt;New Zealand&lt;/pub-location&gt;&lt;isbn&gt;1179-1373&lt;/isbn&gt;&lt;urls&gt;&lt;related-urls&gt;&lt;url&gt;http://ovidsp.ovid.com/ovidweb.cgi?T=JS&amp;amp;PAGE=reference&amp;amp;D=pmnm2&amp;amp;NEWS=N&amp;amp;AN=22347805&lt;/url&gt;&lt;/related-urls&gt;&lt;/urls&gt;&lt;electronic-resource-num&gt;https://dx.doi.org/10.2147/HIV.S27881&lt;/electronic-resource-num&gt;&lt;remote-database-name&gt;Ovid MEDLINE(R) PubMed-not-MEDLINE &amp;lt;2000 to 2012&amp;gt;&lt;/remote-database-name&gt;&lt;access-date&gt;20120121//&lt;/access-dat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74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DA22F6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201EF7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F4D838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1825" w:type="dxa"/>
            <w:noWrap/>
            <w:hideMark/>
          </w:tcPr>
          <w:p w14:paraId="4BBB81D9" w14:textId="77777777" w:rsidR="00AB5035" w:rsidRPr="00AB5035" w:rsidRDefault="00AB5035" w:rsidP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3091" w:type="dxa"/>
            <w:noWrap/>
            <w:hideMark/>
          </w:tcPr>
          <w:p w14:paraId="7371375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9644EA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BS</w:t>
            </w:r>
          </w:p>
        </w:tc>
      </w:tr>
      <w:tr w:rsidR="00AB5035" w:rsidRPr="00AB5035" w14:paraId="28605E56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D7B9A34" w14:textId="196E9310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nsour et al., 201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5zb3VyPC9BdXRob3I+PFllYXI+MjAxMjwvWWVhcj48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5zb3VyPC9BdXRob3I+PFllYXI+MjAxMjwvWWVhcj48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75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9D76ED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8C51A6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C92E6D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  <w:proofErr w:type="spellEnd"/>
          </w:p>
        </w:tc>
        <w:tc>
          <w:tcPr>
            <w:tcW w:w="1825" w:type="dxa"/>
            <w:noWrap/>
            <w:hideMark/>
          </w:tcPr>
          <w:p w14:paraId="2AAF996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08-Mar/2009</w:t>
            </w:r>
          </w:p>
        </w:tc>
        <w:tc>
          <w:tcPr>
            <w:tcW w:w="3091" w:type="dxa"/>
            <w:noWrap/>
            <w:hideMark/>
          </w:tcPr>
          <w:p w14:paraId="2D9C0A1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63AC9E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761A7883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40FE4A8" w14:textId="5F28CEC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rinier et al., 1985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inier&lt;/Author&gt;&lt;Year&gt;1985&lt;/Year&gt;&lt;RecNum&gt;228&lt;/RecNum&gt;&lt;DisplayText&gt;[76]&lt;/DisplayText&gt;&lt;record&gt;&lt;rec-number&gt;228&lt;/rec-number&gt;&lt;foreign-keys&gt;&lt;key app="EN" db-id="02ztfzp9qa9xpveevp9xapwf00xxzaezvwsz" timestamp="1712124074"&gt;228&lt;/key&gt;&lt;/foreign-keys&gt;&lt;ref-type name="Journal Article"&gt;17&lt;/ref-type&gt;&lt;contributors&gt;&lt;authors&gt;&lt;author&gt;Marinier, E.&lt;/author&gt;&lt;author&gt;Barrois, V.&lt;/author&gt;&lt;author&gt;Larouze, B.&lt;/author&gt;&lt;author&gt;London, W. T.&lt;/author&gt;&lt;author&gt;Cofer, A.&lt;/author&gt;&lt;author&gt;Diakhate, L.&lt;/author&gt;&lt;author&gt;Blumberg, B. S.&lt;/author&gt;&lt;/authors&gt;&lt;/contributors&gt;&lt;titles&gt;&lt;title&gt;Lack of perinatal transmission of hepatitis B virus infection in Senegal, West Africa&lt;/title&gt;&lt;secondary-title&gt;The Journal of pediatrics&lt;/secondary-title&gt;&lt;/titles&gt;&lt;periodical&gt;&lt;full-title&gt;The Journal of pediatrics&lt;/full-title&gt;&lt;/periodical&gt;&lt;pages&gt;843-9&lt;/pages&gt;&lt;volume&gt;106&lt;/volume&gt;&lt;number&gt;5&lt;/number&gt;&lt;keywords&gt;&lt;keyword&gt;Child, Preschool&lt;/keyword&gt;&lt;keyword&gt;Female&lt;/keyword&gt;&lt;keyword&gt;Fetal Blood/im [Immunology]&lt;/keyword&gt;&lt;keyword&gt;*Hepatitis B/tm [Transmission]&lt;/keyword&gt;&lt;keyword&gt;Hepatitis B Antibodies/im [Immunology]&lt;/keyword&gt;&lt;keyword&gt;*Hepatitis B Surface Antigens/im [Immunology]&lt;/keyword&gt;&lt;keyword&gt;Hepatitis B e Antigens/im [Immunology]&lt;/keyword&gt;&lt;keyword&gt;Humans&lt;/keyword&gt;&lt;keyword&gt;Infant&lt;/keyword&gt;&lt;keyword&gt;Infant, Newborn&lt;/keyword&gt;&lt;keyword&gt;Pregnancy&lt;/keyword&gt;&lt;keyword&gt;Senegal&lt;/keyword&gt;&lt;keyword&gt;Time Factors&lt;/keyword&gt;&lt;/keywords&gt;&lt;dates&gt;&lt;year&gt;1985&lt;/year&gt;&lt;/dates&gt;&lt;pub-location&gt;United States&lt;/pub-location&gt;&lt;isbn&gt;0022-3476&lt;/isbn&gt;&lt;urls&gt;&lt;related-urls&gt;&lt;url&gt;http://ovidsp.ovid.com/ovidweb.cgi?T=JS&amp;amp;PAGE=reference&amp;amp;D=med2&amp;amp;NEWS=N&amp;amp;AN=3998929&lt;/url&gt;&lt;/related-urls&gt;&lt;/urls&gt;&lt;electronic-resource-num&gt;https://dx.doi.org/10.1016/s0022-3476(85)80371-1&lt;/electronic-resource-num&gt;&lt;remote-database-name&gt;Ovid MEDLINE(R) &amp;lt;1980 to 1987&amp;gt;&lt;/remote-database-nam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76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0C3CB9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; Prospective</w:t>
            </w:r>
          </w:p>
        </w:tc>
        <w:tc>
          <w:tcPr>
            <w:tcW w:w="1917" w:type="dxa"/>
            <w:noWrap/>
            <w:hideMark/>
          </w:tcPr>
          <w:p w14:paraId="3266091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F76A74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825" w:type="dxa"/>
            <w:noWrap/>
            <w:hideMark/>
          </w:tcPr>
          <w:p w14:paraId="55FBD09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1977-Apr/1980</w:t>
            </w:r>
          </w:p>
        </w:tc>
        <w:tc>
          <w:tcPr>
            <w:tcW w:w="3091" w:type="dxa"/>
            <w:noWrap/>
            <w:hideMark/>
          </w:tcPr>
          <w:p w14:paraId="387E187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dio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587E088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7C149C6" w14:textId="77777777" w:rsidTr="008E68CF">
        <w:trPr>
          <w:trHeight w:val="288"/>
        </w:trPr>
        <w:tc>
          <w:tcPr>
            <w:tcW w:w="2319" w:type="dxa"/>
            <w:noWrap/>
            <w:hideMark/>
          </w:tcPr>
          <w:p w14:paraId="708E2662" w14:textId="0A1BD9A1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baawuaga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08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mFhd3VhZ2E8L0F1dGhvcj48WWVhcj4yMDA4PC9ZZWFy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mFhd3VhZ2E8L0F1dGhvcj48WWVhcj4yMDA4PC9ZZWFy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77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86373E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A62AAA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639AFE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1E1EAFC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n/2005-Apr/2005</w:t>
            </w:r>
          </w:p>
        </w:tc>
        <w:tc>
          <w:tcPr>
            <w:tcW w:w="3091" w:type="dxa"/>
            <w:noWrap/>
            <w:hideMark/>
          </w:tcPr>
          <w:p w14:paraId="1A49297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03C7EC4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BDDF505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D37F7D0" w14:textId="15146895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ustapha et al., 2020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N0YXBoYTwvQXV0aG9yPjxZZWFyPjIwMjA8L1llYXI+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N0YXBoYTwvQXV0aG9yPjxZZWFyPjIwMjA8L1llYXI+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78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72AB9F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D2CCC3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AA3162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4D95842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r/2008-Apr/2018</w:t>
            </w:r>
          </w:p>
        </w:tc>
        <w:tc>
          <w:tcPr>
            <w:tcW w:w="3091" w:type="dxa"/>
            <w:noWrap/>
            <w:hideMark/>
          </w:tcPr>
          <w:p w14:paraId="7BFC7A0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FE33E6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469B758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D0DA778" w14:textId="3EFC2BF4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acro et al., 2000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NybzwvQXV0aG9yPjxZZWFyPjIwMDA8L1llYXI+PFJl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NybzwvQXV0aG9yPjxZZWFyPjIwMDA8L1llYXI+PFJl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79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FDE7AB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5177DD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142E75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4EB1A65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1047E24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037" w:type="dxa"/>
            <w:noWrap/>
            <w:hideMark/>
          </w:tcPr>
          <w:p w14:paraId="30C082E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8D24F16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6ABA15B" w14:textId="6FFF318D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dako et al., 201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FrbzwvQXV0aG9yPjxZZWFyPjIwMTI8L1llYXI+PFJl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FrbzwvQXV0aG9yPjxZZWFyPjIwMTI8L1llYXI+PFJl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80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159F99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3C93EB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A78E8E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1B8B8C4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53917FF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0FE82B5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83AB74D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730F395" w14:textId="6D8CD28E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dams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09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FtczwvQXV0aG9yPjxZZWFyPjIwMDk8L1llYXI+PFJl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FtczwvQXV0aG9yPjxZZWFyPjIwMDk8L1llYXI+PFJl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81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BFD66E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360B81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082B82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71DF5E5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21326BC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65E3C4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2AA488F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F96BA19" w14:textId="41D2887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dow et al., 2023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93PC9BdXRob3I+PFllYXI+MjAyMzwvWWVhcj48UmVj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G93PC9BdXRob3I+PFllYXI+MjAyMzwvWWVhcj48UmVj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82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46E229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0325FC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790924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1825" w:type="dxa"/>
            <w:noWrap/>
            <w:hideMark/>
          </w:tcPr>
          <w:p w14:paraId="6049ABD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20-2022</w:t>
            </w:r>
          </w:p>
        </w:tc>
        <w:tc>
          <w:tcPr>
            <w:tcW w:w="3091" w:type="dxa"/>
            <w:noWrap/>
            <w:hideMark/>
          </w:tcPr>
          <w:p w14:paraId="0552AB2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F7CD2A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CD2352C" w14:textId="77777777" w:rsidTr="008E68CF">
        <w:trPr>
          <w:trHeight w:val="288"/>
        </w:trPr>
        <w:tc>
          <w:tcPr>
            <w:tcW w:w="2319" w:type="dxa"/>
            <w:noWrap/>
            <w:hideMark/>
          </w:tcPr>
          <w:p w14:paraId="59AE3B0A" w14:textId="47F95111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dububa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HVidWJhPC9BdXRob3I+PFllYXI+MjAyMjwvWWVhcj48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HVidWJhPC9BdXRob3I+PFllYXI+MjAyMjwvWWVhcj48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83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C1BC51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; Prospective</w:t>
            </w:r>
          </w:p>
        </w:tc>
        <w:tc>
          <w:tcPr>
            <w:tcW w:w="1917" w:type="dxa"/>
            <w:noWrap/>
            <w:hideMark/>
          </w:tcPr>
          <w:p w14:paraId="2065587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AFF241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5918914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ov/2015-Mar/2021</w:t>
            </w:r>
          </w:p>
        </w:tc>
        <w:tc>
          <w:tcPr>
            <w:tcW w:w="3091" w:type="dxa"/>
            <w:noWrap/>
            <w:hideMark/>
          </w:tcPr>
          <w:p w14:paraId="1E89FB4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E79AC4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031B4B7" w14:textId="77777777" w:rsidTr="008E68CF">
        <w:trPr>
          <w:trHeight w:val="288"/>
        </w:trPr>
        <w:tc>
          <w:tcPr>
            <w:tcW w:w="2319" w:type="dxa"/>
            <w:noWrap/>
            <w:hideMark/>
          </w:tcPr>
          <w:p w14:paraId="774EA09D" w14:textId="779E350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joku et al., 2020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joku&lt;/Author&gt;&lt;Year&gt;2020&lt;/Year&gt;&lt;RecNum&gt;826&lt;/RecNum&gt;&lt;DisplayText&gt;[84]&lt;/DisplayText&gt;&lt;record&gt;&lt;rec-number&gt;826&lt;/rec-number&gt;&lt;foreign-keys&gt;&lt;key app="EN" db-id="02ztfzp9qa9xpveevp9xapwf00xxzaezvwsz" timestamp="1712124578"&gt;826&lt;/key&gt;&lt;/foreign-keys&gt;&lt;ref-type name="Journal Article"&gt;17&lt;/ref-type&gt;&lt;contributors&gt;&lt;authors&gt;&lt;author&gt;Njoku, C.&lt;/author&gt;&lt;author&gt;Umego, A.&lt;/author&gt;&lt;author&gt;Okpara, H.&lt;/author&gt;&lt;author&gt;Njoku, A.&lt;/author&gt;&lt;/authors&gt;&lt;/contributors&gt;&lt;titles&gt;&lt;title&gt;Human Immunodeficiency and Hepatitis B Viral Co-infection in Women Attending Antenatal Care Clinic in a Tertiary Health Institution in Nigeria&lt;/title&gt;&lt;secondary-title&gt;International Journal of Medical Research &amp;amp; Health Sciences&lt;/secondary-title&gt;&lt;/titles&gt;&lt;periodical&gt;&lt;full-title&gt;International Journal of Medical Research &amp;amp; Health Sciences&lt;/full-title&gt;&lt;/periodical&gt;&lt;pages&gt;8-17&lt;/pages&gt;&lt;volume&gt;9&lt;/volume&gt;&lt;number&gt;3&lt;/number&gt;&lt;dates&gt;&lt;year&gt;2020&lt;/year&gt;&lt;/dates&gt;&lt;isbn&gt;2319-5886&lt;/isbn&gt;&lt;accession-num&gt;WOS:000613908000002&lt;/accession-num&gt;&lt;urls&gt;&lt;related-urls&gt;&lt;url&gt;&amp;lt;Go to ISI&amp;gt;://WOS:000613908000002&lt;/url&gt;&lt;/related-urls&gt;&lt;/urls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84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E7499C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A3B382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CE7505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61012D5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r/2016-Jun/2016</w:t>
            </w:r>
          </w:p>
        </w:tc>
        <w:tc>
          <w:tcPr>
            <w:tcW w:w="3091" w:type="dxa"/>
            <w:noWrap/>
            <w:hideMark/>
          </w:tcPr>
          <w:p w14:paraId="0535040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DE8347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C4D03C9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DEE9124" w14:textId="0E1D7866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joku et al., 2015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joku&lt;/Author&gt;&lt;Year&gt;2015&lt;/Year&gt;&lt;RecNum&gt;642&lt;/RecNum&gt;&lt;DisplayText&gt;[85]&lt;/DisplayText&gt;&lt;record&gt;&lt;rec-number&gt;642&lt;/rec-number&gt;&lt;foreign-keys&gt;&lt;key app="EN" db-id="02ztfzp9qa9xpveevp9xapwf00xxzaezvwsz" timestamp="1712124455"&gt;642&lt;/key&gt;&lt;/foreign-keys&gt;&lt;ref-type name="Journal Article"&gt;17&lt;/ref-type&gt;&lt;contributors&gt;&lt;authors&gt;&lt;author&gt;Njoku, C. O.&lt;/author&gt;&lt;author&gt;Emechebe, C. I.&lt;/author&gt;&lt;author&gt;Iklaki, C. U.&lt;/author&gt;&lt;author&gt;Maduekwe, K.&lt;/author&gt;&lt;/authors&gt;&lt;/contributors&gt;&lt;auth-address&gt;Assam&lt;/auth-address&gt;&lt;titles&gt;&lt;title&gt;Screening rate, prevalence and complications of hepatitis B virus infection among women at delivery in UCTH Calabar, Nigeria&lt;/title&gt;&lt;secondary-title&gt;Scholars Journal of Applied Medical Sciences&lt;/secondary-title&gt;&lt;/titles&gt;&lt;periodical&gt;&lt;full-title&gt;Scholars Journal of Applied Medical Sciences&lt;/full-title&gt;&lt;/periodical&gt;&lt;pages&gt;1404-1410&lt;/pages&gt;&lt;volume&gt;3&lt;/volume&gt;&lt;number&gt;3E&lt;/number&gt;&lt;keywords&gt;&lt;keyword&gt;blood serum&lt;/keyword&gt;&lt;keyword&gt;childbirth&lt;/keyword&gt;&lt;keyword&gt;complications&lt;/keyword&gt;&lt;keyword&gt;epidemiology&lt;/keyword&gt;&lt;keyword&gt;hepatitis B&lt;/keyword&gt;&lt;keyword&gt;human diseases&lt;/keyword&gt;&lt;keyword&gt;liver&lt;/keyword&gt;&lt;keyword&gt;liver diseases&lt;/keyword&gt;&lt;keyword&gt;pregnancy&lt;/keyword&gt;&lt;keyword&gt;screening&lt;/keyword&gt;&lt;keyword&gt;serological surveys&lt;/keyword&gt;&lt;keyword&gt;seroprevalence&lt;/keyword&gt;&lt;keyword&gt;viral antigens&lt;/keyword&gt;&lt;keyword&gt;viral hepatitis&lt;/keyword&gt;&lt;keyword&gt;women&lt;/keyword&gt;&lt;/keywords&gt;&lt;dates&gt;&lt;year&gt;2015&lt;/year&gt;&lt;/dates&gt;&lt;pub-location&gt;India&lt;/pub-location&gt;&lt;publisher&gt;Scholars Academic and Scientific Publishers&lt;/publisher&gt;&lt;isbn&gt;2320-6691&lt;/isbn&gt;&lt;urls&gt;&lt;related-urls&gt;&lt;url&gt;http://saspublisher.com/wp-content/uploads/2015/06/SJAMS-33E1404-1410.pdf&lt;/url&gt;&lt;/related-urls&gt;&lt;/urls&gt;&lt;remote-database-name&gt;Global Health&lt;/remote-database-name&gt;&lt;language&gt;English&lt;/languag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85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44308E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AB9D62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6591AD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4366817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4E80AAC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923C51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A8EDBA6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196F63C" w14:textId="07CC75F3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krumah et al., 201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3J1bWFoPC9BdXRob3I+PFllYXI+MjAxMTwvWWVhcj48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3J1bWFoPC9BdXRob3I+PFllYXI+MjAxMTwvWWVhcj48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86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77128D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B37F60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CE5458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02AA0D1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50C5D1B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500C7FC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60BA10C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58D276E" w14:textId="2C393618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go et al., 2016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25nbzwvQXV0aG9yPjxZZWFyPjIwMTY8L1llYXI+PFJl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25nbzwvQXV0aG9yPjxZZWFyPjIwMTY8L1llYXI+PFJl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87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32E5C5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498292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C6E961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298054D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3B443C5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43CC775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F221DA0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72E0BAB" w14:textId="6BB0100A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wuzo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wuzo&lt;/Author&gt;&lt;Year&gt;2020&lt;/Year&gt;&lt;RecNum&gt;600&lt;/RecNum&gt;&lt;DisplayText&gt;[88]&lt;/DisplayText&gt;&lt;record&gt;&lt;rec-number&gt;600&lt;/rec-number&gt;&lt;foreign-keys&gt;&lt;key app="EN" db-id="02ztfzp9qa9xpveevp9xapwf00xxzaezvwsz" timestamp="1712124455"&gt;600&lt;/key&gt;&lt;/foreign-keys&gt;&lt;ref-type name="Journal Article"&gt;17&lt;/ref-type&gt;&lt;contributors&gt;&lt;authors&gt;&lt;author&gt;Nwuzo, A. C.&lt;/author&gt;&lt;author&gt;Emioye, A. A.&lt;/author&gt;&lt;author&gt;Moses, I. B.&lt;/author&gt;&lt;author&gt;Adiat, A. M.&lt;/author&gt;&lt;author&gt;Ugbo, E. N.&lt;/author&gt;&lt;author&gt;Agbom, J. N.&lt;/author&gt;&lt;author&gt;Ariom, T. O.&lt;/author&gt;&lt;author&gt;Okata-Nwali, O. D.&lt;/author&gt;&lt;author&gt;Ugadu, I. O.&lt;/author&gt;&lt;author&gt;Ayomoh, E.&lt;/author&gt;&lt;/authors&gt;&lt;/contributors&gt;&lt;auth-address&gt;Lagos&lt;/auth-address&gt;&lt;titles&gt;&lt;title&gt;Prevalence of hepatitis B virus and HIV infections among pregnant women visiting healthcare institutions in Ebonyi State, Nigeria&lt;/title&gt;&lt;secondary-title&gt;Scientific Research and Essays&lt;/secondary-title&gt;&lt;/titles&gt;&lt;periodical&gt;&lt;full-title&gt;Scientific Research and Essays&lt;/full-title&gt;&lt;/periodical&gt;&lt;pages&gt;18-25&lt;/pages&gt;&lt;volume&gt;15&lt;/volume&gt;&lt;number&gt;2&lt;/number&gt;&lt;keywords&gt;&lt;keyword&gt;hepatitis B&lt;/keyword&gt;&lt;keyword&gt;human diseases&lt;/keyword&gt;&lt;keyword&gt;antigens&lt;/keyword&gt;&lt;keyword&gt;diagnosis&lt;/keyword&gt;&lt;keyword&gt;ELISA&lt;/keyword&gt;&lt;keyword&gt;hepatitis&lt;/keyword&gt;&lt;keyword&gt;HIV infections&lt;/keyword&gt;&lt;keyword&gt;human immunodeficiency viruses&lt;/keyword&gt;&lt;keyword&gt;incidence&lt;/keyword&gt;&lt;keyword&gt;infections&lt;/keyword&gt;&lt;keyword&gt;liver diseases&lt;/keyword&gt;&lt;keyword&gt;pregnancy&lt;/keyword&gt;&lt;keyword&gt;rapid methods&lt;/keyword&gt;&lt;keyword&gt;rural areas&lt;/keyword&gt;&lt;keyword&gt;surface antigens&lt;/keyword&gt;&lt;keyword&gt;viral diseases&lt;/keyword&gt;&lt;keyword&gt;women&lt;/keyword&gt;&lt;/keywords&gt;&lt;dates&gt;&lt;year&gt;2020&lt;/year&gt;&lt;/dates&gt;&lt;pub-location&gt;Nigeria&lt;/pub-location&gt;&lt;publisher&gt;Academic Journals&lt;/publisher&gt;&lt;isbn&gt;1992-2248&lt;/isbn&gt;&lt;urls&gt;&lt;related-urls&gt;&lt;url&gt;https://academicjournals.org/journal/SRE/article-abstract/5C1E7DA63435&lt;/url&gt;&lt;/related-urls&gt;&lt;/urls&gt;&lt;electronic-resource-num&gt;http://dx.doi.org/10.5897/SRE2019.6646&lt;/electronic-resource-num&gt;&lt;remote-database-name&gt;Global Health&lt;/remote-database-name&gt;&lt;language&gt;English&lt;/languag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88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C8295C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8B9F53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10263E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03C0667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0727EEA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21FC179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A9EDFCA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AD7632F" w14:textId="4F4C0818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bi et al., 1993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Ymk8L0F1dGhvcj48WWVhcj4xOTkzPC9ZZWFyPjxSZWNO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Ymk8L0F1dGhvcj48WWVhcj4xOTkzPC9ZZWFyPjxSZWNO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89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404D6A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8AC3AB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256054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3914690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5F0EFAC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5CB79A1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CD2089B" w14:textId="77777777" w:rsidTr="008E68CF">
        <w:trPr>
          <w:trHeight w:val="288"/>
        </w:trPr>
        <w:tc>
          <w:tcPr>
            <w:tcW w:w="2319" w:type="dxa"/>
            <w:noWrap/>
            <w:hideMark/>
          </w:tcPr>
          <w:p w14:paraId="0BFBF8CA" w14:textId="4F56C92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bi et al., 201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bi&lt;/Author&gt;&lt;Year&gt;2012&lt;/Year&gt;&lt;RecNum&gt;666&lt;/RecNum&gt;&lt;DisplayText&gt;[90]&lt;/DisplayText&gt;&lt;record&gt;&lt;rec-number&gt;666&lt;/rec-number&gt;&lt;foreign-keys&gt;&lt;key app="EN" db-id="02ztfzp9qa9xpveevp9xapwf00xxzaezvwsz" timestamp="1712124456"&gt;666&lt;/key&gt;&lt;/foreign-keys&gt;&lt;ref-type name="Journal Article"&gt;17&lt;/ref-type&gt;&lt;contributors&gt;&lt;authors&gt;&lt;author&gt;Obi, R. K.&lt;/author&gt;&lt;author&gt;Nwanebu, F. C.&lt;/author&gt;&lt;author&gt;Ohalete, C. N.&lt;/author&gt;&lt;author&gt;Onyemekara, N. N.&lt;/author&gt;&lt;/authors&gt;&lt;/contributors&gt;&lt;auth-address&gt;Nairobi&lt;/auth-address&gt;&lt;titles&gt;&lt;title&gt;A prospective study of three blood-borne viral pathogens among pregnant women attending ante-natal care in Owerri, Nigeria&lt;/title&gt;&lt;secondary-title&gt;Journal of Public Health and Epidemiology&lt;/secondary-title&gt;&lt;/titles&gt;&lt;periodical&gt;&lt;full-title&gt;Journal of Public Health and Epidemiology&lt;/full-title&gt;&lt;/periodical&gt;&lt;pages&gt;226-229&lt;/pages&gt;&lt;volume&gt;4&lt;/volume&gt;&lt;number&gt;9&lt;/number&gt;&lt;keywords&gt;&lt;keyword&gt;concurrent infections&lt;/keyword&gt;&lt;keyword&gt;hepatitis B&lt;/keyword&gt;&lt;keyword&gt;hepatitis C&lt;/keyword&gt;&lt;keyword&gt;HIV infections&lt;/keyword&gt;&lt;keyword&gt;human diseases&lt;/keyword&gt;&lt;keyword&gt;human immunodeficiency viruses&lt;/keyword&gt;&lt;keyword&gt;pregnancy&lt;/keyword&gt;&lt;keyword&gt;viral diseases&lt;/keyword&gt;&lt;keyword&gt;women&lt;/keyword&gt;&lt;keyword&gt;infections&lt;/keyword&gt;&lt;/keywords&gt;&lt;dates&gt;&lt;year&gt;2012&lt;/year&gt;&lt;/dates&gt;&lt;pub-location&gt;Kenya&lt;/pub-location&gt;&lt;publisher&gt;Academic Journals&lt;/publisher&gt;&lt;isbn&gt;2141-2316&lt;/isbn&gt;&lt;urls&gt;&lt;related-urls&gt;&lt;url&gt;http://www.academicjournals.org/JPHE/abstracts/abstracts/abstracts2012/November/Obi%20et%20al.htm&lt;/url&gt;&lt;/related-urls&gt;&lt;/urls&gt;&lt;remote-database-name&gt;Global Health&lt;/remote-database-name&gt;&lt;language&gt;English&lt;/languag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90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C841DE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37BC31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DF82E9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451FF32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r/2010-Aug/2010</w:t>
            </w:r>
          </w:p>
        </w:tc>
        <w:tc>
          <w:tcPr>
            <w:tcW w:w="3091" w:type="dxa"/>
            <w:noWrap/>
            <w:hideMark/>
          </w:tcPr>
          <w:p w14:paraId="75C0F88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070A9A6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63139CD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0A0FC12" w14:textId="609FAB2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bi et al., 2006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bi&lt;/Author&gt;&lt;Year&gt;2006&lt;/Year&gt;&lt;RecNum&gt;697&lt;/RecNum&gt;&lt;DisplayText&gt;[91]&lt;/DisplayText&gt;&lt;record&gt;&lt;rec-number&gt;697&lt;/rec-number&gt;&lt;foreign-keys&gt;&lt;key app="EN" db-id="02ztfzp9qa9xpveevp9xapwf00xxzaezvwsz" timestamp="1712124456"&gt;697&lt;/key&gt;&lt;/foreign-keys&gt;&lt;ref-type name="Journal Article"&gt;17&lt;/ref-type&gt;&lt;contributors&gt;&lt;authors&gt;&lt;author&gt;Obi, R. K.&lt;/author&gt;&lt;author&gt;Umeh, S. C.&lt;/author&gt;&lt;author&gt;Okurede, O. H.&lt;/author&gt;&lt;author&gt;Iroagba, I. I.&lt;/author&gt;&lt;/authors&gt;&lt;/contributors&gt;&lt;auth-address&gt;Kwara State&lt;/auth-address&gt;&lt;titles&gt;&lt;title&gt;Prevalence of hepatitis B virus infection among pregnant women in an antenatal clinic in Port Harcourt, Nigeria&lt;/title&gt;&lt;secondary-title&gt;African Journal of Clinical and Experimental Microbiology&lt;/secondary-title&gt;&lt;/titles&gt;&lt;periodical&gt;&lt;full-title&gt;African Journal of Clinical and Experimental Microbiology&lt;/full-title&gt;&lt;/periodical&gt;&lt;pages&gt;78-82&lt;/pages&gt;&lt;volume&gt;7&lt;/volume&gt;&lt;number&gt;2&lt;/number&gt;&lt;keywords&gt;&lt;keyword&gt;disease prevalence&lt;/keyword&gt;&lt;keyword&gt;epidemiology&lt;/keyword&gt;&lt;keyword&gt;hepatitis B&lt;/keyword&gt;&lt;keyword&gt;human diseases&lt;/keyword&gt;&lt;keyword&gt;liver&lt;/keyword&gt;&lt;keyword&gt;liver diseases&lt;/keyword&gt;&lt;keyword&gt;pregnancy&lt;/keyword&gt;&lt;keyword&gt;women&lt;/keyword&gt;&lt;/keywords&gt;&lt;dates&gt;&lt;year&gt;2006&lt;/year&gt;&lt;/dates&gt;&lt;pub-location&gt;Nigeria&lt;/pub-location&gt;&lt;publisher&gt;African Journal of Clinical and Experimental Microbiology&lt;/publisher&gt;&lt;isbn&gt;1595-689X&lt;/isbn&gt;&lt;urls&gt;&lt;related-urls&gt;&lt;url&gt;http://www.ajol.info/viewarticle.php?jid=47&amp;amp;id=26280&amp;amp;layout=abstract&lt;/url&gt;&lt;/related-urls&gt;&lt;/urls&gt;&lt;remote-database-name&gt;Global Health&lt;/remote-database-name&gt;&lt;language&gt;English&lt;/languag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91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AF32F9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E762AD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655882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6A549C6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n/2000-Dec/2004</w:t>
            </w:r>
          </w:p>
        </w:tc>
        <w:tc>
          <w:tcPr>
            <w:tcW w:w="3091" w:type="dxa"/>
            <w:noWrap/>
            <w:hideMark/>
          </w:tcPr>
          <w:p w14:paraId="4B01E92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235A31B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8F80FB4" w14:textId="77777777" w:rsidTr="008E68CF">
        <w:trPr>
          <w:trHeight w:val="288"/>
        </w:trPr>
        <w:tc>
          <w:tcPr>
            <w:tcW w:w="2319" w:type="dxa"/>
            <w:noWrap/>
            <w:hideMark/>
          </w:tcPr>
          <w:p w14:paraId="398359E5" w14:textId="1FE33644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bi et al., 2006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bi&lt;/Author&gt;&lt;Year&gt;2006&lt;/Year&gt;&lt;RecNum&gt;180&lt;/RecNum&gt;&lt;DisplayText&gt;[92]&lt;/DisplayText&gt;&lt;record&gt;&lt;rec-number&gt;180&lt;/rec-number&gt;&lt;foreign-keys&gt;&lt;key app="EN" db-id="02ztfzp9qa9xpveevp9xapwf00xxzaezvwsz" timestamp="1712124074"&gt;180&lt;/key&gt;&lt;/foreign-keys&gt;&lt;ref-type name="Journal Article"&gt;17&lt;/ref-type&gt;&lt;contributors&gt;&lt;authors&gt;&lt;author&gt;Obi, S. N.&lt;/author&gt;&lt;author&gt;Onah, H. E.&lt;/author&gt;&lt;author&gt;Ezugwu, F. O.&lt;/author&gt;&lt;/authors&gt;&lt;/contributors&gt;&lt;titles&gt;&lt;title&gt;Risk factors for hepatitis B infection during pregnancy in a Nigerian obstetric population&lt;/title&gt;&lt;secondary-title&gt;Journal of obstetrics and gynaecology : the journal of the Institute of Obstetrics and Gynaecology&lt;/secondary-title&gt;&lt;/titles&gt;&lt;periodical&gt;&lt;full-title&gt;Journal of obstetrics and gynaecology : the journal of the Institute of Obstetrics and Gynaecology&lt;/full-title&gt;&lt;/periodical&gt;&lt;pages&gt;770-2&lt;/pages&gt;&lt;volume&gt;26&lt;/volume&gt;&lt;number&gt;8&lt;/number&gt;&lt;section&gt;Obi, S N. Department of Obstetrics and Gynaecology, University of Nigeria Teaching Hospital, Enugu, Nigeria. nobis@rbow.net&lt;/section&gt;&lt;keywords&gt;&lt;keyword&gt;Adult&lt;/keyword&gt;&lt;keyword&gt;Female&lt;/keyword&gt;&lt;keyword&gt;Hepatitis B/ep [Epidemiology]&lt;/keyword&gt;&lt;keyword&gt;*Hepatitis B/et [Etiology]&lt;/keyword&gt;&lt;keyword&gt;Hepatitis B Surface Antigens/bl [Blood]&lt;/keyword&gt;&lt;keyword&gt;Humans&lt;/keyword&gt;&lt;keyword&gt;Nigeria&lt;/keyword&gt;&lt;keyword&gt;Pregnancy&lt;/keyword&gt;&lt;keyword&gt;*Pregnancy Complications, Infectious/et [Etiology]&lt;/keyword&gt;&lt;keyword&gt;Risk Factors&lt;/keyword&gt;&lt;/keywords&gt;&lt;dates&gt;&lt;year&gt;2006&lt;/year&gt;&lt;/dates&gt;&lt;pub-location&gt;England&lt;/pub-location&gt;&lt;isbn&gt;0144-3615&lt;/isbn&gt;&lt;urls&gt;&lt;related-urls&gt;&lt;url&gt;http://ovidsp.ovid.com/ovidweb.cgi?T=JS&amp;amp;PAGE=reference&amp;amp;D=med6&amp;amp;NEWS=N&amp;amp;AN=17130027&lt;/url&gt;&lt;/related-urls&gt;&lt;/urls&gt;&lt;electronic-resource-num&gt;https://dx.doi.org/10.1080/01443610600963986&lt;/electronic-resource-num&gt;&lt;remote-database-name&gt;Ovid MEDLINE(R) &amp;lt;2005 to 2007&amp;gt;&lt;/remote-database-nam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92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F1C79A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ase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ontro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2742F9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E51D28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64063A6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n/2005-Aug/2005</w:t>
            </w:r>
          </w:p>
        </w:tc>
        <w:tc>
          <w:tcPr>
            <w:tcW w:w="3091" w:type="dxa"/>
            <w:noWrap/>
            <w:hideMark/>
          </w:tcPr>
          <w:p w14:paraId="5DFB0BC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037" w:type="dxa"/>
            <w:noWrap/>
            <w:hideMark/>
          </w:tcPr>
          <w:p w14:paraId="02FEEDD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5C9886E9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F7F2CC2" w14:textId="6FF5C18F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djiegb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mllZ2JlPC9BdXRob3I+PFllYXI+MjAxNTwvWWVhcj48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mllZ2JlPC9BdXRob3I+PFllYXI+MjAxNTwvWWVhcj48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93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CE4DA1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28EB9B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876B90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6DA539C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76A75BC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037" w:type="dxa"/>
            <w:noWrap/>
            <w:hideMark/>
          </w:tcPr>
          <w:p w14:paraId="0D78566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D8F56A0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27C8763" w14:textId="23BAEB7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kafor et al., 1979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kafor&lt;/Author&gt;&lt;Year&gt;1979&lt;/Year&gt;&lt;RecNum&gt;240&lt;/RecNum&gt;&lt;DisplayText&gt;[94]&lt;/DisplayText&gt;&lt;record&gt;&lt;rec-number&gt;240&lt;/rec-number&gt;&lt;foreign-keys&gt;&lt;key app="EN" db-id="02ztfzp9qa9xpveevp9xapwf00xxzaezvwsz" timestamp="1712124074"&gt;240&lt;/key&gt;&lt;/foreign-keys&gt;&lt;ref-type name="Journal Article"&gt;17&lt;/ref-type&gt;&lt;contributors&gt;&lt;authors&gt;&lt;author&gt;Okafor, G. O.&lt;/author&gt;&lt;author&gt;Obi, G. O.&lt;/author&gt;&lt;author&gt;Chukwudebelu, W. O.&lt;/author&gt;&lt;/authors&gt;&lt;/contributors&gt;&lt;titles&gt;&lt;title&gt;The incidence of hepatitis B surface antigen in Nigeria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648-50&lt;/pages&gt;&lt;volume&gt;73&lt;/volume&gt;&lt;number&gt;6&lt;/number&gt;&lt;keywords&gt;&lt;keyword&gt;Adolescent&lt;/keyword&gt;&lt;keyword&gt;Adult&lt;/keyword&gt;&lt;keyword&gt;Aged&lt;/keyword&gt;&lt;keyword&gt;Carrier State/ep [Epidemiology]&lt;/keyword&gt;&lt;keyword&gt;Child&lt;/keyword&gt;&lt;keyword&gt;Female&lt;/keyword&gt;&lt;keyword&gt;*Hepatitis B/ep [Epidemiology]&lt;/keyword&gt;&lt;keyword&gt;*Hepatitis B Surface Antigens/an [Analysis]&lt;/keyword&gt;&lt;keyword&gt;Humans&lt;/keyword&gt;&lt;keyword&gt;Male&lt;/keyword&gt;&lt;keyword&gt;Middle Aged&lt;/keyword&gt;&lt;keyword&gt;Nigeria&lt;/keyword&gt;&lt;keyword&gt;Pregnancy&lt;/keyword&gt;&lt;keyword&gt;Pregnancy Complications, Infectious/ep [Epidemiology]&lt;/keyword&gt;&lt;keyword&gt;Rural Population&lt;/keyword&gt;&lt;keyword&gt;Socioeconomic Factors&lt;/keyword&gt;&lt;keyword&gt;Urban Population&lt;/keyword&gt;&lt;/keywords&gt;&lt;dates&gt;&lt;year&gt;1979&lt;/year&gt;&lt;/dates&gt;&lt;pub-location&gt;England&lt;/pub-location&gt;&lt;isbn&gt;0035-9203&lt;/isbn&gt;&lt;urls&gt;&lt;related-urls&gt;&lt;url&gt;http://ovidsp.ovid.com/ovidweb.cgi?T=JS&amp;amp;PAGE=reference&amp;amp;D=med1&amp;amp;NEWS=N&amp;amp;AN=538806&lt;/url&gt;&lt;/related-urls&gt;&lt;/urls&gt;&lt;electronic-resource-num&gt;https://dx.doi.org/10.1016/0035-9203(79)90012-9&lt;/electronic-resource-num&gt;&lt;remote-database-name&gt;Ovid MEDLINE(R) &amp;lt;1946 to 1979&amp;gt;&lt;/remote-database-nam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94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E62CCA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F5163B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06BC09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00C861E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225FECB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gglutination test</w:t>
            </w:r>
          </w:p>
        </w:tc>
        <w:tc>
          <w:tcPr>
            <w:tcW w:w="1037" w:type="dxa"/>
            <w:noWrap/>
            <w:hideMark/>
          </w:tcPr>
          <w:p w14:paraId="5508617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AC2E66F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EFB1230" w14:textId="78F42FB6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keke et al., 201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2VrZTwvQXV0aG9yPjxZZWFyPjIwMTI8L1llYXI+PFJl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2VrZTwvQXV0aG9yPjxZZWFyPjIwMTI8L1llYXI+PFJl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95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0F5A20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2A55407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3977E0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05CAE07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n/2007-Dec/2009</w:t>
            </w:r>
          </w:p>
        </w:tc>
        <w:tc>
          <w:tcPr>
            <w:tcW w:w="3091" w:type="dxa"/>
            <w:noWrap/>
            <w:hideMark/>
          </w:tcPr>
          <w:p w14:paraId="5311C36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6B81B9D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6841405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20F2A3B" w14:textId="5943E403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akund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rdW5kZTwvQXV0aG9yPjxZZWFyPjIwMjE8L1llYXI+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rdW5kZTwvQXV0aG9yPjxZZWFyPjIwMjE8L1llYXI+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96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AD4079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333930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C9D553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0ADA92EC" w14:textId="77777777" w:rsidR="00AB5035" w:rsidRPr="00AB5035" w:rsidRDefault="00AB5035" w:rsidP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3091" w:type="dxa"/>
            <w:noWrap/>
            <w:hideMark/>
          </w:tcPr>
          <w:p w14:paraId="7E4311D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037" w:type="dxa"/>
            <w:noWrap/>
            <w:hideMark/>
          </w:tcPr>
          <w:p w14:paraId="6E10687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108AA4E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400AA42" w14:textId="3BAB0C55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aleye et al., 2015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sZXllPC9BdXRob3I+PFllYXI+MjAxNTwvWWVhcj48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sZXllPC9BdXRob3I+PFllYXI+MjAxNTwvWWVhcj48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97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890606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5CFDCC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255E4D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54399D9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p/2011-Dec/2011</w:t>
            </w:r>
          </w:p>
        </w:tc>
        <w:tc>
          <w:tcPr>
            <w:tcW w:w="3091" w:type="dxa"/>
            <w:noWrap/>
            <w:hideMark/>
          </w:tcPr>
          <w:p w14:paraId="415FA99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0DFA93E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20031F4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47A64AE" w14:textId="6A3D083A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aolu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vbHU8L0F1dGhvcj48WWVhcj4yMDIzPC9ZZWFyPjxS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FvbHU8L0F1dGhvcj48WWVhcj4yMDIzPC9ZZWFyPjxS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98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67521B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69BD77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3A552C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6865B41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21-Jun/2021</w:t>
            </w:r>
          </w:p>
        </w:tc>
        <w:tc>
          <w:tcPr>
            <w:tcW w:w="3091" w:type="dxa"/>
            <w:noWrap/>
            <w:hideMark/>
          </w:tcPr>
          <w:p w14:paraId="20BAFD1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408B7B2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75EFBDA5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C892C9E" w14:textId="1D1F40D5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ofinsa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ofinsae&lt;/Author&gt;&lt;Year&gt;2014&lt;/Year&gt;&lt;RecNum&gt;649&lt;/RecNum&gt;&lt;DisplayText&gt;[99]&lt;/DisplayText&gt;&lt;record&gt;&lt;rec-number&gt;649&lt;/rec-number&gt;&lt;foreign-keys&gt;&lt;key app="EN" db-id="02ztfzp9qa9xpveevp9xapwf00xxzaezvwsz" timestamp="1712124456"&gt;649&lt;/key&gt;&lt;/foreign-keys&gt;&lt;ref-type name="Journal Article"&gt;17&lt;/ref-type&gt;&lt;contributors&gt;&lt;authors&gt;&lt;author&gt;Olofinsae, S. A.&lt;/author&gt;&lt;author&gt;Ibeh, B. O.&lt;/author&gt;&lt;author&gt;Olufisayo, A. A.&lt;/author&gt;&lt;/authors&gt;&lt;/contributors&gt;&lt;auth-address&gt;New Delhi&lt;/auth-address&gt;&lt;titles&gt;&lt;title&gt;High prevalence of hepatitis-B surface antigen in pregnant women observed in southwest Nigeria: a potential risk for vertical HbsAg transmission&lt;/title&gt;&lt;secondary-title&gt;British Journal of Medicine and Medical Research&lt;/secondary-title&gt;&lt;/titles&gt;&lt;periodical&gt;&lt;full-title&gt;British Journal of Medicine and Medical Research&lt;/full-title&gt;&lt;/periodical&gt;&lt;pages&gt;4018-4024&lt;/pages&gt;&lt;volume&gt;4&lt;/volume&gt;&lt;number&gt;22&lt;/number&gt;&lt;keywords&gt;&lt;keyword&gt;awareness&lt;/keyword&gt;&lt;keyword&gt;case-control studies&lt;/keyword&gt;&lt;keyword&gt;disease transmission&lt;/keyword&gt;&lt;keyword&gt;epidemiology&lt;/keyword&gt;&lt;keyword&gt;hepatitis B&lt;/keyword&gt;&lt;keyword&gt;human diseases&lt;/keyword&gt;&lt;keyword&gt;marital status&lt;/keyword&gt;&lt;keyword&gt;pregnancy&lt;/keyword&gt;&lt;keyword&gt;serological surveys&lt;/keyword&gt;&lt;keyword&gt;seroprevalence&lt;/keyword&gt;&lt;keyword&gt;sexual behaviour&lt;/keyword&gt;&lt;keyword&gt;sexual partners&lt;/keyword&gt;&lt;keyword&gt;social status&lt;/keyword&gt;&lt;keyword&gt;surface antigens&lt;/keyword&gt;&lt;keyword&gt;vertical transmission&lt;/keyword&gt;&lt;keyword&gt;viral antigens&lt;/keyword&gt;&lt;keyword&gt;viral hepatitis&lt;/keyword&gt;&lt;keyword&gt;women&lt;/keyword&gt;&lt;/keywords&gt;&lt;dates&gt;&lt;year&gt;2014&lt;/year&gt;&lt;/dates&gt;&lt;pub-location&gt;India&lt;/pub-location&gt;&lt;publisher&gt;SCIENCEDOMAIN International&lt;/publisher&gt;&lt;isbn&gt;2231-0614&lt;/isbn&gt;&lt;urls&gt;&lt;related-urls&gt;&lt;url&gt;http://www.sciencedomain.org/abstract.php?iid=524&amp;amp;id=12&amp;amp;aid=4597&lt;/url&gt;&lt;/related-urls&gt;&lt;/urls&gt;&lt;electronic-resource-num&gt;http://dx.doi.org/10.9734/BJMMR/2014/10498&lt;/electronic-resource-num&gt;&lt;remote-database-name&gt;Global Health&lt;/remote-database-name&gt;&lt;language&gt;English&lt;/languag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99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5816E1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169F14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85AFB9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15731A9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7BD0C07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2738CD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092B1B7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94B4819" w14:textId="06383404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okoba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9rb2JhPC9BdXRob3I+PFllYXI+MjAxMTwvWWVhcj48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9rb2JhPC9BdXRob3I+PFllYXI+MjAxMTwvWWVhcj48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00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819A2F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A8D232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389CDE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28AD0F2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ul/2008-Dec/2008</w:t>
            </w:r>
          </w:p>
        </w:tc>
        <w:tc>
          <w:tcPr>
            <w:tcW w:w="3091" w:type="dxa"/>
            <w:noWrap/>
            <w:hideMark/>
          </w:tcPr>
          <w:p w14:paraId="122C1FA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41C6BEC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E35E606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6B87AE5" w14:textId="4576D0F3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luremi et al., 2020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HVyZW1pPC9BdXRob3I+PFllYXI+MjAyMDwvWWVhcj48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HVyZW1pPC9BdXRob3I+PFllYXI+MjAyMDwvWWVhcj48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01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E4F6C9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806F56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E01464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61F23E8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19-Dec/2019</w:t>
            </w:r>
          </w:p>
        </w:tc>
        <w:tc>
          <w:tcPr>
            <w:tcW w:w="3091" w:type="dxa"/>
            <w:noWrap/>
            <w:hideMark/>
          </w:tcPr>
          <w:p w14:paraId="2554A87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BD0A42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51698BE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4C65212" w14:textId="13827D1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malu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malu&lt;/Author&gt;&lt;Year&gt;2012&lt;/Year&gt;&lt;RecNum&gt;663&lt;/RecNum&gt;&lt;DisplayText&gt;[102]&lt;/DisplayText&gt;&lt;record&gt;&lt;rec-number&gt;663&lt;/rec-number&gt;&lt;foreign-keys&gt;&lt;key app="EN" db-id="02ztfzp9qa9xpveevp9xapwf00xxzaezvwsz" timestamp="1712124456"&gt;663&lt;/key&gt;&lt;/foreign-keys&gt;&lt;ref-type name="Journal Article"&gt;17&lt;/ref-type&gt;&lt;contributors&gt;&lt;authors&gt;&lt;author&gt;Omalu, I. C. J.&lt;/author&gt;&lt;author&gt;Jibrin, A.&lt;/author&gt;&lt;author&gt;Olayemi, I. K.&lt;/author&gt;&lt;author&gt;Hassan, S. C.&lt;/author&gt;&lt;author&gt;Mgbemena, C.&lt;/author&gt;&lt;author&gt;Mgbemena, A.&lt;/author&gt;&lt;author&gt;Adeniran, L. A.&lt;/author&gt;&lt;/authors&gt;&lt;/contributors&gt;&lt;auth-address&gt;New Delhi&lt;/auth-address&gt;&lt;titles&gt;&lt;title&gt;Seroprevalence of malaria and hepatitis B (HBsAg) with associated risk factors among pregnant women attending antenatal clinic in General Hospital Minna, North-Central Nigeria&lt;/title&gt;&lt;secondary-title&gt;Annual Review and Research in Biology&lt;/secondary-title&gt;&lt;/titles&gt;&lt;periodical&gt;&lt;full-title&gt;Annual Review and Research in Biology&lt;/full-title&gt;&lt;/periodical&gt;&lt;pages&gt;83-88&lt;/pages&gt;&lt;volume&gt;2&lt;/volume&gt;&lt;number&gt;4&lt;/number&gt;&lt;keywords&gt;&lt;keyword&gt;antibodies&lt;/keyword&gt;&lt;keyword&gt;disease prevalence&lt;/keyword&gt;&lt;keyword&gt;epidemiology&lt;/keyword&gt;&lt;keyword&gt;hepatitis B&lt;/keyword&gt;&lt;keyword&gt;human diseases&lt;/keyword&gt;&lt;keyword&gt;infections&lt;/keyword&gt;&lt;keyword&gt;malaria&lt;/keyword&gt;&lt;keyword&gt;parasites&lt;/keyword&gt;&lt;keyword&gt;parasitoses&lt;/keyword&gt;&lt;keyword&gt;protozoal infections&lt;/keyword&gt;&lt;keyword&gt;risk factors&lt;/keyword&gt;&lt;keyword&gt;serological surveys&lt;/keyword&gt;&lt;keyword&gt;seroprevalence&lt;/keyword&gt;&lt;keyword&gt;women&lt;/keyword&gt;&lt;/keywords&gt;&lt;dates&gt;&lt;year&gt;2012&lt;/year&gt;&lt;/dates&gt;&lt;pub-location&gt;India&lt;/pub-location&gt;&lt;publisher&gt;SCIENCEDOMAIN International&lt;/publisher&gt;&lt;isbn&gt;2231-4776&lt;/isbn&gt;&lt;urls&gt;&lt;related-urls&gt;&lt;url&gt;http://www.sciencedomain.org/abstract.php?iid=174&amp;amp;id=9&amp;amp;aid=822&lt;/url&gt;&lt;/related-urls&gt;&lt;/urls&gt;&lt;remote-database-name&gt;Global Health&lt;/remote-database-name&gt;&lt;language&gt;English&lt;/languag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02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747208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EB6D5E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73894A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70AB71B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ul/2011-Nov/2011</w:t>
            </w:r>
          </w:p>
        </w:tc>
        <w:tc>
          <w:tcPr>
            <w:tcW w:w="3091" w:type="dxa"/>
            <w:noWrap/>
            <w:hideMark/>
          </w:tcPr>
          <w:p w14:paraId="7C35F89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D8E3F1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F2928D5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EEE6686" w14:textId="031B184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matola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F0b2xhPC9BdXRob3I+PFllYXI+MjAyMTwvWWVhcj48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F0b2xhPC9BdXRob3I+PFllYXI+MjAyMTwvWWVhcj48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03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ADFF0A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C21206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DE5A79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4E5A922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p/2019-Nov/2019</w:t>
            </w:r>
          </w:p>
        </w:tc>
        <w:tc>
          <w:tcPr>
            <w:tcW w:w="3091" w:type="dxa"/>
            <w:noWrap/>
            <w:hideMark/>
          </w:tcPr>
          <w:p w14:paraId="03A60DF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14731CE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E3E7E29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9103578" w14:textId="55E76C65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matola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F0b2xhPC9BdXRob3I+PFllYXI+MjAxOTwvWWVhcj48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F0b2xhPC9BdXRob3I+PFllYXI+MjAxOTwvWWVhcj48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04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DDFF80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43A668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F7B2D6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638A317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p/2017-Nov/2017</w:t>
            </w:r>
          </w:p>
        </w:tc>
        <w:tc>
          <w:tcPr>
            <w:tcW w:w="3091" w:type="dxa"/>
            <w:noWrap/>
            <w:hideMark/>
          </w:tcPr>
          <w:p w14:paraId="4797B8A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293E17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71B554D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E7AA723" w14:textId="6D4D6BA8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mote et al., 2020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90ZTwvQXV0aG9yPjxZZWFyPjIwMjA8L1llYXI+PFJl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W90ZTwvQXV0aG9yPjxZZWFyPjIwMjA8L1llYXI+PFJl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05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26AC50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5166DA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87A332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030A418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y/2019-Aug/2019</w:t>
            </w:r>
          </w:p>
        </w:tc>
        <w:tc>
          <w:tcPr>
            <w:tcW w:w="3091" w:type="dxa"/>
            <w:noWrap/>
            <w:hideMark/>
          </w:tcPr>
          <w:p w14:paraId="3B7FCAF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flow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3099CB5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0AFCD9C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EA42C63" w14:textId="6F07570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nakewhor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0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nakewhor&lt;/Author&gt;&lt;Year&gt;2001&lt;/Year&gt;&lt;RecNum&gt;159&lt;/RecNum&gt;&lt;DisplayText&gt;[106]&lt;/DisplayText&gt;&lt;record&gt;&lt;rec-number&gt;159&lt;/rec-number&gt;&lt;foreign-keys&gt;&lt;key app="EN" db-id="02ztfzp9qa9xpveevp9xapwf00xxzaezvwsz" timestamp="1712124074"&gt;159&lt;/key&gt;&lt;/foreign-keys&gt;&lt;ref-type name="Journal Article"&gt;17&lt;/ref-type&gt;&lt;contributors&gt;&lt;authors&gt;&lt;author&gt;Onakewhor, J. U.&lt;/author&gt;&lt;author&gt;Offor, E.&lt;/author&gt;&lt;author&gt;Okonofua, F. E.&lt;/author&gt;&lt;/authors&gt;&lt;/contributors&gt;&lt;titles&gt;&lt;title&gt;Maternal and neonatal seroprevalence of hepatitis B surface antigen (HBsAg) in Benin City, Nigeria&lt;/title&gt;&lt;secondary-title&gt;Journal of obstetrics and gynaecology : the journal of the Institute of Obstetrics and Gynaecology&lt;/secondary-title&gt;&lt;/titles&gt;&lt;periodical&gt;&lt;full-title&gt;Journal of obstetrics and gynaecology : the journal of the Institute of Obstetrics and Gynaecology&lt;/full-title&gt;&lt;/periodical&gt;&lt;pages&gt;583-6&lt;/pages&gt;&lt;volume&gt;21&lt;/volume&gt;&lt;number&gt;6&lt;/number&gt;&lt;section&gt;Onakewhor, J U. Department of Obstetrics and Gynaecology, University of Benin Teaching Hospital, Benin City, Nigeria. onakewho@uniben.edu.ng&lt;/section&gt;&lt;dates&gt;&lt;year&gt;2001&lt;/year&gt;&lt;/dates&gt;&lt;pub-location&gt;England&lt;/pub-location&gt;&lt;isbn&gt;0144-3615&lt;/isbn&gt;&lt;urls&gt;&lt;related-urls&gt;&lt;url&gt;http://ovidsp.ovid.com/ovidweb.cgi?T=JS&amp;amp;PAGE=reference&amp;amp;D=pmnm2&amp;amp;NEWS=N&amp;amp;AN=12521773&lt;/url&gt;&lt;/related-urls&gt;&lt;/urls&gt;&lt;electronic-resource-num&gt;https://dx.doi.org/10.1080/01443610120085528&lt;/electronic-resource-num&gt;&lt;remote-database-name&gt;Ovid MEDLINE(R) PubMed-not-MEDLINE &amp;lt;2000 to 2012&amp;gt;&lt;/remote-database-nam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06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B479B6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5214BD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966F19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3D4DEA3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ov/1997-Apr/1998</w:t>
            </w:r>
          </w:p>
        </w:tc>
        <w:tc>
          <w:tcPr>
            <w:tcW w:w="3091" w:type="dxa"/>
            <w:noWrap/>
            <w:hideMark/>
          </w:tcPr>
          <w:p w14:paraId="711F361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56A0E3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2165F56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36FC904" w14:textId="2BD0401A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nzulik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07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nuzulike&lt;/Author&gt;&lt;Year&gt;2007&lt;/Year&gt;&lt;RecNum&gt;690&lt;/RecNum&gt;&lt;DisplayText&gt;[107]&lt;/DisplayText&gt;&lt;record&gt;&lt;rec-number&gt;690&lt;/rec-number&gt;&lt;foreign-keys&gt;&lt;key app="EN" db-id="02ztfzp9qa9xpveevp9xapwf00xxzaezvwsz" timestamp="1712124456"&gt;690&lt;/key&gt;&lt;/foreign-keys&gt;&lt;ref-type name="Journal Article"&gt;17&lt;/ref-type&gt;&lt;contributors&gt;&lt;authors&gt;&lt;author&gt;Onuzulike, N.&lt;/author&gt;&lt;author&gt;Ogueri, E. O.&lt;/author&gt;&lt;/authors&gt;&lt;/contributors&gt;&lt;auth-address&gt;Faisalabad&lt;/auth-address&gt;&lt;titles&gt;&lt;title&gt;Sero-prevalence of hepatitis B surface antigen (HBsAg) in pregnant women in Owerri, Imo State of Nigeria&lt;/title&gt;&lt;secondary-title&gt;Research Journal of Biological Sciences&lt;/secondary-title&gt;&lt;/titles&gt;&lt;periodical&gt;&lt;full-title&gt;Research Journal of Biological Sciences&lt;/full-title&gt;&lt;/periodical&gt;&lt;pages&gt;178-182&lt;/pages&gt;&lt;volume&gt;2&lt;/volume&gt;&lt;number&gt;2&lt;/number&gt;&lt;keywords&gt;&lt;keyword&gt;hepatitis B&lt;/keyword&gt;&lt;keyword&gt;human diseases&lt;/keyword&gt;&lt;keyword&gt;maternal transmission&lt;/keyword&gt;&lt;keyword&gt;pregnancy&lt;/keyword&gt;&lt;keyword&gt;seroprevalence&lt;/keyword&gt;&lt;keyword&gt;women&lt;/keyword&gt;&lt;/keywords&gt;&lt;dates&gt;&lt;year&gt;2007&lt;/year&gt;&lt;/dates&gt;&lt;pub-location&gt;Pakistan&lt;/pub-location&gt;&lt;publisher&gt;Medwell Online&lt;/publisher&gt;&lt;isbn&gt;1815-8846&amp;#xD;1993-6087&lt;/isbn&gt;&lt;urls&gt;&lt;related-urls&gt;&lt;url&gt;http://www.medwelljournals.com/fulltext/rjbs/2007/178-182.pdf&lt;/url&gt;&lt;/related-urls&gt;&lt;/urls&gt;&lt;remote-database-name&gt;Global Health&lt;/remote-database-name&gt;&lt;language&gt;English&lt;/languag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07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27F752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EBDEC5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720FF5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17F11B8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p/2006-Nov/2006</w:t>
            </w:r>
          </w:p>
        </w:tc>
        <w:tc>
          <w:tcPr>
            <w:tcW w:w="3091" w:type="dxa"/>
            <w:noWrap/>
            <w:hideMark/>
          </w:tcPr>
          <w:p w14:paraId="17BAD3B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755968C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792ECB50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F541839" w14:textId="456BE372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nwer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nwere&lt;/Author&gt;&lt;Year&gt;2012&lt;/Year&gt;&lt;RecNum&gt;148&lt;/RecNum&gt;&lt;DisplayText&gt;[108]&lt;/DisplayText&gt;&lt;record&gt;&lt;rec-number&gt;148&lt;/rec-number&gt;&lt;foreign-keys&gt;&lt;key app="EN" db-id="02ztfzp9qa9xpveevp9xapwf00xxzaezvwsz" timestamp="1712124074"&gt;148&lt;/key&gt;&lt;/foreign-keys&gt;&lt;ref-type name="Journal Article"&gt;17&lt;/ref-type&gt;&lt;contributors&gt;&lt;authors&gt;&lt;author&gt;Onwere, S.&lt;/author&gt;&lt;author&gt;Chigbu, B.&lt;/author&gt;&lt;author&gt;Aluka, C.&lt;/author&gt;&lt;author&gt;Kamanu, C. I.&lt;/author&gt;&lt;author&gt;Okoro, O.&lt;/author&gt;&lt;author&gt;Ndukwe, P. E.&lt;/author&gt;&lt;author&gt;Ndukwe, C. O.&lt;/author&gt;&lt;author&gt;Onwere, A.&lt;/author&gt;&lt;/authors&gt;&lt;/contributors&gt;&lt;titles&gt;&lt;title&gt;RISK FACTORS FOR HEPATITIS B VIRUS INFECTION DURING PREGNANCY IN SOUTH EASTERN NIGERIA&lt;/title&gt;&lt;secondary-title&gt;East African medical journal&lt;/secondary-title&gt;&lt;/titles&gt;&lt;periodical&gt;&lt;full-title&gt;East African medical journal&lt;/full-title&gt;&lt;/periodical&gt;&lt;pages&gt;89-93&lt;/pages&gt;&lt;volume&gt;89&lt;/volume&gt;&lt;number&gt;3&lt;/number&gt;&lt;section&gt;Onwere, S. Department of Obstetrics and Gynaecology, Abia State University Teaching Hospital, P.M.B 7004, Aba, Nigeria.&lt;/section&gt;&lt;keywords&gt;&lt;keyword&gt;Age Factors&lt;/keyword&gt;&lt;keyword&gt;Cross-Sectional Studies&lt;/keyword&gt;&lt;keyword&gt;Demography&lt;/keyword&gt;&lt;keyword&gt;Female&lt;/keyword&gt;&lt;keyword&gt;*Hepatitis B/ep [Epidemiology]&lt;/keyword&gt;&lt;keyword&gt;*Hepatitis B Surface Antigens/bl [Blood]&lt;/keyword&gt;&lt;keyword&gt;Humans&lt;/keyword&gt;&lt;keyword&gt;Nigeria/ep [Epidemiology]&lt;/keyword&gt;&lt;keyword&gt;Parity&lt;/keyword&gt;&lt;keyword&gt;Pregnancy&lt;/keyword&gt;&lt;keyword&gt;*Pregnancy Complications, Infectious/ep [Epidemiology]&lt;/keyword&gt;&lt;keyword&gt;Risk Factors&lt;/keyword&gt;&lt;keyword&gt;Seroepidemiologic Studies&lt;/keyword&gt;&lt;keyword&gt;Socioeconomic Factors&lt;/keyword&gt;&lt;/keywords&gt;&lt;dates&gt;&lt;year&gt;2012&lt;/year&gt;&lt;/dates&gt;&lt;pub-location&gt;Kenya&lt;/pub-location&gt;&lt;isbn&gt;0012-835X&lt;/isbn&gt;&lt;urls&gt;&lt;related-urls&gt;&lt;url&gt;http://ovidsp.ovid.com/ovidweb.cgi?T=JS&amp;amp;PAGE=reference&amp;amp;D=med9&amp;amp;NEWS=N&amp;amp;AN=26859914&lt;/url&gt;&lt;/related-urls&gt;&lt;/urls&gt;&lt;remote-database-name&gt;Ovid MEDLINE(R) &amp;lt;2012&amp;gt;&lt;/remote-database-nam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08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831FC1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40A1678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B0DB07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27367EF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un/2010-Nov/2010</w:t>
            </w:r>
          </w:p>
        </w:tc>
        <w:tc>
          <w:tcPr>
            <w:tcW w:w="3091" w:type="dxa"/>
            <w:noWrap/>
            <w:hideMark/>
          </w:tcPr>
          <w:p w14:paraId="70B1D87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71CA4E6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57F2B57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33AACAF" w14:textId="400137E2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paley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GFsZXllPC9BdXRob3I+PFllYXI+MjAxNjwvWWVhcj48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GFsZXllPC9BdXRob3I+PFllYXI+MjAxNjwvWWVhcj48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09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CFF695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D7968E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5B948A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2024B1B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3AC38AA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7AAB378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C7BE26D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AAE59AF" w14:textId="7977EA7E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uermi et al., 2009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VybWk8L0F1dGhvcj48WWVhcj4yMDA5PC9ZZWFyPjxS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VybWk8L0F1dGhvcj48WWVhcj4yMDA5PC9ZZWFyPjxS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10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DB3677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6941DD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B4A698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70BF030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n/2009-Jun/2009</w:t>
            </w:r>
          </w:p>
        </w:tc>
        <w:tc>
          <w:tcPr>
            <w:tcW w:w="3091" w:type="dxa"/>
            <w:noWrap/>
            <w:hideMark/>
          </w:tcPr>
          <w:p w14:paraId="6AE4438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1FEF14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763C60B3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77AA4610" w14:textId="32F66D9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uoba et al., 2023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9iYTwvQXV0aG9yPjxZZWFyPjIwMjM8L1llYXI+PFJl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9iYTwvQXV0aG9yPjxZZWFyPjIwMjM8L1llYXI+PFJl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11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A4EC52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AEF48C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8C8F18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7FE6E16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21- Nov/2021</w:t>
            </w:r>
          </w:p>
        </w:tc>
        <w:tc>
          <w:tcPr>
            <w:tcW w:w="3091" w:type="dxa"/>
            <w:noWrap/>
            <w:hideMark/>
          </w:tcPr>
          <w:p w14:paraId="5762BF1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emiluminescenc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024A44C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A65446D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556A2E7" w14:textId="4D7F0202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uoba et al., 202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9iYTwvQXV0aG9yPjxZZWFyPjIwMjI8L1llYXI+PFJl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dW9iYTwvQXV0aG9yPjxZZWFyPjIwMjI8L1llYXI+PFJl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12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7B4234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4BB215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9FA83F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3AA626A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21-Nov/2021</w:t>
            </w:r>
          </w:p>
        </w:tc>
        <w:tc>
          <w:tcPr>
            <w:tcW w:w="3091" w:type="dxa"/>
            <w:noWrap/>
            <w:hideMark/>
          </w:tcPr>
          <w:p w14:paraId="1326834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hemiluminescenc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788139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890ADBF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9FEF3FF" w14:textId="6A8A648F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Pennap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nnap&lt;/Author&gt;&lt;Year&gt;2015&lt;/Year&gt;&lt;RecNum&gt;643&lt;/RecNum&gt;&lt;DisplayText&gt;[113]&lt;/DisplayText&gt;&lt;record&gt;&lt;rec-number&gt;643&lt;/rec-number&gt;&lt;foreign-keys&gt;&lt;key app="EN" db-id="02ztfzp9qa9xpveevp9xapwf00xxzaezvwsz" timestamp="1712124455"&gt;643&lt;/key&gt;&lt;/foreign-keys&gt;&lt;ref-type name="Journal Article"&gt;17&lt;/ref-type&gt;&lt;contributors&gt;&lt;authors&gt;&lt;author&gt;Pennap, G. R.&lt;/author&gt;&lt;author&gt;Ishaq, F. M.&lt;/author&gt;&lt;author&gt;Mohammed, F.&lt;/author&gt;&lt;/authors&gt;&lt;/contributors&gt;&lt;auth-address&gt;Tamil Nadu&lt;/auth-address&gt;&lt;titles&gt;&lt;title&gt;Parallel and overlapping hepatitis B and C virus infection among pregnant women attending antenatal in a rural clinic in northern Nigeria&lt;/title&gt;&lt;secondary-title&gt;International Journal of Current Microbiology and Applied Sciences&lt;/secondary-title&gt;&lt;/titles&gt;&lt;periodical&gt;&lt;full-title&gt;International Journal of Current Microbiology and Applied Sciences&lt;/full-title&gt;&lt;/periodical&gt;&lt;pages&gt;16-23&lt;/pages&gt;&lt;volume&gt;4&lt;/volume&gt;&lt;number&gt;5&lt;/number&gt;&lt;keywords&gt;&lt;keyword&gt;antibodies&lt;/keyword&gt;&lt;keyword&gt;concurrent infections&lt;/keyword&gt;&lt;keyword&gt;epidemiology&lt;/keyword&gt;&lt;keyword&gt;health clinics&lt;/keyword&gt;&lt;keyword&gt;hepatitis B&lt;/keyword&gt;&lt;keyword&gt;hepatitis C&lt;/keyword&gt;&lt;keyword&gt;human diseases&lt;/keyword&gt;&lt;keyword&gt;liver&lt;/keyword&gt;&lt;keyword&gt;liver diseases&lt;/keyword&gt;&lt;keyword&gt;pregnancy&lt;/keyword&gt;&lt;keyword&gt;prenatal care&lt;/keyword&gt;&lt;keyword&gt;risk factors&lt;/keyword&gt;&lt;keyword&gt;rural areas&lt;/keyword&gt;&lt;keyword&gt;serological surveys&lt;/keyword&gt;&lt;keyword&gt;seroprevalence&lt;/keyword&gt;&lt;keyword&gt;viral antigens&lt;/keyword&gt;&lt;keyword&gt;viral hepatitis&lt;/keyword&gt;&lt;keyword&gt;women&lt;/keyword&gt;&lt;/keywords&gt;&lt;dates&gt;&lt;year&gt;2015&lt;/year&gt;&lt;/dates&gt;&lt;pub-location&gt;India&lt;/pub-location&gt;&lt;publisher&gt;Excellent Publishers&lt;/publisher&gt;&lt;isbn&gt;2319-7692&amp;#xD;2319-7706&lt;/isbn&gt;&lt;urls&gt;&lt;related-urls&gt;&lt;url&gt;http://www.ijcmas.com/vol-4-5/Pennap%20Grace%20Rinmecit,%20et%20al.pdf&lt;/url&gt;&lt;/related-urls&gt;&lt;/urls&gt;&lt;remote-database-name&gt;Global Health&lt;/remote-database-name&gt;&lt;language&gt;English&lt;/languag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13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4E354C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03839A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808699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55C7F9A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y/2014-Dec/2014</w:t>
            </w:r>
          </w:p>
        </w:tc>
        <w:tc>
          <w:tcPr>
            <w:tcW w:w="3091" w:type="dxa"/>
            <w:noWrap/>
            <w:hideMark/>
          </w:tcPr>
          <w:p w14:paraId="73C2860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089C205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D6275DE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1666EED" w14:textId="097EF511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Pennap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uYXA8L0F1dGhvcj48WWVhcj4yMDExPC9ZZWFyPjxS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uYXA8L0F1dGhvcj48WWVhcj4yMDExPC9ZZWFyPjxS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14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21BA3B3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07E5A8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A64246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3ED4FC6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vr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09-Sep/2009</w:t>
            </w:r>
          </w:p>
        </w:tc>
        <w:tc>
          <w:tcPr>
            <w:tcW w:w="3091" w:type="dxa"/>
            <w:noWrap/>
            <w:hideMark/>
          </w:tcPr>
          <w:p w14:paraId="0BE2D15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786E74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3BA318D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550838A" w14:textId="061ABF7E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biu et al., 2010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JpdTwvQXV0aG9yPjxZZWFyPjIwMTA8L1llYXI+PFJl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JpdTwvQXV0aG9yPjxZZWFyPjIwMTA8L1llYXI+PFJl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15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CD3205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ase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ontro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A8BC5C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F30256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5518023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ug/2006-Jan/2007</w:t>
            </w:r>
          </w:p>
        </w:tc>
        <w:tc>
          <w:tcPr>
            <w:tcW w:w="3091" w:type="dxa"/>
            <w:noWrap/>
            <w:hideMark/>
          </w:tcPr>
          <w:p w14:paraId="1518CB8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037" w:type="dxa"/>
            <w:noWrap/>
            <w:hideMark/>
          </w:tcPr>
          <w:p w14:paraId="73439BB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67D4CD7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190B8ED2" w14:textId="260AEA24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oingeard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1993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luZ2VhcmQ8L0F1dGhvcj48WWVhcj4xOTkzPC9ZZWFy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luZ2VhcmQ8L0F1dGhvcj48WWVhcj4xOTkzPC9ZZWFy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16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B72C24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C946CF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525491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825" w:type="dxa"/>
            <w:noWrap/>
            <w:hideMark/>
          </w:tcPr>
          <w:p w14:paraId="127135B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1C26A93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2356C0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83CC83F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FF98BDA" w14:textId="0E9FB0F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ouet et al., 2004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VldDwvQXV0aG9yPjxZZWFyPjIwMDQ8L1llYXI+PFJl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VldDwvQXV0aG9yPjxZZWFyPjIwMDQ8L1llYXI+PFJl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17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377096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8B195A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FC6251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vory Coast</w:t>
            </w:r>
          </w:p>
        </w:tc>
        <w:tc>
          <w:tcPr>
            <w:tcW w:w="1825" w:type="dxa"/>
            <w:noWrap/>
            <w:hideMark/>
          </w:tcPr>
          <w:p w14:paraId="5F88E66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p/1995-Nov/1998</w:t>
            </w:r>
          </w:p>
        </w:tc>
        <w:tc>
          <w:tcPr>
            <w:tcW w:w="3091" w:type="dxa"/>
            <w:noWrap/>
            <w:hideMark/>
          </w:tcPr>
          <w:p w14:paraId="21FACB9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2D621E9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C3DFFB4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EDAEB9C" w14:textId="5CF7D314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angare et al., 2009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nYXJlPC9BdXRob3I+PFllYXI+MjAwOTwvWWVhcj48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nYXJlPC9BdXRob3I+PFllYXI+MjAwOTwvWWVhcj48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18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F8D878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395274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C11861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3753223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ul/2005-Aug/2005</w:t>
            </w:r>
          </w:p>
        </w:tc>
        <w:tc>
          <w:tcPr>
            <w:tcW w:w="3091" w:type="dxa"/>
            <w:noWrap/>
            <w:hideMark/>
          </w:tcPr>
          <w:p w14:paraId="0B5542D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60F32E2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CC8B74A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1879A6C" w14:textId="2E31669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angare et al., 201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gare&lt;/Author&gt;&lt;Year&gt;2011&lt;/Year&gt;&lt;RecNum&gt;678&lt;/RecNum&gt;&lt;DisplayText&gt;[119]&lt;/DisplayText&gt;&lt;record&gt;&lt;rec-number&gt;678&lt;/rec-number&gt;&lt;foreign-keys&gt;&lt;key app="EN" db-id="02ztfzp9qa9xpveevp9xapwf00xxzaezvwsz" timestamp="1712124456"&gt;678&lt;/key&gt;&lt;/foreign-keys&gt;&lt;ref-type name="Journal Article"&gt;17&lt;/ref-type&gt;&lt;contributors&gt;&lt;authors&gt;&lt;author&gt;Sangare, L.&lt;/author&gt;&lt;author&gt;Sombie, R.&lt;/author&gt;&lt;author&gt;Ouedraogo, T.&lt;/author&gt;&lt;author&gt;Sanou, I.&lt;/author&gt;&lt;author&gt;Bambara, A.&lt;/author&gt;&lt;author&gt;Ouedraogo, C.&lt;/author&gt;&lt;author&gt;Guissou, I. P.&lt;/author&gt;&lt;/authors&gt;&lt;/contributors&gt;&lt;auth-address&gt;Kwara State&lt;/auth-address&gt;&lt;titles&gt;&lt;title&gt;Importance of the confirmatory assay for the detection of the HBsAg in the epidemiological studies and in the diagnosis of the viral hepatitis B&lt;/title&gt;&lt;secondary-title&gt;African Journal of Clinical and Experimental Microbiology&lt;/secondary-title&gt;&lt;/titles&gt;&lt;periodical&gt;&lt;full-title&gt;African Journal of Clinical and Experimental Microbiology&lt;/full-title&gt;&lt;/periodical&gt;&lt;pages&gt;44-48&lt;/pages&gt;&lt;volume&gt;12&lt;/volume&gt;&lt;number&gt;1&lt;/number&gt;&lt;keywords&gt;&lt;keyword&gt;algorithms&lt;/keyword&gt;&lt;keyword&gt;antigen testing&lt;/keyword&gt;&lt;keyword&gt;confirmatory tests&lt;/keyword&gt;&lt;keyword&gt;diagnosis&lt;/keyword&gt;&lt;keyword&gt;epidemics&lt;/keyword&gt;&lt;keyword&gt;epidemiology&lt;/keyword&gt;&lt;keyword&gt;false negative results&lt;/keyword&gt;&lt;keyword&gt;false positive results&lt;/keyword&gt;&lt;keyword&gt;hepatitis B&lt;/keyword&gt;&lt;keyword&gt;human diseases&lt;/keyword&gt;&lt;keyword&gt;immunoassay&lt;/keyword&gt;&lt;keyword&gt;surface antigens&lt;/keyword&gt;&lt;/keywords&gt;&lt;dates&gt;&lt;year&gt;2011&lt;/year&gt;&lt;/dates&gt;&lt;pub-location&gt;Nigeria&lt;/pub-location&gt;&lt;publisher&gt;African Journal of Clinical and Experimental Microbiology&lt;/publisher&gt;&lt;isbn&gt;1595-689X&lt;/isbn&gt;&lt;urls&gt;&lt;related-urls&gt;&lt;url&gt;http://ajol.info/index.php/ajcem/article/viewFile/61049/49247&lt;/url&gt;&lt;/related-urls&gt;&lt;/urls&gt;&lt;remote-database-name&gt;Global Health&lt;/remote-database-name&gt;&lt;language&gt;English&lt;/languag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19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A3BE8C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75E792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E59C87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756C897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ct/2006-Jan/2007</w:t>
            </w:r>
          </w:p>
        </w:tc>
        <w:tc>
          <w:tcPr>
            <w:tcW w:w="3091" w:type="dxa"/>
            <w:noWrap/>
            <w:hideMark/>
          </w:tcPr>
          <w:p w14:paraId="5FE3A82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3BB7948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849DBD7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B2C3B9F" w14:textId="2D5133F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anou et al., 2018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vdTwvQXV0aG9yPjxZZWFyPjIwMTg8L1llYXI+PFJl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vdTwvQXV0aG9yPjxZZWFyPjIwMTg8L1llYXI+PFJl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20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AF7FCE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6AE285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24DBC0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2B3394D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ct/2013-Dec/2014</w:t>
            </w:r>
          </w:p>
        </w:tc>
        <w:tc>
          <w:tcPr>
            <w:tcW w:w="3091" w:type="dxa"/>
            <w:noWrap/>
            <w:hideMark/>
          </w:tcPr>
          <w:p w14:paraId="74E1C16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3C5DA0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C137D69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483A1C5" w14:textId="38187B4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huaibu et al., 202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uaibu&lt;/Author&gt;&lt;Year&gt;2021&lt;/Year&gt;&lt;RecNum&gt;553&lt;/RecNum&gt;&lt;DisplayText&gt;[121]&lt;/DisplayText&gt;&lt;record&gt;&lt;rec-number&gt;553&lt;/rec-number&gt;&lt;foreign-keys&gt;&lt;key app="EN" db-id="02ztfzp9qa9xpveevp9xapwf00xxzaezvwsz" timestamp="1712124455"&gt;553&lt;/key&gt;&lt;/foreign-keys&gt;&lt;ref-type name="Journal Article"&gt;17&lt;/ref-type&gt;&lt;contributors&gt;&lt;authors&gt;&lt;author&gt;Shuaibu, U. Y.&lt;/author&gt;&lt;author&gt;Giwa, J. F.&lt;/author&gt;&lt;author&gt;Abdulaziz, M. M.&lt;/author&gt;&lt;author&gt;Tanko, L. Z.&lt;/author&gt;&lt;author&gt;Avidime, S.&lt;/author&gt;&lt;author&gt;Olayinka, T. A.&lt;/author&gt;&lt;/authors&gt;&lt;/contributors&gt;&lt;auth-address&gt;Mumbai&lt;/auth-address&gt;&lt;titles&gt;&lt;title&gt;Seroprevalence and factors associated with risk of hepatitis B virus infection among antenatal attendees in ABUTH Zaria, Northwestern Nigeria&lt;/title&gt;&lt;secondary-title&gt;Nigerian Medical Journal&lt;/secondary-title&gt;&lt;/titles&gt;&lt;periodical&gt;&lt;full-title&gt;Nigerian Medical Journal&lt;/full-title&gt;&lt;/periodical&gt;&lt;pages&gt;318-324&lt;/pages&gt;&lt;volume&gt;62&lt;/volume&gt;&lt;number&gt;6&lt;/number&gt;&lt;keywords&gt;&lt;keyword&gt;age groups&lt;/keyword&gt;&lt;keyword&gt;cross-sectional studies&lt;/keyword&gt;&lt;keyword&gt;epidemiology&lt;/keyword&gt;&lt;keyword&gt;hepatitis B&lt;/keyword&gt;&lt;keyword&gt;human diseases&lt;/keyword&gt;&lt;keyword&gt;liver&lt;/keyword&gt;&lt;keyword&gt;liver diseases&lt;/keyword&gt;&lt;keyword&gt;pregnancy&lt;/keyword&gt;&lt;keyword&gt;pregnant women&lt;/keyword&gt;&lt;keyword&gt;risk&lt;/keyword&gt;&lt;keyword&gt;risk assessment&lt;/keyword&gt;&lt;keyword&gt;risk factors&lt;/keyword&gt;&lt;keyword&gt;serological surveys&lt;/keyword&gt;&lt;keyword&gt;seroprevalence&lt;/keyword&gt;&lt;keyword&gt;viral hepatitis&lt;/keyword&gt;&lt;keyword&gt;women&lt;/keyword&gt;&lt;keyword&gt;young adults&lt;/keyword&gt;&lt;/keywords&gt;&lt;dates&gt;&lt;year&gt;2021&lt;/year&gt;&lt;/dates&gt;&lt;pub-location&gt;India&lt;/pub-location&gt;&lt;publisher&gt;Medknow Publications&lt;/publisher&gt;&lt;isbn&gt;0300-1652&amp;#xD;2229-774X&lt;/isbn&gt;&lt;urls&gt;&lt;related-urls&gt;&lt;url&gt;https://nigerianmedjournal.org/index.php/nmj/article/view/62&lt;/url&gt;&lt;/related-urls&gt;&lt;/urls&gt;&lt;remote-database-name&gt;Global Health&lt;/remote-database-name&gt;&lt;language&gt;English&lt;/languag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21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8E1D42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4A9521A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639E28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05B5535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ug/2017-Jan/2018</w:t>
            </w:r>
          </w:p>
        </w:tc>
        <w:tc>
          <w:tcPr>
            <w:tcW w:w="3091" w:type="dxa"/>
            <w:noWrap/>
            <w:hideMark/>
          </w:tcPr>
          <w:p w14:paraId="184A8D0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7F10A19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396DC47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2BF0C78" w14:textId="643C7F1D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idibe et al., 200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dibe&lt;/Author&gt;&lt;Year&gt;2001&lt;/Year&gt;&lt;RecNum&gt;708&lt;/RecNum&gt;&lt;DisplayText&gt;[122]&lt;/DisplayText&gt;&lt;record&gt;&lt;rec-number&gt;708&lt;/rec-number&gt;&lt;foreign-keys&gt;&lt;key app="EN" db-id="02ztfzp9qa9xpveevp9xapwf00xxzaezvwsz" timestamp="1712124456"&gt;708&lt;/key&gt;&lt;/foreign-keys&gt;&lt;ref-type name="Journal Article"&gt;17&lt;/ref-type&gt;&lt;contributors&gt;&lt;authors&gt;&lt;author&gt;Sidibe, S.&lt;/author&gt;&lt;author&gt;Sacko, B. Y.&lt;/author&gt;&lt;author&gt;Traore, I.&lt;/author&gt;&lt;/authors&gt;&lt;/contributors&gt;&lt;auth-address&gt;Paris&lt;/auth-address&gt;&lt;titles&gt;&lt;title&gt;Prevalence of hepatitis B virus serologic markers in pregnant women in Bamako, Mali&lt;/title&gt;&lt;secondary-title&gt;Prevalence des marqueurs serologiques du virus de l&amp;apos;hepatite B chez les femmes enceintes dans le district de Bamako, Mali.&lt;/secondary-title&gt;&lt;/titles&gt;&lt;periodical&gt;&lt;full-title&gt;Prevalence des marqueurs serologiques du virus de l&amp;apos;hepatite B chez les femmes enceintes dans le district de Bamako, Mali.&lt;/full-title&gt;&lt;/periodical&gt;&lt;pages&gt;339-341&lt;/pages&gt;&lt;volume&gt;94&lt;/volume&gt;&lt;number&gt;4&lt;/number&gt;&lt;keywords&gt;&lt;keyword&gt;hepatitis B&lt;/keyword&gt;&lt;keyword&gt;human diseases&lt;/keyword&gt;&lt;keyword&gt;infants&lt;/keyword&gt;&lt;keyword&gt;maternal transmission&lt;/keyword&gt;&lt;keyword&gt;neonates&lt;/keyword&gt;&lt;keyword&gt;pregnancy&lt;/keyword&gt;&lt;keyword&gt;risk factors&lt;/keyword&gt;&lt;keyword&gt;seroprevalence&lt;/keyword&gt;&lt;keyword&gt;surface antigens&lt;/keyword&gt;&lt;keyword&gt;vertical transmission&lt;/keyword&gt;&lt;keyword&gt;women&lt;/keyword&gt;&lt;/keywords&gt;&lt;dates&gt;&lt;year&gt;2001&lt;/year&gt;&lt;/dates&gt;&lt;pub-location&gt;France&lt;/pub-location&gt;&lt;publisher&gt;Societe de Pathologie Exotique&lt;/publisher&gt;&lt;isbn&gt;0037-9085&amp;#xD;1961-9049&lt;/isbn&gt;&lt;urls&gt;&lt;/urls&gt;&lt;remote-database-name&gt;Global Health&lt;/remote-database-name&gt;&lt;language&gt;French&lt;/languag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22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64E43F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391410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6797B0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825" w:type="dxa"/>
            <w:noWrap/>
            <w:hideMark/>
          </w:tcPr>
          <w:p w14:paraId="2D714CD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6E9E1F8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dioimmunoassay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32CAA8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8C07958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D8D6476" w14:textId="5111D69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mpore et al., 2006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wb3JlPC9BdXRob3I+PFllYXI+MjAwNDwvWWVhcj48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wb3JlPC9BdXRob3I+PFllYXI+MjAwNDwvWWVhcj48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23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453E67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1BC8CB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96E1DA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5074176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03-May/2005</w:t>
            </w:r>
          </w:p>
        </w:tc>
        <w:tc>
          <w:tcPr>
            <w:tcW w:w="3091" w:type="dxa"/>
            <w:noWrap/>
            <w:hideMark/>
          </w:tcPr>
          <w:p w14:paraId="10B216A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B1B7E1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3EC324D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AFBE1A9" w14:textId="26C026C6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impore et al., 2006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wb3JlPC9BdXRob3I+PFllYXI+MjAwNjwvWWVhcj48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wb3JlPC9BdXRob3I+PFllYXI+MjAwNjwvWWVhcj48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24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C0CEF2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74088E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1D20EC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628D5C2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y/2004-Aug/2005</w:t>
            </w:r>
          </w:p>
        </w:tc>
        <w:tc>
          <w:tcPr>
            <w:tcW w:w="3091" w:type="dxa"/>
            <w:noWrap/>
            <w:hideMark/>
          </w:tcPr>
          <w:p w14:paraId="6415340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kit</w:t>
            </w:r>
          </w:p>
        </w:tc>
        <w:tc>
          <w:tcPr>
            <w:tcW w:w="1037" w:type="dxa"/>
            <w:noWrap/>
            <w:hideMark/>
          </w:tcPr>
          <w:p w14:paraId="1C7A1E6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8F0B777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7527D40" w14:textId="009DEE8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Talla et al., 202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xsYTwvQXV0aG9yPjxZZWFyPjIwMjE8L1llYXI+PFJl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xsYTwvQXV0aG9yPjxZZWFyPjIwMjE8L1llYXI+PFJl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25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29BF2D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3BF0B5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32343D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1AEED8F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un/2016-Oct/2018</w:t>
            </w:r>
          </w:p>
        </w:tc>
        <w:tc>
          <w:tcPr>
            <w:tcW w:w="3091" w:type="dxa"/>
            <w:noWrap/>
            <w:hideMark/>
          </w:tcPr>
          <w:p w14:paraId="58063C3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0241FF6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26A9036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5BB12EC" w14:textId="10508D66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Torless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1997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orlesse&lt;/Author&gt;&lt;Year&gt;1997&lt;/Year&gt;&lt;RecNum&gt;201&lt;/RecNum&gt;&lt;DisplayText&gt;[126]&lt;/DisplayText&gt;&lt;record&gt;&lt;rec-number&gt;201&lt;/rec-number&gt;&lt;foreign-keys&gt;&lt;key app="EN" db-id="02ztfzp9qa9xpveevp9xapwf00xxzaezvwsz" timestamp="1712124074"&gt;201&lt;/key&gt;&lt;/foreign-keys&gt;&lt;ref-type name="Journal Article"&gt;17&lt;/ref-type&gt;&lt;contributors&gt;&lt;authors&gt;&lt;author&gt;Torlesse, H.&lt;/author&gt;&lt;author&gt;Wurie, I. M.&lt;/author&gt;&lt;author&gt;Hodges, M.&lt;/author&gt;&lt;/authors&gt;&lt;/contributors&gt;&lt;titles&gt;&lt;title&gt;The use of immunochromatography test cards in the diagnosis of hepatitis B surface antigen among pregnant women in West Africa&lt;/title&gt;&lt;secondary-title&gt;British journal of biomedical science&lt;/secondary-title&gt;&lt;/titles&gt;&lt;periodical&gt;&lt;full-title&gt;British journal of biomedical science&lt;/full-title&gt;&lt;/periodical&gt;&lt;pages&gt;256-9&lt;/pages&gt;&lt;volume&gt;54&lt;/volume&gt;&lt;number&gt;4&lt;/number&gt;&lt;section&gt;Torlesse, H. Division of Environmental and Evolutionary Biology, University of Glasgow, Scotland, UK.&lt;/section&gt;&lt;keywords&gt;&lt;keyword&gt;Adolescent&lt;/keyword&gt;&lt;keyword&gt;Adult&lt;/keyword&gt;&lt;keyword&gt;*Chromatography/mt [Methods]&lt;/keyword&gt;&lt;keyword&gt;Female&lt;/keyword&gt;&lt;keyword&gt;*Hepatitis B Surface Antigens/bl [Blood]&lt;/keyword&gt;&lt;keyword&gt;Humans&lt;/keyword&gt;&lt;keyword&gt;Pregnancy&lt;/keyword&gt;&lt;keyword&gt;*Pregnancy Complications, Infectious/di [Diagnosis]&lt;/keyword&gt;&lt;keyword&gt;Prenatal Care/mt [Methods]&lt;/keyword&gt;&lt;keyword&gt;*Reagent Kits, Diagnostic&lt;/keyword&gt;&lt;/keywords&gt;&lt;dates&gt;&lt;year&gt;1997&lt;/year&gt;&lt;/dates&gt;&lt;pub-location&gt;Switzerland&lt;/pub-location&gt;&lt;isbn&gt;0967-4845&lt;/isbn&gt;&lt;urls&gt;&lt;related-urls&gt;&lt;url&gt;http://ovidsp.ovid.com/ovidweb.cgi?T=JS&amp;amp;PAGE=reference&amp;amp;D=med4&amp;amp;NEWS=N&amp;amp;AN=9624735&lt;/url&gt;&lt;/related-urls&gt;&lt;/urls&gt;&lt;remote-database-name&gt;Ovid MEDLINE(R) &amp;lt;1996 to 2002&amp;gt;&lt;/remote-database-nam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26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4D1A52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29BA871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3DD4BC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825" w:type="dxa"/>
            <w:noWrap/>
            <w:hideMark/>
          </w:tcPr>
          <w:p w14:paraId="0BB1FE7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467D0DE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chromatographi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037" w:type="dxa"/>
            <w:noWrap/>
            <w:hideMark/>
          </w:tcPr>
          <w:p w14:paraId="468B207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255C82C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D2B4CEC" w14:textId="52FB2ECD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gbebor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gbebor&lt;/Author&gt;&lt;Year&gt;2011&lt;/Year&gt;&lt;RecNum&gt;157&lt;/RecNum&gt;&lt;DisplayText&gt;[127]&lt;/DisplayText&gt;&lt;record&gt;&lt;rec-number&gt;157&lt;/rec-number&gt;&lt;foreign-keys&gt;&lt;key app="EN" db-id="02ztfzp9qa9xpveevp9xapwf00xxzaezvwsz" timestamp="1712124074"&gt;157&lt;/key&gt;&lt;/foreign-keys&gt;&lt;ref-type name="Journal Article"&gt;17&lt;/ref-type&gt;&lt;contributors&gt;&lt;authors&gt;&lt;author&gt;Ugbebor, Ose&lt;/author&gt;&lt;author&gt;Aigbirior, Moses&lt;/author&gt;&lt;author&gt;Osazuwa, Favour&lt;/author&gt;&lt;author&gt;Enabudoso, Ehigha&lt;/author&gt;&lt;author&gt;Zabayo, Omorogbe&lt;/author&gt;&lt;/authors&gt;&lt;/contributors&gt;&lt;titles&gt;&lt;title&gt;The prevalence of hepatitis B and C viral infections among pregnant women&lt;/title&gt;&lt;secondary-title&gt;North American journal of medical sciences&lt;/secondary-title&gt;&lt;/titles&gt;&lt;periodical&gt;&lt;full-title&gt;North American journal of medical sciences&lt;/full-title&gt;&lt;/periodical&gt;&lt;pages&gt;238-41&lt;/pages&gt;&lt;volume&gt;3&lt;/volume&gt;&lt;number&gt;5&lt;/number&gt;&lt;section&gt;Ugbebor, Ose. Department of Hematology &amp;amp; Blood transfusion, University of Benin Teaching Hospital, Benin City, Nigeria.&lt;/section&gt;&lt;dates&gt;&lt;year&gt;2011&lt;/year&gt;&lt;/dates&gt;&lt;pub-location&gt;India&lt;/pub-location&gt;&lt;isbn&gt;1947-2714&lt;/isbn&gt;&lt;urls&gt;&lt;related-urls&gt;&lt;url&gt;http://ovidsp.ovid.com/ovidweb.cgi?T=JS&amp;amp;PAGE=reference&amp;amp;D=pmnm2&amp;amp;NEWS=N&amp;amp;AN=22558601&lt;/url&gt;&lt;/related-urls&gt;&lt;/urls&gt;&lt;electronic-resource-num&gt;https://dx.doi.org/10.4297/najms.2011.3238&lt;/electronic-resource-num&gt;&lt;remote-database-name&gt;Ovid MEDLINE(R) PubMed-not-MEDLINE &amp;lt;2000 to 2012&amp;gt;&lt;/remote-database-nam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27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132C36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437E9C0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B33DA0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3F41496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ct/2009- Oct/2010</w:t>
            </w:r>
          </w:p>
        </w:tc>
        <w:tc>
          <w:tcPr>
            <w:tcW w:w="3091" w:type="dxa"/>
            <w:noWrap/>
            <w:hideMark/>
          </w:tcPr>
          <w:p w14:paraId="46AA4AF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0E09B47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7A041420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911244A" w14:textId="5E3BA598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gwu et al., 202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Z3d1PC9BdXRob3I+PFllYXI+MjAyMjwvWWVhcj48UmVj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Z3d1PC9BdXRob3I+PFllYXI+MjAyMjwvWWVhcj48UmVj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28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51AA269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797446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128CDB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256876D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May/2020-Apr/2021</w:t>
            </w:r>
          </w:p>
        </w:tc>
        <w:tc>
          <w:tcPr>
            <w:tcW w:w="3091" w:type="dxa"/>
            <w:noWrap/>
            <w:hideMark/>
          </w:tcPr>
          <w:p w14:paraId="33A4DB8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568651F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DA8529F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984F8D4" w14:textId="132C951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kwu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a3d1PC9BdXRob3I+PFllYXI+MjAxNTwvWWVhcj48UmVj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a3d1PC9BdXRob3I+PFllYXI+MjAxNTwvWWVhcj48UmVj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29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D4A916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40B881E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15BFC7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40F2407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12-Oct/2013</w:t>
            </w:r>
          </w:p>
        </w:tc>
        <w:tc>
          <w:tcPr>
            <w:tcW w:w="3091" w:type="dxa"/>
            <w:noWrap/>
            <w:hideMark/>
          </w:tcPr>
          <w:p w14:paraId="28A10FF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45EF6FF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13CEC0C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0D764E18" w14:textId="77BD728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mok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bW9rZTwvQXV0aG9yPjxZZWFyPjIwMjE8L1llYXI+PFJl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bW9rZTwvQXV0aG9yPjxZZWFyPjIwMjE8L1llYXI+PFJl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30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0E9EA84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7A9FF5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FB6514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2058D72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n/2018-Dec/2018</w:t>
            </w:r>
          </w:p>
        </w:tc>
        <w:tc>
          <w:tcPr>
            <w:tcW w:w="3091" w:type="dxa"/>
            <w:noWrap/>
            <w:hideMark/>
          </w:tcPr>
          <w:p w14:paraId="0B42BC2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1A38D48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04F7765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9384F04" w14:textId="1EC690A0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sanga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c2FuZ2E8L0F1dGhvcj48WWVhcj4yMDExPC9ZZWFyPjxS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c2FuZ2E8L0F1dGhvcj48WWVhcj4yMDExPC9ZZWFyPjxS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31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03C314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103C69E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8B7CAA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3DE7A0D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2007-2008</w:t>
            </w:r>
          </w:p>
        </w:tc>
        <w:tc>
          <w:tcPr>
            <w:tcW w:w="3091" w:type="dxa"/>
            <w:noWrap/>
            <w:hideMark/>
          </w:tcPr>
          <w:p w14:paraId="7A136A3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apid diagnostic tests</w:t>
            </w:r>
          </w:p>
        </w:tc>
        <w:tc>
          <w:tcPr>
            <w:tcW w:w="1037" w:type="dxa"/>
            <w:noWrap/>
            <w:hideMark/>
          </w:tcPr>
          <w:p w14:paraId="55DFC78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5ED6A4A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482D233" w14:textId="46073A2F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Utoo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dG9vPC9BdXRob3I+PFllYXI+MjAxMzwvWWVhcj48UmVj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dG9vPC9BdXRob3I+PFllYXI+MjAxMzwvWWVhcj48UmVj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32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9C6C10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8E7DC7E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202BB6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5DDBE19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n/2010-Jun/2010</w:t>
            </w:r>
          </w:p>
        </w:tc>
        <w:tc>
          <w:tcPr>
            <w:tcW w:w="3091" w:type="dxa"/>
            <w:noWrap/>
            <w:hideMark/>
          </w:tcPr>
          <w:p w14:paraId="5769434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7C46DF3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2D00DA1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40136CBA" w14:textId="76D0BB23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Volker et al., 2017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2xrZXI8L0F1dGhvcj48WWVhcj4yMDE3PC9ZZWFyPjxS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2xrZXI8L0F1dGhvcj48WWVhcj4yMDE3PC9ZZWFyPjxS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33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443EFF3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3FD21DE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AD0F0FD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3CBA193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Oct/2011-Jan/2012</w:t>
            </w:r>
          </w:p>
        </w:tc>
        <w:tc>
          <w:tcPr>
            <w:tcW w:w="3091" w:type="dxa"/>
            <w:noWrap/>
            <w:hideMark/>
          </w:tcPr>
          <w:p w14:paraId="4A661DD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4A935FD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767DE29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2A78326" w14:textId="6968BBBB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Wurie et al., 2005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urie&lt;/Author&gt;&lt;Year&gt;2005&lt;/Year&gt;&lt;RecNum&gt;189&lt;/RecNum&gt;&lt;DisplayText&gt;[134]&lt;/DisplayText&gt;&lt;record&gt;&lt;rec-number&gt;189&lt;/rec-number&gt;&lt;foreign-keys&gt;&lt;key app="EN" db-id="02ztfzp9qa9xpveevp9xapwf00xxzaezvwsz" timestamp="1712124074"&gt;189&lt;/key&gt;&lt;/foreign-keys&gt;&lt;ref-type name="Journal Article"&gt;17&lt;/ref-type&gt;&lt;contributors&gt;&lt;authors&gt;&lt;author&gt;Wurie, I. M.&lt;/author&gt;&lt;author&gt;Wurie, A. T.&lt;/author&gt;&lt;author&gt;Gevao, S. M.&lt;/author&gt;&lt;/authors&gt;&lt;/contributors&gt;&lt;titles&gt;&lt;title&gt;Sero-prevalence of hepatitis B virus among middle to high socio-economic antenatal population in Sierra Leone&lt;/title&gt;&lt;secondary-title&gt;West African journal of medicine&lt;/secondary-title&gt;&lt;/titles&gt;&lt;periodical&gt;&lt;full-title&gt;West African journal of medicine&lt;/full-title&gt;&lt;/periodical&gt;&lt;pages&gt;18-20&lt;/pages&gt;&lt;volume&gt;24&lt;/volume&gt;&lt;number&gt;1&lt;/number&gt;&lt;section&gt;Wurie, I M. Ramsy Medical Laboratories, 11 Charlotte Street, P O. Box 491, Freetown Sierra Leone. ramsy@sierratel.sl&lt;/section&gt;&lt;keywords&gt;&lt;keyword&gt;Adolescent&lt;/keyword&gt;&lt;keyword&gt;Adult&lt;/keyword&gt;&lt;keyword&gt;Female&lt;/keyword&gt;&lt;keyword&gt;*Hepatitis B/ep [Epidemiology]&lt;/keyword&gt;&lt;keyword&gt;Hepatitis B/im [Immunology]&lt;/keyword&gt;&lt;keyword&gt;Hepatitis B Antibodies/bl [Blood]&lt;/keyword&gt;&lt;keyword&gt;Hepatitis B Surface Antigens/bl [Blood]&lt;/keyword&gt;&lt;keyword&gt;*Hepatitis B virus/ip [Isolation &amp;amp; Purification]&lt;/keyword&gt;&lt;keyword&gt;Humans&lt;/keyword&gt;&lt;keyword&gt;Pregnancy&lt;/keyword&gt;&lt;keyword&gt;Seroepidemiologic Studies&lt;/keyword&gt;&lt;keyword&gt;Sierra Leone/ep [Epidemiology]&lt;/keyword&gt;&lt;keyword&gt;*Social Class&lt;/keyword&gt;&lt;keyword&gt;Socioeconomic Factors&lt;/keyword&gt;&lt;/keywords&gt;&lt;dates&gt;&lt;year&gt;2005&lt;/year&gt;&lt;/dates&gt;&lt;pub-location&gt;Nigeria&lt;/pub-location&gt;&lt;isbn&gt;0189-160X&lt;/isbn&gt;&lt;urls&gt;&lt;related-urls&gt;&lt;url&gt;http://ovidsp.ovid.com/ovidweb.cgi?T=JS&amp;amp;PAGE=reference&amp;amp;D=med6&amp;amp;NEWS=N&amp;amp;AN=15909704&lt;/url&gt;&lt;/related-urls&gt;&lt;/urls&gt;&lt;electronic-resource-num&gt;https://dx.doi.org/10.4314/wajm.v24i1.28156&lt;/electronic-resource-num&gt;&lt;remote-database-name&gt;Ovid MEDLINE(R) &amp;lt;2005 to 2007&amp;gt;&lt;/remote-database-nam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34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7F5F225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7FB5662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D1BEA0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825" w:type="dxa"/>
            <w:noWrap/>
            <w:hideMark/>
          </w:tcPr>
          <w:p w14:paraId="62ED4FD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091" w:type="dxa"/>
            <w:noWrap/>
            <w:hideMark/>
          </w:tcPr>
          <w:p w14:paraId="451C50A8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Agglutination test</w:t>
            </w:r>
          </w:p>
        </w:tc>
        <w:tc>
          <w:tcPr>
            <w:tcW w:w="1037" w:type="dxa"/>
            <w:noWrap/>
            <w:hideMark/>
          </w:tcPr>
          <w:p w14:paraId="6A4F124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4AC62E90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5669E9A2" w14:textId="4E859529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Yakasai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kasai&lt;/Author&gt;&lt;Year&gt;2012&lt;/Year&gt;&lt;RecNum&gt;964&lt;/RecNum&gt;&lt;DisplayText&gt;[135]&lt;/DisplayText&gt;&lt;record&gt;&lt;rec-number&gt;964&lt;/rec-number&gt;&lt;foreign-keys&gt;&lt;key app="EN" db-id="02ztfzp9qa9xpveevp9xapwf00xxzaezvwsz" timestamp="1712124667"&gt;964&lt;/key&gt;&lt;/foreign-keys&gt;&lt;ref-type name="Journal Article"&gt;17&lt;/ref-type&gt;&lt;contributors&gt;&lt;authors&gt;&lt;author&gt;Yakasai, Ibrahim Adamu&lt;/author&gt;&lt;author&gt;Ayyuba, Rabi&amp;apos;u&lt;/author&gt;&lt;author&gt;Abubakar, Idris Suleiman&lt;/author&gt;&lt;author&gt;Ibrahim, Saidu Adamu&lt;/author&gt;&lt;/authors&gt;&lt;/contributors&gt;&lt;auth-address&gt;Yakasai, Ibrahim Adamu; s.af&amp;#xD;Ayyuba, Rabi&amp;apos;u; s.af&amp;#xD;Abubakar, Idris Suleiman; s.af&amp;#xD;Ibrahim, Saidu Adamu; s.af&lt;/auth-address&gt;&lt;titles&gt;&lt;title&gt;Sero-prevalence of hepatitis B virus infection and its risk factors among pregnant women attending antenatal clinic at Aminu Kano Teaching Hospital, Kano, Nigeria&lt;/title&gt;&lt;secondary-title&gt;J. basic clin. reprod. sci. (Online)&lt;/secondary-title&gt;&lt;/titles&gt;&lt;periodical&gt;&lt;full-title&gt;J. basic clin. reprod. sci. (Online)&lt;/full-title&gt;&lt;/periodical&gt;&lt;pages&gt;49-55&lt;/pages&gt;&lt;volume&gt;1&lt;/volume&gt;&lt;number&gt;1&lt;/number&gt;&lt;dates&gt;&lt;year&gt;2012&lt;/year&gt;&lt;pub-dates&gt;&lt;date&gt;2012/00&lt;/date&gt;&lt;/pub-dates&gt;&lt;/dates&gt;&lt;isbn&gt;2320-2041&lt;/isbn&gt;&lt;urls&gt;&lt;related-urls&gt;&lt;url&gt;https://search.bvsalud.org/gim/resource/en/biblio-1263395&lt;/url&gt;&lt;/related-urls&gt;&lt;/urls&gt;&lt;custom1&gt;20210709&lt;/custom1&gt;&lt;remote-database-name&gt;AIM&lt;/remote-database-name&gt;&lt;remote-database-provider&gt;https://www.globalindexmedicus.net/&lt;/remote-database-provider&gt;&lt;language&gt;en&lt;/language&gt;&lt;modified-date&gt;biblio-1263395&lt;/modified-date&gt;&lt;/record&gt;&lt;/Cite&gt;&lt;/EndNote&gt;</w:instrTex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35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3834C996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ase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contro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5C26623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793F42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825" w:type="dxa"/>
            <w:noWrap/>
            <w:hideMark/>
          </w:tcPr>
          <w:p w14:paraId="120AAA9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Jan/2011-Apr/2011</w:t>
            </w:r>
          </w:p>
        </w:tc>
        <w:tc>
          <w:tcPr>
            <w:tcW w:w="3091" w:type="dxa"/>
            <w:noWrap/>
            <w:hideMark/>
          </w:tcPr>
          <w:p w14:paraId="3E3FAA6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037" w:type="dxa"/>
            <w:noWrap/>
            <w:hideMark/>
          </w:tcPr>
          <w:p w14:paraId="2B788D0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608526D6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2FF523EE" w14:textId="436CAE6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Yelemkoure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ZWxlbWtvdXJlPC9BdXRob3I+PFllYXI+MjAxODwvWWVh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ZWxlbWtvdXJlPC9BdXRob3I+PFllYXI+MjAxODwvWWVh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36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A701E3A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A447CD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07577C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825" w:type="dxa"/>
            <w:noWrap/>
            <w:hideMark/>
          </w:tcPr>
          <w:p w14:paraId="157FFD6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p/2013-Jun/2014</w:t>
            </w:r>
          </w:p>
        </w:tc>
        <w:tc>
          <w:tcPr>
            <w:tcW w:w="3091" w:type="dxa"/>
            <w:noWrap/>
            <w:hideMark/>
          </w:tcPr>
          <w:p w14:paraId="6A2A4863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1037" w:type="dxa"/>
            <w:noWrap/>
            <w:hideMark/>
          </w:tcPr>
          <w:p w14:paraId="7327FF9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3B07D1B4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6F2FB7A1" w14:textId="6B8EE8AA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Yendewa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ZW5kZXdhPC9BdXRob3I+PFllYXI+MjAyMTwvWWVhcj48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ZW5kZXdhPC9BdXRob3I+PFllYXI+MjAyMTwvWWVhcj48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37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14A49E2B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0A5482B5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7271E3C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825" w:type="dxa"/>
            <w:noWrap/>
            <w:hideMark/>
          </w:tcPr>
          <w:p w14:paraId="62BFE4B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19-May/2019</w:t>
            </w:r>
          </w:p>
        </w:tc>
        <w:tc>
          <w:tcPr>
            <w:tcW w:w="3091" w:type="dxa"/>
            <w:noWrap/>
            <w:hideMark/>
          </w:tcPr>
          <w:p w14:paraId="76B76460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Immunoassay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kit</w:t>
            </w:r>
          </w:p>
        </w:tc>
        <w:tc>
          <w:tcPr>
            <w:tcW w:w="1037" w:type="dxa"/>
            <w:noWrap/>
            <w:hideMark/>
          </w:tcPr>
          <w:p w14:paraId="7492B3C7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B5035" w:rsidRPr="00AB5035" w14:paraId="1AE42ED2" w14:textId="77777777" w:rsidTr="008E68CF">
        <w:trPr>
          <w:trHeight w:val="264"/>
        </w:trPr>
        <w:tc>
          <w:tcPr>
            <w:tcW w:w="2319" w:type="dxa"/>
            <w:noWrap/>
            <w:hideMark/>
          </w:tcPr>
          <w:p w14:paraId="3604BC56" w14:textId="2710D7AF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Yoon et al., 2012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b29uPC9BdXRob3I+PFllYXI+MjAxMjwvWWVhcj48UmVj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b29uPC9BdXRob3I+PFllYXI+MjAxMjwvWWVhcj48UmVj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</w:fldData>
              </w:fldCha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</w:r>
            <w:r w:rsidR="00700F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0FC6">
              <w:rPr>
                <w:rFonts w:ascii="Times New Roman" w:hAnsi="Times New Roman" w:cs="Times New Roman"/>
                <w:noProof/>
                <w:sz w:val="20"/>
                <w:szCs w:val="20"/>
              </w:rPr>
              <w:t>[138]</w:t>
            </w:r>
            <w:r w:rsidR="00C658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95" w:type="dxa"/>
            <w:noWrap/>
            <w:hideMark/>
          </w:tcPr>
          <w:p w14:paraId="6EB9EFD4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gram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sectional;</w:t>
            </w:r>
            <w:proofErr w:type="gram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 Prospective</w:t>
            </w:r>
          </w:p>
        </w:tc>
        <w:tc>
          <w:tcPr>
            <w:tcW w:w="1917" w:type="dxa"/>
            <w:noWrap/>
            <w:hideMark/>
          </w:tcPr>
          <w:p w14:paraId="6E3287E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393CA49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825" w:type="dxa"/>
            <w:noWrap/>
            <w:hideMark/>
          </w:tcPr>
          <w:p w14:paraId="77C41C9F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/2008-Mar/2009</w:t>
            </w:r>
          </w:p>
        </w:tc>
        <w:tc>
          <w:tcPr>
            <w:tcW w:w="3091" w:type="dxa"/>
            <w:noWrap/>
            <w:hideMark/>
          </w:tcPr>
          <w:p w14:paraId="398AF241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27C7012" w14:textId="77777777" w:rsidR="00AB5035" w:rsidRPr="00AB5035" w:rsidRDefault="00AB5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bookmarkEnd w:id="1"/>
    </w:tbl>
    <w:p w14:paraId="6051DEA1" w14:textId="77777777" w:rsidR="009A4626" w:rsidRDefault="009A4626" w:rsidP="00C67F5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2FF84F6" w14:textId="4D08A940" w:rsidR="00995654" w:rsidRDefault="00065F6D" w:rsidP="00C67F5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References </w:t>
      </w:r>
    </w:p>
    <w:p w14:paraId="78209E11" w14:textId="77777777" w:rsidR="00761C03" w:rsidRDefault="00761C03" w:rsidP="00C67F5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5F0CED1" w14:textId="77777777" w:rsidR="00761C03" w:rsidRDefault="00761C03" w:rsidP="00C67F5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5001D65" w14:textId="77777777" w:rsidR="009A4626" w:rsidRPr="009A4626" w:rsidRDefault="00761C03" w:rsidP="009A4626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fldChar w:fldCharType="separate"/>
      </w:r>
      <w:r w:rsidR="009A4626" w:rsidRPr="009A4626">
        <w:t>1.</w:t>
      </w:r>
      <w:r w:rsidR="009A4626" w:rsidRPr="009A4626">
        <w:tab/>
        <w:t xml:space="preserve">Aba, H.O., C.M.Z. Whong, and M. Aminu, </w:t>
      </w:r>
      <w:r w:rsidR="009A4626" w:rsidRPr="009A4626">
        <w:rPr>
          <w:i/>
        </w:rPr>
        <w:t>Co-infection of human immunodeficiency virus and hepatitis B surface antigen among pregnant women in Kaduna, Nigeria.</w:t>
      </w:r>
      <w:r w:rsidR="009A4626" w:rsidRPr="009A4626">
        <w:t xml:space="preserve"> Immunology, 2012. </w:t>
      </w:r>
      <w:r w:rsidR="009A4626" w:rsidRPr="009A4626">
        <w:rPr>
          <w:b/>
        </w:rPr>
        <w:t>137</w:t>
      </w:r>
      <w:r w:rsidR="009A4626" w:rsidRPr="009A4626">
        <w:t>(SUPPL. 1): p. 514-515.</w:t>
      </w:r>
    </w:p>
    <w:p w14:paraId="0A24F204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2.</w:t>
      </w:r>
      <w:r w:rsidRPr="009A4626">
        <w:tab/>
        <w:t xml:space="preserve">Aba, H.O. and M. Aminu, </w:t>
      </w:r>
      <w:r w:rsidRPr="009A4626">
        <w:rPr>
          <w:i/>
        </w:rPr>
        <w:t>Seroprevalence of hepatitis B virus serological markers among pregnant Nigerian women.</w:t>
      </w:r>
      <w:r w:rsidRPr="009A4626">
        <w:t xml:space="preserve"> Annals of African medicine, 2016. </w:t>
      </w:r>
      <w:r w:rsidRPr="009A4626">
        <w:rPr>
          <w:b/>
        </w:rPr>
        <w:t>15</w:t>
      </w:r>
      <w:r w:rsidRPr="009A4626">
        <w:t>(1): p. 20-7.</w:t>
      </w:r>
    </w:p>
    <w:p w14:paraId="62CBE991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3.</w:t>
      </w:r>
      <w:r w:rsidRPr="009A4626">
        <w:tab/>
        <w:t xml:space="preserve">Abdullahi, B. and M. Bilkisu, </w:t>
      </w:r>
      <w:r w:rsidRPr="009A4626">
        <w:rPr>
          <w:i/>
        </w:rPr>
        <w:t>Seroprevalence of hepatitis B infection among pregnant women in Katsina, Nigeria.</w:t>
      </w:r>
      <w:r w:rsidRPr="009A4626">
        <w:t xml:space="preserve"> International Journal of Natural and Applied Sciences, 2011. </w:t>
      </w:r>
      <w:r w:rsidRPr="009A4626">
        <w:rPr>
          <w:b/>
        </w:rPr>
        <w:t>7</w:t>
      </w:r>
      <w:r w:rsidRPr="009A4626">
        <w:t>(4): p. 425-428.</w:t>
      </w:r>
    </w:p>
    <w:p w14:paraId="0ED2771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4.</w:t>
      </w:r>
      <w:r w:rsidRPr="009A4626">
        <w:tab/>
        <w:t xml:space="preserve">Aboubakar, M., et al., </w:t>
      </w:r>
      <w:r w:rsidRPr="009A4626">
        <w:rPr>
          <w:i/>
        </w:rPr>
        <w:t>Prevention and factors associated with anti-HCV carriage in pregnant women living in Cotonou.</w:t>
      </w:r>
      <w:r w:rsidRPr="009A4626">
        <w:t xml:space="preserve"> Pan African Medical Journal, 2020. </w:t>
      </w:r>
      <w:r w:rsidRPr="009A4626">
        <w:rPr>
          <w:b/>
        </w:rPr>
        <w:t>36</w:t>
      </w:r>
      <w:r w:rsidRPr="009A4626">
        <w:t>.</w:t>
      </w:r>
    </w:p>
    <w:p w14:paraId="2E0C7C9F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5.</w:t>
      </w:r>
      <w:r w:rsidRPr="009A4626">
        <w:tab/>
        <w:t xml:space="preserve">Abuku, V.G., E.A. Allotey, and M. Akonde, </w:t>
      </w:r>
      <w:r w:rsidRPr="009A4626">
        <w:rPr>
          <w:i/>
        </w:rPr>
        <w:t>Clinical and laboratory presentation of first-time antenatal care visits of pregnant women in Ghana, a hospital-based study.</w:t>
      </w:r>
      <w:r w:rsidRPr="009A4626">
        <w:t xml:space="preserve"> PloS one, 2023. </w:t>
      </w:r>
      <w:r w:rsidRPr="009A4626">
        <w:rPr>
          <w:b/>
        </w:rPr>
        <w:t>18</w:t>
      </w:r>
      <w:r w:rsidRPr="009A4626">
        <w:t>(1): p. e0280031.</w:t>
      </w:r>
    </w:p>
    <w:p w14:paraId="3295913D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6.</w:t>
      </w:r>
      <w:r w:rsidRPr="009A4626">
        <w:tab/>
        <w:t xml:space="preserve">Abulude, O.A., I.l. Ahmed, and F.U. Sadisu, </w:t>
      </w:r>
      <w:r w:rsidRPr="009A4626">
        <w:rPr>
          <w:i/>
        </w:rPr>
        <w:t>Assessment of Hepatitis B Viral Infection as a Predictor of Hepatic Enzymes and Compounds Alteration among Antenatal Patients.</w:t>
      </w:r>
      <w:r w:rsidRPr="009A4626">
        <w:t xml:space="preserve"> Medical sciences (Basel, Switzerland), 2017. </w:t>
      </w:r>
      <w:r w:rsidRPr="009A4626">
        <w:rPr>
          <w:b/>
        </w:rPr>
        <w:t>5</w:t>
      </w:r>
      <w:r w:rsidRPr="009A4626">
        <w:t>(4).</w:t>
      </w:r>
    </w:p>
    <w:p w14:paraId="66E07518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7.</w:t>
      </w:r>
      <w:r w:rsidRPr="009A4626">
        <w:tab/>
        <w:t xml:space="preserve">Acquaye, J.K. and J.A. Mingle, </w:t>
      </w:r>
      <w:r w:rsidRPr="009A4626">
        <w:rPr>
          <w:i/>
        </w:rPr>
        <w:t>Hepatitis B viral markers in Ghanaian pregnant women.</w:t>
      </w:r>
      <w:r w:rsidRPr="009A4626">
        <w:t xml:space="preserve"> West African journal of medicine, 1994. </w:t>
      </w:r>
      <w:r w:rsidRPr="009A4626">
        <w:rPr>
          <w:b/>
        </w:rPr>
        <w:t>13</w:t>
      </w:r>
      <w:r w:rsidRPr="009A4626">
        <w:t>(3): p. 134-7.</w:t>
      </w:r>
    </w:p>
    <w:p w14:paraId="0F6F7835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8.</w:t>
      </w:r>
      <w:r w:rsidRPr="009A4626">
        <w:tab/>
        <w:t xml:space="preserve">Adegbesan-Omilabu, M.A., et al., </w:t>
      </w:r>
      <w:r w:rsidRPr="009A4626">
        <w:rPr>
          <w:i/>
        </w:rPr>
        <w:t>Seroprevalence of hepatitis B virus infection among pregnant women at the antenatal booking clinic of a Tertiary Hospital in Lagos Nigeria.</w:t>
      </w:r>
      <w:r w:rsidRPr="009A4626">
        <w:t xml:space="preserve"> Nigerian journal of clinical practice, 2015. </w:t>
      </w:r>
      <w:r w:rsidRPr="009A4626">
        <w:rPr>
          <w:b/>
        </w:rPr>
        <w:t>18</w:t>
      </w:r>
      <w:r w:rsidRPr="009A4626">
        <w:t>(6): p. 819-23.</w:t>
      </w:r>
    </w:p>
    <w:p w14:paraId="755415A3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9.</w:t>
      </w:r>
      <w:r w:rsidRPr="009A4626">
        <w:tab/>
        <w:t xml:space="preserve">Adeogun, O.S., et al., </w:t>
      </w:r>
      <w:r w:rsidRPr="009A4626">
        <w:rPr>
          <w:i/>
        </w:rPr>
        <w:t>Incidence of HIV, hepatitis B and C, and their co-infections among pregnant women attending selected general hospitals in Ondo State.</w:t>
      </w:r>
      <w:r w:rsidRPr="009A4626">
        <w:t xml:space="preserve"> Acta Microbiologica Bulgarica, 2020. </w:t>
      </w:r>
      <w:r w:rsidRPr="009A4626">
        <w:rPr>
          <w:b/>
        </w:rPr>
        <w:t>36</w:t>
      </w:r>
      <w:r w:rsidRPr="009A4626">
        <w:t>(2): p. 53-58.</w:t>
      </w:r>
    </w:p>
    <w:p w14:paraId="0985DC1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0.</w:t>
      </w:r>
      <w:r w:rsidRPr="009A4626">
        <w:tab/>
        <w:t xml:space="preserve">Adesina, O., et al., </w:t>
      </w:r>
      <w:r w:rsidRPr="009A4626">
        <w:rPr>
          <w:i/>
        </w:rPr>
        <w:t>Human immuno-deficiency virus and hepatitis B virus coinfection in pregnancy at the University College Hospital, Ibadan.</w:t>
      </w:r>
      <w:r w:rsidRPr="009A4626">
        <w:t xml:space="preserve"> African journal of medicine and medical sciences, 2010. </w:t>
      </w:r>
      <w:r w:rsidRPr="009A4626">
        <w:rPr>
          <w:b/>
        </w:rPr>
        <w:t>39</w:t>
      </w:r>
      <w:r w:rsidRPr="009A4626">
        <w:t>(4): p. 305-10.</w:t>
      </w:r>
    </w:p>
    <w:p w14:paraId="6D8FA8F5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1.</w:t>
      </w:r>
      <w:r w:rsidRPr="009A4626">
        <w:tab/>
        <w:t xml:space="preserve">Adeyemi, A.B., et al., </w:t>
      </w:r>
      <w:r w:rsidRPr="009A4626">
        <w:rPr>
          <w:i/>
        </w:rPr>
        <w:t>Prevalence of antenatal hepatitis B infection in tertiary and non-tertiary health facilities in Ibadan, Nigeria.</w:t>
      </w:r>
      <w:r w:rsidRPr="009A4626">
        <w:t xml:space="preserve"> Nigerian journal of medicine : journal of the National Association of Resident Doctors of Nigeria, 2014. </w:t>
      </w:r>
      <w:r w:rsidRPr="009A4626">
        <w:rPr>
          <w:b/>
        </w:rPr>
        <w:t>23</w:t>
      </w:r>
      <w:r w:rsidRPr="009A4626">
        <w:t>(3): p. 248-53.</w:t>
      </w:r>
    </w:p>
    <w:p w14:paraId="615C4E44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2.</w:t>
      </w:r>
      <w:r w:rsidRPr="009A4626">
        <w:tab/>
        <w:t xml:space="preserve">Adjei, C.A., et al., </w:t>
      </w:r>
      <w:r w:rsidRPr="009A4626">
        <w:rPr>
          <w:i/>
        </w:rPr>
        <w:t>Hepatitis B Infection among Parturient Women in Peri-Urban Ghana.</w:t>
      </w:r>
      <w:r w:rsidRPr="009A4626">
        <w:t xml:space="preserve"> The American journal of tropical medicine and hygiene, 2018. </w:t>
      </w:r>
      <w:r w:rsidRPr="009A4626">
        <w:rPr>
          <w:b/>
        </w:rPr>
        <w:t>99</w:t>
      </w:r>
      <w:r w:rsidRPr="009A4626">
        <w:t>(6): p. 1469-1474.</w:t>
      </w:r>
    </w:p>
    <w:p w14:paraId="2C0D8C7D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3.</w:t>
      </w:r>
      <w:r w:rsidRPr="009A4626">
        <w:tab/>
        <w:t xml:space="preserve">Adu-Sarkodie, Y., et al., </w:t>
      </w:r>
      <w:r w:rsidRPr="009A4626">
        <w:rPr>
          <w:i/>
        </w:rPr>
        <w:t>Seroprevalence of hepatitis B markers in a rural community in Ghana.</w:t>
      </w:r>
      <w:r w:rsidRPr="009A4626">
        <w:t xml:space="preserve"> Tropical Medicine, 1996. </w:t>
      </w:r>
      <w:r w:rsidRPr="009A4626">
        <w:rPr>
          <w:b/>
        </w:rPr>
        <w:t>38</w:t>
      </w:r>
      <w:r w:rsidRPr="009A4626">
        <w:t>(3-4): p. 87-90.</w:t>
      </w:r>
    </w:p>
    <w:p w14:paraId="311F70C0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4.</w:t>
      </w:r>
      <w:r w:rsidRPr="009A4626">
        <w:tab/>
        <w:t xml:space="preserve">Agbozo, F., A. Abubakari, and A. Jahn, </w:t>
      </w:r>
      <w:r w:rsidRPr="009A4626">
        <w:rPr>
          <w:i/>
        </w:rPr>
        <w:t>Maternal morbidities in Ghana: Risk factors and effect on newborn health outcomes.</w:t>
      </w:r>
      <w:r w:rsidRPr="009A4626">
        <w:t xml:space="preserve"> International Journal of Gynecology and Obstetrics, 2018. </w:t>
      </w:r>
      <w:r w:rsidRPr="009A4626">
        <w:rPr>
          <w:b/>
        </w:rPr>
        <w:t>143</w:t>
      </w:r>
      <w:r w:rsidRPr="009A4626">
        <w:t>(Supplement 3): p. 190.</w:t>
      </w:r>
    </w:p>
    <w:p w14:paraId="2EA62AB6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5.</w:t>
      </w:r>
      <w:r w:rsidRPr="009A4626">
        <w:tab/>
        <w:t xml:space="preserve">Aigere, E.O.S., et al., </w:t>
      </w:r>
      <w:r w:rsidRPr="009A4626">
        <w:rPr>
          <w:i/>
        </w:rPr>
        <w:t>Clinico-epidemiological correlates of Hepatitis B infection in suburban population of pregnant women in Niger Delta region of Nigeria.</w:t>
      </w:r>
      <w:r w:rsidRPr="009A4626">
        <w:t xml:space="preserve"> Nigerian Quarterly Journal of Hospital Medicine, 2013. </w:t>
      </w:r>
      <w:r w:rsidRPr="009A4626">
        <w:rPr>
          <w:b/>
        </w:rPr>
        <w:t>23</w:t>
      </w:r>
      <w:r w:rsidRPr="009A4626">
        <w:t>(3): p. 205-209.</w:t>
      </w:r>
    </w:p>
    <w:p w14:paraId="29F4A679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6.</w:t>
      </w:r>
      <w:r w:rsidRPr="009A4626">
        <w:tab/>
        <w:t xml:space="preserve">Ajayi, B.B., et al., </w:t>
      </w:r>
      <w:r w:rsidRPr="009A4626">
        <w:rPr>
          <w:i/>
        </w:rPr>
        <w:t>Seroprevalence of some sexually transmitted infections among antenatal attendees in university of Maiduguri teaching hospital, Maiduguri-Nigeria.</w:t>
      </w:r>
      <w:r w:rsidRPr="009A4626">
        <w:t xml:space="preserve"> Annals of Biological Research, 2013. </w:t>
      </w:r>
      <w:r w:rsidRPr="009A4626">
        <w:rPr>
          <w:b/>
        </w:rPr>
        <w:t>4</w:t>
      </w:r>
      <w:r w:rsidRPr="009A4626">
        <w:t>(2): p. 141-145.</w:t>
      </w:r>
    </w:p>
    <w:p w14:paraId="1C48A93E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7.</w:t>
      </w:r>
      <w:r w:rsidRPr="009A4626">
        <w:tab/>
        <w:t xml:space="preserve">Ajileye, A.B., et al., </w:t>
      </w:r>
      <w:r w:rsidRPr="009A4626">
        <w:rPr>
          <w:i/>
        </w:rPr>
        <w:t>Seroprevalence of HIV, HBsAg, HCV and VDRL among pregnant women in Abule-Egba, Lagos state, Nigeria.</w:t>
      </w:r>
      <w:r w:rsidRPr="009A4626">
        <w:t xml:space="preserve"> Journal of Experimental Research, 2020. </w:t>
      </w:r>
      <w:r w:rsidRPr="009A4626">
        <w:rPr>
          <w:b/>
        </w:rPr>
        <w:t>8</w:t>
      </w:r>
      <w:r w:rsidRPr="009A4626">
        <w:t>(4): p. 45-51.</w:t>
      </w:r>
    </w:p>
    <w:p w14:paraId="224622A1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lastRenderedPageBreak/>
        <w:t>18.</w:t>
      </w:r>
      <w:r w:rsidRPr="009A4626">
        <w:tab/>
        <w:t xml:space="preserve">Akani, C.I., et al., </w:t>
      </w:r>
      <w:r w:rsidRPr="009A4626">
        <w:rPr>
          <w:i/>
        </w:rPr>
        <w:t>Sero-prevalence of hepatitis B surface antigen (HBsAg) in pregnant women in Port Harcourt, Nigeria.</w:t>
      </w:r>
      <w:r w:rsidRPr="009A4626">
        <w:t xml:space="preserve"> The Nigerian postgraduate medical journal, 2005. </w:t>
      </w:r>
      <w:r w:rsidRPr="009A4626">
        <w:rPr>
          <w:b/>
        </w:rPr>
        <w:t>12</w:t>
      </w:r>
      <w:r w:rsidRPr="009A4626">
        <w:t>(4): p. 266-70.</w:t>
      </w:r>
    </w:p>
    <w:p w14:paraId="67D52796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9.</w:t>
      </w:r>
      <w:r w:rsidRPr="009A4626">
        <w:tab/>
        <w:t xml:space="preserve">Alassan, K.S., et al., </w:t>
      </w:r>
      <w:r w:rsidRPr="009A4626">
        <w:rPr>
          <w:i/>
        </w:rPr>
        <w:t>[Seroprevalence and factors associated with viral hepatitis B among pregnant women in Parakou, Republic of Benin].</w:t>
      </w:r>
      <w:r w:rsidRPr="009A4626">
        <w:t xml:space="preserve"> Seroprevalence et facteurs associes a l'hepatite virale B chez les gestantes a Parakou en Republique du Benin., 2019. </w:t>
      </w:r>
      <w:r w:rsidRPr="009A4626">
        <w:rPr>
          <w:b/>
        </w:rPr>
        <w:t>33</w:t>
      </w:r>
      <w:r w:rsidRPr="009A4626">
        <w:t>: p. 226.</w:t>
      </w:r>
    </w:p>
    <w:p w14:paraId="4CFFD7F6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20.</w:t>
      </w:r>
      <w:r w:rsidRPr="009A4626">
        <w:tab/>
        <w:t xml:space="preserve">Aluor, E.P.T., et al., </w:t>
      </w:r>
      <w:r w:rsidRPr="009A4626">
        <w:rPr>
          <w:i/>
        </w:rPr>
        <w:t>SERO-epidemiological survey and risk factors for Hepatitis B virus (HBV) infection among pregnant women in Logo LGA, Benue State, Nigeria.</w:t>
      </w:r>
      <w:r w:rsidRPr="009A4626">
        <w:t xml:space="preserve"> African Journal of Clinical and Experimental Microbiology, 2016. </w:t>
      </w:r>
      <w:r w:rsidRPr="009A4626">
        <w:rPr>
          <w:b/>
        </w:rPr>
        <w:t>17</w:t>
      </w:r>
      <w:r w:rsidRPr="009A4626">
        <w:t>(1): p. 66-75.</w:t>
      </w:r>
    </w:p>
    <w:p w14:paraId="20728431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21.</w:t>
      </w:r>
      <w:r w:rsidRPr="009A4626">
        <w:tab/>
        <w:t xml:space="preserve">Anabire, N.G., O. Quaye, and G.K. Helegbe, </w:t>
      </w:r>
      <w:r w:rsidRPr="009A4626">
        <w:rPr>
          <w:i/>
        </w:rPr>
        <w:t>Circulation of multiple hepatitis B virus genotypes in individual pregnant women seeking antenatal care in northern Ghana.</w:t>
      </w:r>
      <w:r w:rsidRPr="009A4626">
        <w:t xml:space="preserve"> Virology journal, 2023. </w:t>
      </w:r>
      <w:r w:rsidRPr="009A4626">
        <w:rPr>
          <w:b/>
        </w:rPr>
        <w:t>20</w:t>
      </w:r>
      <w:r w:rsidRPr="009A4626">
        <w:t>(1): p. 149.</w:t>
      </w:r>
    </w:p>
    <w:p w14:paraId="42684034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22.</w:t>
      </w:r>
      <w:r w:rsidRPr="009A4626">
        <w:tab/>
        <w:t xml:space="preserve">Anaedobe, C.G., et al., </w:t>
      </w:r>
      <w:r w:rsidRPr="009A4626">
        <w:rPr>
          <w:i/>
        </w:rPr>
        <w:t>Prevalence, socio-demographic features and risk factors of Hepatitis B virus infection among pregnant women in Southwestern Nigeria.</w:t>
      </w:r>
      <w:r w:rsidRPr="009A4626">
        <w:t xml:space="preserve"> Pan African Medical Journal, 2015. </w:t>
      </w:r>
      <w:r w:rsidRPr="009A4626">
        <w:rPr>
          <w:b/>
        </w:rPr>
        <w:t>20</w:t>
      </w:r>
      <w:r w:rsidRPr="009A4626">
        <w:t>: p. 406.</w:t>
      </w:r>
    </w:p>
    <w:p w14:paraId="46326150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23.</w:t>
      </w:r>
      <w:r w:rsidRPr="009A4626">
        <w:tab/>
        <w:t xml:space="preserve">Andernach, I.E., et al., </w:t>
      </w:r>
      <w:r w:rsidRPr="009A4626">
        <w:rPr>
          <w:i/>
        </w:rPr>
        <w:t>Characterization of hepatitis delta virus in sub-Saharan Africa.</w:t>
      </w:r>
      <w:r w:rsidRPr="009A4626">
        <w:t xml:space="preserve"> Journal of clinical microbiology, 2014. </w:t>
      </w:r>
      <w:r w:rsidRPr="009A4626">
        <w:rPr>
          <w:b/>
        </w:rPr>
        <w:t>52</w:t>
      </w:r>
      <w:r w:rsidRPr="009A4626">
        <w:t>(5): p. 1629-36.</w:t>
      </w:r>
    </w:p>
    <w:p w14:paraId="4AE0DC52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24.</w:t>
      </w:r>
      <w:r w:rsidRPr="009A4626">
        <w:tab/>
        <w:t xml:space="preserve">Antuamwine, B.B., E.D. Herchel, and E.M. Bawa, </w:t>
      </w:r>
      <w:r w:rsidRPr="009A4626">
        <w:rPr>
          <w:i/>
        </w:rPr>
        <w:t>Comparative prevalence of hepatitis B virus infection among pregnant women accessing free maternal care in a tertiary hospital in Ghana.</w:t>
      </w:r>
      <w:r w:rsidRPr="009A4626">
        <w:t xml:space="preserve"> PloS one, 2022. </w:t>
      </w:r>
      <w:r w:rsidRPr="009A4626">
        <w:rPr>
          <w:b/>
        </w:rPr>
        <w:t>17</w:t>
      </w:r>
      <w:r w:rsidRPr="009A4626">
        <w:t>(3): p. e0263651.</w:t>
      </w:r>
    </w:p>
    <w:p w14:paraId="38530EA3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25.</w:t>
      </w:r>
      <w:r w:rsidRPr="009A4626">
        <w:tab/>
        <w:t xml:space="preserve">Apea-Kubi, K.A., et al., </w:t>
      </w:r>
      <w:r w:rsidRPr="009A4626">
        <w:rPr>
          <w:i/>
        </w:rPr>
        <w:t>HTLV-1 and other viral sexually transmitted infections in antenatal and gynaecological patients in Ghana.</w:t>
      </w:r>
      <w:r w:rsidRPr="009A4626">
        <w:t xml:space="preserve"> West African journal of medicine, 2006. </w:t>
      </w:r>
      <w:r w:rsidRPr="009A4626">
        <w:rPr>
          <w:b/>
        </w:rPr>
        <w:t>25</w:t>
      </w:r>
      <w:r w:rsidRPr="009A4626">
        <w:t>(1): p. 17-21.</w:t>
      </w:r>
    </w:p>
    <w:p w14:paraId="7E2842D0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26.</w:t>
      </w:r>
      <w:r w:rsidRPr="009A4626">
        <w:tab/>
        <w:t xml:space="preserve">Atilola, G., et al., </w:t>
      </w:r>
      <w:r w:rsidRPr="009A4626">
        <w:rPr>
          <w:i/>
        </w:rPr>
        <w:t>Epidemiology of HBV in Pregnant Women, South West Nigeria.</w:t>
      </w:r>
      <w:r w:rsidRPr="009A4626">
        <w:t xml:space="preserve"> Journal of epidemiology and global health, 2018. </w:t>
      </w:r>
      <w:r w:rsidRPr="009A4626">
        <w:rPr>
          <w:b/>
        </w:rPr>
        <w:t>8</w:t>
      </w:r>
      <w:r w:rsidRPr="009A4626">
        <w:t>(3-4): p. 115-123.</w:t>
      </w:r>
    </w:p>
    <w:p w14:paraId="0D941E78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27.</w:t>
      </w:r>
      <w:r w:rsidRPr="009A4626">
        <w:tab/>
        <w:t xml:space="preserve">Ayoola, E.A., O. Ogunbode, and H.A. Odelola, </w:t>
      </w:r>
      <w:r w:rsidRPr="009A4626">
        <w:rPr>
          <w:i/>
        </w:rPr>
        <w:t>Congenital transmission of hepatitis B antigen in Nigerians.</w:t>
      </w:r>
      <w:r w:rsidRPr="009A4626">
        <w:t xml:space="preserve"> Archives of virology, 1981. </w:t>
      </w:r>
      <w:r w:rsidRPr="009A4626">
        <w:rPr>
          <w:b/>
        </w:rPr>
        <w:t>67</w:t>
      </w:r>
      <w:r w:rsidRPr="009A4626">
        <w:t>(1): p. 97-9.</w:t>
      </w:r>
    </w:p>
    <w:p w14:paraId="6A38D2D8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28.</w:t>
      </w:r>
      <w:r w:rsidRPr="009A4626">
        <w:tab/>
        <w:t xml:space="preserve">Baba, M.M., I.S. Onwuka, and S.S. Baba, </w:t>
      </w:r>
      <w:r w:rsidRPr="009A4626">
        <w:rPr>
          <w:i/>
        </w:rPr>
        <w:t>Hepatitis B and C virus infections among pregnant women in Maiduguri, Nigeria.</w:t>
      </w:r>
      <w:r w:rsidRPr="009A4626">
        <w:t xml:space="preserve"> Central European Journal of Public Health, 1999. </w:t>
      </w:r>
      <w:r w:rsidRPr="009A4626">
        <w:rPr>
          <w:b/>
        </w:rPr>
        <w:t>7</w:t>
      </w:r>
      <w:r w:rsidRPr="009A4626">
        <w:t>(2): p. 60-62.</w:t>
      </w:r>
    </w:p>
    <w:p w14:paraId="2170B6CB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29.</w:t>
      </w:r>
      <w:r w:rsidRPr="009A4626">
        <w:tab/>
        <w:t xml:space="preserve">Bejide, I.O., et al., </w:t>
      </w:r>
      <w:r w:rsidRPr="009A4626">
        <w:rPr>
          <w:i/>
        </w:rPr>
        <w:t>Seroprevalence of Hepatitis B virus and human immunodeficiency virus co-infection in pregnant women from Osun State, Nigeria.</w:t>
      </w:r>
      <w:r w:rsidRPr="009A4626">
        <w:t xml:space="preserve"> Journal of infection in developing countries, 2024. </w:t>
      </w:r>
      <w:r w:rsidRPr="009A4626">
        <w:rPr>
          <w:b/>
        </w:rPr>
        <w:t>18</w:t>
      </w:r>
      <w:r w:rsidRPr="009A4626">
        <w:t>(1): p. 145-151.</w:t>
      </w:r>
    </w:p>
    <w:p w14:paraId="0AA3E10B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30.</w:t>
      </w:r>
      <w:r w:rsidRPr="009A4626">
        <w:tab/>
        <w:t xml:space="preserve">Bigot, K.A., N. Kodjoh, and I.S. Zohoun, </w:t>
      </w:r>
      <w:r w:rsidRPr="009A4626">
        <w:rPr>
          <w:i/>
        </w:rPr>
        <w:t>Seroprevalence of the surface antigen (HBsAg) of hepatitis B virus in pregnant women and their children.</w:t>
      </w:r>
      <w:r w:rsidRPr="009A4626">
        <w:t xml:space="preserve"> Seroprevalence de l'antigene HBs du virus de l'hepatite B chez les femmes enceintes et leurs enfants., 1992. </w:t>
      </w:r>
      <w:r w:rsidRPr="009A4626">
        <w:rPr>
          <w:b/>
        </w:rPr>
        <w:t>39</w:t>
      </w:r>
      <w:r w:rsidRPr="009A4626">
        <w:t>(7): p. 487-490.</w:t>
      </w:r>
    </w:p>
    <w:p w14:paraId="3DA1344B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31.</w:t>
      </w:r>
      <w:r w:rsidRPr="009A4626">
        <w:tab/>
        <w:t xml:space="preserve">Bittaye, M., et al., </w:t>
      </w:r>
      <w:r w:rsidRPr="009A4626">
        <w:rPr>
          <w:i/>
        </w:rPr>
        <w:t>Hepatitis B virus sero-prevalence amongst pregnant women in the Gambia.</w:t>
      </w:r>
      <w:r w:rsidRPr="009A4626">
        <w:t xml:space="preserve"> BMC infectious diseases, 2019. </w:t>
      </w:r>
      <w:r w:rsidRPr="009A4626">
        <w:rPr>
          <w:b/>
        </w:rPr>
        <w:t>19</w:t>
      </w:r>
      <w:r w:rsidRPr="009A4626">
        <w:t>(1): p. 259.</w:t>
      </w:r>
    </w:p>
    <w:p w14:paraId="3215C55E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32.</w:t>
      </w:r>
      <w:r w:rsidRPr="009A4626">
        <w:tab/>
        <w:t xml:space="preserve">Buseri, F., E. Seiyaboh, and Z. Jeremiah, </w:t>
      </w:r>
      <w:r w:rsidRPr="009A4626">
        <w:rPr>
          <w:i/>
        </w:rPr>
        <w:t>Surveying Infections among Pregnant Women in the Niger Delta, Nigeria.</w:t>
      </w:r>
      <w:r w:rsidRPr="009A4626">
        <w:t xml:space="preserve"> Journal of global infectious diseases, 2010. </w:t>
      </w:r>
      <w:r w:rsidRPr="009A4626">
        <w:rPr>
          <w:b/>
        </w:rPr>
        <w:t>2</w:t>
      </w:r>
      <w:r w:rsidRPr="009A4626">
        <w:t>(3): p. 203-11.</w:t>
      </w:r>
    </w:p>
    <w:p w14:paraId="520CF1F4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33.</w:t>
      </w:r>
      <w:r w:rsidRPr="009A4626">
        <w:tab/>
        <w:t xml:space="preserve">Candotti, D., K. Danso, and J.-P. Allain, </w:t>
      </w:r>
      <w:r w:rsidRPr="009A4626">
        <w:rPr>
          <w:i/>
        </w:rPr>
        <w:t>Maternofetal transmission of hepatitis B virus genotype E in Ghana, west Africa.</w:t>
      </w:r>
      <w:r w:rsidRPr="009A4626">
        <w:t xml:space="preserve"> The Journal of general virology, 2007. </w:t>
      </w:r>
      <w:r w:rsidRPr="009A4626">
        <w:rPr>
          <w:b/>
        </w:rPr>
        <w:t>88</w:t>
      </w:r>
      <w:r w:rsidRPr="009A4626">
        <w:t>(Pt 10): p. 2686-2695.</w:t>
      </w:r>
    </w:p>
    <w:p w14:paraId="1422DD6A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34.</w:t>
      </w:r>
      <w:r w:rsidRPr="009A4626">
        <w:tab/>
        <w:t xml:space="preserve">Cho, Y., et al., </w:t>
      </w:r>
      <w:r w:rsidRPr="009A4626">
        <w:rPr>
          <w:i/>
        </w:rPr>
        <w:t>The prevalence and risk factors for hepatitis B surface ag positivity in pregnant women in eastern region of ghana.</w:t>
      </w:r>
      <w:r w:rsidRPr="009A4626">
        <w:t xml:space="preserve"> Gut and liver, 2012. </w:t>
      </w:r>
      <w:r w:rsidRPr="009A4626">
        <w:rPr>
          <w:b/>
        </w:rPr>
        <w:t>6</w:t>
      </w:r>
      <w:r w:rsidRPr="009A4626">
        <w:t>(2): p. 235-40.</w:t>
      </w:r>
    </w:p>
    <w:p w14:paraId="0805F97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35.</w:t>
      </w:r>
      <w:r w:rsidRPr="009A4626">
        <w:tab/>
        <w:t xml:space="preserve">Collenberg, E., et al., </w:t>
      </w:r>
      <w:r w:rsidRPr="009A4626">
        <w:rPr>
          <w:i/>
        </w:rPr>
        <w:t>Seroprevalence of six different viruses among pregnant women and blood donors in rural and urban Burkina Faso: A comparative analysis.</w:t>
      </w:r>
      <w:r w:rsidRPr="009A4626">
        <w:t xml:space="preserve"> Journal of medical virology, 2006. </w:t>
      </w:r>
      <w:r w:rsidRPr="009A4626">
        <w:rPr>
          <w:b/>
        </w:rPr>
        <w:t>78</w:t>
      </w:r>
      <w:r w:rsidRPr="009A4626">
        <w:t>(5): p. 683-92.</w:t>
      </w:r>
    </w:p>
    <w:p w14:paraId="6076338B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lastRenderedPageBreak/>
        <w:t>36.</w:t>
      </w:r>
      <w:r w:rsidRPr="009A4626">
        <w:tab/>
        <w:t xml:space="preserve">Damale, N.K.R., A.T. Lassey, and V. Bekoe, </w:t>
      </w:r>
      <w:r w:rsidRPr="009A4626">
        <w:rPr>
          <w:i/>
        </w:rPr>
        <w:t>Hepatitis B virus seroprevalence among parturients in Accra, Ghana.</w:t>
      </w:r>
      <w:r w:rsidRPr="009A4626">
        <w:t xml:space="preserve"> International journal of gynaecology and obstetrics: the official organ of the International Federation of Gynaecology and Obstetrics, 2005. </w:t>
      </w:r>
      <w:r w:rsidRPr="009A4626">
        <w:rPr>
          <w:b/>
        </w:rPr>
        <w:t>90</w:t>
      </w:r>
      <w:r w:rsidRPr="009A4626">
        <w:t>(3): p. 240-1.</w:t>
      </w:r>
    </w:p>
    <w:p w14:paraId="41345B1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37.</w:t>
      </w:r>
      <w:r w:rsidRPr="009A4626">
        <w:tab/>
        <w:t xml:space="preserve">Dao, B., et al., </w:t>
      </w:r>
      <w:r w:rsidRPr="009A4626">
        <w:rPr>
          <w:i/>
        </w:rPr>
        <w:t>[HIV infection and hepatitis B co-infection: survey of prevalence in pregnant women in Bobo Dioulasso, Burkina Faso].</w:t>
      </w:r>
      <w:r w:rsidRPr="009A4626">
        <w:t xml:space="preserve"> Co-infection hepatite B et VIH: enquete de preevalence chez les femmes enceintes a Bobo Dioulasso, Burkina Faso., 2001. </w:t>
      </w:r>
      <w:r w:rsidRPr="009A4626">
        <w:rPr>
          <w:b/>
        </w:rPr>
        <w:t>22</w:t>
      </w:r>
      <w:r w:rsidRPr="009A4626">
        <w:t>(2): p. 83-6.</w:t>
      </w:r>
    </w:p>
    <w:p w14:paraId="7E5C5A82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38.</w:t>
      </w:r>
      <w:r w:rsidRPr="009A4626">
        <w:tab/>
        <w:t xml:space="preserve">De Paschale, M., et al., </w:t>
      </w:r>
      <w:r w:rsidRPr="009A4626">
        <w:rPr>
          <w:i/>
        </w:rPr>
        <w:t>Prevalence of HBV, HDV, HCV, and HIV infection during pregnancy in northern Benin.</w:t>
      </w:r>
      <w:r w:rsidRPr="009A4626">
        <w:t xml:space="preserve"> Journal of medical virology, 2014. </w:t>
      </w:r>
      <w:r w:rsidRPr="009A4626">
        <w:rPr>
          <w:b/>
        </w:rPr>
        <w:t>86</w:t>
      </w:r>
      <w:r w:rsidRPr="009A4626">
        <w:t>(8): p. 1281-7.</w:t>
      </w:r>
    </w:p>
    <w:p w14:paraId="63CDF804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39.</w:t>
      </w:r>
      <w:r w:rsidRPr="009A4626">
        <w:tab/>
        <w:t xml:space="preserve">Dortey, B.A., et al., </w:t>
      </w:r>
      <w:r w:rsidRPr="009A4626">
        <w:rPr>
          <w:i/>
        </w:rPr>
        <w:t>Seroprevalence of Hepatitis B virus infection and associated factors among pregnant women at Korle-Bu Teaching Hospital, Ghana.</w:t>
      </w:r>
      <w:r w:rsidRPr="009A4626">
        <w:t xml:space="preserve"> PloS one, 2020. </w:t>
      </w:r>
      <w:r w:rsidRPr="009A4626">
        <w:rPr>
          <w:b/>
        </w:rPr>
        <w:t>15</w:t>
      </w:r>
      <w:r w:rsidRPr="009A4626">
        <w:t>(4): p. e0232208.</w:t>
      </w:r>
    </w:p>
    <w:p w14:paraId="0B0A866A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40.</w:t>
      </w:r>
      <w:r w:rsidRPr="009A4626">
        <w:tab/>
        <w:t xml:space="preserve">Doumbia, K., et al., </w:t>
      </w:r>
      <w:r w:rsidRPr="009A4626">
        <w:rPr>
          <w:i/>
        </w:rPr>
        <w:t>[Infection with the Hepatitis B virus in pregnant women in the Gynecology and Obstetrics Department of the Gabriel Toure University Hospital Center].</w:t>
      </w:r>
      <w:r w:rsidRPr="009A4626">
        <w:t xml:space="preserve"> L'Infection par le virus de L'Hepatite B chez la femme enceinte dans le service de Gynecologie-Obstetrique du Centre Hospitalo-Universitaire Gabriel Toure., 2022. </w:t>
      </w:r>
      <w:r w:rsidRPr="009A4626">
        <w:rPr>
          <w:b/>
        </w:rPr>
        <w:t>37</w:t>
      </w:r>
      <w:r w:rsidRPr="009A4626">
        <w:t>(2): p. 56-60.</w:t>
      </w:r>
    </w:p>
    <w:p w14:paraId="3572FADA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41.</w:t>
      </w:r>
      <w:r w:rsidRPr="009A4626">
        <w:tab/>
        <w:t xml:space="preserve">Eduku, A. and V.E. Senoo-Dogbey, </w:t>
      </w:r>
      <w:r w:rsidRPr="009A4626">
        <w:rPr>
          <w:i/>
        </w:rPr>
        <w:t>Seroprevalence of hepatitis B virus infection (HBsAg) and associated factors among antenatal clinic attendees in a secondary-level facility in southern Ghana.</w:t>
      </w:r>
      <w:r w:rsidRPr="009A4626">
        <w:t xml:space="preserve"> Clinical Epidemiology and Global Health, 2024. </w:t>
      </w:r>
      <w:r w:rsidRPr="009A4626">
        <w:rPr>
          <w:b/>
        </w:rPr>
        <w:t>26</w:t>
      </w:r>
      <w:r w:rsidRPr="009A4626">
        <w:t>: p. 101553.</w:t>
      </w:r>
    </w:p>
    <w:p w14:paraId="2572E06F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42.</w:t>
      </w:r>
      <w:r w:rsidRPr="009A4626">
        <w:tab/>
        <w:t xml:space="preserve">Eke, A.C., et al., </w:t>
      </w:r>
      <w:r w:rsidRPr="009A4626">
        <w:rPr>
          <w:i/>
        </w:rPr>
        <w:t>Prevalence, correlates and pattern of hepatitis B surface antigen in a low resource setting.</w:t>
      </w:r>
      <w:r w:rsidRPr="009A4626">
        <w:t xml:space="preserve"> Virology journal, 2011. </w:t>
      </w:r>
      <w:r w:rsidRPr="009A4626">
        <w:rPr>
          <w:b/>
        </w:rPr>
        <w:t>8</w:t>
      </w:r>
      <w:r w:rsidRPr="009A4626">
        <w:t>: p. 12.</w:t>
      </w:r>
    </w:p>
    <w:p w14:paraId="5530994B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43.</w:t>
      </w:r>
      <w:r w:rsidRPr="009A4626">
        <w:tab/>
        <w:t xml:space="preserve">Ephraim, R., et al., </w:t>
      </w:r>
      <w:r w:rsidRPr="009A4626">
        <w:rPr>
          <w:i/>
        </w:rPr>
        <w:t>Seroprevalence and risk factors of Hepatitis B and Hepatitis C infections among pregnant women in the Asante Akim North Municipality of the Ashanti region, Ghana; a cross sectional study.</w:t>
      </w:r>
      <w:r w:rsidRPr="009A4626">
        <w:t xml:space="preserve"> African health sciences, 2015. </w:t>
      </w:r>
      <w:r w:rsidRPr="009A4626">
        <w:rPr>
          <w:b/>
        </w:rPr>
        <w:t>15</w:t>
      </w:r>
      <w:r w:rsidRPr="009A4626">
        <w:t>(3): p. 709-13.</w:t>
      </w:r>
    </w:p>
    <w:p w14:paraId="72C1C95E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44.</w:t>
      </w:r>
      <w:r w:rsidRPr="009A4626">
        <w:tab/>
        <w:t xml:space="preserve">Erhabor, O., et al., </w:t>
      </w:r>
      <w:r w:rsidRPr="009A4626">
        <w:rPr>
          <w:i/>
        </w:rPr>
        <w:t>Prevalence of some hepatitis B virus markers among pregnant women attending antenatal clinic in Specialist Hospital Sokoto Nigeria.</w:t>
      </w:r>
      <w:r w:rsidRPr="009A4626">
        <w:t xml:space="preserve"> Human antibodies, 2020. </w:t>
      </w:r>
      <w:r w:rsidRPr="009A4626">
        <w:rPr>
          <w:b/>
        </w:rPr>
        <w:t>28</w:t>
      </w:r>
      <w:r w:rsidRPr="009A4626">
        <w:t>(3): p. 233-243.</w:t>
      </w:r>
    </w:p>
    <w:p w14:paraId="3D8F8706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45.</w:t>
      </w:r>
      <w:r w:rsidRPr="009A4626">
        <w:tab/>
        <w:t xml:space="preserve">Evelyn, M.E., et al., </w:t>
      </w:r>
      <w:r w:rsidRPr="009A4626">
        <w:rPr>
          <w:i/>
        </w:rPr>
        <w:t>Effects of hepatitis B infection on haemtological parameters in pregnancy in Port Harcourt, Nigeria.</w:t>
      </w:r>
      <w:r w:rsidRPr="009A4626">
        <w:t xml:space="preserve"> Research Journal of Medical Sciences, 2009. </w:t>
      </w:r>
      <w:r w:rsidRPr="009A4626">
        <w:rPr>
          <w:b/>
        </w:rPr>
        <w:t>3</w:t>
      </w:r>
      <w:r w:rsidRPr="009A4626">
        <w:t>(6): p. 194-197.</w:t>
      </w:r>
    </w:p>
    <w:p w14:paraId="510A08E4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46.</w:t>
      </w:r>
      <w:r w:rsidRPr="009A4626">
        <w:tab/>
        <w:t xml:space="preserve">Ezechi, O.C., et al., </w:t>
      </w:r>
      <w:r w:rsidRPr="009A4626">
        <w:rPr>
          <w:i/>
        </w:rPr>
        <w:t>Sero-prevalence and factors associated with Hepatitis B and C co-infection in pregnant Nigerian women living with HIV infection.</w:t>
      </w:r>
      <w:r w:rsidRPr="009A4626">
        <w:t xml:space="preserve"> The Pan African medical journal, 2014. </w:t>
      </w:r>
      <w:r w:rsidRPr="009A4626">
        <w:rPr>
          <w:b/>
        </w:rPr>
        <w:t>17</w:t>
      </w:r>
      <w:r w:rsidRPr="009A4626">
        <w:t>: p. 197.</w:t>
      </w:r>
    </w:p>
    <w:p w14:paraId="0EEBA773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47.</w:t>
      </w:r>
      <w:r w:rsidRPr="009A4626">
        <w:tab/>
        <w:t xml:space="preserve">Faleye, T.O.C., et al., </w:t>
      </w:r>
      <w:r w:rsidRPr="009A4626">
        <w:rPr>
          <w:i/>
        </w:rPr>
        <w:t>Molecular epidemiology of hepatitis B virus among pregnant women in southwestern Nigeria.</w:t>
      </w:r>
      <w:r w:rsidRPr="009A4626">
        <w:t xml:space="preserve"> International Journal of Infectious Diseases, 2014. </w:t>
      </w:r>
      <w:r w:rsidRPr="009A4626">
        <w:rPr>
          <w:b/>
        </w:rPr>
        <w:t>21</w:t>
      </w:r>
      <w:r w:rsidRPr="009A4626">
        <w:t>(SUPPL. 1): p. 332.</w:t>
      </w:r>
    </w:p>
    <w:p w14:paraId="341A1ABF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48.</w:t>
      </w:r>
      <w:r w:rsidRPr="009A4626">
        <w:tab/>
        <w:t xml:space="preserve">Faleye, T.O.C., et al., </w:t>
      </w:r>
      <w:r w:rsidRPr="009A4626">
        <w:rPr>
          <w:i/>
        </w:rPr>
        <w:t>Detection of hepatitis B virus isolates with mutations associated with immune escape mutants among pregnant women in Ibadan, southwestern Nigeria.</w:t>
      </w:r>
      <w:r w:rsidRPr="009A4626">
        <w:t xml:space="preserve"> SpringerPlus, 2015. </w:t>
      </w:r>
      <w:r w:rsidRPr="009A4626">
        <w:rPr>
          <w:b/>
        </w:rPr>
        <w:t>4</w:t>
      </w:r>
      <w:r w:rsidRPr="009A4626">
        <w:t>: p. 43.</w:t>
      </w:r>
    </w:p>
    <w:p w14:paraId="096954D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49.</w:t>
      </w:r>
      <w:r w:rsidRPr="009A4626">
        <w:tab/>
        <w:t xml:space="preserve">Fofana, D.B., et al., </w:t>
      </w:r>
      <w:r w:rsidRPr="009A4626">
        <w:rPr>
          <w:i/>
        </w:rPr>
        <w:t>PREVALENCE AND EVALUATION OF HEPATITIS B VIRAL REPLICATION IN PREGNANT WOMEN IN MALI.</w:t>
      </w:r>
      <w:r w:rsidRPr="009A4626">
        <w:t xml:space="preserve"> Topics in Antiviral Medicine, 2023. </w:t>
      </w:r>
      <w:r w:rsidRPr="009A4626">
        <w:rPr>
          <w:b/>
        </w:rPr>
        <w:t>31</w:t>
      </w:r>
      <w:r w:rsidRPr="009A4626">
        <w:t>(2): p. 237.</w:t>
      </w:r>
    </w:p>
    <w:p w14:paraId="37E029DD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50.</w:t>
      </w:r>
      <w:r w:rsidRPr="009A4626">
        <w:tab/>
        <w:t xml:space="preserve">Fowotade, A., et al., </w:t>
      </w:r>
      <w:r w:rsidRPr="009A4626">
        <w:rPr>
          <w:i/>
        </w:rPr>
        <w:t>Hepatitis B virus infection among pregnant women on antenatal visits: Rapid tests or ELISA?</w:t>
      </w:r>
      <w:r w:rsidRPr="009A4626">
        <w:t xml:space="preserve"> African Journal of Clinical and Experimental Microbiology, 2021. </w:t>
      </w:r>
      <w:r w:rsidRPr="009A4626">
        <w:rPr>
          <w:b/>
        </w:rPr>
        <w:t>22</w:t>
      </w:r>
      <w:r w:rsidRPr="009A4626">
        <w:t>(3): p. 352-358.</w:t>
      </w:r>
    </w:p>
    <w:p w14:paraId="090917D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51.</w:t>
      </w:r>
      <w:r w:rsidRPr="009A4626">
        <w:tab/>
        <w:t xml:space="preserve">Frempong, M.T., et al., </w:t>
      </w:r>
      <w:r w:rsidRPr="009A4626">
        <w:rPr>
          <w:i/>
        </w:rPr>
        <w:t>Hepatitis B and C infections in HIV-1 and non-HIV infected pregnant women in the Brong-Ahafo Region, Ghana.</w:t>
      </w:r>
      <w:r w:rsidRPr="009A4626">
        <w:t xml:space="preserve"> PloS one, 2019. </w:t>
      </w:r>
      <w:r w:rsidRPr="009A4626">
        <w:rPr>
          <w:b/>
        </w:rPr>
        <w:t>14</w:t>
      </w:r>
      <w:r w:rsidRPr="009A4626">
        <w:t>(7): p. e0219922.</w:t>
      </w:r>
    </w:p>
    <w:p w14:paraId="1D912700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lastRenderedPageBreak/>
        <w:t>52.</w:t>
      </w:r>
      <w:r w:rsidRPr="009A4626">
        <w:tab/>
        <w:t xml:space="preserve">Ghazzawi, M., et al., </w:t>
      </w:r>
      <w:r w:rsidRPr="009A4626">
        <w:rPr>
          <w:i/>
        </w:rPr>
        <w:t>Factors Associated with HBsAg Seropositivity among Pregnant Women Receiving Antenatal Care at 10 Community Health Centers in Freetown, Sierra Leone: A Cross-Sectional Study.</w:t>
      </w:r>
      <w:r w:rsidRPr="009A4626">
        <w:t xml:space="preserve"> Pathogens (Basel, Switzerland), 2022. </w:t>
      </w:r>
      <w:r w:rsidRPr="009A4626">
        <w:rPr>
          <w:b/>
        </w:rPr>
        <w:t>11</w:t>
      </w:r>
      <w:r w:rsidRPr="009A4626">
        <w:t>(2).</w:t>
      </w:r>
    </w:p>
    <w:p w14:paraId="546B2ADF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53.</w:t>
      </w:r>
      <w:r w:rsidRPr="009A4626">
        <w:tab/>
        <w:t xml:space="preserve">Guingane, A.N., et al., </w:t>
      </w:r>
      <w:r w:rsidRPr="009A4626">
        <w:rPr>
          <w:i/>
        </w:rPr>
        <w:t>Screening for Hepatitis B in partners and children of women positive for surface antigen, Burkina Faso.</w:t>
      </w:r>
      <w:r w:rsidRPr="009A4626">
        <w:t xml:space="preserve"> Bulletin of the World Health Organization, 2022. </w:t>
      </w:r>
      <w:r w:rsidRPr="009A4626">
        <w:rPr>
          <w:b/>
        </w:rPr>
        <w:t>100</w:t>
      </w:r>
      <w:r w:rsidRPr="009A4626">
        <w:t>(4): p. 256-267.</w:t>
      </w:r>
    </w:p>
    <w:p w14:paraId="7901D203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54.</w:t>
      </w:r>
      <w:r w:rsidRPr="009A4626">
        <w:tab/>
        <w:t xml:space="preserve">Harry, T.O., M.D. Bajani, and A.E. Moses, </w:t>
      </w:r>
      <w:r w:rsidRPr="009A4626">
        <w:rPr>
          <w:i/>
        </w:rPr>
        <w:t>Hepatitis B virus infection among blood donors and pregnant women in Maiduguri, Nigeria.</w:t>
      </w:r>
      <w:r w:rsidRPr="009A4626">
        <w:t xml:space="preserve"> East African medical journal, 1994. </w:t>
      </w:r>
      <w:r w:rsidRPr="009A4626">
        <w:rPr>
          <w:b/>
        </w:rPr>
        <w:t>71</w:t>
      </w:r>
      <w:r w:rsidRPr="009A4626">
        <w:t>(9): p. 596-7.</w:t>
      </w:r>
    </w:p>
    <w:p w14:paraId="199CD84D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55.</w:t>
      </w:r>
      <w:r w:rsidRPr="009A4626">
        <w:tab/>
        <w:t xml:space="preserve">Helegbe, G.K., et al., </w:t>
      </w:r>
      <w:r w:rsidRPr="009A4626">
        <w:rPr>
          <w:i/>
        </w:rPr>
        <w:t>Seroprevalence of Malaria and Hepatitis B Coinfection among Pregnant Women in Tamale Metropolis of Ghana: A Cross-Sectional Study.</w:t>
      </w:r>
      <w:r w:rsidRPr="009A4626">
        <w:t xml:space="preserve"> The Canadian journal of infectious diseases &amp; medical microbiology = Journal canadien des maladies infectieuses et de la microbiologie medicale, 2018. </w:t>
      </w:r>
      <w:r w:rsidRPr="009A4626">
        <w:rPr>
          <w:b/>
        </w:rPr>
        <w:t>2018</w:t>
      </w:r>
      <w:r w:rsidRPr="009A4626">
        <w:t>: p. 5610981.</w:t>
      </w:r>
    </w:p>
    <w:p w14:paraId="1D75A9EE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56.</w:t>
      </w:r>
      <w:r w:rsidRPr="009A4626">
        <w:tab/>
        <w:t xml:space="preserve">Ifeorah, I.M., et al., </w:t>
      </w:r>
      <w:r w:rsidRPr="009A4626">
        <w:rPr>
          <w:i/>
        </w:rPr>
        <w:t>Patterns of serologic markers of hepatitis B virus infection and the risk of transmission among pregnant women in southwestern Nigeria.</w:t>
      </w:r>
      <w:r w:rsidRPr="009A4626">
        <w:t xml:space="preserve"> Journal of immunoassay &amp; immunochemistry, 2017. </w:t>
      </w:r>
      <w:r w:rsidRPr="009A4626">
        <w:rPr>
          <w:b/>
        </w:rPr>
        <w:t>38</w:t>
      </w:r>
      <w:r w:rsidRPr="009A4626">
        <w:t>(6): p. 639-651.</w:t>
      </w:r>
    </w:p>
    <w:p w14:paraId="5857D80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57.</w:t>
      </w:r>
      <w:r w:rsidRPr="009A4626">
        <w:tab/>
        <w:t xml:space="preserve">Ikeme, A.C., H.U. Ezegwui, and C. Ogbonna, </w:t>
      </w:r>
      <w:r w:rsidRPr="009A4626">
        <w:rPr>
          <w:i/>
        </w:rPr>
        <w:t>Sero prevalence of hepatitis B surface antigen (HBsAg) in pregnant women in Southeast Nigeria.</w:t>
      </w:r>
      <w:r w:rsidRPr="009A4626">
        <w:t xml:space="preserve"> Tropical doctor, 2006. </w:t>
      </w:r>
      <w:r w:rsidRPr="009A4626">
        <w:rPr>
          <w:b/>
        </w:rPr>
        <w:t>36</w:t>
      </w:r>
      <w:r w:rsidRPr="009A4626">
        <w:t>(2): p. 128.</w:t>
      </w:r>
    </w:p>
    <w:p w14:paraId="0E43CC4B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58.</w:t>
      </w:r>
      <w:r w:rsidRPr="009A4626">
        <w:tab/>
        <w:t xml:space="preserve">Iklaki, C.U., et al., </w:t>
      </w:r>
      <w:r w:rsidRPr="009A4626">
        <w:rPr>
          <w:i/>
        </w:rPr>
        <w:t>Sero-prevalence of hepatitis B infection and its risk factors among women admitted for delivery in Ucth, Calabar, Nigeria.</w:t>
      </w:r>
      <w:r w:rsidRPr="009A4626">
        <w:t xml:space="preserve"> British Journal of Medicine and Medical Research, 2015. </w:t>
      </w:r>
      <w:r w:rsidRPr="009A4626">
        <w:rPr>
          <w:b/>
        </w:rPr>
        <w:t>8</w:t>
      </w:r>
      <w:r w:rsidRPr="009A4626">
        <w:t>(4): p. 324-333.</w:t>
      </w:r>
    </w:p>
    <w:p w14:paraId="44B1F66C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59.</w:t>
      </w:r>
      <w:r w:rsidRPr="009A4626">
        <w:tab/>
        <w:t xml:space="preserve">Ilboudo, D., A. Sawadogo, and J. Simpore, </w:t>
      </w:r>
      <w:r w:rsidRPr="009A4626">
        <w:rPr>
          <w:i/>
        </w:rPr>
        <w:t>Mother-child transmission of hepatitis B virus in Ouagadougou, Burkina Faso.</w:t>
      </w:r>
      <w:r w:rsidRPr="009A4626">
        <w:t xml:space="preserve"> Transmission mere-enfant du virus de l'hepatite B, a Ouagadougou, Burkina Faso., 2002. </w:t>
      </w:r>
      <w:r w:rsidRPr="009A4626">
        <w:rPr>
          <w:b/>
        </w:rPr>
        <w:t>62</w:t>
      </w:r>
      <w:r w:rsidRPr="009A4626">
        <w:t>(1): p. 99-100.</w:t>
      </w:r>
    </w:p>
    <w:p w14:paraId="0A766161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60.</w:t>
      </w:r>
      <w:r w:rsidRPr="009A4626">
        <w:tab/>
        <w:t xml:space="preserve">Ilboudo, D., et al., </w:t>
      </w:r>
      <w:r w:rsidRPr="009A4626">
        <w:rPr>
          <w:i/>
        </w:rPr>
        <w:t>Prevalence of human herpes virus-8 and hepatitis B virus among HIV seropositive pregnant women enrolled in the Mother-to-Child HIV Transmission Prevention Program at Saint Camille Medical Centre in Burkina Faso.</w:t>
      </w:r>
      <w:r w:rsidRPr="009A4626">
        <w:t xml:space="preserve"> Pakistan journal of biological sciences : PJBS, 2007. </w:t>
      </w:r>
      <w:r w:rsidRPr="009A4626">
        <w:rPr>
          <w:b/>
        </w:rPr>
        <w:t>10</w:t>
      </w:r>
      <w:r w:rsidRPr="009A4626">
        <w:t>(17): p. 2831-7.</w:t>
      </w:r>
    </w:p>
    <w:p w14:paraId="2E813070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61.</w:t>
      </w:r>
      <w:r w:rsidRPr="009A4626">
        <w:tab/>
        <w:t xml:space="preserve">Ilboudo, D., et al., </w:t>
      </w:r>
      <w:r w:rsidRPr="009A4626">
        <w:rPr>
          <w:i/>
        </w:rPr>
        <w:t>Towards the complete eradication of mother-to-child HIV/HBV coinfection at Saint Camille Medical Centre in Burkina Faso, Africa.</w:t>
      </w:r>
      <w:r w:rsidRPr="009A4626">
        <w:t xml:space="preserve"> The Brazilian journal of infectious diseases : an official publication of the Brazilian Society of Infectious Diseases, 2010. </w:t>
      </w:r>
      <w:r w:rsidRPr="009A4626">
        <w:rPr>
          <w:b/>
        </w:rPr>
        <w:t>14</w:t>
      </w:r>
      <w:r w:rsidRPr="009A4626">
        <w:t>(3): p. 219-24.</w:t>
      </w:r>
    </w:p>
    <w:p w14:paraId="2594CF8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62.</w:t>
      </w:r>
      <w:r w:rsidRPr="009A4626">
        <w:tab/>
        <w:t xml:space="preserve">Jatau, E.D. and A. Yabaya, </w:t>
      </w:r>
      <w:r w:rsidRPr="009A4626">
        <w:rPr>
          <w:i/>
        </w:rPr>
        <w:t>Sero prevalence of Hepatitis B virus in pregnant women attending a clinic in Zaria, Nigeria.</w:t>
      </w:r>
      <w:r w:rsidRPr="009A4626">
        <w:t xml:space="preserve"> Science World Journal, 2009. </w:t>
      </w:r>
      <w:r w:rsidRPr="009A4626">
        <w:rPr>
          <w:b/>
        </w:rPr>
        <w:t>4</w:t>
      </w:r>
      <w:r w:rsidRPr="009A4626">
        <w:t>(2): p. 7-9.</w:t>
      </w:r>
    </w:p>
    <w:p w14:paraId="2928DC16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63.</w:t>
      </w:r>
      <w:r w:rsidRPr="009A4626">
        <w:tab/>
        <w:t xml:space="preserve">Kolawole, O.M., et al., </w:t>
      </w:r>
      <w:r w:rsidRPr="009A4626">
        <w:rPr>
          <w:i/>
        </w:rPr>
        <w:t>Seroprevalence of hepatitis B surface antigenemia and its effects on hematological parameters in pregnant women in Osogbo, Nigeria.</w:t>
      </w:r>
      <w:r w:rsidRPr="009A4626">
        <w:t xml:space="preserve"> Virology journal, 2012. </w:t>
      </w:r>
      <w:r w:rsidRPr="009A4626">
        <w:rPr>
          <w:b/>
        </w:rPr>
        <w:t>9</w:t>
      </w:r>
      <w:r w:rsidRPr="009A4626">
        <w:t>: p. 317.</w:t>
      </w:r>
    </w:p>
    <w:p w14:paraId="26EC7DA1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64.</w:t>
      </w:r>
      <w:r w:rsidRPr="009A4626">
        <w:tab/>
        <w:t xml:space="preserve">Kouakou, C., et al., </w:t>
      </w:r>
      <w:r w:rsidRPr="009A4626">
        <w:rPr>
          <w:i/>
        </w:rPr>
        <w:t>[Mother-to-child hepatitis B virus markers transmission at a reference hospital in Cote d'Ivoire].</w:t>
      </w:r>
      <w:r w:rsidRPr="009A4626">
        <w:t xml:space="preserve"> Transmission mere - enfant des marqueurs du virus de l'hepatite B dans un hopital de reference en Cote d'Ivoire., 2020. </w:t>
      </w:r>
      <w:r w:rsidRPr="009A4626">
        <w:rPr>
          <w:b/>
        </w:rPr>
        <w:t>35</w:t>
      </w:r>
      <w:r w:rsidRPr="009A4626">
        <w:t>(2): p. 43-46.</w:t>
      </w:r>
    </w:p>
    <w:p w14:paraId="58F1FA0F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65.</w:t>
      </w:r>
      <w:r w:rsidRPr="009A4626">
        <w:tab/>
        <w:t xml:space="preserve">Kuugbee, E.D., et al., </w:t>
      </w:r>
      <w:r w:rsidRPr="009A4626">
        <w:rPr>
          <w:i/>
        </w:rPr>
        <w:t>Seroprevalence and Risk Factors of Sexually Transmitted Blood-Borne Infections among Pregnant Women Attending Antenatal Care in Jirapa, Upper West Region of Ghana.</w:t>
      </w:r>
      <w:r w:rsidRPr="009A4626">
        <w:t xml:space="preserve"> The Canadian journal of infectious diseases &amp; medical microbiology = Journal canadien des maladies infectieuses et de la microbiologie medicale, 2023. </w:t>
      </w:r>
      <w:r w:rsidRPr="009A4626">
        <w:rPr>
          <w:b/>
        </w:rPr>
        <w:t>2023</w:t>
      </w:r>
      <w:r w:rsidRPr="009A4626">
        <w:t>: p. 3157202.</w:t>
      </w:r>
    </w:p>
    <w:p w14:paraId="6468B41A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66.</w:t>
      </w:r>
      <w:r w:rsidRPr="009A4626">
        <w:tab/>
        <w:t xml:space="preserve">Kwadzokpui, P.K., et al., </w:t>
      </w:r>
      <w:r w:rsidRPr="009A4626">
        <w:rPr>
          <w:i/>
        </w:rPr>
        <w:t>Prevalence and Knowledge of Hepatitis B Virus Infection among Pregnant Women in the Ningo-Prampram District, Ghana.</w:t>
      </w:r>
      <w:r w:rsidRPr="009A4626">
        <w:t xml:space="preserve"> International journal of hepatology, 2020. </w:t>
      </w:r>
      <w:r w:rsidRPr="009A4626">
        <w:rPr>
          <w:b/>
        </w:rPr>
        <w:t>2020</w:t>
      </w:r>
      <w:r w:rsidRPr="009A4626">
        <w:t>: p. 7965146.</w:t>
      </w:r>
    </w:p>
    <w:p w14:paraId="5DEDBEAE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lastRenderedPageBreak/>
        <w:t>67.</w:t>
      </w:r>
      <w:r w:rsidRPr="009A4626">
        <w:tab/>
        <w:t xml:space="preserve">Lar, P.M., et al., </w:t>
      </w:r>
      <w:r w:rsidRPr="009A4626">
        <w:rPr>
          <w:i/>
        </w:rPr>
        <w:t>Prevalence and immune status of HIV/HBV co-infected pregnant women.</w:t>
      </w:r>
      <w:r w:rsidRPr="009A4626">
        <w:t xml:space="preserve"> African Journal of Clinical and Experimental Microbiology, 2013. </w:t>
      </w:r>
      <w:r w:rsidRPr="009A4626">
        <w:rPr>
          <w:b/>
        </w:rPr>
        <w:t>14</w:t>
      </w:r>
      <w:r w:rsidRPr="009A4626">
        <w:t>(3): p. 120-126.</w:t>
      </w:r>
    </w:p>
    <w:p w14:paraId="2351CF69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68.</w:t>
      </w:r>
      <w:r w:rsidRPr="009A4626">
        <w:tab/>
        <w:t xml:space="preserve">Lo, G., et al., </w:t>
      </w:r>
      <w:r w:rsidRPr="009A4626">
        <w:rPr>
          <w:i/>
        </w:rPr>
        <w:t>Prevalence of surface antigen of hepatitis B (HBsAg) in pregnant women in Hospital Laboratory Military Ouakam (HMO), Dakar.</w:t>
      </w:r>
      <w:r w:rsidRPr="009A4626">
        <w:t xml:space="preserve"> Prevalence de l'antigene de surface du virus de l'hepatite B (AgHBs) chez les femmes enceintes au laboratoire de l'hopital Militaire de Ouakam (HMO), Dakar., 2012. </w:t>
      </w:r>
      <w:r w:rsidRPr="009A4626">
        <w:rPr>
          <w:b/>
        </w:rPr>
        <w:t>59</w:t>
      </w:r>
      <w:r w:rsidRPr="009A4626">
        <w:t>(5): p. 241-244.</w:t>
      </w:r>
    </w:p>
    <w:p w14:paraId="401E12A1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69.</w:t>
      </w:r>
      <w:r w:rsidRPr="009A4626">
        <w:tab/>
        <w:t xml:space="preserve">Lohoues, K., et al., </w:t>
      </w:r>
      <w:r w:rsidRPr="009A4626">
        <w:rPr>
          <w:i/>
        </w:rPr>
        <w:t>Transmission in utero of the hepatitis B virus in ivory coast the case for mass vaccination.</w:t>
      </w:r>
      <w:r w:rsidRPr="009A4626">
        <w:t xml:space="preserve"> Sante (Montrouge, France), 1998. </w:t>
      </w:r>
      <w:r w:rsidRPr="009A4626">
        <w:rPr>
          <w:b/>
        </w:rPr>
        <w:t>8</w:t>
      </w:r>
      <w:r w:rsidRPr="009A4626">
        <w:t>(6): p. 401-4.</w:t>
      </w:r>
    </w:p>
    <w:p w14:paraId="67C85509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70.</w:t>
      </w:r>
      <w:r w:rsidRPr="009A4626">
        <w:tab/>
        <w:t xml:space="preserve">Luuse, A., et al., </w:t>
      </w:r>
      <w:r w:rsidRPr="009A4626">
        <w:rPr>
          <w:i/>
        </w:rPr>
        <w:t>Sero-Prevalence of Hepatitis B Surface Antigen Amongst Pregnant Women Attending an Antenatal Clinic, Volta Region, Ghana.</w:t>
      </w:r>
      <w:r w:rsidRPr="009A4626">
        <w:t xml:space="preserve"> Journal of public health in Africa, 2016. </w:t>
      </w:r>
      <w:r w:rsidRPr="009A4626">
        <w:rPr>
          <w:b/>
        </w:rPr>
        <w:t>7</w:t>
      </w:r>
      <w:r w:rsidRPr="009A4626">
        <w:t>(2): p. 584.</w:t>
      </w:r>
    </w:p>
    <w:p w14:paraId="37EF489E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71.</w:t>
      </w:r>
      <w:r w:rsidRPr="009A4626">
        <w:tab/>
        <w:t xml:space="preserve">MacLean, B., et al., </w:t>
      </w:r>
      <w:r w:rsidRPr="009A4626">
        <w:rPr>
          <w:i/>
        </w:rPr>
        <w:t>Seroprevalence of hepatitis B surface antigen among pregnant women attending the hospital for women &amp; children in Koutiala, Mali.</w:t>
      </w:r>
      <w:r w:rsidRPr="009A4626">
        <w:t xml:space="preserve"> South African Medical Journal, 2012. </w:t>
      </w:r>
      <w:r w:rsidRPr="009A4626">
        <w:rPr>
          <w:b/>
        </w:rPr>
        <w:t>102</w:t>
      </w:r>
      <w:r w:rsidRPr="009A4626">
        <w:t>(1): p. 47-49.</w:t>
      </w:r>
    </w:p>
    <w:p w14:paraId="2090DC8D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72.</w:t>
      </w:r>
      <w:r w:rsidRPr="009A4626">
        <w:tab/>
        <w:t xml:space="preserve">Magaji, F.A., et al., </w:t>
      </w:r>
      <w:r w:rsidRPr="009A4626">
        <w:rPr>
          <w:i/>
        </w:rPr>
        <w:t>Prevalence of hepatitis B virus infection in pregnant women with and without HIV in Jos, Nigeria.</w:t>
      </w:r>
      <w:r w:rsidRPr="009A4626">
        <w:t xml:space="preserve"> International journal of infectious diseases : IJID : official publication of the International Society for Infectious Diseases, 2021. </w:t>
      </w:r>
      <w:r w:rsidRPr="009A4626">
        <w:rPr>
          <w:b/>
        </w:rPr>
        <w:t>104</w:t>
      </w:r>
      <w:r w:rsidRPr="009A4626">
        <w:t>: p. 276-281.</w:t>
      </w:r>
    </w:p>
    <w:p w14:paraId="7681C9CA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73.</w:t>
      </w:r>
      <w:r w:rsidRPr="009A4626">
        <w:tab/>
        <w:t xml:space="preserve">Maiga, Y.I., et al., </w:t>
      </w:r>
      <w:r w:rsidRPr="009A4626">
        <w:rPr>
          <w:i/>
        </w:rPr>
        <w:t>[Transmission of hepatitis B virus from mother to child in Bamako-Mali].</w:t>
      </w:r>
      <w:r w:rsidRPr="009A4626">
        <w:t xml:space="preserve"> Transmission du virus B de l'hepatite de la mere a l'enfant a Bamako au Mali., 1992. </w:t>
      </w:r>
      <w:r w:rsidRPr="009A4626">
        <w:rPr>
          <w:b/>
        </w:rPr>
        <w:t>85</w:t>
      </w:r>
      <w:r w:rsidRPr="009A4626">
        <w:t>(1): p. 5-9.</w:t>
      </w:r>
    </w:p>
    <w:p w14:paraId="365D3C98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74.</w:t>
      </w:r>
      <w:r w:rsidRPr="009A4626">
        <w:tab/>
        <w:t xml:space="preserve">Mamadou, S., et al., </w:t>
      </w:r>
      <w:r w:rsidRPr="009A4626">
        <w:rPr>
          <w:i/>
        </w:rPr>
        <w:t>HIV infection and hepatitis B seroprevalence among antenatal clinic attendees in Niger, West Africa.</w:t>
      </w:r>
      <w:r w:rsidRPr="009A4626">
        <w:t xml:space="preserve"> HIV/AIDS (Auckland, N.Z.), 2012. </w:t>
      </w:r>
      <w:r w:rsidRPr="009A4626">
        <w:rPr>
          <w:b/>
        </w:rPr>
        <w:t>4</w:t>
      </w:r>
      <w:r w:rsidRPr="009A4626">
        <w:t>: p. 1-4.</w:t>
      </w:r>
    </w:p>
    <w:p w14:paraId="0BE2F195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75.</w:t>
      </w:r>
      <w:r w:rsidRPr="009A4626">
        <w:tab/>
        <w:t xml:space="preserve">Mansour, W., et al., </w:t>
      </w:r>
      <w:r w:rsidRPr="009A4626">
        <w:rPr>
          <w:i/>
        </w:rPr>
        <w:t>Prevalence, risk factors, and molecular epidemiology of hepatitis B and hepatitis delta virus in pregnant women and in patients in Mauritania.</w:t>
      </w:r>
      <w:r w:rsidRPr="009A4626">
        <w:t xml:space="preserve"> Journal of medical virology, 2012. </w:t>
      </w:r>
      <w:r w:rsidRPr="009A4626">
        <w:rPr>
          <w:b/>
        </w:rPr>
        <w:t>84</w:t>
      </w:r>
      <w:r w:rsidRPr="009A4626">
        <w:t>(8): p. 1186-98.</w:t>
      </w:r>
    </w:p>
    <w:p w14:paraId="2F985939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76.</w:t>
      </w:r>
      <w:r w:rsidRPr="009A4626">
        <w:tab/>
        <w:t xml:space="preserve">Marinier, E., et al., </w:t>
      </w:r>
      <w:r w:rsidRPr="009A4626">
        <w:rPr>
          <w:i/>
        </w:rPr>
        <w:t>Lack of perinatal transmission of hepatitis B virus infection in Senegal, West Africa.</w:t>
      </w:r>
      <w:r w:rsidRPr="009A4626">
        <w:t xml:space="preserve"> The Journal of pediatrics, 1985. </w:t>
      </w:r>
      <w:r w:rsidRPr="009A4626">
        <w:rPr>
          <w:b/>
        </w:rPr>
        <w:t>106</w:t>
      </w:r>
      <w:r w:rsidRPr="009A4626">
        <w:t>(5): p. 843-9.</w:t>
      </w:r>
    </w:p>
    <w:p w14:paraId="26F858F5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77.</w:t>
      </w:r>
      <w:r w:rsidRPr="009A4626">
        <w:tab/>
        <w:t xml:space="preserve">Mbaawuaga, E.M., et al., </w:t>
      </w:r>
      <w:r w:rsidRPr="009A4626">
        <w:rPr>
          <w:i/>
        </w:rPr>
        <w:t>Hepatitis B Virus (HBV) infection among pregnant women in Makurdi, Nigeria.</w:t>
      </w:r>
      <w:r w:rsidRPr="009A4626">
        <w:t xml:space="preserve"> African Journal Biomedical Research, 2008. </w:t>
      </w:r>
      <w:r w:rsidRPr="009A4626">
        <w:rPr>
          <w:b/>
        </w:rPr>
        <w:t>11</w:t>
      </w:r>
      <w:r w:rsidRPr="009A4626">
        <w:t>(2): p. 155-159.</w:t>
      </w:r>
    </w:p>
    <w:p w14:paraId="6EEE75E2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78.</w:t>
      </w:r>
      <w:r w:rsidRPr="009A4626">
        <w:tab/>
        <w:t xml:space="preserve">Mustapha, G.U., et al., </w:t>
      </w:r>
      <w:r w:rsidRPr="009A4626">
        <w:rPr>
          <w:i/>
        </w:rPr>
        <w:t>Seroprevalence of hepatitis B virus among antenatal clinic attendees in Gamawa Local Government Area, Bauchi State, Nigeria.</w:t>
      </w:r>
      <w:r w:rsidRPr="009A4626">
        <w:t xml:space="preserve"> BMC infectious diseases, 2020. </w:t>
      </w:r>
      <w:r w:rsidRPr="009A4626">
        <w:rPr>
          <w:b/>
        </w:rPr>
        <w:t>20</w:t>
      </w:r>
      <w:r w:rsidRPr="009A4626">
        <w:t>(1): p. 194.</w:t>
      </w:r>
    </w:p>
    <w:p w14:paraId="5C1D500B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79.</w:t>
      </w:r>
      <w:r w:rsidRPr="009A4626">
        <w:tab/>
        <w:t xml:space="preserve">Nacro, B., et al., </w:t>
      </w:r>
      <w:r w:rsidRPr="009A4626">
        <w:rPr>
          <w:i/>
        </w:rPr>
        <w:t>[HBs antigen carrier state in pregnant women in Bobo Dioulasso (Burkina Faso)].</w:t>
      </w:r>
      <w:r w:rsidRPr="009A4626">
        <w:t xml:space="preserve"> Portage de l'antigene HBs chez les femmes enceintes a Bobo-Dioulasso (Burkina Faso). 2000. </w:t>
      </w:r>
      <w:r w:rsidRPr="009A4626">
        <w:rPr>
          <w:b/>
        </w:rPr>
        <w:t>45</w:t>
      </w:r>
      <w:r w:rsidRPr="009A4626">
        <w:t>(2): p. 188-90.</w:t>
      </w:r>
    </w:p>
    <w:p w14:paraId="1FAE8A2F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80.</w:t>
      </w:r>
      <w:r w:rsidRPr="009A4626">
        <w:tab/>
        <w:t xml:space="preserve">Ndako, J.A., et al., </w:t>
      </w:r>
      <w:r w:rsidRPr="009A4626">
        <w:rPr>
          <w:i/>
        </w:rPr>
        <w:t>Hepatitis B virus sero-prevalence among pregnant females in northern Nigeria.</w:t>
      </w:r>
      <w:r w:rsidRPr="009A4626">
        <w:t xml:space="preserve"> Research Journal of Medical Sciences, 2012. </w:t>
      </w:r>
      <w:r w:rsidRPr="009A4626">
        <w:rPr>
          <w:b/>
        </w:rPr>
        <w:t>6</w:t>
      </w:r>
      <w:r w:rsidRPr="009A4626">
        <w:t>(3): p. 129-133.</w:t>
      </w:r>
    </w:p>
    <w:p w14:paraId="468F28F1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81.</w:t>
      </w:r>
      <w:r w:rsidRPr="009A4626">
        <w:tab/>
        <w:t xml:space="preserve">Ndams, I.S., et al., </w:t>
      </w:r>
      <w:r w:rsidRPr="009A4626">
        <w:rPr>
          <w:i/>
        </w:rPr>
        <w:t>Biochemical analysis of HIV and HBV infected pregnant women in Minna, Nigeria.</w:t>
      </w:r>
      <w:r w:rsidRPr="009A4626">
        <w:t xml:space="preserve"> Journal of Pure and Applied Microbiology, 2009. </w:t>
      </w:r>
      <w:r w:rsidRPr="009A4626">
        <w:rPr>
          <w:b/>
        </w:rPr>
        <w:t>3</w:t>
      </w:r>
      <w:r w:rsidRPr="009A4626">
        <w:t>(2): p. 473-476.</w:t>
      </w:r>
    </w:p>
    <w:p w14:paraId="2E97FB59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82.</w:t>
      </w:r>
      <w:r w:rsidRPr="009A4626">
        <w:tab/>
        <w:t xml:space="preserve">Ndow, G., et al., </w:t>
      </w:r>
      <w:r w:rsidRPr="009A4626">
        <w:rPr>
          <w:i/>
        </w:rPr>
        <w:t>Estimating the residual risk of hepatitis B mother-to-child transmission in The Gambia, 30 years after HBV vaccine implementation.</w:t>
      </w:r>
      <w:r w:rsidRPr="009A4626">
        <w:t xml:space="preserve"> Journal of Hepatology, 2023. </w:t>
      </w:r>
      <w:r w:rsidRPr="009A4626">
        <w:rPr>
          <w:b/>
        </w:rPr>
        <w:t>78</w:t>
      </w:r>
      <w:r w:rsidRPr="009A4626">
        <w:t>(Supplement 1): p. S72-S73.</w:t>
      </w:r>
    </w:p>
    <w:p w14:paraId="73891199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lastRenderedPageBreak/>
        <w:t>83.</w:t>
      </w:r>
      <w:r w:rsidRPr="009A4626">
        <w:tab/>
        <w:t xml:space="preserve">Ndububa, D., et al., </w:t>
      </w:r>
      <w:r w:rsidRPr="009A4626">
        <w:rPr>
          <w:i/>
        </w:rPr>
        <w:t>Prospective cohort study of prevention of mother to child transmission of hepatitis B infection and 9 months follow-up of hepatitis B-exposed infants at Ile-Ife, Nigeria.</w:t>
      </w:r>
      <w:r w:rsidRPr="009A4626">
        <w:t xml:space="preserve"> BMJ open, 2022. </w:t>
      </w:r>
      <w:r w:rsidRPr="009A4626">
        <w:rPr>
          <w:b/>
        </w:rPr>
        <w:t>12</w:t>
      </w:r>
      <w:r w:rsidRPr="009A4626">
        <w:t>(11): p. e063482.</w:t>
      </w:r>
    </w:p>
    <w:p w14:paraId="14FAF8A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84.</w:t>
      </w:r>
      <w:r w:rsidRPr="009A4626">
        <w:tab/>
        <w:t xml:space="preserve">Njoku, C., et al., </w:t>
      </w:r>
      <w:r w:rsidRPr="009A4626">
        <w:rPr>
          <w:i/>
        </w:rPr>
        <w:t>Human Immunodeficiency and Hepatitis B Viral Co-infection in Women Attending Antenatal Care Clinic in a Tertiary Health Institution in Nigeria.</w:t>
      </w:r>
      <w:r w:rsidRPr="009A4626">
        <w:t xml:space="preserve"> International Journal of Medical Research &amp; Health Sciences, 2020. </w:t>
      </w:r>
      <w:r w:rsidRPr="009A4626">
        <w:rPr>
          <w:b/>
        </w:rPr>
        <w:t>9</w:t>
      </w:r>
      <w:r w:rsidRPr="009A4626">
        <w:t>(3): p. 8-17.</w:t>
      </w:r>
    </w:p>
    <w:p w14:paraId="020FC23D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85.</w:t>
      </w:r>
      <w:r w:rsidRPr="009A4626">
        <w:tab/>
        <w:t xml:space="preserve">Njoku, C.O., et al., </w:t>
      </w:r>
      <w:r w:rsidRPr="009A4626">
        <w:rPr>
          <w:i/>
        </w:rPr>
        <w:t>Screening rate, prevalence and complications of hepatitis B virus infection among women at delivery in UCTH Calabar, Nigeria.</w:t>
      </w:r>
      <w:r w:rsidRPr="009A4626">
        <w:t xml:space="preserve"> Scholars Journal of Applied Medical Sciences, 2015. </w:t>
      </w:r>
      <w:r w:rsidRPr="009A4626">
        <w:rPr>
          <w:b/>
        </w:rPr>
        <w:t>3</w:t>
      </w:r>
      <w:r w:rsidRPr="009A4626">
        <w:t>(3E): p. 1404-1410.</w:t>
      </w:r>
    </w:p>
    <w:p w14:paraId="6A3CE8CF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86.</w:t>
      </w:r>
      <w:r w:rsidRPr="009A4626">
        <w:tab/>
        <w:t xml:space="preserve">Nkrumah, C. and W.K.B.A. Owiredu, </w:t>
      </w:r>
      <w:r w:rsidRPr="009A4626">
        <w:rPr>
          <w:i/>
        </w:rPr>
        <w:t>Prevalence of hepatitis B surface antigen (HBsAg) in pregnant women attending antenatal clinic (ANC) in Wenchi.</w:t>
      </w:r>
      <w:r w:rsidRPr="009A4626">
        <w:t xml:space="preserve"> Clinical Chemistry, 2011. </w:t>
      </w:r>
      <w:r w:rsidRPr="009A4626">
        <w:rPr>
          <w:b/>
        </w:rPr>
        <w:t>57</w:t>
      </w:r>
      <w:r w:rsidRPr="009A4626">
        <w:t>(10 SUPPL. 1): p. A124.</w:t>
      </w:r>
    </w:p>
    <w:p w14:paraId="0B9F5CB0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87.</w:t>
      </w:r>
      <w:r w:rsidRPr="009A4626">
        <w:tab/>
        <w:t xml:space="preserve">Nongo, B.H., et al., </w:t>
      </w:r>
      <w:r w:rsidRPr="009A4626">
        <w:rPr>
          <w:i/>
        </w:rPr>
        <w:t>Seroprevalence of hepatitis B virus among antenatal attendees at the University of Abuja Teaching Hospital, Nigeria.</w:t>
      </w:r>
      <w:r w:rsidRPr="009A4626">
        <w:t xml:space="preserve"> Annals of Nigerian Medicine, 2016. </w:t>
      </w:r>
      <w:r w:rsidRPr="009A4626">
        <w:rPr>
          <w:b/>
        </w:rPr>
        <w:t>10</w:t>
      </w:r>
      <w:r w:rsidRPr="009A4626">
        <w:t>(2): p. 58-62.</w:t>
      </w:r>
    </w:p>
    <w:p w14:paraId="30E8AABF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88.</w:t>
      </w:r>
      <w:r w:rsidRPr="009A4626">
        <w:tab/>
        <w:t xml:space="preserve">Nwuzo, A.C., et al., </w:t>
      </w:r>
      <w:r w:rsidRPr="009A4626">
        <w:rPr>
          <w:i/>
        </w:rPr>
        <w:t>Prevalence of hepatitis B virus and HIV infections among pregnant women visiting healthcare institutions in Ebonyi State, Nigeria.</w:t>
      </w:r>
      <w:r w:rsidRPr="009A4626">
        <w:t xml:space="preserve"> Scientific Research and Essays, 2020. </w:t>
      </w:r>
      <w:r w:rsidRPr="009A4626">
        <w:rPr>
          <w:b/>
        </w:rPr>
        <w:t>15</w:t>
      </w:r>
      <w:r w:rsidRPr="009A4626">
        <w:t>(2): p. 18-25.</w:t>
      </w:r>
    </w:p>
    <w:p w14:paraId="7ED59182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89.</w:t>
      </w:r>
      <w:r w:rsidRPr="009A4626">
        <w:tab/>
        <w:t xml:space="preserve">Obi, C.L., et al., </w:t>
      </w:r>
      <w:r w:rsidRPr="009A4626">
        <w:rPr>
          <w:i/>
        </w:rPr>
        <w:t>A comparison of human immunodeficiency virus (HIV) seropositivity and hepatitis B surface antigenemia (HBs Ag) among the same group of apparently healthy pregnant women in Lagos, Nigeria: a preliminary report.</w:t>
      </w:r>
      <w:r w:rsidRPr="009A4626">
        <w:t xml:space="preserve"> Viral immunology, 1993. </w:t>
      </w:r>
      <w:r w:rsidRPr="009A4626">
        <w:rPr>
          <w:b/>
        </w:rPr>
        <w:t>6</w:t>
      </w:r>
      <w:r w:rsidRPr="009A4626">
        <w:t>(1): p. 43-7.</w:t>
      </w:r>
    </w:p>
    <w:p w14:paraId="39FBC94B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90.</w:t>
      </w:r>
      <w:r w:rsidRPr="009A4626">
        <w:tab/>
        <w:t xml:space="preserve">Obi, R.K., et al., </w:t>
      </w:r>
      <w:r w:rsidRPr="009A4626">
        <w:rPr>
          <w:i/>
        </w:rPr>
        <w:t>A prospective study of three blood-borne viral pathogens among pregnant women attending ante-natal care in Owerri, Nigeria.</w:t>
      </w:r>
      <w:r w:rsidRPr="009A4626">
        <w:t xml:space="preserve"> Journal of Public Health and Epidemiology, 2012. </w:t>
      </w:r>
      <w:r w:rsidRPr="009A4626">
        <w:rPr>
          <w:b/>
        </w:rPr>
        <w:t>4</w:t>
      </w:r>
      <w:r w:rsidRPr="009A4626">
        <w:t>(9): p. 226-229.</w:t>
      </w:r>
    </w:p>
    <w:p w14:paraId="1C12A622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91.</w:t>
      </w:r>
      <w:r w:rsidRPr="009A4626">
        <w:tab/>
        <w:t xml:space="preserve">Obi, R.K., et al., </w:t>
      </w:r>
      <w:r w:rsidRPr="009A4626">
        <w:rPr>
          <w:i/>
        </w:rPr>
        <w:t>Prevalence of hepatitis B virus infection among pregnant women in an antenatal clinic in Port Harcourt, Nigeria.</w:t>
      </w:r>
      <w:r w:rsidRPr="009A4626">
        <w:t xml:space="preserve"> African Journal of Clinical and Experimental Microbiology, 2006. </w:t>
      </w:r>
      <w:r w:rsidRPr="009A4626">
        <w:rPr>
          <w:b/>
        </w:rPr>
        <w:t>7</w:t>
      </w:r>
      <w:r w:rsidRPr="009A4626">
        <w:t>(2): p. 78-82.</w:t>
      </w:r>
    </w:p>
    <w:p w14:paraId="6F4F0933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92.</w:t>
      </w:r>
      <w:r w:rsidRPr="009A4626">
        <w:tab/>
        <w:t xml:space="preserve">Obi, S.N., H.E. Onah, and F.O. Ezugwu, </w:t>
      </w:r>
      <w:r w:rsidRPr="009A4626">
        <w:rPr>
          <w:i/>
        </w:rPr>
        <w:t>Risk factors for hepatitis B infection during pregnancy in a Nigerian obstetric population.</w:t>
      </w:r>
      <w:r w:rsidRPr="009A4626">
        <w:t xml:space="preserve"> Journal of obstetrics and gynaecology : the journal of the Institute of Obstetrics and Gynaecology, 2006. </w:t>
      </w:r>
      <w:r w:rsidRPr="009A4626">
        <w:rPr>
          <w:b/>
        </w:rPr>
        <w:t>26</w:t>
      </w:r>
      <w:r w:rsidRPr="009A4626">
        <w:t>(8): p. 770-2.</w:t>
      </w:r>
    </w:p>
    <w:p w14:paraId="3C1D7705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93.</w:t>
      </w:r>
      <w:r w:rsidRPr="009A4626">
        <w:tab/>
        <w:t xml:space="preserve">Ojiegbe, N., et al., </w:t>
      </w:r>
      <w:r w:rsidRPr="009A4626">
        <w:rPr>
          <w:i/>
        </w:rPr>
        <w:t>Seroprevalence of hepatitis b virus infection and infectivity status among pregnant women in Umuahia, South-East Nigeria.</w:t>
      </w:r>
      <w:r w:rsidRPr="009A4626">
        <w:t xml:space="preserve"> International Journal of Gynecology and Obstetrics, 2015. </w:t>
      </w:r>
      <w:r w:rsidRPr="009A4626">
        <w:rPr>
          <w:b/>
        </w:rPr>
        <w:t>131</w:t>
      </w:r>
      <w:r w:rsidRPr="009A4626">
        <w:t>(SUPPL. 5): p. E205.</w:t>
      </w:r>
    </w:p>
    <w:p w14:paraId="043B8828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94.</w:t>
      </w:r>
      <w:r w:rsidRPr="009A4626">
        <w:tab/>
        <w:t xml:space="preserve">Okafor, G.O., G.O. Obi, and W.O. Chukwudebelu, </w:t>
      </w:r>
      <w:r w:rsidRPr="009A4626">
        <w:rPr>
          <w:i/>
        </w:rPr>
        <w:t>The incidence of hepatitis B surface antigen in Nigeria.</w:t>
      </w:r>
      <w:r w:rsidRPr="009A4626">
        <w:t xml:space="preserve"> Transactions of the Royal Society of Tropical Medicine and Hygiene, 1979. </w:t>
      </w:r>
      <w:r w:rsidRPr="009A4626">
        <w:rPr>
          <w:b/>
        </w:rPr>
        <w:t>73</w:t>
      </w:r>
      <w:r w:rsidRPr="009A4626">
        <w:t>(6): p. 648-50.</w:t>
      </w:r>
    </w:p>
    <w:p w14:paraId="37000658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95.</w:t>
      </w:r>
      <w:r w:rsidRPr="009A4626">
        <w:tab/>
        <w:t xml:space="preserve">Okeke, T.C., et al., </w:t>
      </w:r>
      <w:r w:rsidRPr="009A4626">
        <w:rPr>
          <w:i/>
        </w:rPr>
        <w:t>Coinfection with hepatitis B and C viruses among HIV positive pregnant women in Enugu south east, Nigeria.</w:t>
      </w:r>
      <w:r w:rsidRPr="009A4626">
        <w:t xml:space="preserve"> Nigerian journal of medicine : journal of the National Association of Resident Doctors of Nigeria, 2012. </w:t>
      </w:r>
      <w:r w:rsidRPr="009A4626">
        <w:rPr>
          <w:b/>
        </w:rPr>
        <w:t>21</w:t>
      </w:r>
      <w:r w:rsidRPr="009A4626">
        <w:t>(1): p. 57-60.</w:t>
      </w:r>
    </w:p>
    <w:p w14:paraId="7086A132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96.</w:t>
      </w:r>
      <w:r w:rsidRPr="009A4626">
        <w:tab/>
        <w:t xml:space="preserve">Olakunde, B.O., et al., </w:t>
      </w:r>
      <w:r w:rsidRPr="009A4626">
        <w:rPr>
          <w:i/>
        </w:rPr>
        <w:t>Antenatal hepatitis B screening in Nigeria: A comparative analysis with syphilis and HIV.</w:t>
      </w:r>
      <w:r w:rsidRPr="009A4626">
        <w:t xml:space="preserve"> International journal of STD &amp; AIDS, 2021. </w:t>
      </w:r>
      <w:r w:rsidRPr="009A4626">
        <w:rPr>
          <w:b/>
        </w:rPr>
        <w:t>32</w:t>
      </w:r>
      <w:r w:rsidRPr="009A4626">
        <w:t>(14): p. 1290-1297.</w:t>
      </w:r>
    </w:p>
    <w:p w14:paraId="5AA6CD53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97.</w:t>
      </w:r>
      <w:r w:rsidRPr="009A4626">
        <w:tab/>
        <w:t xml:space="preserve">Olaleye, A., et al., </w:t>
      </w:r>
      <w:r w:rsidRPr="009A4626">
        <w:rPr>
          <w:i/>
        </w:rPr>
        <w:t>Perinatal transmission of hepatitis b virus infection in Ile-Ife, south western Nigeria.</w:t>
      </w:r>
      <w:r w:rsidRPr="009A4626">
        <w:t xml:space="preserve"> International Journal of Gynecology and Obstetrics, 2015. </w:t>
      </w:r>
      <w:r w:rsidRPr="009A4626">
        <w:rPr>
          <w:b/>
        </w:rPr>
        <w:t>131</w:t>
      </w:r>
      <w:r w:rsidRPr="009A4626">
        <w:t>(SUPPL. 5): p. E205.</w:t>
      </w:r>
    </w:p>
    <w:p w14:paraId="1A9753D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98.</w:t>
      </w:r>
      <w:r w:rsidRPr="009A4626">
        <w:tab/>
        <w:t xml:space="preserve">Olaolu, O.O., et al., </w:t>
      </w:r>
      <w:r w:rsidRPr="009A4626">
        <w:rPr>
          <w:i/>
        </w:rPr>
        <w:t>Seroprevalence and associated risk factors for hepatitis B virus among pregnant women attending health facility in Osogbo, Nigeria.</w:t>
      </w:r>
      <w:r w:rsidRPr="009A4626">
        <w:t xml:space="preserve"> Rwanda Journal of Medicine and Health Sciences, 2023. </w:t>
      </w:r>
      <w:r w:rsidRPr="009A4626">
        <w:rPr>
          <w:b/>
        </w:rPr>
        <w:t>6</w:t>
      </w:r>
      <w:r w:rsidRPr="009A4626">
        <w:t>(2): p. 199-207.</w:t>
      </w:r>
    </w:p>
    <w:p w14:paraId="5C6A3760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lastRenderedPageBreak/>
        <w:t>99.</w:t>
      </w:r>
      <w:r w:rsidRPr="009A4626">
        <w:tab/>
        <w:t xml:space="preserve">Olofinsae, S.A., B.O. Ibeh, and A.A. Olufisayo, </w:t>
      </w:r>
      <w:r w:rsidRPr="009A4626">
        <w:rPr>
          <w:i/>
        </w:rPr>
        <w:t>High prevalence of hepatitis-B surface antigen in pregnant women observed in southwest Nigeria: a potential risk for vertical HbsAg transmission.</w:t>
      </w:r>
      <w:r w:rsidRPr="009A4626">
        <w:t xml:space="preserve"> British Journal of Medicine and Medical Research, 2014. </w:t>
      </w:r>
      <w:r w:rsidRPr="009A4626">
        <w:rPr>
          <w:b/>
        </w:rPr>
        <w:t>4</w:t>
      </w:r>
      <w:r w:rsidRPr="009A4626">
        <w:t>(22): p. 4018-4024.</w:t>
      </w:r>
    </w:p>
    <w:p w14:paraId="489D4E1A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00.</w:t>
      </w:r>
      <w:r w:rsidRPr="009A4626">
        <w:tab/>
        <w:t xml:space="preserve">Olokoba, A.B., et al., </w:t>
      </w:r>
      <w:r w:rsidRPr="009A4626">
        <w:rPr>
          <w:i/>
        </w:rPr>
        <w:t>Hepatitis B virus infection amongst pregnant women in North-eastern Nigeria- a call for action.</w:t>
      </w:r>
      <w:r w:rsidRPr="009A4626">
        <w:t xml:space="preserve"> Nigerian journal of clinical practice, 2011. </w:t>
      </w:r>
      <w:r w:rsidRPr="009A4626">
        <w:rPr>
          <w:b/>
        </w:rPr>
        <w:t>14</w:t>
      </w:r>
      <w:r w:rsidRPr="009A4626">
        <w:t>(1): p. 10-3.</w:t>
      </w:r>
    </w:p>
    <w:p w14:paraId="1E4AE83C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01.</w:t>
      </w:r>
      <w:r w:rsidRPr="009A4626">
        <w:tab/>
        <w:t xml:space="preserve">Oluremi, A.S., et al., </w:t>
      </w:r>
      <w:r w:rsidRPr="009A4626">
        <w:rPr>
          <w:i/>
        </w:rPr>
        <w:t>High Viral Hepatitis Infection among Pregnant Women Attending Antenatal Clinic in Adeoyo Maternity Teaching Hospital Ibadan (AMTHI) Oyo State, Nigeria.</w:t>
      </w:r>
      <w:r w:rsidRPr="009A4626">
        <w:t xml:space="preserve"> Journal of immunoassay &amp; immunochemistry, 2020. </w:t>
      </w:r>
      <w:r w:rsidRPr="009A4626">
        <w:rPr>
          <w:b/>
        </w:rPr>
        <w:t>41</w:t>
      </w:r>
      <w:r w:rsidRPr="009A4626">
        <w:t>(5): p. 913-923.</w:t>
      </w:r>
    </w:p>
    <w:p w14:paraId="07C8260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02.</w:t>
      </w:r>
      <w:r w:rsidRPr="009A4626">
        <w:tab/>
        <w:t xml:space="preserve">Omalu, I.C.J., et al., </w:t>
      </w:r>
      <w:r w:rsidRPr="009A4626">
        <w:rPr>
          <w:i/>
        </w:rPr>
        <w:t>Seroprevalence of malaria and hepatitis B (HBsAg) with associated risk factors among pregnant women attending antenatal clinic in General Hospital Minna, North-Central Nigeria.</w:t>
      </w:r>
      <w:r w:rsidRPr="009A4626">
        <w:t xml:space="preserve"> Annual Review and Research in Biology, 2012. </w:t>
      </w:r>
      <w:r w:rsidRPr="009A4626">
        <w:rPr>
          <w:b/>
        </w:rPr>
        <w:t>2</w:t>
      </w:r>
      <w:r w:rsidRPr="009A4626">
        <w:t>(4): p. 83-88.</w:t>
      </w:r>
    </w:p>
    <w:p w14:paraId="6D98A2B1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03.</w:t>
      </w:r>
      <w:r w:rsidRPr="009A4626">
        <w:tab/>
        <w:t xml:space="preserve">Omatola, C.A. and M.-L.O. Okolo, </w:t>
      </w:r>
      <w:r w:rsidRPr="009A4626">
        <w:rPr>
          <w:i/>
        </w:rPr>
        <w:t>Hepatitis B and Asymptomatic Malaria Infection among Pregnant Women in a Semiurban Community of North-Central Nigeria.</w:t>
      </w:r>
      <w:r w:rsidRPr="009A4626">
        <w:t xml:space="preserve"> Journal of environmental and public health, 2021. </w:t>
      </w:r>
      <w:r w:rsidRPr="009A4626">
        <w:rPr>
          <w:b/>
        </w:rPr>
        <w:t>2021</w:t>
      </w:r>
      <w:r w:rsidRPr="009A4626">
        <w:t>: p. 9996885.</w:t>
      </w:r>
    </w:p>
    <w:p w14:paraId="4BE5F86C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04.</w:t>
      </w:r>
      <w:r w:rsidRPr="009A4626">
        <w:tab/>
        <w:t xml:space="preserve">Omatola, C.A., et al., </w:t>
      </w:r>
      <w:r w:rsidRPr="009A4626">
        <w:rPr>
          <w:i/>
        </w:rPr>
        <w:t>Seroprevalence of HBV, HCV, and HIV and Associated Risk Factors Among Apparently Healthy Pregnant Women in Anyigba, Nigeria.</w:t>
      </w:r>
      <w:r w:rsidRPr="009A4626">
        <w:t xml:space="preserve"> Viral immunology, 2019. </w:t>
      </w:r>
      <w:r w:rsidRPr="009A4626">
        <w:rPr>
          <w:b/>
        </w:rPr>
        <w:t>32</w:t>
      </w:r>
      <w:r w:rsidRPr="009A4626">
        <w:t>(4): p. 186-191.</w:t>
      </w:r>
    </w:p>
    <w:p w14:paraId="63F37DCB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05.</w:t>
      </w:r>
      <w:r w:rsidRPr="009A4626">
        <w:tab/>
        <w:t xml:space="preserve">Omote, V., et al., </w:t>
      </w:r>
      <w:r w:rsidRPr="009A4626">
        <w:rPr>
          <w:i/>
        </w:rPr>
        <w:t>Awareness, risk factors and prevalence of viral Hepatitis B and C among antenatal attendees in South-Southern Nigeria: a cross-sectional and hospital-based study.</w:t>
      </w:r>
      <w:r w:rsidRPr="009A4626">
        <w:t xml:space="preserve"> American Journal of Public Health Research, 2020. </w:t>
      </w:r>
      <w:r w:rsidRPr="009A4626">
        <w:rPr>
          <w:b/>
        </w:rPr>
        <w:t>8</w:t>
      </w:r>
      <w:r w:rsidRPr="009A4626">
        <w:t>(6): p. 202-208.</w:t>
      </w:r>
    </w:p>
    <w:p w14:paraId="15E7FB9F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06.</w:t>
      </w:r>
      <w:r w:rsidRPr="009A4626">
        <w:tab/>
        <w:t xml:space="preserve">Onakewhor, J.U., E. Offor, and F.E. Okonofua, </w:t>
      </w:r>
      <w:r w:rsidRPr="009A4626">
        <w:rPr>
          <w:i/>
        </w:rPr>
        <w:t>Maternal and neonatal seroprevalence of hepatitis B surface antigen (HBsAg) in Benin City, Nigeria.</w:t>
      </w:r>
      <w:r w:rsidRPr="009A4626">
        <w:t xml:space="preserve"> Journal of obstetrics and gynaecology : the journal of the Institute of Obstetrics and Gynaecology, 2001. </w:t>
      </w:r>
      <w:r w:rsidRPr="009A4626">
        <w:rPr>
          <w:b/>
        </w:rPr>
        <w:t>21</w:t>
      </w:r>
      <w:r w:rsidRPr="009A4626">
        <w:t>(6): p. 583-6.</w:t>
      </w:r>
    </w:p>
    <w:p w14:paraId="3D1A536D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07.</w:t>
      </w:r>
      <w:r w:rsidRPr="009A4626">
        <w:tab/>
        <w:t xml:space="preserve">Onuzulike, N. and E.O. Ogueri, </w:t>
      </w:r>
      <w:r w:rsidRPr="009A4626">
        <w:rPr>
          <w:i/>
        </w:rPr>
        <w:t>Sero-prevalence of hepatitis B surface antigen (HBsAg) in pregnant women in Owerri, Imo State of Nigeria.</w:t>
      </w:r>
      <w:r w:rsidRPr="009A4626">
        <w:t xml:space="preserve"> Research Journal of Biological Sciences, 2007. </w:t>
      </w:r>
      <w:r w:rsidRPr="009A4626">
        <w:rPr>
          <w:b/>
        </w:rPr>
        <w:t>2</w:t>
      </w:r>
      <w:r w:rsidRPr="009A4626">
        <w:t>(2): p. 178-182.</w:t>
      </w:r>
    </w:p>
    <w:p w14:paraId="2110E7F0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08.</w:t>
      </w:r>
      <w:r w:rsidRPr="009A4626">
        <w:tab/>
        <w:t xml:space="preserve">Onwere, S., et al., </w:t>
      </w:r>
      <w:r w:rsidRPr="009A4626">
        <w:rPr>
          <w:i/>
        </w:rPr>
        <w:t>RISK FACTORS FOR HEPATITIS B VIRUS INFECTION DURING PREGNANCY IN SOUTH EASTERN NIGERIA.</w:t>
      </w:r>
      <w:r w:rsidRPr="009A4626">
        <w:t xml:space="preserve"> East African medical journal, 2012. </w:t>
      </w:r>
      <w:r w:rsidRPr="009A4626">
        <w:rPr>
          <w:b/>
        </w:rPr>
        <w:t>89</w:t>
      </w:r>
      <w:r w:rsidRPr="009A4626">
        <w:t>(3): p. 89-93.</w:t>
      </w:r>
    </w:p>
    <w:p w14:paraId="415BC7FF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09.</w:t>
      </w:r>
      <w:r w:rsidRPr="009A4626">
        <w:tab/>
        <w:t xml:space="preserve">Opaleye, O.O., et al., </w:t>
      </w:r>
      <w:r w:rsidRPr="009A4626">
        <w:rPr>
          <w:i/>
        </w:rPr>
        <w:t>Seroprevalence of HIV, HBV, HCV, and HTLV among Pregnant Women in Southwestern Nigeria.</w:t>
      </w:r>
      <w:r w:rsidRPr="009A4626">
        <w:t xml:space="preserve"> Journal of immunoassay &amp; immunochemistry, 2016. </w:t>
      </w:r>
      <w:r w:rsidRPr="009A4626">
        <w:rPr>
          <w:b/>
        </w:rPr>
        <w:t>37</w:t>
      </w:r>
      <w:r w:rsidRPr="009A4626">
        <w:t>(1): p. 29-42.</w:t>
      </w:r>
    </w:p>
    <w:p w14:paraId="7A0D6A1D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10.</w:t>
      </w:r>
      <w:r w:rsidRPr="009A4626">
        <w:tab/>
        <w:t xml:space="preserve">Ouermi, D., et al., </w:t>
      </w:r>
      <w:r w:rsidRPr="009A4626">
        <w:rPr>
          <w:i/>
        </w:rPr>
        <w:t>Co-infection of Toxoplasma gondii with HBV in HIV-infected and uninfected pregnant women in Burkina Faso.</w:t>
      </w:r>
      <w:r w:rsidRPr="009A4626">
        <w:t xml:space="preserve"> Pakistan journal of biological sciences : PJBS, 2009. </w:t>
      </w:r>
      <w:r w:rsidRPr="009A4626">
        <w:rPr>
          <w:b/>
        </w:rPr>
        <w:t>12</w:t>
      </w:r>
      <w:r w:rsidRPr="009A4626">
        <w:t>(17): p. 1188-93.</w:t>
      </w:r>
    </w:p>
    <w:p w14:paraId="2FD03E4A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11.</w:t>
      </w:r>
      <w:r w:rsidRPr="009A4626">
        <w:tab/>
        <w:t xml:space="preserve">Ouoba, S., et al., </w:t>
      </w:r>
      <w:r w:rsidRPr="009A4626">
        <w:rPr>
          <w:i/>
        </w:rPr>
        <w:t>Intermediate hepatitis B virus infection prevalence among 1622 pregnant women in rural Burkina Faso and implications for mother-to-child transmission.</w:t>
      </w:r>
      <w:r w:rsidRPr="009A4626">
        <w:t xml:space="preserve"> Scientific reports, 2023. </w:t>
      </w:r>
      <w:r w:rsidRPr="009A4626">
        <w:rPr>
          <w:b/>
        </w:rPr>
        <w:t>13</w:t>
      </w:r>
      <w:r w:rsidRPr="009A4626">
        <w:t>(1): p. 6115.</w:t>
      </w:r>
    </w:p>
    <w:p w14:paraId="09431A15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12.</w:t>
      </w:r>
      <w:r w:rsidRPr="009A4626">
        <w:tab/>
        <w:t xml:space="preserve">Ouoba, S., et al., </w:t>
      </w:r>
      <w:r w:rsidRPr="009A4626">
        <w:rPr>
          <w:i/>
        </w:rPr>
        <w:t>SEROPREVALENCE AND GENOTYPE DISTRIBUTION OF HEPATITIS B INFECTION AMONG PREGNANT WOMEN IN RURAL BURKINA FASO.</w:t>
      </w:r>
      <w:r w:rsidRPr="009A4626">
        <w:t xml:space="preserve"> Hepatology, 2022. </w:t>
      </w:r>
      <w:r w:rsidRPr="009A4626">
        <w:rPr>
          <w:b/>
        </w:rPr>
        <w:t>76</w:t>
      </w:r>
      <w:r w:rsidRPr="009A4626">
        <w:t>(Supplement 1): p. S272.</w:t>
      </w:r>
    </w:p>
    <w:p w14:paraId="14A3D798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13.</w:t>
      </w:r>
      <w:r w:rsidRPr="009A4626">
        <w:tab/>
        <w:t xml:space="preserve">Pennap, G.R., F.M. Ishaq, and F. Mohammed, </w:t>
      </w:r>
      <w:r w:rsidRPr="009A4626">
        <w:rPr>
          <w:i/>
        </w:rPr>
        <w:t>Parallel and overlapping hepatitis B and C virus infection among pregnant women attending antenatal in a rural clinic in northern Nigeria.</w:t>
      </w:r>
      <w:r w:rsidRPr="009A4626">
        <w:t xml:space="preserve"> International Journal of Current Microbiology and Applied Sciences, 2015. </w:t>
      </w:r>
      <w:r w:rsidRPr="009A4626">
        <w:rPr>
          <w:b/>
        </w:rPr>
        <w:t>4</w:t>
      </w:r>
      <w:r w:rsidRPr="009A4626">
        <w:t>(5): p. 16-23.</w:t>
      </w:r>
    </w:p>
    <w:p w14:paraId="4DD7B729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14.</w:t>
      </w:r>
      <w:r w:rsidRPr="009A4626">
        <w:tab/>
        <w:t xml:space="preserve">Pennap, G.R., </w:t>
      </w:r>
      <w:r w:rsidRPr="009A4626">
        <w:rPr>
          <w:i/>
        </w:rPr>
        <w:t>Seroprevalence of hepatitis B surface antigen among pregnant women attending antenatal clinic in Federal Medical Center Keffi, Nigeria.</w:t>
      </w:r>
      <w:r w:rsidRPr="009A4626">
        <w:t xml:space="preserve"> Journal of Antivirals and Antiretrovirals, 2011. </w:t>
      </w:r>
      <w:r w:rsidRPr="009A4626">
        <w:rPr>
          <w:b/>
        </w:rPr>
        <w:t>2011</w:t>
      </w:r>
      <w:r w:rsidRPr="009A4626">
        <w:t>.</w:t>
      </w:r>
    </w:p>
    <w:p w14:paraId="239B7224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lastRenderedPageBreak/>
        <w:t>115.</w:t>
      </w:r>
      <w:r w:rsidRPr="009A4626">
        <w:tab/>
        <w:t xml:space="preserve">Rabiu, K.A., et al., </w:t>
      </w:r>
      <w:r w:rsidRPr="009A4626">
        <w:rPr>
          <w:i/>
        </w:rPr>
        <w:t>Risk factors for hepatitis B virus infection among pregnant women in Lagos, Nigeria.</w:t>
      </w:r>
      <w:r w:rsidRPr="009A4626">
        <w:t xml:space="preserve"> Acta obstetricia et gynecologica Scandinavica, 2010. </w:t>
      </w:r>
      <w:r w:rsidRPr="009A4626">
        <w:rPr>
          <w:b/>
        </w:rPr>
        <w:t>89</w:t>
      </w:r>
      <w:r w:rsidRPr="009A4626">
        <w:t>(8): p. 1024-8.</w:t>
      </w:r>
    </w:p>
    <w:p w14:paraId="0027269E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16.</w:t>
      </w:r>
      <w:r w:rsidRPr="009A4626">
        <w:tab/>
        <w:t xml:space="preserve">Roingeard, P., et al., </w:t>
      </w:r>
      <w:r w:rsidRPr="009A4626">
        <w:rPr>
          <w:i/>
        </w:rPr>
        <w:t>Perinatal transmission of hepatitis B virus in Senegal, west Africa.</w:t>
      </w:r>
      <w:r w:rsidRPr="009A4626">
        <w:t xml:space="preserve"> Viral immunology, 1993. </w:t>
      </w:r>
      <w:r w:rsidRPr="009A4626">
        <w:rPr>
          <w:b/>
        </w:rPr>
        <w:t>6</w:t>
      </w:r>
      <w:r w:rsidRPr="009A4626">
        <w:t>(1): p. 65-73.</w:t>
      </w:r>
    </w:p>
    <w:p w14:paraId="3CCF204B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17.</w:t>
      </w:r>
      <w:r w:rsidRPr="009A4626">
        <w:tab/>
        <w:t xml:space="preserve">Rouet, F., et al., </w:t>
      </w:r>
      <w:r w:rsidRPr="009A4626">
        <w:rPr>
          <w:i/>
        </w:rPr>
        <w:t>HBV and HCV prevalence and viraemia in HIV-positive and HIV-negative pregnant women in Abidjan, Cote d'Ivoire: the ANRS 1236 study.</w:t>
      </w:r>
      <w:r w:rsidRPr="009A4626">
        <w:t xml:space="preserve"> Journal of medical virology, 2004. </w:t>
      </w:r>
      <w:r w:rsidRPr="009A4626">
        <w:rPr>
          <w:b/>
        </w:rPr>
        <w:t>74</w:t>
      </w:r>
      <w:r w:rsidRPr="009A4626">
        <w:t>(1): p. 34-40.</w:t>
      </w:r>
    </w:p>
    <w:p w14:paraId="71C801EA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18.</w:t>
      </w:r>
      <w:r w:rsidRPr="009A4626">
        <w:tab/>
        <w:t xml:space="preserve">Sangare, L., et al., </w:t>
      </w:r>
      <w:r w:rsidRPr="009A4626">
        <w:rPr>
          <w:i/>
        </w:rPr>
        <w:t>[Antenatal transmission of hepatitis B virus in an area of HIV moderate prevalence, Burkina Faso].</w:t>
      </w:r>
      <w:r w:rsidRPr="009A4626">
        <w:t xml:space="preserve"> Transmission antenatale du virus de l'hepatite B en zone de prevalence moderee du VIH, Ouagadougou, Burkina Faso., 2009. </w:t>
      </w:r>
      <w:r w:rsidRPr="009A4626">
        <w:rPr>
          <w:b/>
        </w:rPr>
        <w:t>102</w:t>
      </w:r>
      <w:r w:rsidRPr="009A4626">
        <w:t>(4): p. 226-9.</w:t>
      </w:r>
    </w:p>
    <w:p w14:paraId="55CA3FDD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19.</w:t>
      </w:r>
      <w:r w:rsidRPr="009A4626">
        <w:tab/>
        <w:t xml:space="preserve">Sangare, L., et al., </w:t>
      </w:r>
      <w:r w:rsidRPr="009A4626">
        <w:rPr>
          <w:i/>
        </w:rPr>
        <w:t>Importance of the confirmatory assay for the detection of the HBsAg in the epidemiological studies and in the diagnosis of the viral hepatitis B.</w:t>
      </w:r>
      <w:r w:rsidRPr="009A4626">
        <w:t xml:space="preserve"> African Journal of Clinical and Experimental Microbiology, 2011. </w:t>
      </w:r>
      <w:r w:rsidRPr="009A4626">
        <w:rPr>
          <w:b/>
        </w:rPr>
        <w:t>12</w:t>
      </w:r>
      <w:r w:rsidRPr="009A4626">
        <w:t>(1): p. 44-48.</w:t>
      </w:r>
    </w:p>
    <w:p w14:paraId="7D21511F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20.</w:t>
      </w:r>
      <w:r w:rsidRPr="009A4626">
        <w:tab/>
        <w:t xml:space="preserve">Sanou, A.M., et al., </w:t>
      </w:r>
      <w:r w:rsidRPr="009A4626">
        <w:rPr>
          <w:i/>
        </w:rPr>
        <w:t>Prevalence of Hepatitis B virus and Hepatitis D virus Coinfection in Western Burkina Faso and molecular characterization of the detected virus strains.</w:t>
      </w:r>
      <w:r w:rsidRPr="009A4626">
        <w:t xml:space="preserve"> International journal of infectious diseases : IJID : official publication of the International Society for Infectious Diseases, 2018. </w:t>
      </w:r>
      <w:r w:rsidRPr="009A4626">
        <w:rPr>
          <w:b/>
        </w:rPr>
        <w:t>70</w:t>
      </w:r>
      <w:r w:rsidRPr="009A4626">
        <w:t>: p. 15-19.</w:t>
      </w:r>
    </w:p>
    <w:p w14:paraId="3436213A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21.</w:t>
      </w:r>
      <w:r w:rsidRPr="009A4626">
        <w:tab/>
        <w:t xml:space="preserve">Shuaibu, U.Y., et al., </w:t>
      </w:r>
      <w:r w:rsidRPr="009A4626">
        <w:rPr>
          <w:i/>
        </w:rPr>
        <w:t>Seroprevalence and factors associated with risk of hepatitis B virus infection among antenatal attendees in ABUTH Zaria, Northwestern Nigeria.</w:t>
      </w:r>
      <w:r w:rsidRPr="009A4626">
        <w:t xml:space="preserve"> Nigerian Medical Journal, 2021. </w:t>
      </w:r>
      <w:r w:rsidRPr="009A4626">
        <w:rPr>
          <w:b/>
        </w:rPr>
        <w:t>62</w:t>
      </w:r>
      <w:r w:rsidRPr="009A4626">
        <w:t>(6): p. 318-324.</w:t>
      </w:r>
    </w:p>
    <w:p w14:paraId="20D64212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22.</w:t>
      </w:r>
      <w:r w:rsidRPr="009A4626">
        <w:tab/>
        <w:t xml:space="preserve">Sidibe, S., B.Y. Sacko, and I. Traore, </w:t>
      </w:r>
      <w:r w:rsidRPr="009A4626">
        <w:rPr>
          <w:i/>
        </w:rPr>
        <w:t>Prevalence of hepatitis B virus serologic markers in pregnant women in Bamako, Mali.</w:t>
      </w:r>
      <w:r w:rsidRPr="009A4626">
        <w:t xml:space="preserve"> Prevalence des marqueurs serologiques du virus de l'hepatite B chez les femmes enceintes dans le district de Bamako, Mali., 2001. </w:t>
      </w:r>
      <w:r w:rsidRPr="009A4626">
        <w:rPr>
          <w:b/>
        </w:rPr>
        <w:t>94</w:t>
      </w:r>
      <w:r w:rsidRPr="009A4626">
        <w:t>(4): p. 339-341.</w:t>
      </w:r>
    </w:p>
    <w:p w14:paraId="726ED510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23.</w:t>
      </w:r>
      <w:r w:rsidRPr="009A4626">
        <w:tab/>
        <w:t xml:space="preserve">Simpore, J., et al., </w:t>
      </w:r>
      <w:r w:rsidRPr="009A4626">
        <w:rPr>
          <w:i/>
        </w:rPr>
        <w:t>Prevalence of infection by HHV-8, HIV, HCV and HBV among pregnant women in Burkina Faso [2].</w:t>
      </w:r>
      <w:r w:rsidRPr="009A4626">
        <w:t xml:space="preserve"> Journal of Clinical Virology, 2004. </w:t>
      </w:r>
      <w:r w:rsidRPr="009A4626">
        <w:rPr>
          <w:b/>
        </w:rPr>
        <w:t>31</w:t>
      </w:r>
      <w:r w:rsidRPr="009A4626">
        <w:t>(1): p. 78-80.</w:t>
      </w:r>
    </w:p>
    <w:p w14:paraId="79E7D612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24.</w:t>
      </w:r>
      <w:r w:rsidRPr="009A4626">
        <w:tab/>
        <w:t xml:space="preserve">Simpore, J., et al., </w:t>
      </w:r>
      <w:r w:rsidRPr="009A4626">
        <w:rPr>
          <w:i/>
        </w:rPr>
        <w:t>Prevalence of HHV-8 infections associated with HIV, HBV and HCV in pregnant women in Burkina Faso.</w:t>
      </w:r>
      <w:r w:rsidRPr="009A4626">
        <w:t xml:space="preserve"> Journal of Medical Sciences, 2006. </w:t>
      </w:r>
      <w:r w:rsidRPr="009A4626">
        <w:rPr>
          <w:b/>
        </w:rPr>
        <w:t>6</w:t>
      </w:r>
      <w:r w:rsidRPr="009A4626">
        <w:t>(1): p. 93-98.</w:t>
      </w:r>
    </w:p>
    <w:p w14:paraId="6F5A5AD4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25.</w:t>
      </w:r>
      <w:r w:rsidRPr="009A4626">
        <w:tab/>
        <w:t xml:space="preserve">Talla, C., et al., </w:t>
      </w:r>
      <w:r w:rsidRPr="009A4626">
        <w:rPr>
          <w:i/>
        </w:rPr>
        <w:t>Hepatitis B infection and risk factors among pregnant women and their male partners in the Baby Shower Programme in Nigeria: a cross-sectional study.</w:t>
      </w:r>
      <w:r w:rsidRPr="009A4626">
        <w:t xml:space="preserve"> Tropical medicine &amp; international health : TM &amp; IH, 2021. </w:t>
      </w:r>
      <w:r w:rsidRPr="009A4626">
        <w:rPr>
          <w:b/>
        </w:rPr>
        <w:t>26</w:t>
      </w:r>
      <w:r w:rsidRPr="009A4626">
        <w:t>(3): p. 316-326.</w:t>
      </w:r>
    </w:p>
    <w:p w14:paraId="7B723147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26.</w:t>
      </w:r>
      <w:r w:rsidRPr="009A4626">
        <w:tab/>
        <w:t xml:space="preserve">Torlesse, H., I.M. Wurie, and M. Hodges, </w:t>
      </w:r>
      <w:r w:rsidRPr="009A4626">
        <w:rPr>
          <w:i/>
        </w:rPr>
        <w:t>The use of immunochromatography test cards in the diagnosis of hepatitis B surface antigen among pregnant women in West Africa.</w:t>
      </w:r>
      <w:r w:rsidRPr="009A4626">
        <w:t xml:space="preserve"> British journal of biomedical science, 1997. </w:t>
      </w:r>
      <w:r w:rsidRPr="009A4626">
        <w:rPr>
          <w:b/>
        </w:rPr>
        <w:t>54</w:t>
      </w:r>
      <w:r w:rsidRPr="009A4626">
        <w:t>(4): p. 256-9.</w:t>
      </w:r>
    </w:p>
    <w:p w14:paraId="7FAF8A21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27.</w:t>
      </w:r>
      <w:r w:rsidRPr="009A4626">
        <w:tab/>
        <w:t xml:space="preserve">Ugbebor, O., et al., </w:t>
      </w:r>
      <w:r w:rsidRPr="009A4626">
        <w:rPr>
          <w:i/>
        </w:rPr>
        <w:t>The prevalence of hepatitis B and C viral infections among pregnant women.</w:t>
      </w:r>
      <w:r w:rsidRPr="009A4626">
        <w:t xml:space="preserve"> North American journal of medical sciences, 2011. </w:t>
      </w:r>
      <w:r w:rsidRPr="009A4626">
        <w:rPr>
          <w:b/>
        </w:rPr>
        <w:t>3</w:t>
      </w:r>
      <w:r w:rsidRPr="009A4626">
        <w:t>(5): p. 238-41.</w:t>
      </w:r>
    </w:p>
    <w:p w14:paraId="1FF95AAE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28.</w:t>
      </w:r>
      <w:r w:rsidRPr="009A4626">
        <w:tab/>
        <w:t xml:space="preserve">Ugwu, A.O., et al., </w:t>
      </w:r>
      <w:r w:rsidRPr="009A4626">
        <w:rPr>
          <w:i/>
        </w:rPr>
        <w:t>Seroprevalence of Hepatitis B, and C Viruses and HIV Infections among Antenatal Women in a Secondary Health Facility in Lagos, Nigeria.</w:t>
      </w:r>
      <w:r w:rsidRPr="009A4626">
        <w:t xml:space="preserve"> West African journal of medicine, 2022. </w:t>
      </w:r>
      <w:r w:rsidRPr="009A4626">
        <w:rPr>
          <w:b/>
        </w:rPr>
        <w:t>39</w:t>
      </w:r>
      <w:r w:rsidRPr="009A4626">
        <w:t>(10): p. 1084-1088.</w:t>
      </w:r>
    </w:p>
    <w:p w14:paraId="13283A9C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29.</w:t>
      </w:r>
      <w:r w:rsidRPr="009A4626">
        <w:tab/>
        <w:t xml:space="preserve">Ukwu, A., et al., </w:t>
      </w:r>
      <w:r w:rsidRPr="009A4626">
        <w:rPr>
          <w:i/>
        </w:rPr>
        <w:t>Outcome of pregnancy amongst hepatitis B virus positive pregnant women in a tertiary hospital, Northern Nigeria.</w:t>
      </w:r>
      <w:r w:rsidRPr="009A4626">
        <w:t xml:space="preserve"> International Journal of Gynecology and Obstetrics, 2015. </w:t>
      </w:r>
      <w:r w:rsidRPr="009A4626">
        <w:rPr>
          <w:b/>
        </w:rPr>
        <w:t>131</w:t>
      </w:r>
      <w:r w:rsidRPr="009A4626">
        <w:t>(SUPPL. 5): p. E507.</w:t>
      </w:r>
    </w:p>
    <w:p w14:paraId="77BF3D30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30.</w:t>
      </w:r>
      <w:r w:rsidRPr="009A4626">
        <w:tab/>
        <w:t xml:space="preserve">Umoke, M., et al., </w:t>
      </w:r>
      <w:r w:rsidRPr="009A4626">
        <w:rPr>
          <w:i/>
        </w:rPr>
        <w:t>Co-infection and Risk Factors Associated with STIs among Pregnant Women in Rural Health Facilities in Nigeria: A Retrospective Study.</w:t>
      </w:r>
      <w:r w:rsidRPr="009A4626">
        <w:t xml:space="preserve"> Inquiry : a journal of medical care organization, provision and financing, 2021. </w:t>
      </w:r>
      <w:r w:rsidRPr="009A4626">
        <w:rPr>
          <w:b/>
        </w:rPr>
        <w:t>58</w:t>
      </w:r>
      <w:r w:rsidRPr="009A4626">
        <w:t>: p. 46958021992912.</w:t>
      </w:r>
    </w:p>
    <w:p w14:paraId="60507EBD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lastRenderedPageBreak/>
        <w:t>131.</w:t>
      </w:r>
      <w:r w:rsidRPr="009A4626">
        <w:tab/>
        <w:t xml:space="preserve">Usanga, V.U., et al., </w:t>
      </w:r>
      <w:r w:rsidRPr="009A4626">
        <w:rPr>
          <w:i/>
        </w:rPr>
        <w:t>Prevalence of sexually transmitted diseases in pregnant and non-pregnant women in Calabar, cross river state, Nigeria.</w:t>
      </w:r>
      <w:r w:rsidRPr="009A4626">
        <w:t xml:space="preserve"> Internet Journal of Gynecology and Obstetrics, 2011. </w:t>
      </w:r>
      <w:r w:rsidRPr="009A4626">
        <w:rPr>
          <w:b/>
        </w:rPr>
        <w:t>14</w:t>
      </w:r>
      <w:r w:rsidRPr="009A4626">
        <w:t>(2).</w:t>
      </w:r>
    </w:p>
    <w:p w14:paraId="098E2EAE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32.</w:t>
      </w:r>
      <w:r w:rsidRPr="009A4626">
        <w:tab/>
        <w:t xml:space="preserve">Utoo, B.T., </w:t>
      </w:r>
      <w:r w:rsidRPr="009A4626">
        <w:rPr>
          <w:i/>
        </w:rPr>
        <w:t>Hepatitis B surface antigenemia (HBsAg) among pregnant women in southern Nigeria.</w:t>
      </w:r>
      <w:r w:rsidRPr="009A4626">
        <w:t xml:space="preserve"> African health sciences, 2013. </w:t>
      </w:r>
      <w:r w:rsidRPr="009A4626">
        <w:rPr>
          <w:b/>
        </w:rPr>
        <w:t>13</w:t>
      </w:r>
      <w:r w:rsidRPr="009A4626">
        <w:t>(4): p. 1139-43.</w:t>
      </w:r>
    </w:p>
    <w:p w14:paraId="0655A54D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33.</w:t>
      </w:r>
      <w:r w:rsidRPr="009A4626">
        <w:tab/>
        <w:t xml:space="preserve">Volker, F., et al., </w:t>
      </w:r>
      <w:r w:rsidRPr="009A4626">
        <w:rPr>
          <w:i/>
        </w:rPr>
        <w:t>Prevalence of pregnancy-relevant infections in a rural setting of Ghana.</w:t>
      </w:r>
      <w:r w:rsidRPr="009A4626">
        <w:t xml:space="preserve"> BMC pregnancy and childbirth, 2017. </w:t>
      </w:r>
      <w:r w:rsidRPr="009A4626">
        <w:rPr>
          <w:b/>
        </w:rPr>
        <w:t>17</w:t>
      </w:r>
      <w:r w:rsidRPr="009A4626">
        <w:t>(1): p. 172.</w:t>
      </w:r>
    </w:p>
    <w:p w14:paraId="777413C1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34.</w:t>
      </w:r>
      <w:r w:rsidRPr="009A4626">
        <w:tab/>
        <w:t xml:space="preserve">Wurie, I.M., A.T. Wurie, and S.M. Gevao, </w:t>
      </w:r>
      <w:r w:rsidRPr="009A4626">
        <w:rPr>
          <w:i/>
        </w:rPr>
        <w:t>Sero-prevalence of hepatitis B virus among middle to high socio-economic antenatal population in Sierra Leone.</w:t>
      </w:r>
      <w:r w:rsidRPr="009A4626">
        <w:t xml:space="preserve"> West African journal of medicine, 2005. </w:t>
      </w:r>
      <w:r w:rsidRPr="009A4626">
        <w:rPr>
          <w:b/>
        </w:rPr>
        <w:t>24</w:t>
      </w:r>
      <w:r w:rsidRPr="009A4626">
        <w:t>(1): p. 18-20.</w:t>
      </w:r>
    </w:p>
    <w:p w14:paraId="2A327521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35.</w:t>
      </w:r>
      <w:r w:rsidRPr="009A4626">
        <w:tab/>
        <w:t xml:space="preserve">Yakasai, I.A., et al., </w:t>
      </w:r>
      <w:r w:rsidRPr="009A4626">
        <w:rPr>
          <w:i/>
        </w:rPr>
        <w:t>Sero-prevalence of hepatitis B virus infection and its risk factors among pregnant women attending antenatal clinic at Aminu Kano Teaching Hospital, Kano, Nigeria.</w:t>
      </w:r>
      <w:r w:rsidRPr="009A4626">
        <w:t xml:space="preserve"> J. basic clin. reprod. sci. (Online), 2012. </w:t>
      </w:r>
      <w:r w:rsidRPr="009A4626">
        <w:rPr>
          <w:b/>
        </w:rPr>
        <w:t>1</w:t>
      </w:r>
      <w:r w:rsidRPr="009A4626">
        <w:t>(1): p. 49-55.</w:t>
      </w:r>
    </w:p>
    <w:p w14:paraId="75B18AEA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36.</w:t>
      </w:r>
      <w:r w:rsidRPr="009A4626">
        <w:tab/>
        <w:t xml:space="preserve">Yelemkoure, E.T., et al., </w:t>
      </w:r>
      <w:r w:rsidRPr="009A4626">
        <w:rPr>
          <w:i/>
        </w:rPr>
        <w:t>Prevention of mother-to-child transmission of hepatitis B virus in Burkina Faso: Screening, vaccination and evaluation of post-vaccination antibodies against hepatitis B surface antigen in newborns.</w:t>
      </w:r>
      <w:r w:rsidRPr="009A4626">
        <w:t xml:space="preserve"> Journal of public health in Africa, 2018. </w:t>
      </w:r>
      <w:r w:rsidRPr="009A4626">
        <w:rPr>
          <w:b/>
        </w:rPr>
        <w:t>9</w:t>
      </w:r>
      <w:r w:rsidRPr="009A4626">
        <w:t>(3): p. 816.</w:t>
      </w:r>
    </w:p>
    <w:p w14:paraId="09840C5C" w14:textId="77777777" w:rsidR="009A4626" w:rsidRPr="009A4626" w:rsidRDefault="009A4626" w:rsidP="009A4626">
      <w:pPr>
        <w:pStyle w:val="EndNoteBibliography"/>
        <w:spacing w:after="0"/>
        <w:ind w:left="720" w:hanging="720"/>
      </w:pPr>
      <w:r w:rsidRPr="009A4626">
        <w:t>137.</w:t>
      </w:r>
      <w:r w:rsidRPr="009A4626">
        <w:tab/>
        <w:t xml:space="preserve">Yendewa, G.A., et al., </w:t>
      </w:r>
      <w:r w:rsidRPr="009A4626">
        <w:rPr>
          <w:i/>
        </w:rPr>
        <w:t>Prevalence of hepatitis B surface antigen and serological markers of other endemic infections in HIV-infected children, adolescents and pregnant women in Sierra Leone: A cross-sectional study.</w:t>
      </w:r>
      <w:r w:rsidRPr="009A4626">
        <w:t xml:space="preserve"> International journal of infectious diseases : IJID : official publication of the International Society for Infectious Diseases, 2021. </w:t>
      </w:r>
      <w:r w:rsidRPr="009A4626">
        <w:rPr>
          <w:b/>
        </w:rPr>
        <w:t>102</w:t>
      </w:r>
      <w:r w:rsidRPr="009A4626">
        <w:t>: p. 45-52.</w:t>
      </w:r>
    </w:p>
    <w:p w14:paraId="2F7B939D" w14:textId="77777777" w:rsidR="009A4626" w:rsidRPr="009A4626" w:rsidRDefault="009A4626" w:rsidP="009A4626">
      <w:pPr>
        <w:pStyle w:val="EndNoteBibliography"/>
        <w:ind w:left="720" w:hanging="720"/>
      </w:pPr>
      <w:r w:rsidRPr="009A4626">
        <w:t>138.</w:t>
      </w:r>
      <w:r w:rsidRPr="009A4626">
        <w:tab/>
        <w:t xml:space="preserve">Yoon, H.J., et al., </w:t>
      </w:r>
      <w:r w:rsidRPr="009A4626">
        <w:rPr>
          <w:i/>
        </w:rPr>
        <w:t>Prevalence and risk factors for human immunodeficiency virus infection in pregnant women in Eastern Ghana.</w:t>
      </w:r>
      <w:r w:rsidRPr="009A4626">
        <w:t xml:space="preserve"> Brazilian Journal of Infectious Diseases, 2012. </w:t>
      </w:r>
      <w:r w:rsidRPr="009A4626">
        <w:rPr>
          <w:b/>
        </w:rPr>
        <w:t>16</w:t>
      </w:r>
      <w:r w:rsidRPr="009A4626">
        <w:t>(2): p. 217-218.</w:t>
      </w:r>
    </w:p>
    <w:p w14:paraId="34734983" w14:textId="4ED07DEC" w:rsidR="00065F6D" w:rsidRPr="002F6103" w:rsidRDefault="00761C03" w:rsidP="00C67F5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fldChar w:fldCharType="end"/>
      </w:r>
    </w:p>
    <w:sectPr w:rsidR="00065F6D" w:rsidRPr="002F6103" w:rsidSect="002F6103">
      <w:foot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1D267" w14:textId="77777777" w:rsidR="00576CAC" w:rsidRDefault="00576CAC">
      <w:pPr>
        <w:spacing w:after="0" w:line="240" w:lineRule="auto"/>
      </w:pPr>
      <w:r>
        <w:separator/>
      </w:r>
    </w:p>
  </w:endnote>
  <w:endnote w:type="continuationSeparator" w:id="0">
    <w:p w14:paraId="5836F767" w14:textId="77777777" w:rsidR="00576CAC" w:rsidRDefault="00576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Console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CD2ED" w14:textId="77777777" w:rsidR="00444460" w:rsidRDefault="00444460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26C80">
      <w:rPr>
        <w:noProof/>
        <w:lang w:val="zh-CN"/>
      </w:rPr>
      <w:t>1</w:t>
    </w:r>
    <w:r>
      <w:fldChar w:fldCharType="end"/>
    </w:r>
  </w:p>
  <w:p w14:paraId="12A4AED5" w14:textId="77777777" w:rsidR="00444460" w:rsidRDefault="0044446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DB9F5" w14:textId="77777777" w:rsidR="00576CAC" w:rsidRDefault="00576CAC">
      <w:pPr>
        <w:spacing w:after="0" w:line="240" w:lineRule="auto"/>
      </w:pPr>
      <w:r>
        <w:separator/>
      </w:r>
    </w:p>
  </w:footnote>
  <w:footnote w:type="continuationSeparator" w:id="0">
    <w:p w14:paraId="05CA1C6A" w14:textId="77777777" w:rsidR="00576CAC" w:rsidRDefault="00576C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F64D3"/>
    <w:multiLevelType w:val="hybridMultilevel"/>
    <w:tmpl w:val="79504D6E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4B50"/>
    <w:multiLevelType w:val="hybridMultilevel"/>
    <w:tmpl w:val="5B9027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60219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41992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3BF3DAE"/>
    <w:multiLevelType w:val="hybridMultilevel"/>
    <w:tmpl w:val="B1F0D26C"/>
    <w:lvl w:ilvl="0" w:tplc="FA9482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50429"/>
    <w:multiLevelType w:val="hybridMultilevel"/>
    <w:tmpl w:val="58DE96EA"/>
    <w:lvl w:ilvl="0" w:tplc="8ADCAA8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D1CB5"/>
    <w:multiLevelType w:val="hybridMultilevel"/>
    <w:tmpl w:val="240AFD66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FE7C49"/>
    <w:multiLevelType w:val="hybridMultilevel"/>
    <w:tmpl w:val="52284E74"/>
    <w:lvl w:ilvl="0" w:tplc="284E96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6527648">
    <w:abstractNumId w:val="5"/>
  </w:num>
  <w:num w:numId="2" w16cid:durableId="14237290">
    <w:abstractNumId w:val="3"/>
  </w:num>
  <w:num w:numId="3" w16cid:durableId="665716881">
    <w:abstractNumId w:val="1"/>
  </w:num>
  <w:num w:numId="4" w16cid:durableId="1679502843">
    <w:abstractNumId w:val="7"/>
  </w:num>
  <w:num w:numId="5" w16cid:durableId="1115295515">
    <w:abstractNumId w:val="0"/>
  </w:num>
  <w:num w:numId="6" w16cid:durableId="1143813907">
    <w:abstractNumId w:val="6"/>
  </w:num>
  <w:num w:numId="7" w16cid:durableId="618493274">
    <w:abstractNumId w:val="2"/>
  </w:num>
  <w:num w:numId="8" w16cid:durableId="13650592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0733"/>
    <w:rsid w:val="00007DF0"/>
    <w:rsid w:val="000102EA"/>
    <w:rsid w:val="0001073F"/>
    <w:rsid w:val="00010D20"/>
    <w:rsid w:val="0001493E"/>
    <w:rsid w:val="00021F5F"/>
    <w:rsid w:val="000221E0"/>
    <w:rsid w:val="000355C6"/>
    <w:rsid w:val="00041171"/>
    <w:rsid w:val="00041548"/>
    <w:rsid w:val="00042FEB"/>
    <w:rsid w:val="00047D96"/>
    <w:rsid w:val="00056CEB"/>
    <w:rsid w:val="00056FD1"/>
    <w:rsid w:val="00062B4A"/>
    <w:rsid w:val="00065F6D"/>
    <w:rsid w:val="00066DD8"/>
    <w:rsid w:val="00070AE8"/>
    <w:rsid w:val="00071534"/>
    <w:rsid w:val="0007426E"/>
    <w:rsid w:val="000748D1"/>
    <w:rsid w:val="00077E84"/>
    <w:rsid w:val="00081E8F"/>
    <w:rsid w:val="00083686"/>
    <w:rsid w:val="000A17FB"/>
    <w:rsid w:val="000A4C68"/>
    <w:rsid w:val="000A5E25"/>
    <w:rsid w:val="000B5F9E"/>
    <w:rsid w:val="000C13E1"/>
    <w:rsid w:val="000C5878"/>
    <w:rsid w:val="000C7BDA"/>
    <w:rsid w:val="000E098E"/>
    <w:rsid w:val="000E0C3C"/>
    <w:rsid w:val="000E135C"/>
    <w:rsid w:val="000E797B"/>
    <w:rsid w:val="000F1746"/>
    <w:rsid w:val="001010D1"/>
    <w:rsid w:val="00101BC4"/>
    <w:rsid w:val="001052B1"/>
    <w:rsid w:val="00113EA3"/>
    <w:rsid w:val="00120743"/>
    <w:rsid w:val="00124EA3"/>
    <w:rsid w:val="0012795A"/>
    <w:rsid w:val="0013129D"/>
    <w:rsid w:val="001313D2"/>
    <w:rsid w:val="00132514"/>
    <w:rsid w:val="00135221"/>
    <w:rsid w:val="00142EAE"/>
    <w:rsid w:val="00143125"/>
    <w:rsid w:val="0015256E"/>
    <w:rsid w:val="0015587A"/>
    <w:rsid w:val="001605A0"/>
    <w:rsid w:val="00164FE4"/>
    <w:rsid w:val="00166DB0"/>
    <w:rsid w:val="00167838"/>
    <w:rsid w:val="00177A79"/>
    <w:rsid w:val="001874CE"/>
    <w:rsid w:val="00192A4F"/>
    <w:rsid w:val="00196109"/>
    <w:rsid w:val="001970AA"/>
    <w:rsid w:val="001A36CF"/>
    <w:rsid w:val="001A519A"/>
    <w:rsid w:val="001B0814"/>
    <w:rsid w:val="001B142C"/>
    <w:rsid w:val="001B5822"/>
    <w:rsid w:val="001B7AFC"/>
    <w:rsid w:val="001C50B8"/>
    <w:rsid w:val="001D0EF3"/>
    <w:rsid w:val="001E2093"/>
    <w:rsid w:val="001E579F"/>
    <w:rsid w:val="001F68CA"/>
    <w:rsid w:val="00203881"/>
    <w:rsid w:val="002106A6"/>
    <w:rsid w:val="00210733"/>
    <w:rsid w:val="002134B2"/>
    <w:rsid w:val="002138D2"/>
    <w:rsid w:val="00216350"/>
    <w:rsid w:val="002211BC"/>
    <w:rsid w:val="002232E4"/>
    <w:rsid w:val="0022335D"/>
    <w:rsid w:val="002256F0"/>
    <w:rsid w:val="002511BE"/>
    <w:rsid w:val="0025652F"/>
    <w:rsid w:val="00260839"/>
    <w:rsid w:val="002638D4"/>
    <w:rsid w:val="00264D17"/>
    <w:rsid w:val="0026763B"/>
    <w:rsid w:val="00270D02"/>
    <w:rsid w:val="00273948"/>
    <w:rsid w:val="0027602B"/>
    <w:rsid w:val="00285FB5"/>
    <w:rsid w:val="00286312"/>
    <w:rsid w:val="00290964"/>
    <w:rsid w:val="00293FEA"/>
    <w:rsid w:val="002A3AA4"/>
    <w:rsid w:val="002A3D6D"/>
    <w:rsid w:val="002B19E6"/>
    <w:rsid w:val="002B245A"/>
    <w:rsid w:val="002B46A6"/>
    <w:rsid w:val="002B5FC3"/>
    <w:rsid w:val="002C4CCB"/>
    <w:rsid w:val="002C5CBF"/>
    <w:rsid w:val="002D18A1"/>
    <w:rsid w:val="002D695D"/>
    <w:rsid w:val="002E3AC0"/>
    <w:rsid w:val="002E63E1"/>
    <w:rsid w:val="002F2604"/>
    <w:rsid w:val="002F6103"/>
    <w:rsid w:val="002F7D65"/>
    <w:rsid w:val="0030117C"/>
    <w:rsid w:val="00302F29"/>
    <w:rsid w:val="00303909"/>
    <w:rsid w:val="003106A4"/>
    <w:rsid w:val="00310DB5"/>
    <w:rsid w:val="00345E0C"/>
    <w:rsid w:val="00346940"/>
    <w:rsid w:val="00347CD9"/>
    <w:rsid w:val="00356AAD"/>
    <w:rsid w:val="0035760F"/>
    <w:rsid w:val="00357B08"/>
    <w:rsid w:val="00362349"/>
    <w:rsid w:val="00377879"/>
    <w:rsid w:val="003829CD"/>
    <w:rsid w:val="00383280"/>
    <w:rsid w:val="00386C90"/>
    <w:rsid w:val="00390EFF"/>
    <w:rsid w:val="00392C93"/>
    <w:rsid w:val="003A429F"/>
    <w:rsid w:val="003A4E6D"/>
    <w:rsid w:val="003A5E56"/>
    <w:rsid w:val="003B2960"/>
    <w:rsid w:val="003C32C4"/>
    <w:rsid w:val="003D39CF"/>
    <w:rsid w:val="003D53B3"/>
    <w:rsid w:val="003E55C8"/>
    <w:rsid w:val="003E58E5"/>
    <w:rsid w:val="003E6FDD"/>
    <w:rsid w:val="003F57FF"/>
    <w:rsid w:val="003F6083"/>
    <w:rsid w:val="003F6B6B"/>
    <w:rsid w:val="00402729"/>
    <w:rsid w:val="00404915"/>
    <w:rsid w:val="00404FA1"/>
    <w:rsid w:val="0042232C"/>
    <w:rsid w:val="004253DE"/>
    <w:rsid w:val="004304A4"/>
    <w:rsid w:val="004340A5"/>
    <w:rsid w:val="004344A1"/>
    <w:rsid w:val="00436846"/>
    <w:rsid w:val="004377DC"/>
    <w:rsid w:val="00440E67"/>
    <w:rsid w:val="00444460"/>
    <w:rsid w:val="0044500E"/>
    <w:rsid w:val="00446BDB"/>
    <w:rsid w:val="004500F1"/>
    <w:rsid w:val="0045053A"/>
    <w:rsid w:val="00452179"/>
    <w:rsid w:val="0045641C"/>
    <w:rsid w:val="004608B9"/>
    <w:rsid w:val="00465364"/>
    <w:rsid w:val="00470FE9"/>
    <w:rsid w:val="00471C8B"/>
    <w:rsid w:val="004736DA"/>
    <w:rsid w:val="00477B26"/>
    <w:rsid w:val="00485C82"/>
    <w:rsid w:val="00497F2D"/>
    <w:rsid w:val="004A3F35"/>
    <w:rsid w:val="004A4F20"/>
    <w:rsid w:val="004A6C51"/>
    <w:rsid w:val="004A7FA2"/>
    <w:rsid w:val="004B3A3B"/>
    <w:rsid w:val="004D1B39"/>
    <w:rsid w:val="004D3039"/>
    <w:rsid w:val="004E001B"/>
    <w:rsid w:val="004E14D3"/>
    <w:rsid w:val="004E20D6"/>
    <w:rsid w:val="004F05D3"/>
    <w:rsid w:val="004F2370"/>
    <w:rsid w:val="004F6177"/>
    <w:rsid w:val="00501597"/>
    <w:rsid w:val="00510179"/>
    <w:rsid w:val="00511F24"/>
    <w:rsid w:val="00514180"/>
    <w:rsid w:val="00514E5C"/>
    <w:rsid w:val="005250E5"/>
    <w:rsid w:val="00527294"/>
    <w:rsid w:val="00532E7F"/>
    <w:rsid w:val="00545A4E"/>
    <w:rsid w:val="00555A11"/>
    <w:rsid w:val="0057140F"/>
    <w:rsid w:val="00573277"/>
    <w:rsid w:val="00575101"/>
    <w:rsid w:val="00575C7D"/>
    <w:rsid w:val="00576A88"/>
    <w:rsid w:val="00576CAC"/>
    <w:rsid w:val="005848D0"/>
    <w:rsid w:val="005903B3"/>
    <w:rsid w:val="00596B9C"/>
    <w:rsid w:val="005A4100"/>
    <w:rsid w:val="005A4E7F"/>
    <w:rsid w:val="005A5716"/>
    <w:rsid w:val="005A5BAF"/>
    <w:rsid w:val="005A73AC"/>
    <w:rsid w:val="005B5369"/>
    <w:rsid w:val="005B740A"/>
    <w:rsid w:val="005C0DB7"/>
    <w:rsid w:val="005D3ACF"/>
    <w:rsid w:val="005F2D15"/>
    <w:rsid w:val="005F572C"/>
    <w:rsid w:val="006000A7"/>
    <w:rsid w:val="00603168"/>
    <w:rsid w:val="00603544"/>
    <w:rsid w:val="0061624B"/>
    <w:rsid w:val="006220CE"/>
    <w:rsid w:val="00623027"/>
    <w:rsid w:val="00626875"/>
    <w:rsid w:val="006405A5"/>
    <w:rsid w:val="0064245A"/>
    <w:rsid w:val="00643526"/>
    <w:rsid w:val="00643F4A"/>
    <w:rsid w:val="00652773"/>
    <w:rsid w:val="0065754C"/>
    <w:rsid w:val="00664DCF"/>
    <w:rsid w:val="00665679"/>
    <w:rsid w:val="00667E65"/>
    <w:rsid w:val="00671958"/>
    <w:rsid w:val="00676452"/>
    <w:rsid w:val="006802BF"/>
    <w:rsid w:val="00680399"/>
    <w:rsid w:val="00681664"/>
    <w:rsid w:val="0069430A"/>
    <w:rsid w:val="00694620"/>
    <w:rsid w:val="00695002"/>
    <w:rsid w:val="00697595"/>
    <w:rsid w:val="006B02CF"/>
    <w:rsid w:val="006B0DED"/>
    <w:rsid w:val="006B14EB"/>
    <w:rsid w:val="006B40B8"/>
    <w:rsid w:val="006B45DF"/>
    <w:rsid w:val="006B654F"/>
    <w:rsid w:val="006C0A58"/>
    <w:rsid w:val="006C64B4"/>
    <w:rsid w:val="006C670B"/>
    <w:rsid w:val="006C6CFF"/>
    <w:rsid w:val="006D25BF"/>
    <w:rsid w:val="006D6D67"/>
    <w:rsid w:val="006E67A0"/>
    <w:rsid w:val="006F54E9"/>
    <w:rsid w:val="006F63FC"/>
    <w:rsid w:val="00700FC6"/>
    <w:rsid w:val="007056C3"/>
    <w:rsid w:val="00710658"/>
    <w:rsid w:val="0071467B"/>
    <w:rsid w:val="007155A5"/>
    <w:rsid w:val="00717729"/>
    <w:rsid w:val="00724F21"/>
    <w:rsid w:val="00726106"/>
    <w:rsid w:val="00734308"/>
    <w:rsid w:val="007366B0"/>
    <w:rsid w:val="0074095B"/>
    <w:rsid w:val="00743FB4"/>
    <w:rsid w:val="00752826"/>
    <w:rsid w:val="007533AB"/>
    <w:rsid w:val="00761C03"/>
    <w:rsid w:val="00764C4F"/>
    <w:rsid w:val="00764EA0"/>
    <w:rsid w:val="00776807"/>
    <w:rsid w:val="00784B8D"/>
    <w:rsid w:val="00787F55"/>
    <w:rsid w:val="007A69CC"/>
    <w:rsid w:val="007A7D59"/>
    <w:rsid w:val="007B7B06"/>
    <w:rsid w:val="007C7218"/>
    <w:rsid w:val="007D0EC8"/>
    <w:rsid w:val="007D23ED"/>
    <w:rsid w:val="007D4DA6"/>
    <w:rsid w:val="007E5CB1"/>
    <w:rsid w:val="007E731F"/>
    <w:rsid w:val="0080712F"/>
    <w:rsid w:val="00815F96"/>
    <w:rsid w:val="00816872"/>
    <w:rsid w:val="00817BD9"/>
    <w:rsid w:val="008228D9"/>
    <w:rsid w:val="00831063"/>
    <w:rsid w:val="008357E8"/>
    <w:rsid w:val="0084164F"/>
    <w:rsid w:val="008456EB"/>
    <w:rsid w:val="008463B7"/>
    <w:rsid w:val="00847388"/>
    <w:rsid w:val="00852235"/>
    <w:rsid w:val="00855D7B"/>
    <w:rsid w:val="00862E11"/>
    <w:rsid w:val="00864221"/>
    <w:rsid w:val="00864E47"/>
    <w:rsid w:val="008722E3"/>
    <w:rsid w:val="00877B21"/>
    <w:rsid w:val="0088019F"/>
    <w:rsid w:val="00890BE9"/>
    <w:rsid w:val="008931AD"/>
    <w:rsid w:val="008A0D7E"/>
    <w:rsid w:val="008A2155"/>
    <w:rsid w:val="008A30AE"/>
    <w:rsid w:val="008B5415"/>
    <w:rsid w:val="008B6238"/>
    <w:rsid w:val="008C4C31"/>
    <w:rsid w:val="008C7C13"/>
    <w:rsid w:val="008D0680"/>
    <w:rsid w:val="008D10D9"/>
    <w:rsid w:val="008E68CF"/>
    <w:rsid w:val="008F009C"/>
    <w:rsid w:val="008F3683"/>
    <w:rsid w:val="0090341E"/>
    <w:rsid w:val="00903708"/>
    <w:rsid w:val="00907E06"/>
    <w:rsid w:val="00922C5F"/>
    <w:rsid w:val="00925F2F"/>
    <w:rsid w:val="00932BBB"/>
    <w:rsid w:val="00935403"/>
    <w:rsid w:val="009415E1"/>
    <w:rsid w:val="00950724"/>
    <w:rsid w:val="0095311A"/>
    <w:rsid w:val="00955F0D"/>
    <w:rsid w:val="00956D30"/>
    <w:rsid w:val="0095730E"/>
    <w:rsid w:val="00965883"/>
    <w:rsid w:val="00972D5F"/>
    <w:rsid w:val="00973680"/>
    <w:rsid w:val="009741DF"/>
    <w:rsid w:val="0097499C"/>
    <w:rsid w:val="00974B48"/>
    <w:rsid w:val="00980290"/>
    <w:rsid w:val="00981526"/>
    <w:rsid w:val="00987035"/>
    <w:rsid w:val="00995654"/>
    <w:rsid w:val="00995B8A"/>
    <w:rsid w:val="00996798"/>
    <w:rsid w:val="009A11B9"/>
    <w:rsid w:val="009A1AEE"/>
    <w:rsid w:val="009A36AD"/>
    <w:rsid w:val="009A4626"/>
    <w:rsid w:val="009A4A8D"/>
    <w:rsid w:val="009A6F98"/>
    <w:rsid w:val="009B22BB"/>
    <w:rsid w:val="009B427A"/>
    <w:rsid w:val="009B4F65"/>
    <w:rsid w:val="009B634F"/>
    <w:rsid w:val="009B6B0C"/>
    <w:rsid w:val="009C2E62"/>
    <w:rsid w:val="009C7C21"/>
    <w:rsid w:val="009E0B8D"/>
    <w:rsid w:val="009E21B6"/>
    <w:rsid w:val="009E3CE9"/>
    <w:rsid w:val="009F3F62"/>
    <w:rsid w:val="009F4CBF"/>
    <w:rsid w:val="009F629B"/>
    <w:rsid w:val="00A0101E"/>
    <w:rsid w:val="00A0275C"/>
    <w:rsid w:val="00A075D7"/>
    <w:rsid w:val="00A078F5"/>
    <w:rsid w:val="00A111DD"/>
    <w:rsid w:val="00A12BE6"/>
    <w:rsid w:val="00A15B80"/>
    <w:rsid w:val="00A1726E"/>
    <w:rsid w:val="00A20556"/>
    <w:rsid w:val="00A37358"/>
    <w:rsid w:val="00A40ACA"/>
    <w:rsid w:val="00A63BC9"/>
    <w:rsid w:val="00A71563"/>
    <w:rsid w:val="00A72567"/>
    <w:rsid w:val="00A82348"/>
    <w:rsid w:val="00A87FFC"/>
    <w:rsid w:val="00A9311C"/>
    <w:rsid w:val="00A93D0D"/>
    <w:rsid w:val="00A97B2C"/>
    <w:rsid w:val="00AA249E"/>
    <w:rsid w:val="00AA4CC4"/>
    <w:rsid w:val="00AB5035"/>
    <w:rsid w:val="00AB7531"/>
    <w:rsid w:val="00AC144C"/>
    <w:rsid w:val="00AC6E76"/>
    <w:rsid w:val="00AD60FC"/>
    <w:rsid w:val="00AE0276"/>
    <w:rsid w:val="00AE4B56"/>
    <w:rsid w:val="00AF06D4"/>
    <w:rsid w:val="00AF53B2"/>
    <w:rsid w:val="00AF572B"/>
    <w:rsid w:val="00B00AAC"/>
    <w:rsid w:val="00B0446E"/>
    <w:rsid w:val="00B358FE"/>
    <w:rsid w:val="00B35EF6"/>
    <w:rsid w:val="00B370D1"/>
    <w:rsid w:val="00B40EB1"/>
    <w:rsid w:val="00B50F71"/>
    <w:rsid w:val="00B5108B"/>
    <w:rsid w:val="00B51E82"/>
    <w:rsid w:val="00B55204"/>
    <w:rsid w:val="00B55CF1"/>
    <w:rsid w:val="00B61942"/>
    <w:rsid w:val="00B62D37"/>
    <w:rsid w:val="00B67737"/>
    <w:rsid w:val="00B755A0"/>
    <w:rsid w:val="00B75B8C"/>
    <w:rsid w:val="00B77F8D"/>
    <w:rsid w:val="00B83F00"/>
    <w:rsid w:val="00B8442D"/>
    <w:rsid w:val="00B85950"/>
    <w:rsid w:val="00B85E54"/>
    <w:rsid w:val="00BA0BCB"/>
    <w:rsid w:val="00BA389B"/>
    <w:rsid w:val="00BA747A"/>
    <w:rsid w:val="00BB0FFD"/>
    <w:rsid w:val="00BB234C"/>
    <w:rsid w:val="00BB393D"/>
    <w:rsid w:val="00BB4963"/>
    <w:rsid w:val="00BB66A3"/>
    <w:rsid w:val="00BB6D98"/>
    <w:rsid w:val="00BC6D17"/>
    <w:rsid w:val="00BD071B"/>
    <w:rsid w:val="00BD1EF7"/>
    <w:rsid w:val="00BD22A6"/>
    <w:rsid w:val="00BD2934"/>
    <w:rsid w:val="00BD5E7B"/>
    <w:rsid w:val="00BD65E8"/>
    <w:rsid w:val="00BE4361"/>
    <w:rsid w:val="00BF1610"/>
    <w:rsid w:val="00C01287"/>
    <w:rsid w:val="00C037B0"/>
    <w:rsid w:val="00C11067"/>
    <w:rsid w:val="00C1384D"/>
    <w:rsid w:val="00C15E1B"/>
    <w:rsid w:val="00C339E2"/>
    <w:rsid w:val="00C3549F"/>
    <w:rsid w:val="00C355E4"/>
    <w:rsid w:val="00C35975"/>
    <w:rsid w:val="00C50092"/>
    <w:rsid w:val="00C5088B"/>
    <w:rsid w:val="00C53B37"/>
    <w:rsid w:val="00C53E28"/>
    <w:rsid w:val="00C54412"/>
    <w:rsid w:val="00C5473F"/>
    <w:rsid w:val="00C6210D"/>
    <w:rsid w:val="00C63296"/>
    <w:rsid w:val="00C6406A"/>
    <w:rsid w:val="00C6588C"/>
    <w:rsid w:val="00C67F5E"/>
    <w:rsid w:val="00C7401F"/>
    <w:rsid w:val="00C74DBD"/>
    <w:rsid w:val="00C76648"/>
    <w:rsid w:val="00C76A0B"/>
    <w:rsid w:val="00C81CA5"/>
    <w:rsid w:val="00C95615"/>
    <w:rsid w:val="00C96400"/>
    <w:rsid w:val="00CA50DE"/>
    <w:rsid w:val="00CA7BA8"/>
    <w:rsid w:val="00CB2199"/>
    <w:rsid w:val="00CB5E5F"/>
    <w:rsid w:val="00CC4478"/>
    <w:rsid w:val="00CC4A1E"/>
    <w:rsid w:val="00CC7B52"/>
    <w:rsid w:val="00CD0668"/>
    <w:rsid w:val="00CD0E00"/>
    <w:rsid w:val="00CD28DB"/>
    <w:rsid w:val="00CD48A6"/>
    <w:rsid w:val="00CD4D3E"/>
    <w:rsid w:val="00CD6E1B"/>
    <w:rsid w:val="00CE0F4B"/>
    <w:rsid w:val="00CF18E5"/>
    <w:rsid w:val="00CF2861"/>
    <w:rsid w:val="00CF74BD"/>
    <w:rsid w:val="00D01479"/>
    <w:rsid w:val="00D158CA"/>
    <w:rsid w:val="00D32C9B"/>
    <w:rsid w:val="00D34F4E"/>
    <w:rsid w:val="00D40638"/>
    <w:rsid w:val="00D41B5D"/>
    <w:rsid w:val="00D43194"/>
    <w:rsid w:val="00D45218"/>
    <w:rsid w:val="00D57D43"/>
    <w:rsid w:val="00D62616"/>
    <w:rsid w:val="00D6747C"/>
    <w:rsid w:val="00D756AC"/>
    <w:rsid w:val="00D77782"/>
    <w:rsid w:val="00D81BF4"/>
    <w:rsid w:val="00D91543"/>
    <w:rsid w:val="00DA5209"/>
    <w:rsid w:val="00DA595D"/>
    <w:rsid w:val="00DB1F8D"/>
    <w:rsid w:val="00DB3699"/>
    <w:rsid w:val="00DC5711"/>
    <w:rsid w:val="00DD0831"/>
    <w:rsid w:val="00DE24AD"/>
    <w:rsid w:val="00DF16F2"/>
    <w:rsid w:val="00DF2840"/>
    <w:rsid w:val="00DF2DDF"/>
    <w:rsid w:val="00DF3F28"/>
    <w:rsid w:val="00DF694C"/>
    <w:rsid w:val="00DF75AD"/>
    <w:rsid w:val="00DF7A1B"/>
    <w:rsid w:val="00E059C1"/>
    <w:rsid w:val="00E075AB"/>
    <w:rsid w:val="00E214B0"/>
    <w:rsid w:val="00E346B5"/>
    <w:rsid w:val="00E37ABD"/>
    <w:rsid w:val="00E424D9"/>
    <w:rsid w:val="00E443D9"/>
    <w:rsid w:val="00E466F0"/>
    <w:rsid w:val="00E478C5"/>
    <w:rsid w:val="00E61165"/>
    <w:rsid w:val="00E6339D"/>
    <w:rsid w:val="00E7341A"/>
    <w:rsid w:val="00E81667"/>
    <w:rsid w:val="00E8333D"/>
    <w:rsid w:val="00E83A7A"/>
    <w:rsid w:val="00E8470F"/>
    <w:rsid w:val="00E873B5"/>
    <w:rsid w:val="00E91654"/>
    <w:rsid w:val="00E93489"/>
    <w:rsid w:val="00E93FDB"/>
    <w:rsid w:val="00E950A7"/>
    <w:rsid w:val="00EB3083"/>
    <w:rsid w:val="00EB3351"/>
    <w:rsid w:val="00EB38CF"/>
    <w:rsid w:val="00EB620D"/>
    <w:rsid w:val="00EC1714"/>
    <w:rsid w:val="00EC2D88"/>
    <w:rsid w:val="00EC5B69"/>
    <w:rsid w:val="00EC667D"/>
    <w:rsid w:val="00EE1268"/>
    <w:rsid w:val="00EE21BB"/>
    <w:rsid w:val="00EE326B"/>
    <w:rsid w:val="00EF1246"/>
    <w:rsid w:val="00EF15F6"/>
    <w:rsid w:val="00F024AA"/>
    <w:rsid w:val="00F03A82"/>
    <w:rsid w:val="00F07194"/>
    <w:rsid w:val="00F07592"/>
    <w:rsid w:val="00F11CA9"/>
    <w:rsid w:val="00F14ED4"/>
    <w:rsid w:val="00F30E04"/>
    <w:rsid w:val="00F41BE5"/>
    <w:rsid w:val="00F502B7"/>
    <w:rsid w:val="00F50D85"/>
    <w:rsid w:val="00F51470"/>
    <w:rsid w:val="00F52665"/>
    <w:rsid w:val="00F56DAE"/>
    <w:rsid w:val="00F60A15"/>
    <w:rsid w:val="00F60B76"/>
    <w:rsid w:val="00F62310"/>
    <w:rsid w:val="00F66BA0"/>
    <w:rsid w:val="00F67563"/>
    <w:rsid w:val="00F676ED"/>
    <w:rsid w:val="00F7110B"/>
    <w:rsid w:val="00F71A88"/>
    <w:rsid w:val="00F731B4"/>
    <w:rsid w:val="00F761A6"/>
    <w:rsid w:val="00F822D2"/>
    <w:rsid w:val="00F84840"/>
    <w:rsid w:val="00F940CA"/>
    <w:rsid w:val="00FA2360"/>
    <w:rsid w:val="00FA25A6"/>
    <w:rsid w:val="00FB5AF0"/>
    <w:rsid w:val="00FC2939"/>
    <w:rsid w:val="00FC5BA5"/>
    <w:rsid w:val="00FD1BE8"/>
    <w:rsid w:val="00FD4611"/>
    <w:rsid w:val="00FD5A08"/>
    <w:rsid w:val="00FE19FC"/>
    <w:rsid w:val="00FE4E38"/>
    <w:rsid w:val="00FE60D9"/>
    <w:rsid w:val="00FE740A"/>
    <w:rsid w:val="00FF017F"/>
    <w:rsid w:val="00FF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7BA09F"/>
  <w15:chartTrackingRefBased/>
  <w15:docId w15:val="{44216C8B-425E-4987-98E4-DC23F29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0A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24F21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5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CM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50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fr-CM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50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fr-CM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50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fr-CM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50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M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50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CM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50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M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50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CM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4DA6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D4DA6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4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460"/>
    <w:rPr>
      <w:lang w:val="fr-FR"/>
    </w:rPr>
  </w:style>
  <w:style w:type="paragraph" w:styleId="Sansinterligne">
    <w:name w:val="No Spacing"/>
    <w:uiPriority w:val="1"/>
    <w:qFormat/>
    <w:rsid w:val="00CD48A6"/>
    <w:pPr>
      <w:spacing w:after="0" w:line="240" w:lineRule="auto"/>
    </w:pPr>
    <w:rPr>
      <w:rFonts w:eastAsiaTheme="minorEastAsia"/>
      <w:lang w:val="fr-FR" w:eastAsia="fr-FR"/>
    </w:rPr>
  </w:style>
  <w:style w:type="table" w:styleId="Grilledutableau">
    <w:name w:val="Table Grid"/>
    <w:basedOn w:val="TableauNormal"/>
    <w:uiPriority w:val="39"/>
    <w:rsid w:val="00CD48A6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24F21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4F2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F2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4F21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24F21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4F21"/>
    <w:rPr>
      <w:rFonts w:eastAsiaTheme="minorEastAsia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24F21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4F21"/>
    <w:rPr>
      <w:rFonts w:eastAsiaTheme="minorEastAsia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24F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4F21"/>
    <w:rPr>
      <w:rFonts w:ascii="Calibri" w:hAnsi="Calibri" w:cs="Calibri"/>
      <w:noProof/>
      <w:lang w:val="en-US"/>
    </w:rPr>
  </w:style>
  <w:style w:type="paragraph" w:customStyle="1" w:styleId="Titre11">
    <w:name w:val="Titre 11"/>
    <w:basedOn w:val="Normal"/>
    <w:next w:val="Normal"/>
    <w:uiPriority w:val="9"/>
    <w:qFormat/>
    <w:rsid w:val="00724F2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4F21"/>
  </w:style>
  <w:style w:type="paragraph" w:styleId="TM1">
    <w:name w:val="toc 1"/>
    <w:basedOn w:val="Normal"/>
    <w:next w:val="Normal"/>
    <w:autoRedefine/>
    <w:uiPriority w:val="39"/>
    <w:unhideWhenUsed/>
    <w:rsid w:val="00724F21"/>
    <w:pPr>
      <w:tabs>
        <w:tab w:val="left" w:pos="440"/>
        <w:tab w:val="right" w:leader="dot" w:pos="9062"/>
      </w:tabs>
      <w:spacing w:after="100" w:line="276" w:lineRule="auto"/>
      <w:jc w:val="center"/>
    </w:pPr>
    <w:rPr>
      <w:rFonts w:ascii="Times New Roman" w:eastAsia="Times New Roman" w:hAnsi="Times New Roman" w:cs="Times New Roman"/>
      <w:b/>
      <w:sz w:val="32"/>
      <w:szCs w:val="32"/>
      <w:lang w:val="en-GB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724F21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724F21"/>
    <w:pPr>
      <w:spacing w:after="100" w:line="276" w:lineRule="auto"/>
      <w:ind w:left="220"/>
    </w:pPr>
    <w:rPr>
      <w:rFonts w:eastAsia="Times New Roman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724F21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724F21"/>
    <w:pPr>
      <w:spacing w:after="100" w:line="276" w:lineRule="auto"/>
      <w:ind w:left="440"/>
    </w:pPr>
    <w:rPr>
      <w:rFonts w:eastAsia="Times New Roman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24F21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724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4F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Policepardfaut"/>
    <w:rsid w:val="00724F21"/>
  </w:style>
  <w:style w:type="character" w:customStyle="1" w:styleId="fontstyle01">
    <w:name w:val="fontstyle01"/>
    <w:basedOn w:val="Policepardfaut"/>
    <w:rsid w:val="00724F21"/>
    <w:rPr>
      <w:rFonts w:ascii="LucidaConsole" w:hAnsi="LucidaConsole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724F21"/>
    <w:rPr>
      <w:color w:val="954F72"/>
      <w:u w:val="single"/>
    </w:rPr>
  </w:style>
  <w:style w:type="paragraph" w:customStyle="1" w:styleId="msonormal0">
    <w:name w:val="msonormal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1Car1">
    <w:name w:val="Titre 1 Car1"/>
    <w:basedOn w:val="Policepardfaut"/>
    <w:uiPriority w:val="9"/>
    <w:rsid w:val="0072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24F21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5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C2D88"/>
    <w:pPr>
      <w:spacing w:after="0"/>
    </w:pPr>
  </w:style>
  <w:style w:type="paragraph" w:customStyle="1" w:styleId="xl67">
    <w:name w:val="xl67"/>
    <w:basedOn w:val="Normal"/>
    <w:rsid w:val="002B4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r-CM" w:eastAsia="fr-CM"/>
    </w:rPr>
  </w:style>
  <w:style w:type="character" w:customStyle="1" w:styleId="notranslate">
    <w:name w:val="notranslate"/>
    <w:basedOn w:val="Policepardfaut"/>
    <w:rsid w:val="00FE4E38"/>
  </w:style>
  <w:style w:type="paragraph" w:customStyle="1" w:styleId="xl68">
    <w:name w:val="xl68"/>
    <w:basedOn w:val="Normal"/>
    <w:rsid w:val="004E0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val="fr-CM" w:eastAsia="fr-CM"/>
    </w:rPr>
  </w:style>
  <w:style w:type="paragraph" w:customStyle="1" w:styleId="xl69">
    <w:name w:val="xl69"/>
    <w:basedOn w:val="Normal"/>
    <w:rsid w:val="004E001B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212121"/>
      <w:sz w:val="24"/>
      <w:szCs w:val="24"/>
      <w:lang w:val="fr-CM" w:eastAsia="fr-CM"/>
    </w:rPr>
  </w:style>
  <w:style w:type="paragraph" w:customStyle="1" w:styleId="xl70">
    <w:name w:val="xl70"/>
    <w:basedOn w:val="Normal"/>
    <w:rsid w:val="004E0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M" w:eastAsia="fr-CM"/>
    </w:rPr>
  </w:style>
  <w:style w:type="paragraph" w:customStyle="1" w:styleId="Default">
    <w:name w:val="Default"/>
    <w:rsid w:val="001010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Titre2Car">
    <w:name w:val="Titre 2 Car"/>
    <w:basedOn w:val="Policepardfaut"/>
    <w:link w:val="Titre2"/>
    <w:uiPriority w:val="9"/>
    <w:semiHidden/>
    <w:rsid w:val="00E950A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Titre3Car">
    <w:name w:val="Titre 3 Car"/>
    <w:basedOn w:val="Policepardfaut"/>
    <w:link w:val="Titre3"/>
    <w:uiPriority w:val="9"/>
    <w:semiHidden/>
    <w:rsid w:val="00E950A7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Titre4Car">
    <w:name w:val="Titre 4 Car"/>
    <w:basedOn w:val="Policepardfaut"/>
    <w:link w:val="Titre4"/>
    <w:uiPriority w:val="9"/>
    <w:semiHidden/>
    <w:rsid w:val="00E950A7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Titre5Car">
    <w:name w:val="Titre 5 Car"/>
    <w:basedOn w:val="Policepardfaut"/>
    <w:link w:val="Titre5"/>
    <w:uiPriority w:val="9"/>
    <w:semiHidden/>
    <w:rsid w:val="00E950A7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Titre6Car">
    <w:name w:val="Titre 6 Car"/>
    <w:basedOn w:val="Policepardfaut"/>
    <w:link w:val="Titre6"/>
    <w:uiPriority w:val="9"/>
    <w:semiHidden/>
    <w:rsid w:val="00E950A7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itre7Car">
    <w:name w:val="Titre 7 Car"/>
    <w:basedOn w:val="Policepardfaut"/>
    <w:link w:val="Titre7"/>
    <w:uiPriority w:val="9"/>
    <w:semiHidden/>
    <w:rsid w:val="00E950A7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itre8Car">
    <w:name w:val="Titre 8 Car"/>
    <w:basedOn w:val="Policepardfaut"/>
    <w:link w:val="Titre8"/>
    <w:uiPriority w:val="9"/>
    <w:semiHidden/>
    <w:rsid w:val="00E950A7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itre9Car">
    <w:name w:val="Titre 9 Car"/>
    <w:basedOn w:val="Policepardfaut"/>
    <w:link w:val="Titre9"/>
    <w:uiPriority w:val="9"/>
    <w:semiHidden/>
    <w:rsid w:val="00E950A7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re">
    <w:name w:val="Title"/>
    <w:basedOn w:val="Normal"/>
    <w:next w:val="Normal"/>
    <w:link w:val="TitreCar"/>
    <w:uiPriority w:val="10"/>
    <w:qFormat/>
    <w:rsid w:val="00E950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M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950A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50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M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950A7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tion">
    <w:name w:val="Quote"/>
    <w:basedOn w:val="Normal"/>
    <w:next w:val="Normal"/>
    <w:link w:val="CitationCar"/>
    <w:uiPriority w:val="29"/>
    <w:qFormat/>
    <w:rsid w:val="00E950A7"/>
    <w:pPr>
      <w:spacing w:before="160"/>
      <w:jc w:val="center"/>
    </w:pPr>
    <w:rPr>
      <w:i/>
      <w:iCs/>
      <w:color w:val="404040" w:themeColor="text1" w:themeTint="BF"/>
      <w:kern w:val="2"/>
      <w:lang w:val="fr-CM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950A7"/>
    <w:rPr>
      <w:i/>
      <w:iCs/>
      <w:color w:val="404040" w:themeColor="text1" w:themeTint="BF"/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950A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50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fr-CM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50A7"/>
    <w:rPr>
      <w:i/>
      <w:iCs/>
      <w:color w:val="2F5496" w:themeColor="accent1" w:themeShade="BF"/>
      <w:kern w:val="2"/>
      <w14:ligatures w14:val="standardContextual"/>
    </w:rPr>
  </w:style>
  <w:style w:type="character" w:styleId="Rfrenceintense">
    <w:name w:val="Intense Reference"/>
    <w:basedOn w:val="Policepardfaut"/>
    <w:uiPriority w:val="32"/>
    <w:qFormat/>
    <w:rsid w:val="00E950A7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ar"/>
    <w:rsid w:val="00761C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61C0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D1B7C-4ED2-40A2-B4C7-0EC192F11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17</Pages>
  <Words>19020</Words>
  <Characters>104616</Characters>
  <Application>Microsoft Office Word</Application>
  <DocSecurity>0</DocSecurity>
  <Lines>871</Lines>
  <Paragraphs>2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hp</cp:lastModifiedBy>
  <cp:revision>650</cp:revision>
  <dcterms:created xsi:type="dcterms:W3CDTF">2022-04-28T20:35:00Z</dcterms:created>
  <dcterms:modified xsi:type="dcterms:W3CDTF">2026-02-02T13:43:00Z</dcterms:modified>
</cp:coreProperties>
</file>